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17E65" w14:textId="2322EA48" w:rsidR="00E5014B" w:rsidRPr="00DB37F6" w:rsidRDefault="005731B7" w:rsidP="00E5014B">
      <w:pPr>
        <w:spacing w:after="0" w:line="360" w:lineRule="auto"/>
        <w:rPr>
          <w:rFonts w:ascii="Arial" w:hAnsi="Arial" w:cs="Arial"/>
          <w:color w:val="000000"/>
          <w:sz w:val="16"/>
          <w:lang w:val="en-US"/>
        </w:rPr>
      </w:pPr>
      <w:r w:rsidRPr="00A41138">
        <w:rPr>
          <w:rFonts w:ascii="Arial" w:hAnsi="Arial" w:cs="Arial"/>
          <w:color w:val="000000"/>
          <w:sz w:val="16"/>
          <w:lang w:val="en-US"/>
        </w:rPr>
        <w:t xml:space="preserve">Expert opinion </w:t>
      </w:r>
      <w:r w:rsidR="00E5014B" w:rsidRPr="00A41138">
        <w:rPr>
          <w:rFonts w:ascii="Arial" w:hAnsi="Arial" w:cs="Arial"/>
          <w:color w:val="000000"/>
          <w:sz w:val="16"/>
          <w:lang w:val="en-US"/>
        </w:rPr>
        <w:t xml:space="preserve">paper of the “Heart and Brain” consortium of the German Cardiac Society and the German Stroke Society </w:t>
      </w:r>
    </w:p>
    <w:p w14:paraId="47EBFE14" w14:textId="4EDBBFF1" w:rsidR="00E5014B" w:rsidRDefault="005731B7" w:rsidP="00E5014B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  <w:r w:rsidRPr="001A627B">
        <w:rPr>
          <w:rFonts w:ascii="Arial" w:hAnsi="Arial" w:cs="Arial"/>
          <w:b/>
          <w:color w:val="000000"/>
          <w:lang w:val="en-US"/>
        </w:rPr>
        <w:t>Expert opinion</w:t>
      </w:r>
      <w:r w:rsidR="00E5014B" w:rsidRPr="001A627B">
        <w:rPr>
          <w:rFonts w:ascii="Arial" w:hAnsi="Arial" w:cs="Arial"/>
          <w:b/>
          <w:color w:val="000000"/>
          <w:lang w:val="en-US"/>
        </w:rPr>
        <w:t xml:space="preserve"> paper on cardia</w:t>
      </w:r>
      <w:r w:rsidR="002A556B">
        <w:rPr>
          <w:rFonts w:ascii="Arial" w:hAnsi="Arial" w:cs="Arial"/>
          <w:b/>
          <w:color w:val="000000"/>
          <w:lang w:val="en-US"/>
        </w:rPr>
        <w:t>c imaging after ischemic stroke</w:t>
      </w:r>
    </w:p>
    <w:p w14:paraId="34A688A1" w14:textId="77777777" w:rsidR="00DB37F6" w:rsidRPr="00EA448B" w:rsidRDefault="00DB37F6" w:rsidP="00DB37F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EA448B">
        <w:rPr>
          <w:rFonts w:ascii="Arial" w:hAnsi="Arial" w:cs="Arial"/>
          <w:lang w:val="en-US"/>
        </w:rPr>
        <w:t xml:space="preserve">Supplementary information </w:t>
      </w:r>
    </w:p>
    <w:p w14:paraId="6A630B41" w14:textId="07C6B8BD" w:rsidR="001A627B" w:rsidRPr="001A627B" w:rsidRDefault="001A627B" w:rsidP="001A627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1A627B">
        <w:rPr>
          <w:rFonts w:ascii="Arial" w:hAnsi="Arial" w:cs="Arial"/>
          <w:b/>
          <w:lang w:val="en-US"/>
        </w:rPr>
        <w:t>Table</w:t>
      </w:r>
      <w:r w:rsidR="000E48C0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1</w:t>
      </w:r>
      <w:r w:rsidRPr="001A627B">
        <w:rPr>
          <w:rFonts w:ascii="Arial" w:hAnsi="Arial" w:cs="Arial"/>
          <w:b/>
          <w:lang w:val="en-US"/>
        </w:rPr>
        <w:t xml:space="preserve"> </w:t>
      </w:r>
      <w:r w:rsidRPr="001A627B">
        <w:rPr>
          <w:rFonts w:ascii="Arial" w:hAnsi="Arial" w:cs="Arial"/>
          <w:lang w:val="en-US"/>
        </w:rPr>
        <w:t xml:space="preserve">Echocardiographic measurements in </w:t>
      </w:r>
      <w:r w:rsidR="00971F7A">
        <w:rPr>
          <w:rFonts w:ascii="Arial" w:hAnsi="Arial" w:cs="Arial"/>
          <w:lang w:val="en-US"/>
        </w:rPr>
        <w:t xml:space="preserve">stroke </w:t>
      </w:r>
      <w:r w:rsidRPr="001A627B">
        <w:rPr>
          <w:rFonts w:ascii="Arial" w:hAnsi="Arial" w:cs="Arial"/>
          <w:lang w:val="en-US"/>
        </w:rPr>
        <w:t>patients</w:t>
      </w:r>
      <w:r>
        <w:rPr>
          <w:rFonts w:ascii="Arial" w:hAnsi="Arial" w:cs="Arial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75"/>
        <w:gridCol w:w="3240"/>
        <w:gridCol w:w="4320"/>
        <w:gridCol w:w="3780"/>
      </w:tblGrid>
      <w:tr w:rsidR="001A627B" w:rsidRPr="001A627B" w14:paraId="4E4A911D" w14:textId="77777777" w:rsidTr="00DC5684">
        <w:tc>
          <w:tcPr>
            <w:tcW w:w="2875" w:type="dxa"/>
          </w:tcPr>
          <w:p w14:paraId="74B3BE9C" w14:textId="77777777" w:rsidR="001A627B" w:rsidRPr="00263895" w:rsidRDefault="001A627B" w:rsidP="00DF7088">
            <w:pPr>
              <w:rPr>
                <w:rFonts w:ascii="Arial" w:hAnsi="Arial" w:cs="Arial"/>
                <w:b/>
                <w:lang w:val="en-US"/>
              </w:rPr>
            </w:pPr>
            <w:r w:rsidRPr="00263895">
              <w:rPr>
                <w:rFonts w:ascii="Arial" w:hAnsi="Arial" w:cs="Arial"/>
                <w:b/>
                <w:lang w:val="en-US"/>
              </w:rPr>
              <w:t>Target</w:t>
            </w:r>
          </w:p>
        </w:tc>
        <w:tc>
          <w:tcPr>
            <w:tcW w:w="3240" w:type="dxa"/>
          </w:tcPr>
          <w:p w14:paraId="2EA46C7F" w14:textId="77777777" w:rsidR="001A627B" w:rsidRPr="00263895" w:rsidRDefault="001A627B" w:rsidP="00DF7088">
            <w:pPr>
              <w:rPr>
                <w:rFonts w:ascii="Arial" w:hAnsi="Arial" w:cs="Arial"/>
                <w:b/>
                <w:lang w:val="en-US"/>
              </w:rPr>
            </w:pPr>
            <w:r w:rsidRPr="00263895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4320" w:type="dxa"/>
          </w:tcPr>
          <w:p w14:paraId="74E3077F" w14:textId="77777777" w:rsidR="001A627B" w:rsidRPr="00263895" w:rsidRDefault="001A627B" w:rsidP="00DF7088">
            <w:pPr>
              <w:rPr>
                <w:rFonts w:ascii="Arial" w:hAnsi="Arial" w:cs="Arial"/>
                <w:b/>
                <w:lang w:val="en-US"/>
              </w:rPr>
            </w:pPr>
            <w:r w:rsidRPr="00263895">
              <w:rPr>
                <w:rFonts w:ascii="Arial" w:hAnsi="Arial" w:cs="Arial"/>
                <w:b/>
                <w:lang w:val="en-US"/>
              </w:rPr>
              <w:t>Image sequence</w:t>
            </w:r>
          </w:p>
        </w:tc>
        <w:tc>
          <w:tcPr>
            <w:tcW w:w="3780" w:type="dxa"/>
          </w:tcPr>
          <w:p w14:paraId="44A3784A" w14:textId="77777777" w:rsidR="001A627B" w:rsidRPr="00263895" w:rsidRDefault="001A627B" w:rsidP="00DF7088">
            <w:pPr>
              <w:rPr>
                <w:rFonts w:ascii="Arial" w:hAnsi="Arial" w:cs="Arial"/>
                <w:b/>
                <w:lang w:val="en-US"/>
              </w:rPr>
            </w:pPr>
            <w:r w:rsidRPr="00263895">
              <w:rPr>
                <w:rFonts w:ascii="Arial" w:hAnsi="Arial" w:cs="Arial"/>
                <w:b/>
                <w:lang w:val="en-US"/>
              </w:rPr>
              <w:t>Limitations</w:t>
            </w:r>
          </w:p>
        </w:tc>
      </w:tr>
      <w:tr w:rsidR="001A627B" w:rsidRPr="001A627B" w14:paraId="758D6440" w14:textId="77777777" w:rsidTr="00DC5684">
        <w:tc>
          <w:tcPr>
            <w:tcW w:w="2875" w:type="dxa"/>
          </w:tcPr>
          <w:p w14:paraId="1DADE466" w14:textId="441DC9F9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Left ventricular</w:t>
            </w:r>
            <w:r w:rsidR="00AB04DF">
              <w:rPr>
                <w:rFonts w:ascii="Arial" w:hAnsi="Arial" w:cs="Arial"/>
                <w:lang w:val="en-US"/>
              </w:rPr>
              <w:t xml:space="preserve"> (LV)</w:t>
            </w:r>
            <w:r w:rsidRPr="001A627B">
              <w:rPr>
                <w:rFonts w:ascii="Arial" w:hAnsi="Arial" w:cs="Arial"/>
                <w:lang w:val="en-US"/>
              </w:rPr>
              <w:t xml:space="preserve"> hypertrophy</w:t>
            </w:r>
          </w:p>
        </w:tc>
        <w:tc>
          <w:tcPr>
            <w:tcW w:w="3240" w:type="dxa"/>
          </w:tcPr>
          <w:p w14:paraId="331FCEE2" w14:textId="77777777" w:rsidR="001A627B" w:rsidRPr="001A627B" w:rsidRDefault="001A627B" w:rsidP="001A627B">
            <w:pPr>
              <w:pStyle w:val="Listenabsatz"/>
              <w:numPr>
                <w:ilvl w:val="0"/>
                <w:numId w:val="31"/>
              </w:numPr>
              <w:ind w:left="470" w:hanging="357"/>
              <w:rPr>
                <w:rFonts w:ascii="Arial" w:hAnsi="Arial" w:cs="Arial"/>
              </w:rPr>
            </w:pPr>
            <w:proofErr w:type="spellStart"/>
            <w:r w:rsidRPr="001A627B">
              <w:rPr>
                <w:rFonts w:ascii="Arial" w:hAnsi="Arial" w:cs="Arial"/>
              </w:rPr>
              <w:t>Septal</w:t>
            </w:r>
            <w:proofErr w:type="spellEnd"/>
            <w:r w:rsidRPr="001A627B">
              <w:rPr>
                <w:rFonts w:ascii="Arial" w:hAnsi="Arial" w:cs="Arial"/>
              </w:rPr>
              <w:t xml:space="preserve"> wall </w:t>
            </w:r>
            <w:proofErr w:type="spellStart"/>
            <w:r w:rsidRPr="001A627B">
              <w:rPr>
                <w:rFonts w:ascii="Arial" w:hAnsi="Arial" w:cs="Arial"/>
              </w:rPr>
              <w:t>thickness</w:t>
            </w:r>
            <w:proofErr w:type="spellEnd"/>
          </w:p>
          <w:p w14:paraId="665085EC" w14:textId="77777777" w:rsidR="001A627B" w:rsidRPr="001A627B" w:rsidRDefault="001A627B" w:rsidP="001A627B">
            <w:pPr>
              <w:pStyle w:val="Listenabsatz"/>
              <w:numPr>
                <w:ilvl w:val="0"/>
                <w:numId w:val="31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Thickness of the posterior wall </w:t>
            </w:r>
          </w:p>
          <w:p w14:paraId="3A2E9610" w14:textId="2D9EC0C5" w:rsidR="001A627B" w:rsidRPr="001A627B" w:rsidRDefault="00AB04DF" w:rsidP="001A627B">
            <w:pPr>
              <w:pStyle w:val="Listenabsatz"/>
              <w:numPr>
                <w:ilvl w:val="0"/>
                <w:numId w:val="31"/>
              </w:numPr>
              <w:ind w:left="470" w:hanging="3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1A627B" w:rsidRPr="001A627B">
              <w:rPr>
                <w:rFonts w:ascii="Arial" w:hAnsi="Arial" w:cs="Arial"/>
              </w:rPr>
              <w:t xml:space="preserve">elative wall </w:t>
            </w:r>
            <w:proofErr w:type="spellStart"/>
            <w:r w:rsidR="001A627B" w:rsidRPr="001A627B">
              <w:rPr>
                <w:rFonts w:ascii="Arial" w:hAnsi="Arial" w:cs="Arial"/>
              </w:rPr>
              <w:t>thickness</w:t>
            </w:r>
            <w:proofErr w:type="spellEnd"/>
          </w:p>
        </w:tc>
        <w:tc>
          <w:tcPr>
            <w:tcW w:w="4320" w:type="dxa"/>
          </w:tcPr>
          <w:p w14:paraId="283FA9CC" w14:textId="77777777" w:rsidR="001A627B" w:rsidRPr="001A627B" w:rsidRDefault="001A627B" w:rsidP="001A627B">
            <w:pPr>
              <w:pStyle w:val="Listenabsatz"/>
              <w:numPr>
                <w:ilvl w:val="0"/>
                <w:numId w:val="31"/>
              </w:numPr>
              <w:ind w:left="470" w:hanging="357"/>
              <w:rPr>
                <w:rFonts w:ascii="Arial" w:hAnsi="Arial" w:cs="Arial"/>
              </w:rPr>
            </w:pPr>
            <w:r w:rsidRPr="001A627B">
              <w:rPr>
                <w:rFonts w:ascii="Arial" w:hAnsi="Arial" w:cs="Arial"/>
              </w:rPr>
              <w:t xml:space="preserve">Parasternal </w:t>
            </w:r>
            <w:proofErr w:type="spellStart"/>
            <w:r w:rsidRPr="001A627B">
              <w:rPr>
                <w:rFonts w:ascii="Arial" w:hAnsi="Arial" w:cs="Arial"/>
              </w:rPr>
              <w:t>long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axis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</w:p>
          <w:p w14:paraId="2D61C39D" w14:textId="77777777" w:rsidR="001A627B" w:rsidRPr="001A627B" w:rsidRDefault="001A627B" w:rsidP="001A627B">
            <w:pPr>
              <w:pStyle w:val="Listenabsatz"/>
              <w:numPr>
                <w:ilvl w:val="0"/>
                <w:numId w:val="31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If parasternal not possible, use apical long axis </w:t>
            </w:r>
          </w:p>
        </w:tc>
        <w:tc>
          <w:tcPr>
            <w:tcW w:w="3780" w:type="dxa"/>
          </w:tcPr>
          <w:p w14:paraId="1A9A22F9" w14:textId="77777777" w:rsidR="001A627B" w:rsidRPr="001A627B" w:rsidRDefault="001A627B" w:rsidP="001A627B">
            <w:pPr>
              <w:pStyle w:val="Listenabsatz"/>
              <w:numPr>
                <w:ilvl w:val="0"/>
                <w:numId w:val="32"/>
              </w:numPr>
              <w:ind w:left="470" w:hanging="357"/>
              <w:rPr>
                <w:rFonts w:ascii="Arial" w:hAnsi="Arial" w:cs="Arial"/>
              </w:rPr>
            </w:pPr>
            <w:r w:rsidRPr="001A627B">
              <w:rPr>
                <w:rFonts w:ascii="Arial" w:hAnsi="Arial" w:cs="Arial"/>
              </w:rPr>
              <w:t xml:space="preserve">Bad parasternal </w:t>
            </w:r>
            <w:proofErr w:type="spellStart"/>
            <w:r w:rsidRPr="001A627B">
              <w:rPr>
                <w:rFonts w:ascii="Arial" w:hAnsi="Arial" w:cs="Arial"/>
              </w:rPr>
              <w:t>acoustic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window</w:t>
            </w:r>
            <w:proofErr w:type="spellEnd"/>
            <w:r w:rsidRPr="001A627B">
              <w:rPr>
                <w:rFonts w:ascii="Arial" w:hAnsi="Arial" w:cs="Arial"/>
              </w:rPr>
              <w:t xml:space="preserve">; </w:t>
            </w:r>
          </w:p>
          <w:p w14:paraId="263C6221" w14:textId="77777777" w:rsidR="001A627B" w:rsidRPr="001A627B" w:rsidRDefault="001A627B" w:rsidP="001A627B">
            <w:pPr>
              <w:pStyle w:val="Listenabsatz"/>
              <w:numPr>
                <w:ilvl w:val="0"/>
                <w:numId w:val="32"/>
              </w:numPr>
              <w:ind w:left="470" w:hanging="357"/>
              <w:rPr>
                <w:rFonts w:ascii="Arial" w:hAnsi="Arial" w:cs="Arial"/>
              </w:rPr>
            </w:pPr>
            <w:r w:rsidRPr="001A627B">
              <w:rPr>
                <w:rFonts w:ascii="Arial" w:hAnsi="Arial" w:cs="Arial"/>
              </w:rPr>
              <w:t xml:space="preserve">Non </w:t>
            </w:r>
            <w:proofErr w:type="spellStart"/>
            <w:r w:rsidRPr="001A627B">
              <w:rPr>
                <w:rFonts w:ascii="Arial" w:hAnsi="Arial" w:cs="Arial"/>
              </w:rPr>
              <w:t>standardized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sectional</w:t>
            </w:r>
            <w:proofErr w:type="spellEnd"/>
            <w:r w:rsidRPr="001A627B">
              <w:rPr>
                <w:rFonts w:ascii="Arial" w:hAnsi="Arial" w:cs="Arial"/>
              </w:rPr>
              <w:t xml:space="preserve"> planes</w:t>
            </w:r>
          </w:p>
        </w:tc>
      </w:tr>
      <w:tr w:rsidR="001A627B" w:rsidRPr="001A627B" w14:paraId="1F130752" w14:textId="77777777" w:rsidTr="00DC5684">
        <w:tc>
          <w:tcPr>
            <w:tcW w:w="2875" w:type="dxa"/>
          </w:tcPr>
          <w:p w14:paraId="4C4BEA67" w14:textId="2A2FF698" w:rsidR="001A627B" w:rsidRPr="001A627B" w:rsidRDefault="00AB04DF" w:rsidP="00DF70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V</w:t>
            </w:r>
            <w:r w:rsidR="001A627B" w:rsidRPr="001A627B">
              <w:rPr>
                <w:rFonts w:ascii="Arial" w:hAnsi="Arial" w:cs="Arial"/>
              </w:rPr>
              <w:t xml:space="preserve"> </w:t>
            </w:r>
            <w:proofErr w:type="spellStart"/>
            <w:r w:rsidR="001A627B" w:rsidRPr="001A627B">
              <w:rPr>
                <w:rFonts w:ascii="Arial" w:hAnsi="Arial" w:cs="Arial"/>
              </w:rPr>
              <w:t>dilatation</w:t>
            </w:r>
            <w:proofErr w:type="spellEnd"/>
          </w:p>
        </w:tc>
        <w:tc>
          <w:tcPr>
            <w:tcW w:w="3240" w:type="dxa"/>
          </w:tcPr>
          <w:p w14:paraId="176C54B3" w14:textId="57869CD6" w:rsidR="001A627B" w:rsidRPr="001A627B" w:rsidRDefault="00AB04DF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LV </w:t>
            </w:r>
            <w:proofErr w:type="spellStart"/>
            <w:r>
              <w:rPr>
                <w:rFonts w:ascii="Arial" w:hAnsi="Arial" w:cs="Arial"/>
                <w:lang w:val="en-US"/>
              </w:rPr>
              <w:t>endsystoli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nd </w:t>
            </w:r>
            <w:proofErr w:type="spellStart"/>
            <w:r>
              <w:rPr>
                <w:rFonts w:ascii="Arial" w:hAnsi="Arial" w:cs="Arial"/>
                <w:lang w:val="en-US"/>
              </w:rPr>
              <w:t>enddiastolic</w:t>
            </w:r>
            <w:proofErr w:type="spellEnd"/>
            <w:r w:rsidR="001A627B" w:rsidRPr="001A627B">
              <w:rPr>
                <w:rFonts w:ascii="Arial" w:hAnsi="Arial" w:cs="Arial"/>
                <w:lang w:val="en-US"/>
              </w:rPr>
              <w:t xml:space="preserve"> diameters</w:t>
            </w:r>
          </w:p>
        </w:tc>
        <w:tc>
          <w:tcPr>
            <w:tcW w:w="4320" w:type="dxa"/>
          </w:tcPr>
          <w:p w14:paraId="31FA245B" w14:textId="77777777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</w:rPr>
            </w:pPr>
            <w:r w:rsidRPr="001A627B">
              <w:rPr>
                <w:rFonts w:ascii="Arial" w:hAnsi="Arial" w:cs="Arial"/>
              </w:rPr>
              <w:t xml:space="preserve">Parasternal </w:t>
            </w:r>
            <w:proofErr w:type="spellStart"/>
            <w:r w:rsidRPr="001A627B">
              <w:rPr>
                <w:rFonts w:ascii="Arial" w:hAnsi="Arial" w:cs="Arial"/>
              </w:rPr>
              <w:t>long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axis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</w:p>
          <w:p w14:paraId="64517BEA" w14:textId="77777777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If parasternal not possible, use apical long axis</w:t>
            </w:r>
          </w:p>
        </w:tc>
        <w:tc>
          <w:tcPr>
            <w:tcW w:w="3780" w:type="dxa"/>
          </w:tcPr>
          <w:p w14:paraId="250BBD71" w14:textId="77777777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</w:rPr>
            </w:pPr>
            <w:r w:rsidRPr="001A627B">
              <w:rPr>
                <w:rFonts w:ascii="Arial" w:hAnsi="Arial" w:cs="Arial"/>
              </w:rPr>
              <w:t xml:space="preserve">Bad parasternal </w:t>
            </w:r>
            <w:proofErr w:type="spellStart"/>
            <w:r w:rsidRPr="001A627B">
              <w:rPr>
                <w:rFonts w:ascii="Arial" w:hAnsi="Arial" w:cs="Arial"/>
              </w:rPr>
              <w:t>acoustic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window</w:t>
            </w:r>
            <w:proofErr w:type="spellEnd"/>
            <w:r w:rsidRPr="001A627B">
              <w:rPr>
                <w:rFonts w:ascii="Arial" w:hAnsi="Arial" w:cs="Arial"/>
              </w:rPr>
              <w:t xml:space="preserve">; </w:t>
            </w:r>
          </w:p>
          <w:p w14:paraId="4E6F4E13" w14:textId="77777777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</w:rPr>
            </w:pPr>
            <w:r w:rsidRPr="001A627B">
              <w:rPr>
                <w:rFonts w:ascii="Arial" w:hAnsi="Arial" w:cs="Arial"/>
              </w:rPr>
              <w:t xml:space="preserve">Non </w:t>
            </w:r>
            <w:proofErr w:type="spellStart"/>
            <w:r w:rsidRPr="001A627B">
              <w:rPr>
                <w:rFonts w:ascii="Arial" w:hAnsi="Arial" w:cs="Arial"/>
              </w:rPr>
              <w:t>standardized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sectional</w:t>
            </w:r>
            <w:proofErr w:type="spellEnd"/>
            <w:r w:rsidRPr="001A627B">
              <w:rPr>
                <w:rFonts w:ascii="Arial" w:hAnsi="Arial" w:cs="Arial"/>
              </w:rPr>
              <w:t xml:space="preserve"> planes</w:t>
            </w:r>
          </w:p>
        </w:tc>
      </w:tr>
      <w:tr w:rsidR="001A627B" w:rsidRPr="00DB37F6" w14:paraId="645D4C5B" w14:textId="77777777" w:rsidTr="00DC5684">
        <w:trPr>
          <w:trHeight w:val="2091"/>
        </w:trPr>
        <w:tc>
          <w:tcPr>
            <w:tcW w:w="2875" w:type="dxa"/>
          </w:tcPr>
          <w:p w14:paraId="380C9527" w14:textId="28816569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Cardiac performance – effective stroke volume (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LVSV</w:t>
            </w:r>
            <w:r w:rsidRPr="001A627B">
              <w:rPr>
                <w:rFonts w:ascii="Arial" w:hAnsi="Arial" w:cs="Arial"/>
                <w:vertAlign w:val="subscript"/>
                <w:lang w:val="en-US"/>
              </w:rPr>
              <w:t>eff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and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RVSV</w:t>
            </w:r>
            <w:r w:rsidRPr="001A627B">
              <w:rPr>
                <w:rFonts w:ascii="Arial" w:hAnsi="Arial" w:cs="Arial"/>
                <w:vertAlign w:val="subscript"/>
                <w:lang w:val="en-US"/>
              </w:rPr>
              <w:t>eff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>);</w:t>
            </w:r>
          </w:p>
          <w:p w14:paraId="55C2D421" w14:textId="189FEF28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Assessment of potential shunt volume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Qp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>/Qs (systemic stroke</w:t>
            </w:r>
            <w:r w:rsidR="002A786F">
              <w:rPr>
                <w:rFonts w:ascii="Arial" w:hAnsi="Arial" w:cs="Arial"/>
                <w:lang w:val="en-US"/>
              </w:rPr>
              <w:t xml:space="preserve"> </w:t>
            </w:r>
            <w:r w:rsidRPr="001A627B">
              <w:rPr>
                <w:rFonts w:ascii="Arial" w:hAnsi="Arial" w:cs="Arial"/>
                <w:lang w:val="en-US"/>
              </w:rPr>
              <w:t>volume/pulmonary stroke volume)</w:t>
            </w:r>
          </w:p>
        </w:tc>
        <w:tc>
          <w:tcPr>
            <w:tcW w:w="3240" w:type="dxa"/>
          </w:tcPr>
          <w:p w14:paraId="2E50E376" w14:textId="0B2F1DA0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Diameter of the </w:t>
            </w:r>
            <w:r w:rsidR="00AB04DF">
              <w:rPr>
                <w:rFonts w:ascii="Arial" w:hAnsi="Arial" w:cs="Arial"/>
                <w:lang w:val="en-US"/>
              </w:rPr>
              <w:t xml:space="preserve">LV </w:t>
            </w:r>
            <w:r w:rsidRPr="001A627B">
              <w:rPr>
                <w:rFonts w:ascii="Arial" w:hAnsi="Arial" w:cs="Arial"/>
                <w:lang w:val="en-US"/>
              </w:rPr>
              <w:t>outflow tract</w:t>
            </w:r>
            <w:r w:rsidR="00971F7A">
              <w:rPr>
                <w:rFonts w:ascii="Arial" w:hAnsi="Arial" w:cs="Arial"/>
                <w:lang w:val="en-US"/>
              </w:rPr>
              <w:t xml:space="preserve"> </w:t>
            </w:r>
            <w:r w:rsidRPr="001A627B">
              <w:rPr>
                <w:rFonts w:ascii="Arial" w:hAnsi="Arial" w:cs="Arial"/>
                <w:lang w:val="en-US"/>
              </w:rPr>
              <w:t>(LVOT) and velocity time integral</w:t>
            </w:r>
            <w:r w:rsidR="00971F7A">
              <w:rPr>
                <w:rFonts w:ascii="Arial" w:hAnsi="Arial" w:cs="Arial"/>
                <w:lang w:val="en-US"/>
              </w:rPr>
              <w:t xml:space="preserve"> </w:t>
            </w:r>
            <w:r w:rsidRPr="001A627B">
              <w:rPr>
                <w:rFonts w:ascii="Arial" w:hAnsi="Arial" w:cs="Arial"/>
                <w:lang w:val="en-US"/>
              </w:rPr>
              <w:t>of LVOT (VTI</w:t>
            </w:r>
            <w:r w:rsidRPr="001A627B">
              <w:rPr>
                <w:rFonts w:ascii="Arial" w:hAnsi="Arial" w:cs="Arial"/>
                <w:vertAlign w:val="subscript"/>
                <w:lang w:val="en-US"/>
              </w:rPr>
              <w:t>LVO</w:t>
            </w:r>
            <w:r w:rsidRPr="00974EE1">
              <w:rPr>
                <w:rFonts w:ascii="Arial" w:hAnsi="Arial" w:cs="Arial"/>
                <w:vertAlign w:val="subscript"/>
                <w:lang w:val="en-US"/>
              </w:rPr>
              <w:t>T</w:t>
            </w:r>
            <w:r w:rsidRPr="001A627B">
              <w:rPr>
                <w:rFonts w:ascii="Arial" w:hAnsi="Arial" w:cs="Arial"/>
                <w:lang w:val="en-US"/>
              </w:rPr>
              <w:t xml:space="preserve">) </w:t>
            </w:r>
          </w:p>
          <w:p w14:paraId="7032E7CD" w14:textId="77777777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Diameter of the right ventricular outflow tract (RVOT) and velocity time integral of RVOT (VTI</w:t>
            </w:r>
            <w:r w:rsidRPr="001A627B">
              <w:rPr>
                <w:rFonts w:ascii="Arial" w:hAnsi="Arial" w:cs="Arial"/>
                <w:vertAlign w:val="subscript"/>
                <w:lang w:val="en-US"/>
              </w:rPr>
              <w:t>RVOT</w:t>
            </w:r>
            <w:r w:rsidRPr="001A627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320" w:type="dxa"/>
          </w:tcPr>
          <w:p w14:paraId="6BF39DAE" w14:textId="77777777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Parasternal (or apical) long axis (LVOT) and pw spectrum of the LVOT flow</w:t>
            </w:r>
          </w:p>
          <w:p w14:paraId="7BF4FFF0" w14:textId="77777777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Parasternal (or subcostal) long axis view of the RVOT and pw spectrum of the LVOT flow</w:t>
            </w:r>
          </w:p>
        </w:tc>
        <w:tc>
          <w:tcPr>
            <w:tcW w:w="3780" w:type="dxa"/>
          </w:tcPr>
          <w:p w14:paraId="010B9167" w14:textId="77777777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</w:rPr>
            </w:pPr>
            <w:r w:rsidRPr="001A627B">
              <w:rPr>
                <w:rFonts w:ascii="Arial" w:hAnsi="Arial" w:cs="Arial"/>
              </w:rPr>
              <w:t xml:space="preserve">Bad parasternal </w:t>
            </w:r>
            <w:proofErr w:type="spellStart"/>
            <w:r w:rsidRPr="001A627B">
              <w:rPr>
                <w:rFonts w:ascii="Arial" w:hAnsi="Arial" w:cs="Arial"/>
              </w:rPr>
              <w:t>acoustic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window</w:t>
            </w:r>
            <w:proofErr w:type="spellEnd"/>
            <w:r w:rsidRPr="001A627B">
              <w:rPr>
                <w:rFonts w:ascii="Arial" w:hAnsi="Arial" w:cs="Arial"/>
              </w:rPr>
              <w:t xml:space="preserve">; </w:t>
            </w:r>
          </w:p>
          <w:p w14:paraId="33D5CF98" w14:textId="77777777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</w:rPr>
            </w:pPr>
            <w:r w:rsidRPr="001A627B">
              <w:rPr>
                <w:rFonts w:ascii="Arial" w:hAnsi="Arial" w:cs="Arial"/>
              </w:rPr>
              <w:t xml:space="preserve">Non </w:t>
            </w:r>
            <w:proofErr w:type="spellStart"/>
            <w:r w:rsidRPr="001A627B">
              <w:rPr>
                <w:rFonts w:ascii="Arial" w:hAnsi="Arial" w:cs="Arial"/>
              </w:rPr>
              <w:t>standardized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sectional</w:t>
            </w:r>
            <w:proofErr w:type="spellEnd"/>
            <w:r w:rsidRPr="001A627B">
              <w:rPr>
                <w:rFonts w:ascii="Arial" w:hAnsi="Arial" w:cs="Arial"/>
              </w:rPr>
              <w:t xml:space="preserve"> planes</w:t>
            </w:r>
          </w:p>
          <w:p w14:paraId="2C89D662" w14:textId="77777777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Incorrect position of the pw Doppler sample volume</w:t>
            </w:r>
          </w:p>
          <w:p w14:paraId="3EF23C9D" w14:textId="4A8546EB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Not representative in the presence of severe </w:t>
            </w:r>
            <w:r w:rsidR="005A7187">
              <w:rPr>
                <w:rFonts w:ascii="Arial" w:hAnsi="Arial" w:cs="Arial"/>
                <w:lang w:val="en-US"/>
              </w:rPr>
              <w:t xml:space="preserve">aortic valve </w:t>
            </w:r>
            <w:r w:rsidR="00AB04DF">
              <w:rPr>
                <w:rFonts w:ascii="Arial" w:hAnsi="Arial" w:cs="Arial"/>
                <w:lang w:val="en-US"/>
              </w:rPr>
              <w:t xml:space="preserve">(AV) </w:t>
            </w:r>
            <w:r w:rsidR="005A7187">
              <w:rPr>
                <w:rFonts w:ascii="Arial" w:hAnsi="Arial" w:cs="Arial"/>
                <w:lang w:val="en-US"/>
              </w:rPr>
              <w:t>regurgitation</w:t>
            </w:r>
            <w:r w:rsidRPr="001A627B">
              <w:rPr>
                <w:rFonts w:ascii="Arial" w:hAnsi="Arial" w:cs="Arial"/>
                <w:lang w:val="en-US"/>
              </w:rPr>
              <w:t xml:space="preserve"> / </w:t>
            </w:r>
            <w:r w:rsidR="005A7187">
              <w:rPr>
                <w:rFonts w:ascii="Arial" w:hAnsi="Arial" w:cs="Arial"/>
                <w:lang w:val="en-US"/>
              </w:rPr>
              <w:t>pulmonary valve</w:t>
            </w:r>
            <w:r w:rsidR="00AB04DF">
              <w:rPr>
                <w:rFonts w:ascii="Arial" w:hAnsi="Arial" w:cs="Arial"/>
                <w:lang w:val="en-US"/>
              </w:rPr>
              <w:t xml:space="preserve"> (PV)</w:t>
            </w:r>
            <w:r w:rsidR="005A7187">
              <w:rPr>
                <w:rFonts w:ascii="Arial" w:hAnsi="Arial" w:cs="Arial"/>
                <w:lang w:val="en-US"/>
              </w:rPr>
              <w:t xml:space="preserve"> regurgitation</w:t>
            </w:r>
          </w:p>
          <w:p w14:paraId="6E0C2E68" w14:textId="13595375" w:rsidR="001A627B" w:rsidRPr="001A627B" w:rsidRDefault="001A627B" w:rsidP="001A627B">
            <w:pPr>
              <w:pStyle w:val="Listenabsatz"/>
              <w:numPr>
                <w:ilvl w:val="0"/>
                <w:numId w:val="33"/>
              </w:numPr>
              <w:ind w:left="470" w:hanging="357"/>
              <w:rPr>
                <w:rFonts w:ascii="Arial" w:hAnsi="Arial" w:cs="Arial"/>
                <w:lang w:val="en-US"/>
              </w:rPr>
            </w:pPr>
            <w:proofErr w:type="spellStart"/>
            <w:r w:rsidRPr="001A627B">
              <w:rPr>
                <w:rFonts w:ascii="Arial" w:hAnsi="Arial" w:cs="Arial"/>
                <w:lang w:val="en-US"/>
              </w:rPr>
              <w:t>RVSV</w:t>
            </w:r>
            <w:r w:rsidRPr="001A627B">
              <w:rPr>
                <w:rFonts w:ascii="Arial" w:hAnsi="Arial" w:cs="Arial"/>
                <w:vertAlign w:val="subscript"/>
                <w:lang w:val="en-US"/>
              </w:rPr>
              <w:t>eff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error prone in patients with severe </w:t>
            </w:r>
            <w:r w:rsidR="00AB04DF">
              <w:rPr>
                <w:rFonts w:ascii="Arial" w:hAnsi="Arial" w:cs="Arial"/>
                <w:lang w:val="en-US"/>
              </w:rPr>
              <w:t>tricuspid valve regurgitation</w:t>
            </w:r>
          </w:p>
        </w:tc>
      </w:tr>
      <w:tr w:rsidR="001A627B" w:rsidRPr="00971F7A" w14:paraId="2D40AAF9" w14:textId="77777777" w:rsidTr="00DC5684">
        <w:tc>
          <w:tcPr>
            <w:tcW w:w="2875" w:type="dxa"/>
          </w:tcPr>
          <w:p w14:paraId="6A473392" w14:textId="1CC7E0E7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LV performance – LV volumes (LVEDV, LVESV, total stroke volume and (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LVSV</w:t>
            </w:r>
            <w:r w:rsidRPr="001A627B">
              <w:rPr>
                <w:rFonts w:ascii="Arial" w:hAnsi="Arial" w:cs="Arial"/>
                <w:vertAlign w:val="subscript"/>
                <w:lang w:val="en-US"/>
              </w:rPr>
              <w:t>tot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), left ventricular ejection fraction </w:t>
            </w:r>
          </w:p>
        </w:tc>
        <w:tc>
          <w:tcPr>
            <w:tcW w:w="3240" w:type="dxa"/>
          </w:tcPr>
          <w:p w14:paraId="48925330" w14:textId="77777777" w:rsidR="001A627B" w:rsidRPr="001A627B" w:rsidRDefault="001A627B" w:rsidP="001A627B">
            <w:pPr>
              <w:pStyle w:val="Listenabsatz"/>
              <w:numPr>
                <w:ilvl w:val="0"/>
                <w:numId w:val="34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LV areas at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enddiastole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and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endsystole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by LV planimetry (2-chamber and 4-chamber view)</w:t>
            </w:r>
          </w:p>
        </w:tc>
        <w:tc>
          <w:tcPr>
            <w:tcW w:w="4320" w:type="dxa"/>
          </w:tcPr>
          <w:p w14:paraId="308E288A" w14:textId="77777777" w:rsidR="001A627B" w:rsidRPr="001A627B" w:rsidRDefault="001A627B" w:rsidP="001A627B">
            <w:pPr>
              <w:pStyle w:val="Listenabsatz"/>
              <w:numPr>
                <w:ilvl w:val="0"/>
                <w:numId w:val="34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Apical 2-chamber view</w:t>
            </w:r>
          </w:p>
          <w:p w14:paraId="58B5F047" w14:textId="77777777" w:rsidR="001A627B" w:rsidRPr="001A627B" w:rsidRDefault="001A627B" w:rsidP="001A627B">
            <w:pPr>
              <w:pStyle w:val="Listenabsatz"/>
              <w:numPr>
                <w:ilvl w:val="0"/>
                <w:numId w:val="34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Apical 4-chamber view</w:t>
            </w:r>
          </w:p>
          <w:p w14:paraId="56CFABD5" w14:textId="26EE99E7" w:rsidR="001A627B" w:rsidRPr="001A627B" w:rsidRDefault="001A627B" w:rsidP="001A627B">
            <w:pPr>
              <w:pStyle w:val="Listenabsatz"/>
              <w:numPr>
                <w:ilvl w:val="0"/>
                <w:numId w:val="34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If </w:t>
            </w:r>
            <w:r w:rsidR="00E55F59">
              <w:rPr>
                <w:rFonts w:ascii="Arial" w:hAnsi="Arial" w:cs="Arial"/>
                <w:lang w:val="en-US"/>
              </w:rPr>
              <w:t>transthoracic echocardiography (TTE) is</w:t>
            </w:r>
            <w:r w:rsidRPr="001A627B">
              <w:rPr>
                <w:rFonts w:ascii="Arial" w:hAnsi="Arial" w:cs="Arial"/>
                <w:lang w:val="en-US"/>
              </w:rPr>
              <w:t xml:space="preserve"> not sufficient, </w:t>
            </w:r>
            <w:proofErr w:type="spellStart"/>
            <w:r w:rsidR="00E55F59">
              <w:rPr>
                <w:rFonts w:ascii="Arial" w:hAnsi="Arial" w:cs="Arial"/>
                <w:lang w:val="en-US"/>
              </w:rPr>
              <w:t>trans</w:t>
            </w:r>
            <w:r w:rsidR="00DC5684">
              <w:rPr>
                <w:rFonts w:ascii="Arial" w:hAnsi="Arial" w:cs="Arial"/>
                <w:lang w:val="en-US"/>
              </w:rPr>
              <w:t>o</w:t>
            </w:r>
            <w:r w:rsidR="00E55F59">
              <w:rPr>
                <w:rFonts w:ascii="Arial" w:hAnsi="Arial" w:cs="Arial"/>
                <w:lang w:val="en-US"/>
              </w:rPr>
              <w:t>esophageal</w:t>
            </w:r>
            <w:proofErr w:type="spellEnd"/>
            <w:r w:rsidR="00E55F59">
              <w:rPr>
                <w:rFonts w:ascii="Arial" w:hAnsi="Arial" w:cs="Arial"/>
                <w:lang w:val="en-US"/>
              </w:rPr>
              <w:t xml:space="preserve"> echocardiography (T</w:t>
            </w:r>
            <w:r w:rsidR="00DB37F6">
              <w:rPr>
                <w:rFonts w:ascii="Arial" w:hAnsi="Arial" w:cs="Arial"/>
                <w:lang w:val="en-US"/>
              </w:rPr>
              <w:t>O</w:t>
            </w:r>
            <w:r w:rsidR="00E55F59">
              <w:rPr>
                <w:rFonts w:ascii="Arial" w:hAnsi="Arial" w:cs="Arial"/>
                <w:lang w:val="en-US"/>
              </w:rPr>
              <w:t xml:space="preserve">E) </w:t>
            </w:r>
            <w:r w:rsidRPr="001A627B">
              <w:rPr>
                <w:rFonts w:ascii="Arial" w:hAnsi="Arial" w:cs="Arial"/>
                <w:lang w:val="en-US"/>
              </w:rPr>
              <w:t>documentation</w:t>
            </w:r>
          </w:p>
        </w:tc>
        <w:tc>
          <w:tcPr>
            <w:tcW w:w="3780" w:type="dxa"/>
          </w:tcPr>
          <w:p w14:paraId="77FFF4A0" w14:textId="0D9A6AF5" w:rsidR="001A627B" w:rsidRPr="001A627B" w:rsidRDefault="001A627B" w:rsidP="001A627B">
            <w:pPr>
              <w:pStyle w:val="Listenabsatz"/>
              <w:numPr>
                <w:ilvl w:val="0"/>
                <w:numId w:val="34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Non standardized, foreshortening</w:t>
            </w:r>
            <w:r w:rsidR="00971F7A">
              <w:rPr>
                <w:rFonts w:ascii="Arial" w:hAnsi="Arial" w:cs="Arial"/>
                <w:lang w:val="en-US"/>
              </w:rPr>
              <w:t xml:space="preserve"> </w:t>
            </w:r>
            <w:r w:rsidRPr="001A627B">
              <w:rPr>
                <w:rFonts w:ascii="Arial" w:hAnsi="Arial" w:cs="Arial"/>
                <w:lang w:val="en-US"/>
              </w:rPr>
              <w:t>sectional planes</w:t>
            </w:r>
          </w:p>
          <w:p w14:paraId="31588DB2" w14:textId="77777777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</w:p>
        </w:tc>
      </w:tr>
      <w:tr w:rsidR="001A627B" w:rsidRPr="00DB37F6" w14:paraId="5F96884C" w14:textId="77777777" w:rsidTr="00DC5684">
        <w:tc>
          <w:tcPr>
            <w:tcW w:w="2875" w:type="dxa"/>
          </w:tcPr>
          <w:p w14:paraId="24EBECF9" w14:textId="77777777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lastRenderedPageBreak/>
              <w:t>Diastolic dysfunction:</w:t>
            </w:r>
          </w:p>
          <w:p w14:paraId="09EED01F" w14:textId="77777777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E-velocity (maximum velocity at early diastolic inflow), E/A-ratio ( ratio between maximum velocity of early and late diastolic inflow), E`- velocity (maximum velocity of basal myocardial velocities – mean value of septal and lateral LV regions), E/E`- ratio ( ratio between maximum blood velocity of early diastolic inflow and corresponding myocardial velocities),</w:t>
            </w:r>
          </w:p>
          <w:p w14:paraId="29B2E990" w14:textId="628204B2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systolic pulmonary </w:t>
            </w:r>
            <w:r w:rsidR="005A7187">
              <w:rPr>
                <w:rFonts w:ascii="Arial" w:hAnsi="Arial" w:cs="Arial"/>
                <w:lang w:val="en-US"/>
              </w:rPr>
              <w:t xml:space="preserve">artery </w:t>
            </w:r>
            <w:r w:rsidRPr="001A627B">
              <w:rPr>
                <w:rFonts w:ascii="Arial" w:hAnsi="Arial" w:cs="Arial"/>
                <w:lang w:val="en-US"/>
              </w:rPr>
              <w:t>pressure)</w:t>
            </w:r>
            <w:r w:rsidR="00AB04D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="00AB04DF">
              <w:rPr>
                <w:rFonts w:ascii="Arial" w:hAnsi="Arial" w:cs="Arial"/>
                <w:lang w:val="en-US"/>
              </w:rPr>
              <w:t>sPAP</w:t>
            </w:r>
            <w:proofErr w:type="spellEnd"/>
            <w:r w:rsidR="00AB04DF">
              <w:rPr>
                <w:rFonts w:ascii="Arial" w:hAnsi="Arial" w:cs="Arial"/>
                <w:lang w:val="en-US"/>
              </w:rPr>
              <w:t>)</w:t>
            </w:r>
            <w:r w:rsidRPr="001A627B">
              <w:rPr>
                <w:rFonts w:ascii="Arial" w:hAnsi="Arial" w:cs="Arial"/>
                <w:lang w:val="en-US"/>
              </w:rPr>
              <w:t xml:space="preserve">, </w:t>
            </w:r>
          </w:p>
          <w:p w14:paraId="4FB70AE9" w14:textId="77777777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size of the inferior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caval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vein and collapse index</w:t>
            </w:r>
          </w:p>
        </w:tc>
        <w:tc>
          <w:tcPr>
            <w:tcW w:w="3240" w:type="dxa"/>
          </w:tcPr>
          <w:p w14:paraId="3C2A5F11" w14:textId="77777777" w:rsidR="001A627B" w:rsidRPr="001A627B" w:rsidRDefault="001A627B" w:rsidP="001A627B">
            <w:pPr>
              <w:pStyle w:val="Listenabsatz"/>
              <w:numPr>
                <w:ilvl w:val="0"/>
                <w:numId w:val="35"/>
              </w:numPr>
              <w:ind w:left="470" w:hanging="357"/>
              <w:rPr>
                <w:rFonts w:ascii="Arial" w:hAnsi="Arial" w:cs="Arial"/>
                <w:lang w:val="en-US"/>
              </w:rPr>
            </w:pPr>
            <w:proofErr w:type="spellStart"/>
            <w:r w:rsidRPr="001A627B">
              <w:rPr>
                <w:rFonts w:ascii="Arial" w:hAnsi="Arial" w:cs="Arial"/>
                <w:lang w:val="en-US"/>
              </w:rPr>
              <w:t>Transmitral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pw-Doppler spectrum (E-velocity, E/A-ratio) </w:t>
            </w:r>
          </w:p>
          <w:p w14:paraId="408DE186" w14:textId="6533D26F" w:rsidR="001A627B" w:rsidRPr="001A627B" w:rsidRDefault="001A627B" w:rsidP="001A627B">
            <w:pPr>
              <w:pStyle w:val="Listenabsatz"/>
              <w:numPr>
                <w:ilvl w:val="0"/>
                <w:numId w:val="35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Tissue velocity </w:t>
            </w:r>
            <w:r w:rsidR="00DC5684">
              <w:rPr>
                <w:rFonts w:ascii="Arial" w:hAnsi="Arial" w:cs="Arial"/>
                <w:lang w:val="en-US"/>
              </w:rPr>
              <w:t>pulsed-wave</w:t>
            </w:r>
            <w:r w:rsidRPr="001A627B">
              <w:rPr>
                <w:rFonts w:ascii="Arial" w:hAnsi="Arial" w:cs="Arial"/>
                <w:lang w:val="en-US"/>
              </w:rPr>
              <w:t xml:space="preserve"> Doppler spectrum (E`- velocity,</w:t>
            </w:r>
            <w:r w:rsidR="00263895">
              <w:rPr>
                <w:rFonts w:ascii="Arial" w:hAnsi="Arial" w:cs="Arial"/>
                <w:lang w:val="en-US"/>
              </w:rPr>
              <w:t xml:space="preserve"> </w:t>
            </w:r>
            <w:r w:rsidRPr="001A627B">
              <w:rPr>
                <w:rFonts w:ascii="Arial" w:hAnsi="Arial" w:cs="Arial"/>
                <w:lang w:val="en-US"/>
              </w:rPr>
              <w:t>E/E`-ratio)</w:t>
            </w:r>
          </w:p>
          <w:p w14:paraId="1E119D0F" w14:textId="77777777" w:rsidR="001A627B" w:rsidRPr="001A627B" w:rsidRDefault="001A627B" w:rsidP="001A627B">
            <w:pPr>
              <w:pStyle w:val="Listenabsatz"/>
              <w:numPr>
                <w:ilvl w:val="0"/>
                <w:numId w:val="35"/>
              </w:numPr>
              <w:ind w:left="470" w:hanging="357"/>
              <w:rPr>
                <w:rFonts w:ascii="Arial" w:hAnsi="Arial" w:cs="Arial"/>
                <w:lang w:val="en-US"/>
              </w:rPr>
            </w:pPr>
            <w:proofErr w:type="spellStart"/>
            <w:r w:rsidRPr="001A627B">
              <w:rPr>
                <w:rFonts w:ascii="Arial" w:hAnsi="Arial" w:cs="Arial"/>
                <w:lang w:val="en-US"/>
              </w:rPr>
              <w:t>Transtricuspid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cw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Doppler spectrum (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sPAP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>)</w:t>
            </w:r>
          </w:p>
          <w:p w14:paraId="24C317F3" w14:textId="77777777" w:rsidR="001A627B" w:rsidRPr="001A627B" w:rsidRDefault="001A627B" w:rsidP="001A627B">
            <w:pPr>
              <w:pStyle w:val="Listenabsatz"/>
              <w:numPr>
                <w:ilvl w:val="0"/>
                <w:numId w:val="35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Diameter of the inferior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caval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vein and collapse index</w:t>
            </w:r>
          </w:p>
        </w:tc>
        <w:tc>
          <w:tcPr>
            <w:tcW w:w="4320" w:type="dxa"/>
          </w:tcPr>
          <w:p w14:paraId="6B7A9466" w14:textId="2EC51F61" w:rsidR="001A627B" w:rsidRPr="001A627B" w:rsidRDefault="001A627B" w:rsidP="001A627B">
            <w:pPr>
              <w:pStyle w:val="Listenabsatz"/>
              <w:numPr>
                <w:ilvl w:val="0"/>
                <w:numId w:val="35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Color-coded apical long axis view and consecutive p</w:t>
            </w:r>
            <w:r w:rsidR="00DC5684">
              <w:rPr>
                <w:rFonts w:ascii="Arial" w:hAnsi="Arial" w:cs="Arial"/>
                <w:lang w:val="en-US"/>
              </w:rPr>
              <w:t>ulsed-wave</w:t>
            </w:r>
            <w:r w:rsidRPr="001A627B">
              <w:rPr>
                <w:rFonts w:ascii="Arial" w:hAnsi="Arial" w:cs="Arial"/>
                <w:lang w:val="en-US"/>
              </w:rPr>
              <w:t xml:space="preserve">-Doppler spectrum for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transmitral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flow documentation</w:t>
            </w:r>
          </w:p>
          <w:p w14:paraId="589C0610" w14:textId="77777777" w:rsidR="001A627B" w:rsidRPr="001A627B" w:rsidRDefault="001A627B" w:rsidP="001A627B">
            <w:pPr>
              <w:pStyle w:val="Listenabsatz"/>
              <w:numPr>
                <w:ilvl w:val="0"/>
                <w:numId w:val="35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Color-coded apical tissue Doppler 4-chamber view and consecutive pw-tissue Doppler spectrum for documentation of myocardial velocities</w:t>
            </w:r>
          </w:p>
          <w:p w14:paraId="74A17B23" w14:textId="291A310D" w:rsidR="001A627B" w:rsidRPr="001A627B" w:rsidRDefault="001A627B" w:rsidP="001A627B">
            <w:pPr>
              <w:pStyle w:val="Listenabsatz"/>
              <w:numPr>
                <w:ilvl w:val="0"/>
                <w:numId w:val="35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Color-coded apical</w:t>
            </w:r>
            <w:r w:rsidR="00971F7A">
              <w:rPr>
                <w:rFonts w:ascii="Arial" w:hAnsi="Arial" w:cs="Arial"/>
                <w:lang w:val="en-US"/>
              </w:rPr>
              <w:t xml:space="preserve"> </w:t>
            </w:r>
            <w:r w:rsidRPr="001A627B">
              <w:rPr>
                <w:rFonts w:ascii="Arial" w:hAnsi="Arial" w:cs="Arial"/>
                <w:lang w:val="en-US"/>
              </w:rPr>
              <w:t xml:space="preserve">4-chamber view and consecutive </w:t>
            </w:r>
            <w:r w:rsidR="00DC5684" w:rsidRPr="001A627B">
              <w:rPr>
                <w:rFonts w:ascii="Arial" w:hAnsi="Arial" w:cs="Arial"/>
                <w:lang w:val="en-US"/>
              </w:rPr>
              <w:t>c</w:t>
            </w:r>
            <w:r w:rsidR="00DC5684">
              <w:rPr>
                <w:rFonts w:ascii="Arial" w:hAnsi="Arial" w:cs="Arial"/>
                <w:lang w:val="en-US"/>
              </w:rPr>
              <w:t>ontinuous wave</w:t>
            </w:r>
            <w:r w:rsidRPr="001A627B">
              <w:rPr>
                <w:rFonts w:ascii="Arial" w:hAnsi="Arial" w:cs="Arial"/>
                <w:lang w:val="en-US"/>
              </w:rPr>
              <w:t xml:space="preserve">-tissue Doppler spectrum for documentation of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transtricuspid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regurgitant velocities</w:t>
            </w:r>
          </w:p>
          <w:p w14:paraId="71FDDA0F" w14:textId="77777777" w:rsidR="001A627B" w:rsidRPr="001A627B" w:rsidRDefault="001A627B" w:rsidP="001A627B">
            <w:pPr>
              <w:pStyle w:val="Listenabsatz"/>
              <w:numPr>
                <w:ilvl w:val="0"/>
                <w:numId w:val="35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Subcostal long axis of the inferior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caval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vein</w:t>
            </w:r>
          </w:p>
        </w:tc>
        <w:tc>
          <w:tcPr>
            <w:tcW w:w="3780" w:type="dxa"/>
          </w:tcPr>
          <w:p w14:paraId="32A36477" w14:textId="77777777" w:rsidR="001A627B" w:rsidRPr="001A627B" w:rsidRDefault="001A627B" w:rsidP="001A627B">
            <w:pPr>
              <w:pStyle w:val="Listenabsatz"/>
              <w:numPr>
                <w:ilvl w:val="0"/>
                <w:numId w:val="35"/>
              </w:numPr>
              <w:ind w:left="470" w:hanging="357"/>
              <w:rPr>
                <w:rFonts w:ascii="Arial" w:hAnsi="Arial" w:cs="Arial"/>
              </w:rPr>
            </w:pPr>
            <w:r w:rsidRPr="001A627B">
              <w:rPr>
                <w:rFonts w:ascii="Arial" w:hAnsi="Arial" w:cs="Arial"/>
              </w:rPr>
              <w:t xml:space="preserve">Non </w:t>
            </w:r>
            <w:proofErr w:type="spellStart"/>
            <w:r w:rsidRPr="001A627B">
              <w:rPr>
                <w:rFonts w:ascii="Arial" w:hAnsi="Arial" w:cs="Arial"/>
              </w:rPr>
              <w:t>standardized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sectional</w:t>
            </w:r>
            <w:proofErr w:type="spellEnd"/>
            <w:r w:rsidRPr="001A627B">
              <w:rPr>
                <w:rFonts w:ascii="Arial" w:hAnsi="Arial" w:cs="Arial"/>
              </w:rPr>
              <w:t xml:space="preserve"> planes</w:t>
            </w:r>
          </w:p>
          <w:p w14:paraId="4151FC2D" w14:textId="77777777" w:rsidR="001A627B" w:rsidRPr="001A627B" w:rsidRDefault="001A627B" w:rsidP="001A627B">
            <w:pPr>
              <w:pStyle w:val="Listenabsatz"/>
              <w:numPr>
                <w:ilvl w:val="0"/>
                <w:numId w:val="35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Incorrect position of the pw Doppler sample volumes</w:t>
            </w:r>
          </w:p>
          <w:p w14:paraId="0144271D" w14:textId="1CCA6034" w:rsidR="001A627B" w:rsidRPr="001A627B" w:rsidRDefault="001A627B" w:rsidP="001A627B">
            <w:pPr>
              <w:pStyle w:val="Listenabsatz"/>
              <w:numPr>
                <w:ilvl w:val="0"/>
                <w:numId w:val="35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Not representative in patients with relevant </w:t>
            </w:r>
            <w:r w:rsidR="00AD6C75">
              <w:rPr>
                <w:rFonts w:ascii="Arial" w:hAnsi="Arial" w:cs="Arial"/>
                <w:lang w:val="en-US"/>
              </w:rPr>
              <w:t>mitral valve</w:t>
            </w:r>
            <w:r w:rsidR="00C47978">
              <w:rPr>
                <w:rFonts w:ascii="Arial" w:hAnsi="Arial" w:cs="Arial"/>
                <w:lang w:val="en-US"/>
              </w:rPr>
              <w:t xml:space="preserve"> (MV) </w:t>
            </w:r>
            <w:r w:rsidR="00AD6C75">
              <w:rPr>
                <w:rFonts w:ascii="Arial" w:hAnsi="Arial" w:cs="Arial"/>
                <w:lang w:val="en-US"/>
              </w:rPr>
              <w:t xml:space="preserve">stenosis </w:t>
            </w:r>
            <w:r w:rsidRPr="001A627B">
              <w:rPr>
                <w:rFonts w:ascii="Arial" w:hAnsi="Arial" w:cs="Arial"/>
                <w:lang w:val="en-US"/>
              </w:rPr>
              <w:t>and/or septal and lateral wall motion abnormalities</w:t>
            </w:r>
          </w:p>
          <w:p w14:paraId="2E9D3211" w14:textId="77777777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</w:p>
        </w:tc>
      </w:tr>
      <w:tr w:rsidR="001A627B" w:rsidRPr="00DB37F6" w14:paraId="50E67C4E" w14:textId="77777777" w:rsidTr="00DC5684">
        <w:tc>
          <w:tcPr>
            <w:tcW w:w="2875" w:type="dxa"/>
          </w:tcPr>
          <w:p w14:paraId="2CF7B3F3" w14:textId="0B47A608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Aortic valve</w:t>
            </w:r>
            <w:r w:rsidR="00AD6C75">
              <w:rPr>
                <w:rFonts w:ascii="Arial" w:hAnsi="Arial" w:cs="Arial"/>
                <w:lang w:val="en-US"/>
              </w:rPr>
              <w:t xml:space="preserve"> </w:t>
            </w:r>
            <w:r w:rsidR="00C47978">
              <w:rPr>
                <w:rFonts w:ascii="Arial" w:hAnsi="Arial" w:cs="Arial"/>
                <w:lang w:val="en-US"/>
              </w:rPr>
              <w:t>(AV)</w:t>
            </w:r>
          </w:p>
        </w:tc>
        <w:tc>
          <w:tcPr>
            <w:tcW w:w="3240" w:type="dxa"/>
          </w:tcPr>
          <w:p w14:paraId="35BF3577" w14:textId="77777777" w:rsidR="001A627B" w:rsidRPr="001A627B" w:rsidRDefault="001A627B" w:rsidP="00DF7088">
            <w:pPr>
              <w:ind w:left="113"/>
              <w:rPr>
                <w:rFonts w:ascii="Arial" w:hAnsi="Arial" w:cs="Arial"/>
              </w:rPr>
            </w:pPr>
            <w:r w:rsidRPr="001A627B">
              <w:rPr>
                <w:rFonts w:ascii="Arial" w:hAnsi="Arial" w:cs="Arial"/>
                <w:lang w:val="en-US"/>
              </w:rPr>
              <w:t>Qualitative description</w:t>
            </w:r>
            <w:r w:rsidRPr="001A627B">
              <w:rPr>
                <w:rFonts w:ascii="Arial" w:hAnsi="Arial" w:cs="Arial"/>
              </w:rPr>
              <w:t xml:space="preserve"> </w:t>
            </w:r>
          </w:p>
          <w:p w14:paraId="0372D4F3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</w:rPr>
            </w:pPr>
            <w:proofErr w:type="spellStart"/>
            <w:r w:rsidRPr="001A627B">
              <w:rPr>
                <w:rFonts w:ascii="Arial" w:hAnsi="Arial" w:cs="Arial"/>
              </w:rPr>
              <w:t>Cuspidity</w:t>
            </w:r>
            <w:proofErr w:type="spellEnd"/>
          </w:p>
          <w:p w14:paraId="67602306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Calcification</w:t>
            </w:r>
          </w:p>
          <w:p w14:paraId="6E2C9896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Vegetations</w:t>
            </w:r>
          </w:p>
          <w:p w14:paraId="3FE6928D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Thrombus formation</w:t>
            </w:r>
          </w:p>
          <w:p w14:paraId="0B90FFF8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Tumors </w:t>
            </w:r>
          </w:p>
          <w:p w14:paraId="54B89147" w14:textId="6F346D0E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proofErr w:type="spellStart"/>
            <w:r w:rsidRPr="001A627B">
              <w:rPr>
                <w:rFonts w:ascii="Arial" w:hAnsi="Arial" w:cs="Arial"/>
                <w:lang w:val="en-US"/>
              </w:rPr>
              <w:t>Lambl`s</w:t>
            </w:r>
            <w:proofErr w:type="spellEnd"/>
            <w:r w:rsidR="00971F7A">
              <w:rPr>
                <w:rFonts w:ascii="Arial" w:hAnsi="Arial" w:cs="Arial"/>
                <w:lang w:val="en-US"/>
              </w:rPr>
              <w:t xml:space="preserve"> </w:t>
            </w:r>
            <w:r w:rsidRPr="001A627B">
              <w:rPr>
                <w:rFonts w:ascii="Arial" w:hAnsi="Arial" w:cs="Arial"/>
                <w:lang w:val="en-US"/>
              </w:rPr>
              <w:t>excrescences</w:t>
            </w:r>
          </w:p>
        </w:tc>
        <w:tc>
          <w:tcPr>
            <w:tcW w:w="4320" w:type="dxa"/>
          </w:tcPr>
          <w:p w14:paraId="47AA35DF" w14:textId="77777777" w:rsidR="001A627B" w:rsidRPr="001A627B" w:rsidRDefault="001A627B" w:rsidP="001A627B">
            <w:pPr>
              <w:pStyle w:val="Listenabsatz"/>
              <w:numPr>
                <w:ilvl w:val="0"/>
                <w:numId w:val="36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Parasternal and apical long axis views</w:t>
            </w:r>
          </w:p>
          <w:p w14:paraId="67E1871F" w14:textId="77777777" w:rsidR="001A627B" w:rsidRPr="001A627B" w:rsidRDefault="001A627B" w:rsidP="001A627B">
            <w:pPr>
              <w:pStyle w:val="Listenabsatz"/>
              <w:numPr>
                <w:ilvl w:val="0"/>
                <w:numId w:val="36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Parasternal and subcostal short axis views</w:t>
            </w:r>
          </w:p>
          <w:p w14:paraId="5209ABAB" w14:textId="77777777" w:rsidR="001A627B" w:rsidRPr="001A627B" w:rsidRDefault="001A627B" w:rsidP="001A627B">
            <w:pPr>
              <w:pStyle w:val="Listenabsatz"/>
              <w:numPr>
                <w:ilvl w:val="0"/>
                <w:numId w:val="36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TOE</w:t>
            </w:r>
          </w:p>
        </w:tc>
        <w:tc>
          <w:tcPr>
            <w:tcW w:w="3780" w:type="dxa"/>
          </w:tcPr>
          <w:p w14:paraId="5202A324" w14:textId="77777777" w:rsidR="00AD6C75" w:rsidRPr="001A627B" w:rsidRDefault="00AD6C75" w:rsidP="00AD6C75">
            <w:pPr>
              <w:pStyle w:val="Listenabsatz"/>
              <w:numPr>
                <w:ilvl w:val="0"/>
                <w:numId w:val="36"/>
              </w:num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Bad acoustic window</w:t>
            </w:r>
          </w:p>
          <w:p w14:paraId="4A397817" w14:textId="77777777" w:rsidR="00AD6C75" w:rsidRPr="001A627B" w:rsidRDefault="00AD6C75" w:rsidP="00AD6C75">
            <w:pPr>
              <w:pStyle w:val="Listenabsatz"/>
              <w:numPr>
                <w:ilvl w:val="0"/>
                <w:numId w:val="36"/>
              </w:num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Secants of the long axis view</w:t>
            </w:r>
          </w:p>
          <w:p w14:paraId="19C0E64C" w14:textId="77777777" w:rsidR="00AD6C75" w:rsidRPr="001A627B" w:rsidRDefault="00AD6C75" w:rsidP="00AD6C75">
            <w:pPr>
              <w:pStyle w:val="Listenabsatz"/>
              <w:numPr>
                <w:ilvl w:val="0"/>
                <w:numId w:val="36"/>
              </w:num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If TTE is not clarifying the </w:t>
            </w:r>
            <w:r>
              <w:rPr>
                <w:rFonts w:ascii="Arial" w:hAnsi="Arial" w:cs="Arial"/>
                <w:lang w:val="en-US"/>
              </w:rPr>
              <w:t>AV</w:t>
            </w:r>
            <w:r w:rsidRPr="001A627B">
              <w:rPr>
                <w:rFonts w:ascii="Arial" w:hAnsi="Arial" w:cs="Arial"/>
                <w:lang w:val="en-US"/>
              </w:rPr>
              <w:t xml:space="preserve"> status, TOE is always necessary</w:t>
            </w:r>
          </w:p>
          <w:p w14:paraId="580B9F2E" w14:textId="184FA038" w:rsidR="001A627B" w:rsidRPr="001A627B" w:rsidRDefault="00AD6C75" w:rsidP="00AD6C75">
            <w:pPr>
              <w:pStyle w:val="Listenabsatz"/>
              <w:numPr>
                <w:ilvl w:val="0"/>
                <w:numId w:val="36"/>
              </w:num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Shadowing artifacts in AV prosthesis</w:t>
            </w:r>
          </w:p>
        </w:tc>
      </w:tr>
      <w:tr w:rsidR="001A627B" w:rsidRPr="00974EE1" w14:paraId="73559CD0" w14:textId="77777777" w:rsidTr="00DC5684">
        <w:tc>
          <w:tcPr>
            <w:tcW w:w="2875" w:type="dxa"/>
          </w:tcPr>
          <w:p w14:paraId="353B98F3" w14:textId="77777777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Aortic root complex and aortic arch</w:t>
            </w:r>
          </w:p>
        </w:tc>
        <w:tc>
          <w:tcPr>
            <w:tcW w:w="3240" w:type="dxa"/>
          </w:tcPr>
          <w:p w14:paraId="4A67693C" w14:textId="77777777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Qualitative description</w:t>
            </w:r>
          </w:p>
          <w:p w14:paraId="7C3CFD28" w14:textId="77777777" w:rsidR="001A627B" w:rsidRPr="001A627B" w:rsidRDefault="001A627B" w:rsidP="001A627B">
            <w:pPr>
              <w:pStyle w:val="Listenabsatz"/>
              <w:numPr>
                <w:ilvl w:val="0"/>
                <w:numId w:val="39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Abscess formation</w:t>
            </w:r>
          </w:p>
          <w:p w14:paraId="4AC8E9FB" w14:textId="77777777" w:rsidR="001A627B" w:rsidRPr="001A627B" w:rsidRDefault="001A627B" w:rsidP="001A627B">
            <w:pPr>
              <w:pStyle w:val="Listenabsatz"/>
              <w:numPr>
                <w:ilvl w:val="0"/>
                <w:numId w:val="39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Dissection</w:t>
            </w:r>
          </w:p>
          <w:p w14:paraId="18C5252B" w14:textId="77777777" w:rsidR="001A627B" w:rsidRPr="001A627B" w:rsidRDefault="001A627B" w:rsidP="001A627B">
            <w:pPr>
              <w:pStyle w:val="Listenabsatz"/>
              <w:numPr>
                <w:ilvl w:val="0"/>
                <w:numId w:val="39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Ectasia/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Aneurysma</w:t>
            </w:r>
            <w:proofErr w:type="spellEnd"/>
          </w:p>
          <w:p w14:paraId="5E2F9412" w14:textId="77777777" w:rsidR="001A627B" w:rsidRPr="001A627B" w:rsidRDefault="001A627B" w:rsidP="001A627B">
            <w:pPr>
              <w:pStyle w:val="Listenabsatz"/>
              <w:numPr>
                <w:ilvl w:val="0"/>
                <w:numId w:val="39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Plaques</w:t>
            </w:r>
          </w:p>
          <w:p w14:paraId="6250723E" w14:textId="0E9F4A79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Diameter of the aortic annulus (D</w:t>
            </w:r>
            <w:r w:rsidRPr="001A627B">
              <w:rPr>
                <w:rFonts w:ascii="Arial" w:hAnsi="Arial" w:cs="Arial"/>
                <w:vertAlign w:val="subscript"/>
                <w:lang w:val="en-US"/>
              </w:rPr>
              <w:t>AV</w:t>
            </w:r>
            <w:r w:rsidRPr="001A627B">
              <w:rPr>
                <w:rFonts w:ascii="Arial" w:hAnsi="Arial" w:cs="Arial"/>
                <w:lang w:val="en-US"/>
              </w:rPr>
              <w:t xml:space="preserve">), aortic root – Sinus of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Valsalvae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(D</w:t>
            </w:r>
            <w:r w:rsidRPr="001A627B">
              <w:rPr>
                <w:rFonts w:ascii="Arial" w:hAnsi="Arial" w:cs="Arial"/>
                <w:vertAlign w:val="subscript"/>
                <w:lang w:val="en-US"/>
              </w:rPr>
              <w:t>SV</w:t>
            </w:r>
            <w:r w:rsidRPr="001A627B">
              <w:rPr>
                <w:rFonts w:ascii="Arial" w:hAnsi="Arial" w:cs="Arial"/>
                <w:lang w:val="en-US"/>
              </w:rPr>
              <w:t xml:space="preserve">),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sinotubular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</w:t>
            </w:r>
            <w:r w:rsidRPr="001A627B">
              <w:rPr>
                <w:rFonts w:ascii="Arial" w:hAnsi="Arial" w:cs="Arial"/>
                <w:lang w:val="en-US"/>
              </w:rPr>
              <w:lastRenderedPageBreak/>
              <w:t>junction (D</w:t>
            </w:r>
            <w:r w:rsidRPr="001A627B">
              <w:rPr>
                <w:rFonts w:ascii="Arial" w:hAnsi="Arial" w:cs="Arial"/>
                <w:vertAlign w:val="subscript"/>
                <w:lang w:val="en-US"/>
              </w:rPr>
              <w:t>STJ</w:t>
            </w:r>
            <w:r w:rsidRPr="001A627B">
              <w:rPr>
                <w:rFonts w:ascii="Arial" w:hAnsi="Arial" w:cs="Arial"/>
                <w:lang w:val="en-US"/>
              </w:rPr>
              <w:t>), and proximal tubular ascending</w:t>
            </w:r>
            <w:r w:rsidR="00971F7A">
              <w:rPr>
                <w:rFonts w:ascii="Arial" w:hAnsi="Arial" w:cs="Arial"/>
                <w:lang w:val="en-US"/>
              </w:rPr>
              <w:t xml:space="preserve"> </w:t>
            </w:r>
            <w:r w:rsidRPr="001A627B">
              <w:rPr>
                <w:rFonts w:ascii="Arial" w:hAnsi="Arial" w:cs="Arial"/>
                <w:lang w:val="en-US"/>
              </w:rPr>
              <w:t>aorta (D</w:t>
            </w:r>
            <w:r w:rsidRPr="001A627B">
              <w:rPr>
                <w:rFonts w:ascii="Arial" w:hAnsi="Arial" w:cs="Arial"/>
                <w:vertAlign w:val="subscript"/>
                <w:lang w:val="en-US"/>
              </w:rPr>
              <w:t>TAA</w:t>
            </w:r>
            <w:r w:rsidRPr="001A627B">
              <w:rPr>
                <w:rFonts w:ascii="Arial" w:hAnsi="Arial" w:cs="Arial"/>
                <w:lang w:val="en-US"/>
              </w:rPr>
              <w:t>), as well as aortic arch (D</w:t>
            </w:r>
            <w:r w:rsidRPr="001A627B">
              <w:rPr>
                <w:rFonts w:ascii="Arial" w:hAnsi="Arial" w:cs="Arial"/>
                <w:vertAlign w:val="subscript"/>
                <w:lang w:val="en-US"/>
              </w:rPr>
              <w:t>AA</w:t>
            </w:r>
            <w:r w:rsidRPr="001A627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320" w:type="dxa"/>
          </w:tcPr>
          <w:p w14:paraId="433BB074" w14:textId="77777777" w:rsidR="001A627B" w:rsidRPr="001A627B" w:rsidRDefault="001A627B" w:rsidP="001A627B">
            <w:pPr>
              <w:pStyle w:val="Listenabsatz"/>
              <w:numPr>
                <w:ilvl w:val="0"/>
                <w:numId w:val="38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lastRenderedPageBreak/>
              <w:t>Parasternal long axis view during systole</w:t>
            </w:r>
          </w:p>
          <w:p w14:paraId="63ED3C9D" w14:textId="77777777" w:rsidR="001A627B" w:rsidRPr="001A627B" w:rsidRDefault="001A627B" w:rsidP="001A627B">
            <w:pPr>
              <w:pStyle w:val="Listenabsatz"/>
              <w:numPr>
                <w:ilvl w:val="0"/>
                <w:numId w:val="38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Suprasternal view </w:t>
            </w:r>
          </w:p>
          <w:p w14:paraId="1F3B3126" w14:textId="57FEF0C9" w:rsidR="001A627B" w:rsidRPr="001A627B" w:rsidRDefault="001A627B" w:rsidP="001A627B">
            <w:pPr>
              <w:pStyle w:val="Listenabsatz"/>
              <w:numPr>
                <w:ilvl w:val="0"/>
                <w:numId w:val="38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TOE, if T</w:t>
            </w:r>
            <w:r w:rsidR="00DC5684">
              <w:rPr>
                <w:rFonts w:ascii="Arial" w:hAnsi="Arial" w:cs="Arial"/>
                <w:lang w:val="en-US"/>
              </w:rPr>
              <w:t>T</w:t>
            </w:r>
            <w:r w:rsidRPr="001A627B">
              <w:rPr>
                <w:rFonts w:ascii="Arial" w:hAnsi="Arial" w:cs="Arial"/>
                <w:lang w:val="en-US"/>
              </w:rPr>
              <w:t>E is not sufficient to visualize the aortic root</w:t>
            </w:r>
          </w:p>
          <w:p w14:paraId="3CD937AD" w14:textId="77777777" w:rsidR="001A627B" w:rsidRPr="001A627B" w:rsidRDefault="001A627B" w:rsidP="001A627B">
            <w:pPr>
              <w:pStyle w:val="Listenabsatz"/>
              <w:numPr>
                <w:ilvl w:val="0"/>
                <w:numId w:val="38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TOE for documentation of the descending aorta</w:t>
            </w:r>
          </w:p>
        </w:tc>
        <w:tc>
          <w:tcPr>
            <w:tcW w:w="3780" w:type="dxa"/>
          </w:tcPr>
          <w:p w14:paraId="3B20C5EB" w14:textId="7C784E4B" w:rsidR="001A627B" w:rsidRPr="001A627B" w:rsidRDefault="00AD6C75" w:rsidP="00AD6C75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d acoustic window</w:t>
            </w:r>
          </w:p>
        </w:tc>
      </w:tr>
      <w:tr w:rsidR="001A627B" w:rsidRPr="00DB37F6" w14:paraId="098D1E80" w14:textId="77777777" w:rsidTr="00DC5684">
        <w:tc>
          <w:tcPr>
            <w:tcW w:w="2875" w:type="dxa"/>
          </w:tcPr>
          <w:p w14:paraId="366DCC9A" w14:textId="75E5EA45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Mitral valve</w:t>
            </w:r>
            <w:r w:rsidR="00AD6C75">
              <w:rPr>
                <w:rFonts w:ascii="Arial" w:hAnsi="Arial" w:cs="Arial"/>
                <w:lang w:val="en-US"/>
              </w:rPr>
              <w:t xml:space="preserve"> (MV)</w:t>
            </w:r>
          </w:p>
        </w:tc>
        <w:tc>
          <w:tcPr>
            <w:tcW w:w="3240" w:type="dxa"/>
          </w:tcPr>
          <w:p w14:paraId="2D4EFF4C" w14:textId="77777777" w:rsidR="001A627B" w:rsidRPr="001A627B" w:rsidRDefault="001A627B" w:rsidP="00DF7088">
            <w:pPr>
              <w:ind w:left="113"/>
              <w:rPr>
                <w:rFonts w:ascii="Arial" w:hAnsi="Arial" w:cs="Arial"/>
              </w:rPr>
            </w:pPr>
            <w:r w:rsidRPr="001A627B">
              <w:rPr>
                <w:rFonts w:ascii="Arial" w:hAnsi="Arial" w:cs="Arial"/>
                <w:lang w:val="en-US"/>
              </w:rPr>
              <w:t>Qualitative description</w:t>
            </w:r>
            <w:r w:rsidRPr="001A627B">
              <w:rPr>
                <w:rFonts w:ascii="Arial" w:hAnsi="Arial" w:cs="Arial"/>
              </w:rPr>
              <w:t xml:space="preserve"> </w:t>
            </w:r>
          </w:p>
          <w:p w14:paraId="4AA4C7CC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</w:rPr>
            </w:pPr>
            <w:proofErr w:type="spellStart"/>
            <w:r w:rsidRPr="001A627B">
              <w:rPr>
                <w:rFonts w:ascii="Arial" w:hAnsi="Arial" w:cs="Arial"/>
              </w:rPr>
              <w:t>Morphology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of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the</w:t>
            </w:r>
            <w:proofErr w:type="spellEnd"/>
            <w:r w:rsidRPr="001A627B">
              <w:rPr>
                <w:rFonts w:ascii="Arial" w:hAnsi="Arial" w:cs="Arial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</w:rPr>
              <w:t>leaflets</w:t>
            </w:r>
            <w:proofErr w:type="spellEnd"/>
          </w:p>
          <w:p w14:paraId="2E91B800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Pathologies of the mitral valve apparatus</w:t>
            </w:r>
          </w:p>
          <w:p w14:paraId="274C9824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Vegetations</w:t>
            </w:r>
          </w:p>
          <w:p w14:paraId="40756323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Tumors</w:t>
            </w:r>
          </w:p>
          <w:p w14:paraId="7269092F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Abscess formation</w:t>
            </w:r>
          </w:p>
        </w:tc>
        <w:tc>
          <w:tcPr>
            <w:tcW w:w="4320" w:type="dxa"/>
          </w:tcPr>
          <w:p w14:paraId="42923740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Parasternal long and short axis views</w:t>
            </w:r>
          </w:p>
          <w:p w14:paraId="7E5E70BB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Apical long axis view and 2- and 4-chamber view short axis views</w:t>
            </w:r>
          </w:p>
          <w:p w14:paraId="0817B803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TOE documentation</w:t>
            </w:r>
          </w:p>
        </w:tc>
        <w:tc>
          <w:tcPr>
            <w:tcW w:w="3780" w:type="dxa"/>
          </w:tcPr>
          <w:p w14:paraId="10FB0B28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Bad acoustic window</w:t>
            </w:r>
          </w:p>
          <w:p w14:paraId="09E7BCA0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If TTE is not clarifying the MV status, TOE is always necessary</w:t>
            </w:r>
          </w:p>
          <w:p w14:paraId="1A3BF75B" w14:textId="77777777" w:rsidR="001A627B" w:rsidRPr="001A627B" w:rsidRDefault="001A627B" w:rsidP="001A627B">
            <w:pPr>
              <w:pStyle w:val="Listenabsatz"/>
              <w:numPr>
                <w:ilvl w:val="0"/>
                <w:numId w:val="37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Shadowing artifacts in MV prosthesis</w:t>
            </w:r>
          </w:p>
        </w:tc>
      </w:tr>
      <w:tr w:rsidR="001A627B" w:rsidRPr="00DB37F6" w14:paraId="2D700831" w14:textId="77777777" w:rsidTr="00DC5684">
        <w:tc>
          <w:tcPr>
            <w:tcW w:w="2875" w:type="dxa"/>
          </w:tcPr>
          <w:p w14:paraId="05D7D012" w14:textId="77777777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Interatrial septum (IAS)</w:t>
            </w:r>
          </w:p>
        </w:tc>
        <w:tc>
          <w:tcPr>
            <w:tcW w:w="3240" w:type="dxa"/>
          </w:tcPr>
          <w:p w14:paraId="43560586" w14:textId="77777777" w:rsidR="001A627B" w:rsidRPr="001A627B" w:rsidRDefault="001A627B" w:rsidP="00DF7088">
            <w:pPr>
              <w:ind w:left="113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Qualitative description </w:t>
            </w:r>
          </w:p>
          <w:p w14:paraId="561ECE5A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Patent foramen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ovale</w:t>
            </w:r>
            <w:proofErr w:type="spellEnd"/>
          </w:p>
          <w:p w14:paraId="76DF4961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Thrombus formations, especially transit thrombi</w:t>
            </w:r>
          </w:p>
          <w:p w14:paraId="6F0F03A6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Atrial septal aneurysm</w:t>
            </w:r>
          </w:p>
          <w:p w14:paraId="2E0BE96C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Atrial septal defect</w:t>
            </w:r>
          </w:p>
          <w:p w14:paraId="1A06A04A" w14:textId="53677172" w:rsidR="001A627B" w:rsidRPr="001A627B" w:rsidRDefault="00377BCD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</w:t>
            </w:r>
            <w:r w:rsidR="001A627B" w:rsidRPr="001A627B">
              <w:rPr>
                <w:rFonts w:ascii="Arial" w:hAnsi="Arial" w:cs="Arial"/>
                <w:lang w:val="en-US"/>
              </w:rPr>
              <w:t>umors</w:t>
            </w:r>
          </w:p>
        </w:tc>
        <w:tc>
          <w:tcPr>
            <w:tcW w:w="4320" w:type="dxa"/>
          </w:tcPr>
          <w:p w14:paraId="0B3FF860" w14:textId="2B1E0873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Color-coded TTE documentation using the parasternal, apical (especially, if </w:t>
            </w:r>
            <w:r w:rsidR="00377BCD">
              <w:rPr>
                <w:rFonts w:ascii="Arial" w:hAnsi="Arial" w:cs="Arial"/>
                <w:lang w:val="en-US"/>
              </w:rPr>
              <w:t>ventricular septal defect</w:t>
            </w:r>
            <w:r w:rsidRPr="001A627B">
              <w:rPr>
                <w:rFonts w:ascii="Arial" w:hAnsi="Arial" w:cs="Arial"/>
                <w:lang w:val="en-US"/>
              </w:rPr>
              <w:t xml:space="preserve"> is suspected) and/or subcostal view</w:t>
            </w:r>
          </w:p>
          <w:p w14:paraId="302824E9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TOE documentation at least in two sectional planes, preferably perpendicular</w:t>
            </w:r>
          </w:p>
          <w:p w14:paraId="0F1CD4AA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Bubble transfer after contrast administration should be documented</w:t>
            </w:r>
          </w:p>
        </w:tc>
        <w:tc>
          <w:tcPr>
            <w:tcW w:w="3780" w:type="dxa"/>
          </w:tcPr>
          <w:p w14:paraId="60174550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Bad acoustic window</w:t>
            </w:r>
          </w:p>
          <w:p w14:paraId="77CAF9CE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If TTE is not clarifying the IAS status, TOE is always necessary</w:t>
            </w:r>
          </w:p>
          <w:p w14:paraId="40DE5BAE" w14:textId="77777777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</w:p>
        </w:tc>
      </w:tr>
      <w:tr w:rsidR="001A627B" w:rsidRPr="00DB37F6" w14:paraId="192C9E7D" w14:textId="77777777" w:rsidTr="00DC5684">
        <w:trPr>
          <w:trHeight w:val="2647"/>
        </w:trPr>
        <w:tc>
          <w:tcPr>
            <w:tcW w:w="2875" w:type="dxa"/>
            <w:tcBorders>
              <w:bottom w:val="double" w:sz="4" w:space="0" w:color="auto"/>
            </w:tcBorders>
          </w:tcPr>
          <w:p w14:paraId="3DF6FB72" w14:textId="77777777" w:rsidR="001A627B" w:rsidRPr="001A627B" w:rsidRDefault="001A627B" w:rsidP="00DF7088">
            <w:pPr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Left atrium (LA) and left atrial appendage (LAA)</w:t>
            </w:r>
          </w:p>
        </w:tc>
        <w:tc>
          <w:tcPr>
            <w:tcW w:w="3240" w:type="dxa"/>
            <w:tcBorders>
              <w:bottom w:val="double" w:sz="4" w:space="0" w:color="auto"/>
            </w:tcBorders>
          </w:tcPr>
          <w:p w14:paraId="47190E5E" w14:textId="77777777" w:rsidR="001A627B" w:rsidRPr="001A627B" w:rsidRDefault="001A627B" w:rsidP="00DF7088">
            <w:pPr>
              <w:ind w:left="113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Qualitative description </w:t>
            </w:r>
          </w:p>
          <w:p w14:paraId="274910B4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Thrombus formations, especially in the LAA</w:t>
            </w:r>
          </w:p>
          <w:p w14:paraId="39129A17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Spontaneous echo contrast and sludge formation in the LAA</w:t>
            </w:r>
          </w:p>
          <w:p w14:paraId="19AE2FE3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LAA velocities</w:t>
            </w:r>
          </w:p>
        </w:tc>
        <w:tc>
          <w:tcPr>
            <w:tcW w:w="4320" w:type="dxa"/>
            <w:tcBorders>
              <w:bottom w:val="double" w:sz="4" w:space="0" w:color="auto"/>
            </w:tcBorders>
          </w:tcPr>
          <w:p w14:paraId="4A6FCE89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Normally TOE documentation at least in two sectional planes, preferably perpendicular</w:t>
            </w:r>
          </w:p>
          <w:p w14:paraId="3E534B04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pw Doppler spectrum of LAA velocities</w:t>
            </w:r>
          </w:p>
          <w:p w14:paraId="1C71ABDA" w14:textId="77777777" w:rsidR="001A627B" w:rsidRPr="001A627B" w:rsidRDefault="001A627B" w:rsidP="00DF7088">
            <w:pPr>
              <w:pStyle w:val="Listenabsatz"/>
              <w:ind w:left="470"/>
              <w:rPr>
                <w:rFonts w:ascii="Arial" w:hAnsi="Arial" w:cs="Arial"/>
                <w:lang w:val="en-US"/>
              </w:rPr>
            </w:pPr>
          </w:p>
        </w:tc>
        <w:tc>
          <w:tcPr>
            <w:tcW w:w="3780" w:type="dxa"/>
            <w:tcBorders>
              <w:bottom w:val="double" w:sz="4" w:space="0" w:color="auto"/>
            </w:tcBorders>
          </w:tcPr>
          <w:p w14:paraId="4FDA840A" w14:textId="69DC733A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 xml:space="preserve">3D documentation is preferred </w:t>
            </w:r>
            <w:r w:rsidR="00377BCD">
              <w:rPr>
                <w:rFonts w:ascii="Arial" w:hAnsi="Arial" w:cs="Arial"/>
                <w:lang w:val="en-US"/>
              </w:rPr>
              <w:t>i</w:t>
            </w:r>
            <w:r w:rsidRPr="001A627B">
              <w:rPr>
                <w:rFonts w:ascii="Arial" w:hAnsi="Arial" w:cs="Arial"/>
                <w:lang w:val="en-US"/>
              </w:rPr>
              <w:t xml:space="preserve">f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excentric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1A627B">
              <w:rPr>
                <w:rFonts w:ascii="Arial" w:hAnsi="Arial" w:cs="Arial"/>
                <w:lang w:val="en-US"/>
              </w:rPr>
              <w:t>lobi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 xml:space="preserve"> or cactus LAA morphology is present</w:t>
            </w:r>
          </w:p>
          <w:p w14:paraId="0D08562B" w14:textId="77777777" w:rsidR="001A627B" w:rsidRPr="001A627B" w:rsidRDefault="001A627B" w:rsidP="001A627B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Low velocity reject and scale has to be adapted to maximum LAA velocities</w:t>
            </w:r>
          </w:p>
          <w:p w14:paraId="54BAB132" w14:textId="5F44BBEE" w:rsidR="001A627B" w:rsidRPr="00377BCD" w:rsidRDefault="001A627B" w:rsidP="00DF7088">
            <w:pPr>
              <w:pStyle w:val="Listenabsatz"/>
              <w:numPr>
                <w:ilvl w:val="0"/>
                <w:numId w:val="40"/>
              </w:numPr>
              <w:ind w:left="470" w:hanging="357"/>
              <w:rPr>
                <w:rFonts w:ascii="Arial" w:hAnsi="Arial" w:cs="Arial"/>
                <w:lang w:val="en-US"/>
              </w:rPr>
            </w:pPr>
            <w:r w:rsidRPr="001A627B">
              <w:rPr>
                <w:rFonts w:ascii="Arial" w:hAnsi="Arial" w:cs="Arial"/>
                <w:lang w:val="en-US"/>
              </w:rPr>
              <w:t>If conventional TOE is not clarifying the LAA status, contrast for LA</w:t>
            </w:r>
            <w:r w:rsidR="00377BCD">
              <w:rPr>
                <w:rFonts w:ascii="Arial" w:hAnsi="Arial" w:cs="Arial"/>
                <w:lang w:val="en-US"/>
              </w:rPr>
              <w:t>A</w:t>
            </w:r>
            <w:r w:rsidRPr="001A627B">
              <w:rPr>
                <w:rFonts w:ascii="Arial" w:hAnsi="Arial" w:cs="Arial"/>
                <w:lang w:val="en-US"/>
              </w:rPr>
              <w:t xml:space="preserve"> opacification should be used.</w:t>
            </w:r>
          </w:p>
        </w:tc>
      </w:tr>
      <w:tr w:rsidR="00377BCD" w:rsidRPr="00DB37F6" w14:paraId="583EA619" w14:textId="77777777" w:rsidTr="00DC5684">
        <w:trPr>
          <w:trHeight w:val="530"/>
        </w:trPr>
        <w:tc>
          <w:tcPr>
            <w:tcW w:w="14215" w:type="dxa"/>
            <w:gridSpan w:val="4"/>
            <w:tcBorders>
              <w:top w:val="double" w:sz="4" w:space="0" w:color="auto"/>
            </w:tcBorders>
          </w:tcPr>
          <w:p w14:paraId="20F453C6" w14:textId="7F17A8CA" w:rsidR="00377BCD" w:rsidRPr="00AB04DF" w:rsidRDefault="00AB04DF" w:rsidP="00DB37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V, aortic valve; IAS, interatrial septum; LA, left atrium; LAA, left atrial appendage; LV, left ventricular;</w:t>
            </w:r>
            <w:r w:rsidR="00E55F59">
              <w:rPr>
                <w:rFonts w:ascii="Arial" w:hAnsi="Arial" w:cs="Arial"/>
                <w:lang w:val="en-US"/>
              </w:rPr>
              <w:t xml:space="preserve"> LVOT, left ventricular outflow tract;</w:t>
            </w:r>
            <w:r>
              <w:rPr>
                <w:rFonts w:ascii="Arial" w:hAnsi="Arial" w:cs="Arial"/>
                <w:lang w:val="en-US"/>
              </w:rPr>
              <w:t xml:space="preserve"> MV, mitral valve; PV, pulmonary valve; </w:t>
            </w:r>
            <w:proofErr w:type="spellStart"/>
            <w:r>
              <w:rPr>
                <w:rFonts w:ascii="Arial" w:hAnsi="Arial" w:cs="Arial"/>
                <w:lang w:val="en-US"/>
              </w:rPr>
              <w:t>sPAP</w:t>
            </w:r>
            <w:proofErr w:type="spellEnd"/>
            <w:r w:rsidRPr="001A627B">
              <w:rPr>
                <w:rFonts w:ascii="Arial" w:hAnsi="Arial" w:cs="Arial"/>
                <w:lang w:val="en-US"/>
              </w:rPr>
              <w:t>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A627B">
              <w:rPr>
                <w:rFonts w:ascii="Arial" w:hAnsi="Arial" w:cs="Arial"/>
                <w:lang w:val="en-US"/>
              </w:rPr>
              <w:t xml:space="preserve">systolic pulmonary </w:t>
            </w:r>
            <w:r>
              <w:rPr>
                <w:rFonts w:ascii="Arial" w:hAnsi="Arial" w:cs="Arial"/>
                <w:lang w:val="en-US"/>
              </w:rPr>
              <w:t xml:space="preserve">artery </w:t>
            </w:r>
            <w:r w:rsidRPr="001A627B">
              <w:rPr>
                <w:rFonts w:ascii="Arial" w:hAnsi="Arial" w:cs="Arial"/>
                <w:lang w:val="en-US"/>
              </w:rPr>
              <w:t xml:space="preserve">pressure </w:t>
            </w:r>
          </w:p>
        </w:tc>
      </w:tr>
    </w:tbl>
    <w:p w14:paraId="44A167CB" w14:textId="77777777" w:rsidR="00DB37F6" w:rsidRPr="00377BCD" w:rsidRDefault="00DB37F6" w:rsidP="00DB37F6">
      <w:pPr>
        <w:spacing w:after="0" w:line="360" w:lineRule="auto"/>
        <w:jc w:val="both"/>
        <w:rPr>
          <w:rFonts w:ascii="Arial" w:hAnsi="Arial" w:cs="Arial"/>
          <w:lang w:val="en-GB"/>
        </w:rPr>
      </w:pPr>
    </w:p>
    <w:sectPr w:rsidR="00DB37F6" w:rsidRPr="00377BCD" w:rsidSect="00263895">
      <w:headerReference w:type="default" r:id="rId8"/>
      <w:footerReference w:type="default" r:id="rId9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0620F" w14:textId="77777777" w:rsidR="00FF03EB" w:rsidRDefault="00FF03EB" w:rsidP="00F37D9C">
      <w:pPr>
        <w:spacing w:after="0" w:line="240" w:lineRule="auto"/>
      </w:pPr>
      <w:r>
        <w:separator/>
      </w:r>
    </w:p>
  </w:endnote>
  <w:endnote w:type="continuationSeparator" w:id="0">
    <w:p w14:paraId="543C9A8C" w14:textId="77777777" w:rsidR="00FF03EB" w:rsidRDefault="00FF03EB" w:rsidP="00F37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  <w:sz w:val="20"/>
      </w:rPr>
      <w:id w:val="-130869088"/>
      <w:docPartObj>
        <w:docPartGallery w:val="Page Numbers (Bottom of Page)"/>
        <w:docPartUnique/>
      </w:docPartObj>
    </w:sdtPr>
    <w:sdtEndPr>
      <w:rPr>
        <w:sz w:val="16"/>
      </w:rPr>
    </w:sdtEndPr>
    <w:sdtContent>
      <w:p w14:paraId="13E64817" w14:textId="233FB1B1" w:rsidR="00881C63" w:rsidRPr="006A531B" w:rsidRDefault="00881C63">
        <w:pPr>
          <w:pStyle w:val="Fuzeile"/>
          <w:jc w:val="center"/>
          <w:rPr>
            <w:rFonts w:ascii="Arial" w:hAnsi="Arial" w:cs="Arial"/>
            <w:sz w:val="16"/>
          </w:rPr>
        </w:pPr>
        <w:r w:rsidRPr="006A531B">
          <w:rPr>
            <w:rFonts w:ascii="Arial" w:hAnsi="Arial" w:cs="Arial"/>
            <w:sz w:val="16"/>
          </w:rPr>
          <w:fldChar w:fldCharType="begin"/>
        </w:r>
        <w:r w:rsidRPr="006A531B">
          <w:rPr>
            <w:rFonts w:ascii="Arial" w:hAnsi="Arial" w:cs="Arial"/>
            <w:sz w:val="16"/>
          </w:rPr>
          <w:instrText>PAGE   \* MERGEFORMAT</w:instrText>
        </w:r>
        <w:r w:rsidRPr="006A531B">
          <w:rPr>
            <w:rFonts w:ascii="Arial" w:hAnsi="Arial" w:cs="Arial"/>
            <w:sz w:val="16"/>
          </w:rPr>
          <w:fldChar w:fldCharType="separate"/>
        </w:r>
        <w:r w:rsidR="00D53E4F">
          <w:rPr>
            <w:rFonts w:ascii="Arial" w:hAnsi="Arial" w:cs="Arial"/>
            <w:noProof/>
            <w:sz w:val="16"/>
          </w:rPr>
          <w:t>5</w:t>
        </w:r>
        <w:r w:rsidRPr="006A531B">
          <w:rPr>
            <w:rFonts w:ascii="Arial" w:hAnsi="Arial" w:cs="Arial"/>
            <w:sz w:val="16"/>
          </w:rPr>
          <w:fldChar w:fldCharType="end"/>
        </w:r>
      </w:p>
    </w:sdtContent>
  </w:sdt>
  <w:p w14:paraId="5AEA90A3" w14:textId="77777777" w:rsidR="00881C63" w:rsidRDefault="00881C6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66D9EE" w14:textId="77777777" w:rsidR="00FF03EB" w:rsidRDefault="00FF03EB" w:rsidP="00F37D9C">
      <w:pPr>
        <w:spacing w:after="0" w:line="240" w:lineRule="auto"/>
      </w:pPr>
      <w:r>
        <w:separator/>
      </w:r>
    </w:p>
  </w:footnote>
  <w:footnote w:type="continuationSeparator" w:id="0">
    <w:p w14:paraId="501B6C23" w14:textId="77777777" w:rsidR="00FF03EB" w:rsidRDefault="00FF03EB" w:rsidP="00F37D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159B71" w14:textId="058F860A" w:rsidR="00881C63" w:rsidRPr="00E5014B" w:rsidRDefault="00881C63" w:rsidP="00E5014B">
    <w:pPr>
      <w:pStyle w:val="Kopfzeile"/>
      <w:rPr>
        <w:rFonts w:ascii="Arial" w:hAnsi="Arial" w:cs="Arial"/>
        <w:lang w:val="en-US"/>
      </w:rPr>
    </w:pPr>
    <w:r>
      <w:rPr>
        <w:rFonts w:ascii="Arial" w:hAnsi="Arial" w:cs="Arial"/>
        <w:sz w:val="16"/>
        <w:lang w:val="en-US"/>
      </w:rPr>
      <w:t>Expert opinion</w:t>
    </w:r>
    <w:r w:rsidRPr="00E5014B">
      <w:rPr>
        <w:rFonts w:ascii="Arial" w:hAnsi="Arial" w:cs="Arial"/>
        <w:sz w:val="16"/>
        <w:lang w:val="en-US"/>
      </w:rPr>
      <w:t xml:space="preserve"> paper German “Heart and Brain” consortium</w:t>
    </w:r>
    <w:r>
      <w:rPr>
        <w:rFonts w:ascii="Arial" w:hAnsi="Arial" w:cs="Arial"/>
        <w:sz w:val="16"/>
        <w:lang w:val="en-US"/>
      </w:rPr>
      <w:tab/>
    </w:r>
    <w:r>
      <w:rPr>
        <w:rFonts w:ascii="Arial" w:hAnsi="Arial" w:cs="Arial"/>
        <w:sz w:val="16"/>
        <w:lang w:val="en-US"/>
      </w:rPr>
      <w:tab/>
    </w:r>
  </w:p>
  <w:p w14:paraId="5E82198A" w14:textId="77777777" w:rsidR="00881C63" w:rsidRPr="00E5014B" w:rsidRDefault="00881C63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808B8"/>
    <w:multiLevelType w:val="hybridMultilevel"/>
    <w:tmpl w:val="67BC1D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83DE6"/>
    <w:multiLevelType w:val="hybridMultilevel"/>
    <w:tmpl w:val="0D9685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50AD0"/>
    <w:multiLevelType w:val="hybridMultilevel"/>
    <w:tmpl w:val="D86A1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98129F"/>
    <w:multiLevelType w:val="hybridMultilevel"/>
    <w:tmpl w:val="F0A2F9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73612"/>
    <w:multiLevelType w:val="hybridMultilevel"/>
    <w:tmpl w:val="56A0AA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582D07"/>
    <w:multiLevelType w:val="multilevel"/>
    <w:tmpl w:val="627CC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6F20C2"/>
    <w:multiLevelType w:val="hybridMultilevel"/>
    <w:tmpl w:val="BBE02796"/>
    <w:lvl w:ilvl="0" w:tplc="A8843A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555E5"/>
    <w:multiLevelType w:val="hybridMultilevel"/>
    <w:tmpl w:val="F9887E1C"/>
    <w:lvl w:ilvl="0" w:tplc="5C2C610E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9F2D3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D808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34C1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3814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D4E1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B425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F24B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D008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5285FF5"/>
    <w:multiLevelType w:val="hybridMultilevel"/>
    <w:tmpl w:val="047689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943320"/>
    <w:multiLevelType w:val="hybridMultilevel"/>
    <w:tmpl w:val="6AAE22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CE072E"/>
    <w:multiLevelType w:val="hybridMultilevel"/>
    <w:tmpl w:val="26C49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2A5E45"/>
    <w:multiLevelType w:val="hybridMultilevel"/>
    <w:tmpl w:val="79B20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BF41F0"/>
    <w:multiLevelType w:val="hybridMultilevel"/>
    <w:tmpl w:val="87DC7F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AD0F99"/>
    <w:multiLevelType w:val="hybridMultilevel"/>
    <w:tmpl w:val="406E3476"/>
    <w:lvl w:ilvl="0" w:tplc="EE921A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4765A0"/>
    <w:multiLevelType w:val="hybridMultilevel"/>
    <w:tmpl w:val="A914D1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0B3716"/>
    <w:multiLevelType w:val="hybridMultilevel"/>
    <w:tmpl w:val="1E4A5F90"/>
    <w:lvl w:ilvl="0" w:tplc="2EE2DF1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415D73"/>
    <w:multiLevelType w:val="hybridMultilevel"/>
    <w:tmpl w:val="B4CA28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DC60F9"/>
    <w:multiLevelType w:val="hybridMultilevel"/>
    <w:tmpl w:val="9DFC708A"/>
    <w:lvl w:ilvl="0" w:tplc="1CBA51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67507"/>
    <w:multiLevelType w:val="hybridMultilevel"/>
    <w:tmpl w:val="B6AEA9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4B7C01"/>
    <w:multiLevelType w:val="hybridMultilevel"/>
    <w:tmpl w:val="ED3225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B37F7C"/>
    <w:multiLevelType w:val="hybridMultilevel"/>
    <w:tmpl w:val="2124AD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2F5C28"/>
    <w:multiLevelType w:val="hybridMultilevel"/>
    <w:tmpl w:val="D6482A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B01016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755EA2"/>
    <w:multiLevelType w:val="hybridMultilevel"/>
    <w:tmpl w:val="4E7071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0565312"/>
    <w:multiLevelType w:val="hybridMultilevel"/>
    <w:tmpl w:val="B55E7C20"/>
    <w:lvl w:ilvl="0" w:tplc="639CE75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0C364F"/>
    <w:multiLevelType w:val="hybridMultilevel"/>
    <w:tmpl w:val="C88C5488"/>
    <w:lvl w:ilvl="0" w:tplc="5A82B8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5B01D1"/>
    <w:multiLevelType w:val="hybridMultilevel"/>
    <w:tmpl w:val="D9FC1D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8675DE"/>
    <w:multiLevelType w:val="hybridMultilevel"/>
    <w:tmpl w:val="8A72A7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4E7EE8"/>
    <w:multiLevelType w:val="hybridMultilevel"/>
    <w:tmpl w:val="1EBC84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6016EA"/>
    <w:multiLevelType w:val="hybridMultilevel"/>
    <w:tmpl w:val="ED3255C0"/>
    <w:lvl w:ilvl="0" w:tplc="D480AF9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A95079"/>
    <w:multiLevelType w:val="hybridMultilevel"/>
    <w:tmpl w:val="C7382514"/>
    <w:lvl w:ilvl="0" w:tplc="7A3274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47CC214B"/>
    <w:multiLevelType w:val="hybridMultilevel"/>
    <w:tmpl w:val="C6BE19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336BBE"/>
    <w:multiLevelType w:val="hybridMultilevel"/>
    <w:tmpl w:val="610EB6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6F4341"/>
    <w:multiLevelType w:val="hybridMultilevel"/>
    <w:tmpl w:val="984073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0662A9F"/>
    <w:multiLevelType w:val="hybridMultilevel"/>
    <w:tmpl w:val="8DB4C8D0"/>
    <w:lvl w:ilvl="0" w:tplc="606224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6AAB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33288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D06F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A0A9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36EB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84FA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5E9F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2BCD6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29850F4"/>
    <w:multiLevelType w:val="hybridMultilevel"/>
    <w:tmpl w:val="C92E7B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8243E5"/>
    <w:multiLevelType w:val="hybridMultilevel"/>
    <w:tmpl w:val="24509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042F93"/>
    <w:multiLevelType w:val="hybridMultilevel"/>
    <w:tmpl w:val="87F648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A9620C"/>
    <w:multiLevelType w:val="hybridMultilevel"/>
    <w:tmpl w:val="A7668E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B63025"/>
    <w:multiLevelType w:val="multilevel"/>
    <w:tmpl w:val="824E4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E2A12B5"/>
    <w:multiLevelType w:val="hybridMultilevel"/>
    <w:tmpl w:val="217CEE1C"/>
    <w:lvl w:ilvl="0" w:tplc="72C08A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CA002E"/>
    <w:multiLevelType w:val="hybridMultilevel"/>
    <w:tmpl w:val="49ACDF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3A36CA"/>
    <w:multiLevelType w:val="multilevel"/>
    <w:tmpl w:val="1F926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5"/>
  </w:num>
  <w:num w:numId="3">
    <w:abstractNumId w:val="28"/>
  </w:num>
  <w:num w:numId="4">
    <w:abstractNumId w:val="16"/>
  </w:num>
  <w:num w:numId="5">
    <w:abstractNumId w:val="23"/>
  </w:num>
  <w:num w:numId="6">
    <w:abstractNumId w:val="32"/>
  </w:num>
  <w:num w:numId="7">
    <w:abstractNumId w:val="8"/>
  </w:num>
  <w:num w:numId="8">
    <w:abstractNumId w:val="39"/>
  </w:num>
  <w:num w:numId="9">
    <w:abstractNumId w:val="36"/>
  </w:num>
  <w:num w:numId="10">
    <w:abstractNumId w:val="18"/>
  </w:num>
  <w:num w:numId="11">
    <w:abstractNumId w:val="17"/>
  </w:num>
  <w:num w:numId="12">
    <w:abstractNumId w:val="30"/>
  </w:num>
  <w:num w:numId="13">
    <w:abstractNumId w:val="19"/>
  </w:num>
  <w:num w:numId="14">
    <w:abstractNumId w:val="6"/>
  </w:num>
  <w:num w:numId="15">
    <w:abstractNumId w:val="22"/>
  </w:num>
  <w:num w:numId="16">
    <w:abstractNumId w:val="21"/>
  </w:num>
  <w:num w:numId="17">
    <w:abstractNumId w:val="2"/>
  </w:num>
  <w:num w:numId="18">
    <w:abstractNumId w:val="12"/>
  </w:num>
  <w:num w:numId="19">
    <w:abstractNumId w:val="27"/>
  </w:num>
  <w:num w:numId="20">
    <w:abstractNumId w:val="35"/>
  </w:num>
  <w:num w:numId="21">
    <w:abstractNumId w:val="3"/>
  </w:num>
  <w:num w:numId="22">
    <w:abstractNumId w:val="1"/>
  </w:num>
  <w:num w:numId="23">
    <w:abstractNumId w:val="4"/>
  </w:num>
  <w:num w:numId="24">
    <w:abstractNumId w:val="5"/>
  </w:num>
  <w:num w:numId="25">
    <w:abstractNumId w:val="38"/>
  </w:num>
  <w:num w:numId="26">
    <w:abstractNumId w:val="41"/>
  </w:num>
  <w:num w:numId="27">
    <w:abstractNumId w:val="10"/>
  </w:num>
  <w:num w:numId="28">
    <w:abstractNumId w:val="34"/>
  </w:num>
  <w:num w:numId="29">
    <w:abstractNumId w:val="29"/>
  </w:num>
  <w:num w:numId="30">
    <w:abstractNumId w:val="13"/>
  </w:num>
  <w:num w:numId="31">
    <w:abstractNumId w:val="26"/>
  </w:num>
  <w:num w:numId="32">
    <w:abstractNumId w:val="0"/>
  </w:num>
  <w:num w:numId="33">
    <w:abstractNumId w:val="25"/>
  </w:num>
  <w:num w:numId="34">
    <w:abstractNumId w:val="31"/>
  </w:num>
  <w:num w:numId="35">
    <w:abstractNumId w:val="9"/>
  </w:num>
  <w:num w:numId="36">
    <w:abstractNumId w:val="20"/>
  </w:num>
  <w:num w:numId="37">
    <w:abstractNumId w:val="40"/>
  </w:num>
  <w:num w:numId="38">
    <w:abstractNumId w:val="37"/>
  </w:num>
  <w:num w:numId="39">
    <w:abstractNumId w:val="11"/>
  </w:num>
  <w:num w:numId="40">
    <w:abstractNumId w:val="14"/>
  </w:num>
  <w:num w:numId="41">
    <w:abstractNumId w:val="33"/>
  </w:num>
  <w:num w:numId="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92tafv1va5xre9rabx52z6dppt5f2e2rzv&quot;&gt;My EndNote Library&lt;record-ids&gt;&lt;item&gt;365&lt;/item&gt;&lt;item&gt;1924&lt;/item&gt;&lt;item&gt;2439&lt;/item&gt;&lt;item&gt;2569&lt;/item&gt;&lt;item&gt;2571&lt;/item&gt;&lt;item&gt;2572&lt;/item&gt;&lt;item&gt;2574&lt;/item&gt;&lt;item&gt;2575&lt;/item&gt;&lt;item&gt;2576&lt;/item&gt;&lt;item&gt;2582&lt;/item&gt;&lt;item&gt;2583&lt;/item&gt;&lt;item&gt;2585&lt;/item&gt;&lt;item&gt;2586&lt;/item&gt;&lt;item&gt;2588&lt;/item&gt;&lt;item&gt;2590&lt;/item&gt;&lt;item&gt;2591&lt;/item&gt;&lt;item&gt;2592&lt;/item&gt;&lt;item&gt;2593&lt;/item&gt;&lt;item&gt;2594&lt;/item&gt;&lt;item&gt;2598&lt;/item&gt;&lt;item&gt;2600&lt;/item&gt;&lt;item&gt;2602&lt;/item&gt;&lt;item&gt;2606&lt;/item&gt;&lt;item&gt;2607&lt;/item&gt;&lt;item&gt;2608&lt;/item&gt;&lt;item&gt;2611&lt;/item&gt;&lt;item&gt;2623&lt;/item&gt;&lt;item&gt;2627&lt;/item&gt;&lt;item&gt;2629&lt;/item&gt;&lt;item&gt;2635&lt;/item&gt;&lt;item&gt;2639&lt;/item&gt;&lt;item&gt;2641&lt;/item&gt;&lt;item&gt;2653&lt;/item&gt;&lt;item&gt;2677&lt;/item&gt;&lt;item&gt;2681&lt;/item&gt;&lt;item&gt;2705&lt;/item&gt;&lt;item&gt;2712&lt;/item&gt;&lt;item&gt;2713&lt;/item&gt;&lt;item&gt;2919&lt;/item&gt;&lt;item&gt;2920&lt;/item&gt;&lt;item&gt;2922&lt;/item&gt;&lt;item&gt;2927&lt;/item&gt;&lt;item&gt;2934&lt;/item&gt;&lt;item&gt;2939&lt;/item&gt;&lt;item&gt;2941&lt;/item&gt;&lt;item&gt;2942&lt;/item&gt;&lt;item&gt;2943&lt;/item&gt;&lt;item&gt;2946&lt;/item&gt;&lt;item&gt;2956&lt;/item&gt;&lt;item&gt;2960&lt;/item&gt;&lt;item&gt;2966&lt;/item&gt;&lt;item&gt;2978&lt;/item&gt;&lt;item&gt;2981&lt;/item&gt;&lt;item&gt;2983&lt;/item&gt;&lt;item&gt;2986&lt;/item&gt;&lt;item&gt;2987&lt;/item&gt;&lt;item&gt;3003&lt;/item&gt;&lt;item&gt;3006&lt;/item&gt;&lt;item&gt;3021&lt;/item&gt;&lt;item&gt;3022&lt;/item&gt;&lt;item&gt;3023&lt;/item&gt;&lt;item&gt;3024&lt;/item&gt;&lt;item&gt;3026&lt;/item&gt;&lt;item&gt;3027&lt;/item&gt;&lt;item&gt;3028&lt;/item&gt;&lt;item&gt;3029&lt;/item&gt;&lt;item&gt;3030&lt;/item&gt;&lt;item&gt;3032&lt;/item&gt;&lt;item&gt;3035&lt;/item&gt;&lt;item&gt;3036&lt;/item&gt;&lt;item&gt;3039&lt;/item&gt;&lt;item&gt;3041&lt;/item&gt;&lt;item&gt;3043&lt;/item&gt;&lt;item&gt;3044&lt;/item&gt;&lt;item&gt;3050&lt;/item&gt;&lt;item&gt;3059&lt;/item&gt;&lt;item&gt;3067&lt;/item&gt;&lt;item&gt;3074&lt;/item&gt;&lt;item&gt;3075&lt;/item&gt;&lt;item&gt;3076&lt;/item&gt;&lt;item&gt;3077&lt;/item&gt;&lt;item&gt;3078&lt;/item&gt;&lt;item&gt;3079&lt;/item&gt;&lt;item&gt;3083&lt;/item&gt;&lt;item&gt;3085&lt;/item&gt;&lt;item&gt;3105&lt;/item&gt;&lt;item&gt;3136&lt;/item&gt;&lt;item&gt;3137&lt;/item&gt;&lt;item&gt;3138&lt;/item&gt;&lt;item&gt;3139&lt;/item&gt;&lt;item&gt;3140&lt;/item&gt;&lt;item&gt;3141&lt;/item&gt;&lt;item&gt;3142&lt;/item&gt;&lt;item&gt;3143&lt;/item&gt;&lt;item&gt;3144&lt;/item&gt;&lt;item&gt;3148&lt;/item&gt;&lt;item&gt;3149&lt;/item&gt;&lt;item&gt;3151&lt;/item&gt;&lt;item&gt;3152&lt;/item&gt;&lt;item&gt;3153&lt;/item&gt;&lt;item&gt;3154&lt;/item&gt;&lt;item&gt;3155&lt;/item&gt;&lt;item&gt;3156&lt;/item&gt;&lt;item&gt;3157&lt;/item&gt;&lt;item&gt;3158&lt;/item&gt;&lt;item&gt;3159&lt;/item&gt;&lt;item&gt;3160&lt;/item&gt;&lt;item&gt;3161&lt;/item&gt;&lt;item&gt;3162&lt;/item&gt;&lt;item&gt;3163&lt;/item&gt;&lt;item&gt;3164&lt;/item&gt;&lt;item&gt;3165&lt;/item&gt;&lt;item&gt;3166&lt;/item&gt;&lt;item&gt;3167&lt;/item&gt;&lt;item&gt;3169&lt;/item&gt;&lt;item&gt;3170&lt;/item&gt;&lt;item&gt;3171&lt;/item&gt;&lt;item&gt;3173&lt;/item&gt;&lt;item&gt;3184&lt;/item&gt;&lt;item&gt;3190&lt;/item&gt;&lt;item&gt;3202&lt;/item&gt;&lt;item&gt;3215&lt;/item&gt;&lt;item&gt;3220&lt;/item&gt;&lt;item&gt;3228&lt;/item&gt;&lt;item&gt;3229&lt;/item&gt;&lt;/record-ids&gt;&lt;/item&gt;&lt;/Libraries&gt;"/>
    <w:docVar w:name="REFMGR.Libraries" w:val="&lt;ENLibraries&gt;&lt;Libraries&gt;&lt;item&gt;afib_12&lt;/item&gt;&lt;/Libraries&gt;&lt;/ENLibraries&gt;"/>
  </w:docVars>
  <w:rsids>
    <w:rsidRoot w:val="002A3C13"/>
    <w:rsid w:val="000000AA"/>
    <w:rsid w:val="00000724"/>
    <w:rsid w:val="00000F5C"/>
    <w:rsid w:val="000014D7"/>
    <w:rsid w:val="00001B48"/>
    <w:rsid w:val="000024E2"/>
    <w:rsid w:val="000027C8"/>
    <w:rsid w:val="00002D68"/>
    <w:rsid w:val="000030AE"/>
    <w:rsid w:val="000031D1"/>
    <w:rsid w:val="0000323C"/>
    <w:rsid w:val="00003945"/>
    <w:rsid w:val="00003C2B"/>
    <w:rsid w:val="00003FCE"/>
    <w:rsid w:val="000041EC"/>
    <w:rsid w:val="0000434F"/>
    <w:rsid w:val="000050D9"/>
    <w:rsid w:val="00005164"/>
    <w:rsid w:val="00005512"/>
    <w:rsid w:val="0000555E"/>
    <w:rsid w:val="0000623A"/>
    <w:rsid w:val="0000634D"/>
    <w:rsid w:val="0000654C"/>
    <w:rsid w:val="000069CC"/>
    <w:rsid w:val="00006AAA"/>
    <w:rsid w:val="000070B0"/>
    <w:rsid w:val="000071DC"/>
    <w:rsid w:val="00007520"/>
    <w:rsid w:val="00007F7E"/>
    <w:rsid w:val="00007FB4"/>
    <w:rsid w:val="000102AE"/>
    <w:rsid w:val="00010893"/>
    <w:rsid w:val="00010AB2"/>
    <w:rsid w:val="00010DB0"/>
    <w:rsid w:val="000113B2"/>
    <w:rsid w:val="000116A3"/>
    <w:rsid w:val="00011781"/>
    <w:rsid w:val="00012397"/>
    <w:rsid w:val="00012475"/>
    <w:rsid w:val="000124F3"/>
    <w:rsid w:val="00012DFB"/>
    <w:rsid w:val="0001339F"/>
    <w:rsid w:val="00013D39"/>
    <w:rsid w:val="00013F13"/>
    <w:rsid w:val="00014541"/>
    <w:rsid w:val="000145D3"/>
    <w:rsid w:val="00014626"/>
    <w:rsid w:val="0001471F"/>
    <w:rsid w:val="00014A47"/>
    <w:rsid w:val="00014AC5"/>
    <w:rsid w:val="000154AC"/>
    <w:rsid w:val="00015650"/>
    <w:rsid w:val="00015F7F"/>
    <w:rsid w:val="000160D9"/>
    <w:rsid w:val="000161C0"/>
    <w:rsid w:val="000168B2"/>
    <w:rsid w:val="0001697E"/>
    <w:rsid w:val="00016984"/>
    <w:rsid w:val="00016C84"/>
    <w:rsid w:val="00016F47"/>
    <w:rsid w:val="0001722C"/>
    <w:rsid w:val="00017430"/>
    <w:rsid w:val="000175A6"/>
    <w:rsid w:val="000179F1"/>
    <w:rsid w:val="00017AEA"/>
    <w:rsid w:val="000206D2"/>
    <w:rsid w:val="00020AFC"/>
    <w:rsid w:val="00020B9C"/>
    <w:rsid w:val="00020E77"/>
    <w:rsid w:val="000213E5"/>
    <w:rsid w:val="00021446"/>
    <w:rsid w:val="00021497"/>
    <w:rsid w:val="00021D77"/>
    <w:rsid w:val="00022480"/>
    <w:rsid w:val="000226B0"/>
    <w:rsid w:val="00023282"/>
    <w:rsid w:val="00023795"/>
    <w:rsid w:val="00023875"/>
    <w:rsid w:val="0002440A"/>
    <w:rsid w:val="00024BD2"/>
    <w:rsid w:val="00025324"/>
    <w:rsid w:val="00025677"/>
    <w:rsid w:val="00025707"/>
    <w:rsid w:val="00025750"/>
    <w:rsid w:val="000257AC"/>
    <w:rsid w:val="000258A0"/>
    <w:rsid w:val="000260A0"/>
    <w:rsid w:val="000267A1"/>
    <w:rsid w:val="000277E0"/>
    <w:rsid w:val="0002782A"/>
    <w:rsid w:val="00027946"/>
    <w:rsid w:val="000279E3"/>
    <w:rsid w:val="00027E67"/>
    <w:rsid w:val="00027FA0"/>
    <w:rsid w:val="00030031"/>
    <w:rsid w:val="00030449"/>
    <w:rsid w:val="00030484"/>
    <w:rsid w:val="0003055A"/>
    <w:rsid w:val="00030611"/>
    <w:rsid w:val="00030782"/>
    <w:rsid w:val="00030E12"/>
    <w:rsid w:val="00031BEB"/>
    <w:rsid w:val="00031F13"/>
    <w:rsid w:val="00032333"/>
    <w:rsid w:val="00032448"/>
    <w:rsid w:val="0003268C"/>
    <w:rsid w:val="00033043"/>
    <w:rsid w:val="0003335C"/>
    <w:rsid w:val="000336F4"/>
    <w:rsid w:val="00033B85"/>
    <w:rsid w:val="00033CB9"/>
    <w:rsid w:val="00033F5E"/>
    <w:rsid w:val="0003458E"/>
    <w:rsid w:val="00034AB9"/>
    <w:rsid w:val="00034AEB"/>
    <w:rsid w:val="00034E77"/>
    <w:rsid w:val="00035478"/>
    <w:rsid w:val="000354F5"/>
    <w:rsid w:val="00035866"/>
    <w:rsid w:val="00035D84"/>
    <w:rsid w:val="00035E66"/>
    <w:rsid w:val="00036491"/>
    <w:rsid w:val="000364FA"/>
    <w:rsid w:val="0003655C"/>
    <w:rsid w:val="000365E0"/>
    <w:rsid w:val="000365E2"/>
    <w:rsid w:val="000366BE"/>
    <w:rsid w:val="000368A0"/>
    <w:rsid w:val="00036CF1"/>
    <w:rsid w:val="00036E49"/>
    <w:rsid w:val="000371AE"/>
    <w:rsid w:val="00037285"/>
    <w:rsid w:val="000372DF"/>
    <w:rsid w:val="000373B5"/>
    <w:rsid w:val="00037660"/>
    <w:rsid w:val="000376CE"/>
    <w:rsid w:val="000377B0"/>
    <w:rsid w:val="00037CA7"/>
    <w:rsid w:val="00040D55"/>
    <w:rsid w:val="00040E8D"/>
    <w:rsid w:val="00041031"/>
    <w:rsid w:val="00041196"/>
    <w:rsid w:val="00041344"/>
    <w:rsid w:val="00041457"/>
    <w:rsid w:val="00041AFC"/>
    <w:rsid w:val="00041D19"/>
    <w:rsid w:val="00041E13"/>
    <w:rsid w:val="0004276A"/>
    <w:rsid w:val="00043196"/>
    <w:rsid w:val="0004328C"/>
    <w:rsid w:val="00043504"/>
    <w:rsid w:val="00043981"/>
    <w:rsid w:val="00043985"/>
    <w:rsid w:val="00043FA2"/>
    <w:rsid w:val="00043FD4"/>
    <w:rsid w:val="00044C20"/>
    <w:rsid w:val="00044C47"/>
    <w:rsid w:val="00044F0F"/>
    <w:rsid w:val="0004507A"/>
    <w:rsid w:val="00045185"/>
    <w:rsid w:val="0004538C"/>
    <w:rsid w:val="00045791"/>
    <w:rsid w:val="00045C8B"/>
    <w:rsid w:val="00046088"/>
    <w:rsid w:val="0004648C"/>
    <w:rsid w:val="00046A2B"/>
    <w:rsid w:val="00046EF6"/>
    <w:rsid w:val="00046FC4"/>
    <w:rsid w:val="00047627"/>
    <w:rsid w:val="00047C2A"/>
    <w:rsid w:val="00050460"/>
    <w:rsid w:val="00050709"/>
    <w:rsid w:val="00050D84"/>
    <w:rsid w:val="00050F30"/>
    <w:rsid w:val="0005201F"/>
    <w:rsid w:val="000527C9"/>
    <w:rsid w:val="00052A10"/>
    <w:rsid w:val="00052F1B"/>
    <w:rsid w:val="0005309C"/>
    <w:rsid w:val="000532A3"/>
    <w:rsid w:val="0005360A"/>
    <w:rsid w:val="00053B22"/>
    <w:rsid w:val="00053B43"/>
    <w:rsid w:val="00053D18"/>
    <w:rsid w:val="000540F7"/>
    <w:rsid w:val="00054150"/>
    <w:rsid w:val="000541E2"/>
    <w:rsid w:val="000545AE"/>
    <w:rsid w:val="000547D5"/>
    <w:rsid w:val="00054E93"/>
    <w:rsid w:val="00054EB9"/>
    <w:rsid w:val="00054FC4"/>
    <w:rsid w:val="000550E7"/>
    <w:rsid w:val="000551C6"/>
    <w:rsid w:val="0005521E"/>
    <w:rsid w:val="000554D8"/>
    <w:rsid w:val="00055620"/>
    <w:rsid w:val="00055798"/>
    <w:rsid w:val="0005591F"/>
    <w:rsid w:val="0005616E"/>
    <w:rsid w:val="00056496"/>
    <w:rsid w:val="000566C0"/>
    <w:rsid w:val="000569E3"/>
    <w:rsid w:val="00056C10"/>
    <w:rsid w:val="00056DEC"/>
    <w:rsid w:val="00057C97"/>
    <w:rsid w:val="00057CEB"/>
    <w:rsid w:val="00057D5C"/>
    <w:rsid w:val="00057E09"/>
    <w:rsid w:val="0006047A"/>
    <w:rsid w:val="0006047C"/>
    <w:rsid w:val="000605D5"/>
    <w:rsid w:val="000606A2"/>
    <w:rsid w:val="00060A00"/>
    <w:rsid w:val="00060C1B"/>
    <w:rsid w:val="00060F58"/>
    <w:rsid w:val="0006100E"/>
    <w:rsid w:val="0006102E"/>
    <w:rsid w:val="00061066"/>
    <w:rsid w:val="0006123F"/>
    <w:rsid w:val="000616C7"/>
    <w:rsid w:val="00062179"/>
    <w:rsid w:val="000622E6"/>
    <w:rsid w:val="00062BFF"/>
    <w:rsid w:val="00062CB0"/>
    <w:rsid w:val="00063048"/>
    <w:rsid w:val="00063056"/>
    <w:rsid w:val="0006340A"/>
    <w:rsid w:val="000634AD"/>
    <w:rsid w:val="00063604"/>
    <w:rsid w:val="00064366"/>
    <w:rsid w:val="00064818"/>
    <w:rsid w:val="00064B9C"/>
    <w:rsid w:val="00064D73"/>
    <w:rsid w:val="00064DD6"/>
    <w:rsid w:val="000650CE"/>
    <w:rsid w:val="000651DC"/>
    <w:rsid w:val="0006583D"/>
    <w:rsid w:val="000658D8"/>
    <w:rsid w:val="00065F32"/>
    <w:rsid w:val="00066351"/>
    <w:rsid w:val="000669D6"/>
    <w:rsid w:val="00066A16"/>
    <w:rsid w:val="000671D5"/>
    <w:rsid w:val="0006771F"/>
    <w:rsid w:val="000678C1"/>
    <w:rsid w:val="000679CD"/>
    <w:rsid w:val="000679E6"/>
    <w:rsid w:val="00067A31"/>
    <w:rsid w:val="00067B93"/>
    <w:rsid w:val="00067EE0"/>
    <w:rsid w:val="0007002A"/>
    <w:rsid w:val="00070129"/>
    <w:rsid w:val="000702F7"/>
    <w:rsid w:val="000704C7"/>
    <w:rsid w:val="00070E63"/>
    <w:rsid w:val="00070FD9"/>
    <w:rsid w:val="000710B3"/>
    <w:rsid w:val="000713DE"/>
    <w:rsid w:val="00071526"/>
    <w:rsid w:val="000716D5"/>
    <w:rsid w:val="00072373"/>
    <w:rsid w:val="0007269E"/>
    <w:rsid w:val="000729F4"/>
    <w:rsid w:val="00072A04"/>
    <w:rsid w:val="00072E32"/>
    <w:rsid w:val="00073570"/>
    <w:rsid w:val="00073664"/>
    <w:rsid w:val="00073B56"/>
    <w:rsid w:val="00073BC1"/>
    <w:rsid w:val="0007455C"/>
    <w:rsid w:val="00074AB2"/>
    <w:rsid w:val="0007521C"/>
    <w:rsid w:val="00075483"/>
    <w:rsid w:val="000759AD"/>
    <w:rsid w:val="00075B9B"/>
    <w:rsid w:val="00075CE7"/>
    <w:rsid w:val="00076968"/>
    <w:rsid w:val="00077276"/>
    <w:rsid w:val="00077384"/>
    <w:rsid w:val="0008072B"/>
    <w:rsid w:val="00080781"/>
    <w:rsid w:val="00080A4C"/>
    <w:rsid w:val="00081121"/>
    <w:rsid w:val="00081594"/>
    <w:rsid w:val="00081C3E"/>
    <w:rsid w:val="00081E62"/>
    <w:rsid w:val="00082E54"/>
    <w:rsid w:val="000831F3"/>
    <w:rsid w:val="0008349A"/>
    <w:rsid w:val="000836A5"/>
    <w:rsid w:val="00083B59"/>
    <w:rsid w:val="00083D99"/>
    <w:rsid w:val="00083F74"/>
    <w:rsid w:val="00084009"/>
    <w:rsid w:val="000846B1"/>
    <w:rsid w:val="000850AF"/>
    <w:rsid w:val="00085643"/>
    <w:rsid w:val="0008583D"/>
    <w:rsid w:val="00085BDD"/>
    <w:rsid w:val="000860FC"/>
    <w:rsid w:val="00086AFB"/>
    <w:rsid w:val="000871C9"/>
    <w:rsid w:val="000872A1"/>
    <w:rsid w:val="0008767C"/>
    <w:rsid w:val="00087DA9"/>
    <w:rsid w:val="00087E32"/>
    <w:rsid w:val="00087F40"/>
    <w:rsid w:val="00090106"/>
    <w:rsid w:val="00090473"/>
    <w:rsid w:val="00090516"/>
    <w:rsid w:val="00090997"/>
    <w:rsid w:val="00090C63"/>
    <w:rsid w:val="00090D9C"/>
    <w:rsid w:val="00090F64"/>
    <w:rsid w:val="000910BF"/>
    <w:rsid w:val="00091100"/>
    <w:rsid w:val="000914C0"/>
    <w:rsid w:val="00091795"/>
    <w:rsid w:val="000924E0"/>
    <w:rsid w:val="00092D04"/>
    <w:rsid w:val="000936B3"/>
    <w:rsid w:val="000940D2"/>
    <w:rsid w:val="00094565"/>
    <w:rsid w:val="0009461B"/>
    <w:rsid w:val="00094F0F"/>
    <w:rsid w:val="00094FB0"/>
    <w:rsid w:val="00095691"/>
    <w:rsid w:val="00095786"/>
    <w:rsid w:val="00095A41"/>
    <w:rsid w:val="000962CC"/>
    <w:rsid w:val="0009641A"/>
    <w:rsid w:val="000964C2"/>
    <w:rsid w:val="00096D22"/>
    <w:rsid w:val="000975B0"/>
    <w:rsid w:val="000977B9"/>
    <w:rsid w:val="00097B33"/>
    <w:rsid w:val="00097B3E"/>
    <w:rsid w:val="00097DA1"/>
    <w:rsid w:val="00097F57"/>
    <w:rsid w:val="000A004E"/>
    <w:rsid w:val="000A0173"/>
    <w:rsid w:val="000A0305"/>
    <w:rsid w:val="000A07A3"/>
    <w:rsid w:val="000A0ADB"/>
    <w:rsid w:val="000A0C85"/>
    <w:rsid w:val="000A1263"/>
    <w:rsid w:val="000A1282"/>
    <w:rsid w:val="000A13E8"/>
    <w:rsid w:val="000A1799"/>
    <w:rsid w:val="000A1860"/>
    <w:rsid w:val="000A194A"/>
    <w:rsid w:val="000A19F3"/>
    <w:rsid w:val="000A2020"/>
    <w:rsid w:val="000A2595"/>
    <w:rsid w:val="000A2C25"/>
    <w:rsid w:val="000A2F9E"/>
    <w:rsid w:val="000A33BA"/>
    <w:rsid w:val="000A35CB"/>
    <w:rsid w:val="000A3A3F"/>
    <w:rsid w:val="000A3AD0"/>
    <w:rsid w:val="000A3DA8"/>
    <w:rsid w:val="000A4233"/>
    <w:rsid w:val="000A4DF9"/>
    <w:rsid w:val="000A4F34"/>
    <w:rsid w:val="000A538F"/>
    <w:rsid w:val="000A5789"/>
    <w:rsid w:val="000A5C38"/>
    <w:rsid w:val="000A5DED"/>
    <w:rsid w:val="000A5EA9"/>
    <w:rsid w:val="000A6472"/>
    <w:rsid w:val="000A679F"/>
    <w:rsid w:val="000A6E08"/>
    <w:rsid w:val="000A75B6"/>
    <w:rsid w:val="000A7D6B"/>
    <w:rsid w:val="000A7D98"/>
    <w:rsid w:val="000A7FF9"/>
    <w:rsid w:val="000B027D"/>
    <w:rsid w:val="000B075B"/>
    <w:rsid w:val="000B09EC"/>
    <w:rsid w:val="000B0FF0"/>
    <w:rsid w:val="000B11DB"/>
    <w:rsid w:val="000B16F7"/>
    <w:rsid w:val="000B1B38"/>
    <w:rsid w:val="000B1B8A"/>
    <w:rsid w:val="000B1DD8"/>
    <w:rsid w:val="000B1E20"/>
    <w:rsid w:val="000B2534"/>
    <w:rsid w:val="000B299F"/>
    <w:rsid w:val="000B2B85"/>
    <w:rsid w:val="000B2CB2"/>
    <w:rsid w:val="000B2CEA"/>
    <w:rsid w:val="000B2FA1"/>
    <w:rsid w:val="000B3141"/>
    <w:rsid w:val="000B35B5"/>
    <w:rsid w:val="000B3B2E"/>
    <w:rsid w:val="000B3BCC"/>
    <w:rsid w:val="000B450B"/>
    <w:rsid w:val="000B473B"/>
    <w:rsid w:val="000B4F5D"/>
    <w:rsid w:val="000B5422"/>
    <w:rsid w:val="000B5A91"/>
    <w:rsid w:val="000B5C92"/>
    <w:rsid w:val="000B5F3F"/>
    <w:rsid w:val="000B5FA0"/>
    <w:rsid w:val="000B604C"/>
    <w:rsid w:val="000B64E4"/>
    <w:rsid w:val="000B6895"/>
    <w:rsid w:val="000B6BB1"/>
    <w:rsid w:val="000B7760"/>
    <w:rsid w:val="000B7D91"/>
    <w:rsid w:val="000C015F"/>
    <w:rsid w:val="000C0193"/>
    <w:rsid w:val="000C03E6"/>
    <w:rsid w:val="000C0CE2"/>
    <w:rsid w:val="000C0ECF"/>
    <w:rsid w:val="000C0F37"/>
    <w:rsid w:val="000C12C5"/>
    <w:rsid w:val="000C18EB"/>
    <w:rsid w:val="000C1CFD"/>
    <w:rsid w:val="000C20F0"/>
    <w:rsid w:val="000C2286"/>
    <w:rsid w:val="000C244A"/>
    <w:rsid w:val="000C24D2"/>
    <w:rsid w:val="000C2535"/>
    <w:rsid w:val="000C2775"/>
    <w:rsid w:val="000C2877"/>
    <w:rsid w:val="000C297B"/>
    <w:rsid w:val="000C2FFB"/>
    <w:rsid w:val="000C3D92"/>
    <w:rsid w:val="000C3F7D"/>
    <w:rsid w:val="000C43B1"/>
    <w:rsid w:val="000C4E88"/>
    <w:rsid w:val="000C4EC9"/>
    <w:rsid w:val="000C662C"/>
    <w:rsid w:val="000C667D"/>
    <w:rsid w:val="000C66E8"/>
    <w:rsid w:val="000C66F9"/>
    <w:rsid w:val="000C69F5"/>
    <w:rsid w:val="000C716F"/>
    <w:rsid w:val="000C72C9"/>
    <w:rsid w:val="000C75D3"/>
    <w:rsid w:val="000C7870"/>
    <w:rsid w:val="000C7C8D"/>
    <w:rsid w:val="000C7DEB"/>
    <w:rsid w:val="000D0215"/>
    <w:rsid w:val="000D04A4"/>
    <w:rsid w:val="000D0B70"/>
    <w:rsid w:val="000D0EAA"/>
    <w:rsid w:val="000D10B7"/>
    <w:rsid w:val="000D1531"/>
    <w:rsid w:val="000D1843"/>
    <w:rsid w:val="000D19D7"/>
    <w:rsid w:val="000D1B8F"/>
    <w:rsid w:val="000D1E62"/>
    <w:rsid w:val="000D1F11"/>
    <w:rsid w:val="000D1FF9"/>
    <w:rsid w:val="000D25B4"/>
    <w:rsid w:val="000D2CA0"/>
    <w:rsid w:val="000D3123"/>
    <w:rsid w:val="000D3646"/>
    <w:rsid w:val="000D3911"/>
    <w:rsid w:val="000D39EB"/>
    <w:rsid w:val="000D3A89"/>
    <w:rsid w:val="000D3AB5"/>
    <w:rsid w:val="000D3B17"/>
    <w:rsid w:val="000D471B"/>
    <w:rsid w:val="000D4B09"/>
    <w:rsid w:val="000D4D30"/>
    <w:rsid w:val="000D5028"/>
    <w:rsid w:val="000D59CD"/>
    <w:rsid w:val="000D5D88"/>
    <w:rsid w:val="000D6DCD"/>
    <w:rsid w:val="000D6E32"/>
    <w:rsid w:val="000D78E0"/>
    <w:rsid w:val="000D7926"/>
    <w:rsid w:val="000D7BD4"/>
    <w:rsid w:val="000D7BE8"/>
    <w:rsid w:val="000D7C9A"/>
    <w:rsid w:val="000D7D72"/>
    <w:rsid w:val="000D7FE4"/>
    <w:rsid w:val="000E0A46"/>
    <w:rsid w:val="000E10D6"/>
    <w:rsid w:val="000E184E"/>
    <w:rsid w:val="000E1A1A"/>
    <w:rsid w:val="000E1E2F"/>
    <w:rsid w:val="000E21F2"/>
    <w:rsid w:val="000E2315"/>
    <w:rsid w:val="000E25E3"/>
    <w:rsid w:val="000E2E7E"/>
    <w:rsid w:val="000E35CA"/>
    <w:rsid w:val="000E41E8"/>
    <w:rsid w:val="000E4490"/>
    <w:rsid w:val="000E48C0"/>
    <w:rsid w:val="000E4DEC"/>
    <w:rsid w:val="000E5070"/>
    <w:rsid w:val="000E54BD"/>
    <w:rsid w:val="000E5878"/>
    <w:rsid w:val="000E5BE6"/>
    <w:rsid w:val="000E6429"/>
    <w:rsid w:val="000E6AE8"/>
    <w:rsid w:val="000E6DBE"/>
    <w:rsid w:val="000E6F76"/>
    <w:rsid w:val="000E764D"/>
    <w:rsid w:val="000E7C09"/>
    <w:rsid w:val="000E7DA4"/>
    <w:rsid w:val="000F01C4"/>
    <w:rsid w:val="000F0865"/>
    <w:rsid w:val="000F0EE3"/>
    <w:rsid w:val="000F1395"/>
    <w:rsid w:val="000F14A6"/>
    <w:rsid w:val="000F1B5A"/>
    <w:rsid w:val="000F1BE4"/>
    <w:rsid w:val="000F1D0B"/>
    <w:rsid w:val="000F24A1"/>
    <w:rsid w:val="000F24F9"/>
    <w:rsid w:val="000F25B5"/>
    <w:rsid w:val="000F26E2"/>
    <w:rsid w:val="000F2939"/>
    <w:rsid w:val="000F2BAC"/>
    <w:rsid w:val="000F2C45"/>
    <w:rsid w:val="000F2CD1"/>
    <w:rsid w:val="000F2CE5"/>
    <w:rsid w:val="000F2DD9"/>
    <w:rsid w:val="000F2E33"/>
    <w:rsid w:val="000F3025"/>
    <w:rsid w:val="000F318D"/>
    <w:rsid w:val="000F3300"/>
    <w:rsid w:val="000F35BF"/>
    <w:rsid w:val="000F35CA"/>
    <w:rsid w:val="000F39F7"/>
    <w:rsid w:val="000F4152"/>
    <w:rsid w:val="000F4D82"/>
    <w:rsid w:val="000F4E2A"/>
    <w:rsid w:val="000F578C"/>
    <w:rsid w:val="000F5C4F"/>
    <w:rsid w:val="000F60B3"/>
    <w:rsid w:val="000F6336"/>
    <w:rsid w:val="000F6463"/>
    <w:rsid w:val="000F6838"/>
    <w:rsid w:val="000F68AB"/>
    <w:rsid w:val="000F6CF3"/>
    <w:rsid w:val="000F71E5"/>
    <w:rsid w:val="000F779D"/>
    <w:rsid w:val="00100630"/>
    <w:rsid w:val="0010067D"/>
    <w:rsid w:val="00100A37"/>
    <w:rsid w:val="00101260"/>
    <w:rsid w:val="0010161F"/>
    <w:rsid w:val="001019CE"/>
    <w:rsid w:val="00101B2A"/>
    <w:rsid w:val="00102A2F"/>
    <w:rsid w:val="00102D50"/>
    <w:rsid w:val="00103ECD"/>
    <w:rsid w:val="00103F15"/>
    <w:rsid w:val="0010429F"/>
    <w:rsid w:val="0010444F"/>
    <w:rsid w:val="001044C0"/>
    <w:rsid w:val="00104A76"/>
    <w:rsid w:val="00104D21"/>
    <w:rsid w:val="00105048"/>
    <w:rsid w:val="001056FE"/>
    <w:rsid w:val="00105A60"/>
    <w:rsid w:val="00106034"/>
    <w:rsid w:val="001061A2"/>
    <w:rsid w:val="00106218"/>
    <w:rsid w:val="001066ED"/>
    <w:rsid w:val="0010689E"/>
    <w:rsid w:val="00106CC4"/>
    <w:rsid w:val="00106DC4"/>
    <w:rsid w:val="00107728"/>
    <w:rsid w:val="0010782C"/>
    <w:rsid w:val="001100B1"/>
    <w:rsid w:val="0011010E"/>
    <w:rsid w:val="00110E21"/>
    <w:rsid w:val="00110F90"/>
    <w:rsid w:val="00111B5C"/>
    <w:rsid w:val="00112539"/>
    <w:rsid w:val="00112ECD"/>
    <w:rsid w:val="00112EF0"/>
    <w:rsid w:val="001131A6"/>
    <w:rsid w:val="001137B3"/>
    <w:rsid w:val="00113A12"/>
    <w:rsid w:val="00113DD1"/>
    <w:rsid w:val="00113F52"/>
    <w:rsid w:val="00114B49"/>
    <w:rsid w:val="00114C51"/>
    <w:rsid w:val="00114E94"/>
    <w:rsid w:val="0011548D"/>
    <w:rsid w:val="00115532"/>
    <w:rsid w:val="00115789"/>
    <w:rsid w:val="00115794"/>
    <w:rsid w:val="00115A6D"/>
    <w:rsid w:val="001162D0"/>
    <w:rsid w:val="001165A9"/>
    <w:rsid w:val="001166EE"/>
    <w:rsid w:val="00116931"/>
    <w:rsid w:val="001173DD"/>
    <w:rsid w:val="00117507"/>
    <w:rsid w:val="00117B0A"/>
    <w:rsid w:val="00117CEB"/>
    <w:rsid w:val="001203DF"/>
    <w:rsid w:val="00120A50"/>
    <w:rsid w:val="00120BD2"/>
    <w:rsid w:val="001217BF"/>
    <w:rsid w:val="00121A05"/>
    <w:rsid w:val="00122136"/>
    <w:rsid w:val="00122190"/>
    <w:rsid w:val="00122EB8"/>
    <w:rsid w:val="001230D3"/>
    <w:rsid w:val="00123197"/>
    <w:rsid w:val="00123727"/>
    <w:rsid w:val="00123F01"/>
    <w:rsid w:val="00123F36"/>
    <w:rsid w:val="001244B0"/>
    <w:rsid w:val="00124538"/>
    <w:rsid w:val="00124565"/>
    <w:rsid w:val="00124FF5"/>
    <w:rsid w:val="001254D0"/>
    <w:rsid w:val="00125728"/>
    <w:rsid w:val="001259E1"/>
    <w:rsid w:val="00126462"/>
    <w:rsid w:val="00126C5D"/>
    <w:rsid w:val="001275A4"/>
    <w:rsid w:val="00127705"/>
    <w:rsid w:val="00127B53"/>
    <w:rsid w:val="00127F92"/>
    <w:rsid w:val="00130162"/>
    <w:rsid w:val="00130A41"/>
    <w:rsid w:val="00130AC8"/>
    <w:rsid w:val="00131033"/>
    <w:rsid w:val="0013108F"/>
    <w:rsid w:val="00131D04"/>
    <w:rsid w:val="001323DB"/>
    <w:rsid w:val="001325A6"/>
    <w:rsid w:val="00132998"/>
    <w:rsid w:val="00132EB8"/>
    <w:rsid w:val="00133851"/>
    <w:rsid w:val="00133DFF"/>
    <w:rsid w:val="00133F2A"/>
    <w:rsid w:val="001341F5"/>
    <w:rsid w:val="001345CE"/>
    <w:rsid w:val="00134761"/>
    <w:rsid w:val="00134773"/>
    <w:rsid w:val="00134979"/>
    <w:rsid w:val="0013521F"/>
    <w:rsid w:val="001352CB"/>
    <w:rsid w:val="001353FD"/>
    <w:rsid w:val="00135569"/>
    <w:rsid w:val="0013583C"/>
    <w:rsid w:val="00135AB5"/>
    <w:rsid w:val="00135D3C"/>
    <w:rsid w:val="00136528"/>
    <w:rsid w:val="001365ED"/>
    <w:rsid w:val="001369C3"/>
    <w:rsid w:val="00136A7C"/>
    <w:rsid w:val="00137343"/>
    <w:rsid w:val="00137502"/>
    <w:rsid w:val="00137732"/>
    <w:rsid w:val="00137D21"/>
    <w:rsid w:val="00137EB4"/>
    <w:rsid w:val="00140724"/>
    <w:rsid w:val="00140AB5"/>
    <w:rsid w:val="00140D01"/>
    <w:rsid w:val="00140EA7"/>
    <w:rsid w:val="00141221"/>
    <w:rsid w:val="001413EC"/>
    <w:rsid w:val="00141433"/>
    <w:rsid w:val="00141495"/>
    <w:rsid w:val="00141E36"/>
    <w:rsid w:val="00143364"/>
    <w:rsid w:val="001435AB"/>
    <w:rsid w:val="00143B22"/>
    <w:rsid w:val="00143F12"/>
    <w:rsid w:val="00144987"/>
    <w:rsid w:val="0014499F"/>
    <w:rsid w:val="00144B13"/>
    <w:rsid w:val="00144B94"/>
    <w:rsid w:val="00145348"/>
    <w:rsid w:val="00145529"/>
    <w:rsid w:val="00145710"/>
    <w:rsid w:val="00145CB6"/>
    <w:rsid w:val="001463AF"/>
    <w:rsid w:val="0014671C"/>
    <w:rsid w:val="001467BF"/>
    <w:rsid w:val="00146985"/>
    <w:rsid w:val="00146B56"/>
    <w:rsid w:val="00146D6D"/>
    <w:rsid w:val="00146FA2"/>
    <w:rsid w:val="0014757A"/>
    <w:rsid w:val="001476CB"/>
    <w:rsid w:val="0014783D"/>
    <w:rsid w:val="00147D66"/>
    <w:rsid w:val="0015054C"/>
    <w:rsid w:val="001505B3"/>
    <w:rsid w:val="00150666"/>
    <w:rsid w:val="0015079A"/>
    <w:rsid w:val="00151078"/>
    <w:rsid w:val="0015172C"/>
    <w:rsid w:val="001518F5"/>
    <w:rsid w:val="00152135"/>
    <w:rsid w:val="001522E2"/>
    <w:rsid w:val="00152480"/>
    <w:rsid w:val="00152833"/>
    <w:rsid w:val="001528BD"/>
    <w:rsid w:val="00153234"/>
    <w:rsid w:val="00153259"/>
    <w:rsid w:val="001532FC"/>
    <w:rsid w:val="001543B2"/>
    <w:rsid w:val="0015509C"/>
    <w:rsid w:val="001550D5"/>
    <w:rsid w:val="001551EF"/>
    <w:rsid w:val="00155FDB"/>
    <w:rsid w:val="0015635C"/>
    <w:rsid w:val="00156510"/>
    <w:rsid w:val="00156548"/>
    <w:rsid w:val="00156BC9"/>
    <w:rsid w:val="00156DEB"/>
    <w:rsid w:val="00156E1D"/>
    <w:rsid w:val="00156E85"/>
    <w:rsid w:val="00156F4A"/>
    <w:rsid w:val="00157CC7"/>
    <w:rsid w:val="00157E2A"/>
    <w:rsid w:val="00160049"/>
    <w:rsid w:val="00160728"/>
    <w:rsid w:val="001608B7"/>
    <w:rsid w:val="0016100E"/>
    <w:rsid w:val="001614FA"/>
    <w:rsid w:val="001618F2"/>
    <w:rsid w:val="00161953"/>
    <w:rsid w:val="0016196D"/>
    <w:rsid w:val="00162012"/>
    <w:rsid w:val="00162044"/>
    <w:rsid w:val="00162052"/>
    <w:rsid w:val="001621A9"/>
    <w:rsid w:val="0016229C"/>
    <w:rsid w:val="0016235A"/>
    <w:rsid w:val="00162404"/>
    <w:rsid w:val="00162840"/>
    <w:rsid w:val="00162941"/>
    <w:rsid w:val="00162DAC"/>
    <w:rsid w:val="00163385"/>
    <w:rsid w:val="001642FC"/>
    <w:rsid w:val="00164E44"/>
    <w:rsid w:val="00164FE5"/>
    <w:rsid w:val="0016511A"/>
    <w:rsid w:val="00165318"/>
    <w:rsid w:val="001656BB"/>
    <w:rsid w:val="001657AE"/>
    <w:rsid w:val="00165A39"/>
    <w:rsid w:val="001669F0"/>
    <w:rsid w:val="00166C22"/>
    <w:rsid w:val="00166FCD"/>
    <w:rsid w:val="00167111"/>
    <w:rsid w:val="00167448"/>
    <w:rsid w:val="00167C03"/>
    <w:rsid w:val="00167D62"/>
    <w:rsid w:val="00167D66"/>
    <w:rsid w:val="001702B8"/>
    <w:rsid w:val="00170B23"/>
    <w:rsid w:val="00170BF8"/>
    <w:rsid w:val="00170C96"/>
    <w:rsid w:val="00170D6D"/>
    <w:rsid w:val="00170D98"/>
    <w:rsid w:val="00170DC9"/>
    <w:rsid w:val="00170E89"/>
    <w:rsid w:val="00170ED7"/>
    <w:rsid w:val="00170F4B"/>
    <w:rsid w:val="00171BBE"/>
    <w:rsid w:val="0017231A"/>
    <w:rsid w:val="00172C14"/>
    <w:rsid w:val="00172FE4"/>
    <w:rsid w:val="00173113"/>
    <w:rsid w:val="00173511"/>
    <w:rsid w:val="00173D39"/>
    <w:rsid w:val="001741AF"/>
    <w:rsid w:val="00174611"/>
    <w:rsid w:val="00174701"/>
    <w:rsid w:val="00174BDF"/>
    <w:rsid w:val="00174D06"/>
    <w:rsid w:val="00174D0F"/>
    <w:rsid w:val="00175222"/>
    <w:rsid w:val="00175455"/>
    <w:rsid w:val="00175474"/>
    <w:rsid w:val="00175798"/>
    <w:rsid w:val="0017585C"/>
    <w:rsid w:val="00175E47"/>
    <w:rsid w:val="001763EA"/>
    <w:rsid w:val="00176440"/>
    <w:rsid w:val="001764FC"/>
    <w:rsid w:val="00176B0F"/>
    <w:rsid w:val="00176C6D"/>
    <w:rsid w:val="00177355"/>
    <w:rsid w:val="0017757B"/>
    <w:rsid w:val="001775B6"/>
    <w:rsid w:val="001779E5"/>
    <w:rsid w:val="00180725"/>
    <w:rsid w:val="00180BAA"/>
    <w:rsid w:val="00180F16"/>
    <w:rsid w:val="00181474"/>
    <w:rsid w:val="00181AD2"/>
    <w:rsid w:val="0018226B"/>
    <w:rsid w:val="001824DF"/>
    <w:rsid w:val="001826E3"/>
    <w:rsid w:val="00182F5A"/>
    <w:rsid w:val="00183086"/>
    <w:rsid w:val="00183130"/>
    <w:rsid w:val="001834E0"/>
    <w:rsid w:val="00183BBF"/>
    <w:rsid w:val="00183F2B"/>
    <w:rsid w:val="0018445E"/>
    <w:rsid w:val="00184A57"/>
    <w:rsid w:val="00185036"/>
    <w:rsid w:val="00185299"/>
    <w:rsid w:val="001853BA"/>
    <w:rsid w:val="001856FC"/>
    <w:rsid w:val="00185710"/>
    <w:rsid w:val="00185BC2"/>
    <w:rsid w:val="00185E2B"/>
    <w:rsid w:val="00185EAB"/>
    <w:rsid w:val="00185EEC"/>
    <w:rsid w:val="00186403"/>
    <w:rsid w:val="00186767"/>
    <w:rsid w:val="00186C69"/>
    <w:rsid w:val="001870F1"/>
    <w:rsid w:val="0018723C"/>
    <w:rsid w:val="00187583"/>
    <w:rsid w:val="00187ADB"/>
    <w:rsid w:val="00187DAA"/>
    <w:rsid w:val="00187F3C"/>
    <w:rsid w:val="00187FFB"/>
    <w:rsid w:val="001901C1"/>
    <w:rsid w:val="001902B1"/>
    <w:rsid w:val="0019089A"/>
    <w:rsid w:val="00190A29"/>
    <w:rsid w:val="00190B7A"/>
    <w:rsid w:val="00190C8F"/>
    <w:rsid w:val="001912A1"/>
    <w:rsid w:val="00191642"/>
    <w:rsid w:val="0019170A"/>
    <w:rsid w:val="001925B6"/>
    <w:rsid w:val="001925B7"/>
    <w:rsid w:val="00192685"/>
    <w:rsid w:val="00192A77"/>
    <w:rsid w:val="00192CBE"/>
    <w:rsid w:val="00192D94"/>
    <w:rsid w:val="00192E6C"/>
    <w:rsid w:val="00192EC3"/>
    <w:rsid w:val="00192F11"/>
    <w:rsid w:val="00192F64"/>
    <w:rsid w:val="00193232"/>
    <w:rsid w:val="001934E8"/>
    <w:rsid w:val="00193B87"/>
    <w:rsid w:val="00193EA2"/>
    <w:rsid w:val="00194070"/>
    <w:rsid w:val="001944C1"/>
    <w:rsid w:val="00194529"/>
    <w:rsid w:val="00195026"/>
    <w:rsid w:val="00195123"/>
    <w:rsid w:val="00195385"/>
    <w:rsid w:val="001953CE"/>
    <w:rsid w:val="001954D6"/>
    <w:rsid w:val="00195638"/>
    <w:rsid w:val="00195655"/>
    <w:rsid w:val="00195CCD"/>
    <w:rsid w:val="0019615B"/>
    <w:rsid w:val="00196190"/>
    <w:rsid w:val="001962A7"/>
    <w:rsid w:val="0019638C"/>
    <w:rsid w:val="0019652D"/>
    <w:rsid w:val="00196BF0"/>
    <w:rsid w:val="00196E58"/>
    <w:rsid w:val="00196F32"/>
    <w:rsid w:val="00196F8A"/>
    <w:rsid w:val="001970EC"/>
    <w:rsid w:val="001973F7"/>
    <w:rsid w:val="001977FB"/>
    <w:rsid w:val="00197B18"/>
    <w:rsid w:val="00197EF3"/>
    <w:rsid w:val="001A03B7"/>
    <w:rsid w:val="001A056D"/>
    <w:rsid w:val="001A0E7F"/>
    <w:rsid w:val="001A1014"/>
    <w:rsid w:val="001A1344"/>
    <w:rsid w:val="001A198C"/>
    <w:rsid w:val="001A1B23"/>
    <w:rsid w:val="001A1B25"/>
    <w:rsid w:val="001A1C25"/>
    <w:rsid w:val="001A20AA"/>
    <w:rsid w:val="001A2511"/>
    <w:rsid w:val="001A2616"/>
    <w:rsid w:val="001A273A"/>
    <w:rsid w:val="001A278F"/>
    <w:rsid w:val="001A289C"/>
    <w:rsid w:val="001A2C01"/>
    <w:rsid w:val="001A3089"/>
    <w:rsid w:val="001A35D6"/>
    <w:rsid w:val="001A3931"/>
    <w:rsid w:val="001A3CE5"/>
    <w:rsid w:val="001A3E41"/>
    <w:rsid w:val="001A43FD"/>
    <w:rsid w:val="001A459D"/>
    <w:rsid w:val="001A4A74"/>
    <w:rsid w:val="001A5917"/>
    <w:rsid w:val="001A5C40"/>
    <w:rsid w:val="001A5DAE"/>
    <w:rsid w:val="001A627B"/>
    <w:rsid w:val="001A659F"/>
    <w:rsid w:val="001A66EA"/>
    <w:rsid w:val="001A6723"/>
    <w:rsid w:val="001A6A7A"/>
    <w:rsid w:val="001A6D4D"/>
    <w:rsid w:val="001A6D8E"/>
    <w:rsid w:val="001A6E5B"/>
    <w:rsid w:val="001A74BA"/>
    <w:rsid w:val="001B009C"/>
    <w:rsid w:val="001B0416"/>
    <w:rsid w:val="001B0609"/>
    <w:rsid w:val="001B083B"/>
    <w:rsid w:val="001B0B6E"/>
    <w:rsid w:val="001B0DAD"/>
    <w:rsid w:val="001B1389"/>
    <w:rsid w:val="001B1489"/>
    <w:rsid w:val="001B17A3"/>
    <w:rsid w:val="001B1AE1"/>
    <w:rsid w:val="001B1DFC"/>
    <w:rsid w:val="001B26AA"/>
    <w:rsid w:val="001B271B"/>
    <w:rsid w:val="001B2EB1"/>
    <w:rsid w:val="001B3297"/>
    <w:rsid w:val="001B33AE"/>
    <w:rsid w:val="001B34E6"/>
    <w:rsid w:val="001B3D7E"/>
    <w:rsid w:val="001B3E7A"/>
    <w:rsid w:val="001B4463"/>
    <w:rsid w:val="001B5370"/>
    <w:rsid w:val="001B5764"/>
    <w:rsid w:val="001B587D"/>
    <w:rsid w:val="001B58EC"/>
    <w:rsid w:val="001B5D3A"/>
    <w:rsid w:val="001B6307"/>
    <w:rsid w:val="001B6446"/>
    <w:rsid w:val="001B662D"/>
    <w:rsid w:val="001B6659"/>
    <w:rsid w:val="001B6882"/>
    <w:rsid w:val="001B6B28"/>
    <w:rsid w:val="001B6C4A"/>
    <w:rsid w:val="001B6CBF"/>
    <w:rsid w:val="001B71A5"/>
    <w:rsid w:val="001B7386"/>
    <w:rsid w:val="001B73B5"/>
    <w:rsid w:val="001B748B"/>
    <w:rsid w:val="001B77FE"/>
    <w:rsid w:val="001C027C"/>
    <w:rsid w:val="001C027E"/>
    <w:rsid w:val="001C0A5E"/>
    <w:rsid w:val="001C0B0F"/>
    <w:rsid w:val="001C1793"/>
    <w:rsid w:val="001C1903"/>
    <w:rsid w:val="001C1C48"/>
    <w:rsid w:val="001C1FF2"/>
    <w:rsid w:val="001C2159"/>
    <w:rsid w:val="001C24D2"/>
    <w:rsid w:val="001C2736"/>
    <w:rsid w:val="001C2829"/>
    <w:rsid w:val="001C413C"/>
    <w:rsid w:val="001C48E6"/>
    <w:rsid w:val="001C4C55"/>
    <w:rsid w:val="001C4C9C"/>
    <w:rsid w:val="001C4E27"/>
    <w:rsid w:val="001C5A55"/>
    <w:rsid w:val="001C5CEA"/>
    <w:rsid w:val="001C623F"/>
    <w:rsid w:val="001C64B7"/>
    <w:rsid w:val="001C660C"/>
    <w:rsid w:val="001C6951"/>
    <w:rsid w:val="001C70E9"/>
    <w:rsid w:val="001C76C5"/>
    <w:rsid w:val="001C7757"/>
    <w:rsid w:val="001C792D"/>
    <w:rsid w:val="001C7972"/>
    <w:rsid w:val="001C7DEE"/>
    <w:rsid w:val="001D0184"/>
    <w:rsid w:val="001D039A"/>
    <w:rsid w:val="001D046F"/>
    <w:rsid w:val="001D0EBF"/>
    <w:rsid w:val="001D1121"/>
    <w:rsid w:val="001D1250"/>
    <w:rsid w:val="001D18C7"/>
    <w:rsid w:val="001D1F4B"/>
    <w:rsid w:val="001D2DA1"/>
    <w:rsid w:val="001D362C"/>
    <w:rsid w:val="001D4037"/>
    <w:rsid w:val="001D4098"/>
    <w:rsid w:val="001D42CC"/>
    <w:rsid w:val="001D4812"/>
    <w:rsid w:val="001D48FF"/>
    <w:rsid w:val="001D5375"/>
    <w:rsid w:val="001D59A4"/>
    <w:rsid w:val="001D5A88"/>
    <w:rsid w:val="001D5AD3"/>
    <w:rsid w:val="001D5D87"/>
    <w:rsid w:val="001D5DF7"/>
    <w:rsid w:val="001D5E38"/>
    <w:rsid w:val="001D699C"/>
    <w:rsid w:val="001D6CC7"/>
    <w:rsid w:val="001D6D2F"/>
    <w:rsid w:val="001D7A49"/>
    <w:rsid w:val="001D7FA9"/>
    <w:rsid w:val="001E05BB"/>
    <w:rsid w:val="001E0C82"/>
    <w:rsid w:val="001E0EC8"/>
    <w:rsid w:val="001E23BB"/>
    <w:rsid w:val="001E2442"/>
    <w:rsid w:val="001E25D0"/>
    <w:rsid w:val="001E2AEA"/>
    <w:rsid w:val="001E2D19"/>
    <w:rsid w:val="001E2EE3"/>
    <w:rsid w:val="001E2F2A"/>
    <w:rsid w:val="001E3103"/>
    <w:rsid w:val="001E389D"/>
    <w:rsid w:val="001E3B9F"/>
    <w:rsid w:val="001E3C25"/>
    <w:rsid w:val="001E40B9"/>
    <w:rsid w:val="001E41CB"/>
    <w:rsid w:val="001E48AD"/>
    <w:rsid w:val="001E4B31"/>
    <w:rsid w:val="001E4DEE"/>
    <w:rsid w:val="001E5012"/>
    <w:rsid w:val="001E529E"/>
    <w:rsid w:val="001E5928"/>
    <w:rsid w:val="001E59A7"/>
    <w:rsid w:val="001E5A91"/>
    <w:rsid w:val="001E5AA4"/>
    <w:rsid w:val="001E60C5"/>
    <w:rsid w:val="001E61A5"/>
    <w:rsid w:val="001E6374"/>
    <w:rsid w:val="001E6707"/>
    <w:rsid w:val="001E6909"/>
    <w:rsid w:val="001E6BAE"/>
    <w:rsid w:val="001E6D3F"/>
    <w:rsid w:val="001E7B64"/>
    <w:rsid w:val="001E7C9B"/>
    <w:rsid w:val="001E7D8E"/>
    <w:rsid w:val="001E7E85"/>
    <w:rsid w:val="001E7EFC"/>
    <w:rsid w:val="001E7FBB"/>
    <w:rsid w:val="001F005A"/>
    <w:rsid w:val="001F0484"/>
    <w:rsid w:val="001F0716"/>
    <w:rsid w:val="001F0BA9"/>
    <w:rsid w:val="001F0FBA"/>
    <w:rsid w:val="001F0FDC"/>
    <w:rsid w:val="001F10AE"/>
    <w:rsid w:val="001F1214"/>
    <w:rsid w:val="001F1F4A"/>
    <w:rsid w:val="001F1F96"/>
    <w:rsid w:val="001F21B3"/>
    <w:rsid w:val="001F24A5"/>
    <w:rsid w:val="001F2749"/>
    <w:rsid w:val="001F27D6"/>
    <w:rsid w:val="001F27FF"/>
    <w:rsid w:val="001F2819"/>
    <w:rsid w:val="001F2966"/>
    <w:rsid w:val="001F2A97"/>
    <w:rsid w:val="001F2CB8"/>
    <w:rsid w:val="001F30C9"/>
    <w:rsid w:val="001F342D"/>
    <w:rsid w:val="001F453C"/>
    <w:rsid w:val="001F4E2D"/>
    <w:rsid w:val="001F50FE"/>
    <w:rsid w:val="001F580D"/>
    <w:rsid w:val="001F5987"/>
    <w:rsid w:val="001F5D20"/>
    <w:rsid w:val="001F5EB9"/>
    <w:rsid w:val="001F6124"/>
    <w:rsid w:val="001F616F"/>
    <w:rsid w:val="001F64FD"/>
    <w:rsid w:val="001F6C03"/>
    <w:rsid w:val="001F6EB7"/>
    <w:rsid w:val="001F7253"/>
    <w:rsid w:val="001F72BC"/>
    <w:rsid w:val="001F7812"/>
    <w:rsid w:val="001F7B8C"/>
    <w:rsid w:val="0020043C"/>
    <w:rsid w:val="00200692"/>
    <w:rsid w:val="00200A8F"/>
    <w:rsid w:val="00200F0F"/>
    <w:rsid w:val="00200F17"/>
    <w:rsid w:val="002010F3"/>
    <w:rsid w:val="00201C90"/>
    <w:rsid w:val="00202318"/>
    <w:rsid w:val="00202506"/>
    <w:rsid w:val="002026C3"/>
    <w:rsid w:val="00202E7C"/>
    <w:rsid w:val="0020319A"/>
    <w:rsid w:val="002034A1"/>
    <w:rsid w:val="00203DE1"/>
    <w:rsid w:val="00204184"/>
    <w:rsid w:val="0020438C"/>
    <w:rsid w:val="00204625"/>
    <w:rsid w:val="002046B5"/>
    <w:rsid w:val="00205414"/>
    <w:rsid w:val="002054CA"/>
    <w:rsid w:val="00205503"/>
    <w:rsid w:val="00205D63"/>
    <w:rsid w:val="00205F46"/>
    <w:rsid w:val="00206090"/>
    <w:rsid w:val="00206D18"/>
    <w:rsid w:val="00206D5E"/>
    <w:rsid w:val="0020757B"/>
    <w:rsid w:val="00207EFD"/>
    <w:rsid w:val="00210043"/>
    <w:rsid w:val="00210254"/>
    <w:rsid w:val="002102C3"/>
    <w:rsid w:val="002104E8"/>
    <w:rsid w:val="00210B6C"/>
    <w:rsid w:val="00210CD1"/>
    <w:rsid w:val="00211438"/>
    <w:rsid w:val="00211764"/>
    <w:rsid w:val="00211821"/>
    <w:rsid w:val="00211970"/>
    <w:rsid w:val="00212242"/>
    <w:rsid w:val="002122D8"/>
    <w:rsid w:val="0021249C"/>
    <w:rsid w:val="002127DC"/>
    <w:rsid w:val="00212C9E"/>
    <w:rsid w:val="00212D3C"/>
    <w:rsid w:val="00212F45"/>
    <w:rsid w:val="002130C2"/>
    <w:rsid w:val="00213799"/>
    <w:rsid w:val="002139C0"/>
    <w:rsid w:val="00213FC8"/>
    <w:rsid w:val="00214321"/>
    <w:rsid w:val="0021494D"/>
    <w:rsid w:val="00214A49"/>
    <w:rsid w:val="0021501D"/>
    <w:rsid w:val="002151B0"/>
    <w:rsid w:val="002151E3"/>
    <w:rsid w:val="0021551F"/>
    <w:rsid w:val="00215993"/>
    <w:rsid w:val="00215FF9"/>
    <w:rsid w:val="002164D2"/>
    <w:rsid w:val="002167D2"/>
    <w:rsid w:val="0021687A"/>
    <w:rsid w:val="00216C65"/>
    <w:rsid w:val="00216D6E"/>
    <w:rsid w:val="0021701C"/>
    <w:rsid w:val="00217034"/>
    <w:rsid w:val="00217184"/>
    <w:rsid w:val="00217379"/>
    <w:rsid w:val="00217C6F"/>
    <w:rsid w:val="00217F96"/>
    <w:rsid w:val="0022011B"/>
    <w:rsid w:val="0022064B"/>
    <w:rsid w:val="00220B97"/>
    <w:rsid w:val="002213A8"/>
    <w:rsid w:val="00221AE4"/>
    <w:rsid w:val="002223BA"/>
    <w:rsid w:val="00222579"/>
    <w:rsid w:val="0022262E"/>
    <w:rsid w:val="0022272E"/>
    <w:rsid w:val="00222AB5"/>
    <w:rsid w:val="00222EB9"/>
    <w:rsid w:val="002237E9"/>
    <w:rsid w:val="00223833"/>
    <w:rsid w:val="00223977"/>
    <w:rsid w:val="00223A2D"/>
    <w:rsid w:val="00223A34"/>
    <w:rsid w:val="00223CBC"/>
    <w:rsid w:val="00223E72"/>
    <w:rsid w:val="00223FC9"/>
    <w:rsid w:val="00224178"/>
    <w:rsid w:val="002242C1"/>
    <w:rsid w:val="00224475"/>
    <w:rsid w:val="00224689"/>
    <w:rsid w:val="00224694"/>
    <w:rsid w:val="002246C4"/>
    <w:rsid w:val="00224A8B"/>
    <w:rsid w:val="00224DA1"/>
    <w:rsid w:val="002250D1"/>
    <w:rsid w:val="002255B1"/>
    <w:rsid w:val="00225826"/>
    <w:rsid w:val="00225B0E"/>
    <w:rsid w:val="00225B39"/>
    <w:rsid w:val="0022696F"/>
    <w:rsid w:val="00226AAF"/>
    <w:rsid w:val="00226BC3"/>
    <w:rsid w:val="00226CE8"/>
    <w:rsid w:val="00226F1E"/>
    <w:rsid w:val="002271E4"/>
    <w:rsid w:val="00227257"/>
    <w:rsid w:val="002274E2"/>
    <w:rsid w:val="0022777A"/>
    <w:rsid w:val="00227AE9"/>
    <w:rsid w:val="002307A9"/>
    <w:rsid w:val="002307B4"/>
    <w:rsid w:val="00230C3A"/>
    <w:rsid w:val="00230D58"/>
    <w:rsid w:val="00230D6C"/>
    <w:rsid w:val="00230F2C"/>
    <w:rsid w:val="00230FD4"/>
    <w:rsid w:val="00231682"/>
    <w:rsid w:val="0023177D"/>
    <w:rsid w:val="00231923"/>
    <w:rsid w:val="00231B90"/>
    <w:rsid w:val="00231BA4"/>
    <w:rsid w:val="00231C03"/>
    <w:rsid w:val="00231EAE"/>
    <w:rsid w:val="00232083"/>
    <w:rsid w:val="0023209E"/>
    <w:rsid w:val="0023259F"/>
    <w:rsid w:val="0023293E"/>
    <w:rsid w:val="00232B46"/>
    <w:rsid w:val="00232CAF"/>
    <w:rsid w:val="002330AC"/>
    <w:rsid w:val="00233687"/>
    <w:rsid w:val="00233786"/>
    <w:rsid w:val="0023386C"/>
    <w:rsid w:val="0023391B"/>
    <w:rsid w:val="00233B39"/>
    <w:rsid w:val="00233E34"/>
    <w:rsid w:val="0023405B"/>
    <w:rsid w:val="00234926"/>
    <w:rsid w:val="00234A50"/>
    <w:rsid w:val="00234FF7"/>
    <w:rsid w:val="0023514B"/>
    <w:rsid w:val="002354C2"/>
    <w:rsid w:val="00235BFD"/>
    <w:rsid w:val="00235EFA"/>
    <w:rsid w:val="00236165"/>
    <w:rsid w:val="002366D4"/>
    <w:rsid w:val="00236873"/>
    <w:rsid w:val="00236B8B"/>
    <w:rsid w:val="00236CAF"/>
    <w:rsid w:val="002372DD"/>
    <w:rsid w:val="0024070B"/>
    <w:rsid w:val="00240ACD"/>
    <w:rsid w:val="00240C8A"/>
    <w:rsid w:val="002411BC"/>
    <w:rsid w:val="002413F0"/>
    <w:rsid w:val="00241417"/>
    <w:rsid w:val="00241CAC"/>
    <w:rsid w:val="0024208B"/>
    <w:rsid w:val="002420A1"/>
    <w:rsid w:val="002428AB"/>
    <w:rsid w:val="0024347E"/>
    <w:rsid w:val="00243A26"/>
    <w:rsid w:val="00243A35"/>
    <w:rsid w:val="00243B4B"/>
    <w:rsid w:val="00243D40"/>
    <w:rsid w:val="00243EE6"/>
    <w:rsid w:val="00243EEC"/>
    <w:rsid w:val="00243F75"/>
    <w:rsid w:val="00243F9A"/>
    <w:rsid w:val="0024406A"/>
    <w:rsid w:val="00244459"/>
    <w:rsid w:val="0024460F"/>
    <w:rsid w:val="0024495A"/>
    <w:rsid w:val="00244AC7"/>
    <w:rsid w:val="002451FF"/>
    <w:rsid w:val="002452FB"/>
    <w:rsid w:val="0024563D"/>
    <w:rsid w:val="00245697"/>
    <w:rsid w:val="002459E5"/>
    <w:rsid w:val="0024604F"/>
    <w:rsid w:val="002464A6"/>
    <w:rsid w:val="00246551"/>
    <w:rsid w:val="00246B26"/>
    <w:rsid w:val="00246C04"/>
    <w:rsid w:val="00247901"/>
    <w:rsid w:val="00247DA3"/>
    <w:rsid w:val="00247FAE"/>
    <w:rsid w:val="00250130"/>
    <w:rsid w:val="002502FA"/>
    <w:rsid w:val="002505EC"/>
    <w:rsid w:val="002507DB"/>
    <w:rsid w:val="00250834"/>
    <w:rsid w:val="00250ADC"/>
    <w:rsid w:val="002511F8"/>
    <w:rsid w:val="00251346"/>
    <w:rsid w:val="0025194D"/>
    <w:rsid w:val="00251AF0"/>
    <w:rsid w:val="00251BE9"/>
    <w:rsid w:val="00251E78"/>
    <w:rsid w:val="00251EFE"/>
    <w:rsid w:val="00251F66"/>
    <w:rsid w:val="00251F99"/>
    <w:rsid w:val="0025261C"/>
    <w:rsid w:val="00252760"/>
    <w:rsid w:val="002527B8"/>
    <w:rsid w:val="00252957"/>
    <w:rsid w:val="00252EAA"/>
    <w:rsid w:val="002531CA"/>
    <w:rsid w:val="002534D6"/>
    <w:rsid w:val="0025378D"/>
    <w:rsid w:val="00253D93"/>
    <w:rsid w:val="0025405A"/>
    <w:rsid w:val="002540D8"/>
    <w:rsid w:val="0025432C"/>
    <w:rsid w:val="00254480"/>
    <w:rsid w:val="00254696"/>
    <w:rsid w:val="002548C9"/>
    <w:rsid w:val="00254DE3"/>
    <w:rsid w:val="002559BA"/>
    <w:rsid w:val="00255C06"/>
    <w:rsid w:val="00255F68"/>
    <w:rsid w:val="00255FCE"/>
    <w:rsid w:val="002563B4"/>
    <w:rsid w:val="002563CC"/>
    <w:rsid w:val="002569DC"/>
    <w:rsid w:val="00256B12"/>
    <w:rsid w:val="00256B13"/>
    <w:rsid w:val="00256C4B"/>
    <w:rsid w:val="00256F22"/>
    <w:rsid w:val="00256F74"/>
    <w:rsid w:val="00257B6D"/>
    <w:rsid w:val="00257D49"/>
    <w:rsid w:val="0026062A"/>
    <w:rsid w:val="0026063B"/>
    <w:rsid w:val="002606B6"/>
    <w:rsid w:val="00260776"/>
    <w:rsid w:val="00260E50"/>
    <w:rsid w:val="002620B9"/>
    <w:rsid w:val="00262447"/>
    <w:rsid w:val="00262487"/>
    <w:rsid w:val="002628BF"/>
    <w:rsid w:val="002628EA"/>
    <w:rsid w:val="002632D0"/>
    <w:rsid w:val="00263895"/>
    <w:rsid w:val="00263D75"/>
    <w:rsid w:val="00263F14"/>
    <w:rsid w:val="002643DD"/>
    <w:rsid w:val="0026491C"/>
    <w:rsid w:val="00264B12"/>
    <w:rsid w:val="00264D9C"/>
    <w:rsid w:val="00264E30"/>
    <w:rsid w:val="00265035"/>
    <w:rsid w:val="002650C3"/>
    <w:rsid w:val="002650E9"/>
    <w:rsid w:val="00265688"/>
    <w:rsid w:val="00266199"/>
    <w:rsid w:val="00266332"/>
    <w:rsid w:val="00266812"/>
    <w:rsid w:val="00266960"/>
    <w:rsid w:val="00266A66"/>
    <w:rsid w:val="00266C60"/>
    <w:rsid w:val="0026773F"/>
    <w:rsid w:val="00267AC7"/>
    <w:rsid w:val="00270311"/>
    <w:rsid w:val="002704B6"/>
    <w:rsid w:val="002708B1"/>
    <w:rsid w:val="00270A0A"/>
    <w:rsid w:val="00270B24"/>
    <w:rsid w:val="00270C63"/>
    <w:rsid w:val="002713D3"/>
    <w:rsid w:val="00271AF8"/>
    <w:rsid w:val="0027215A"/>
    <w:rsid w:val="00272262"/>
    <w:rsid w:val="002724D6"/>
    <w:rsid w:val="00272A2E"/>
    <w:rsid w:val="00272BA7"/>
    <w:rsid w:val="00272E0C"/>
    <w:rsid w:val="002741DC"/>
    <w:rsid w:val="002742F3"/>
    <w:rsid w:val="0027458C"/>
    <w:rsid w:val="002751C0"/>
    <w:rsid w:val="002753D4"/>
    <w:rsid w:val="00275864"/>
    <w:rsid w:val="00275E3E"/>
    <w:rsid w:val="00275F0E"/>
    <w:rsid w:val="002761C8"/>
    <w:rsid w:val="00276363"/>
    <w:rsid w:val="00276A64"/>
    <w:rsid w:val="00276C1C"/>
    <w:rsid w:val="00276E16"/>
    <w:rsid w:val="00277CA3"/>
    <w:rsid w:val="00277FE1"/>
    <w:rsid w:val="00280010"/>
    <w:rsid w:val="00280258"/>
    <w:rsid w:val="0028089E"/>
    <w:rsid w:val="0028155C"/>
    <w:rsid w:val="00281A50"/>
    <w:rsid w:val="00281E7F"/>
    <w:rsid w:val="00282002"/>
    <w:rsid w:val="002821C1"/>
    <w:rsid w:val="002823D0"/>
    <w:rsid w:val="00282B39"/>
    <w:rsid w:val="00282CE1"/>
    <w:rsid w:val="00283128"/>
    <w:rsid w:val="00283205"/>
    <w:rsid w:val="002838F8"/>
    <w:rsid w:val="00283A55"/>
    <w:rsid w:val="00284070"/>
    <w:rsid w:val="002842A9"/>
    <w:rsid w:val="00284559"/>
    <w:rsid w:val="00284F2A"/>
    <w:rsid w:val="002853ED"/>
    <w:rsid w:val="002855ED"/>
    <w:rsid w:val="00285D68"/>
    <w:rsid w:val="00286286"/>
    <w:rsid w:val="002865CB"/>
    <w:rsid w:val="002866B4"/>
    <w:rsid w:val="00286AC7"/>
    <w:rsid w:val="00286C32"/>
    <w:rsid w:val="00286F65"/>
    <w:rsid w:val="00287458"/>
    <w:rsid w:val="002878E8"/>
    <w:rsid w:val="00287CEA"/>
    <w:rsid w:val="00287E27"/>
    <w:rsid w:val="00287FA9"/>
    <w:rsid w:val="0029030E"/>
    <w:rsid w:val="00290339"/>
    <w:rsid w:val="0029059B"/>
    <w:rsid w:val="00290CB2"/>
    <w:rsid w:val="00290F6E"/>
    <w:rsid w:val="00291811"/>
    <w:rsid w:val="00291944"/>
    <w:rsid w:val="00291B4E"/>
    <w:rsid w:val="00291D43"/>
    <w:rsid w:val="002920CE"/>
    <w:rsid w:val="00292385"/>
    <w:rsid w:val="002925F4"/>
    <w:rsid w:val="002929CB"/>
    <w:rsid w:val="00292D37"/>
    <w:rsid w:val="00292D4F"/>
    <w:rsid w:val="0029353B"/>
    <w:rsid w:val="00293892"/>
    <w:rsid w:val="00293DA1"/>
    <w:rsid w:val="00294759"/>
    <w:rsid w:val="00294CA3"/>
    <w:rsid w:val="00294F7F"/>
    <w:rsid w:val="002951B8"/>
    <w:rsid w:val="002957A9"/>
    <w:rsid w:val="002959E8"/>
    <w:rsid w:val="00296B18"/>
    <w:rsid w:val="00296BB7"/>
    <w:rsid w:val="00296EFB"/>
    <w:rsid w:val="002975B3"/>
    <w:rsid w:val="00297638"/>
    <w:rsid w:val="00297805"/>
    <w:rsid w:val="00297CA6"/>
    <w:rsid w:val="00297CFB"/>
    <w:rsid w:val="002A02CA"/>
    <w:rsid w:val="002A0439"/>
    <w:rsid w:val="002A0781"/>
    <w:rsid w:val="002A08B6"/>
    <w:rsid w:val="002A0A50"/>
    <w:rsid w:val="002A0AB2"/>
    <w:rsid w:val="002A0CAB"/>
    <w:rsid w:val="002A1053"/>
    <w:rsid w:val="002A141B"/>
    <w:rsid w:val="002A1A3D"/>
    <w:rsid w:val="002A1E45"/>
    <w:rsid w:val="002A21C3"/>
    <w:rsid w:val="002A2503"/>
    <w:rsid w:val="002A2532"/>
    <w:rsid w:val="002A2740"/>
    <w:rsid w:val="002A2AC5"/>
    <w:rsid w:val="002A2DE6"/>
    <w:rsid w:val="002A2E94"/>
    <w:rsid w:val="002A3115"/>
    <w:rsid w:val="002A3165"/>
    <w:rsid w:val="002A31C8"/>
    <w:rsid w:val="002A3214"/>
    <w:rsid w:val="002A345E"/>
    <w:rsid w:val="002A357A"/>
    <w:rsid w:val="002A3A69"/>
    <w:rsid w:val="002A3A7D"/>
    <w:rsid w:val="002A3C13"/>
    <w:rsid w:val="002A3E2D"/>
    <w:rsid w:val="002A4397"/>
    <w:rsid w:val="002A4534"/>
    <w:rsid w:val="002A4551"/>
    <w:rsid w:val="002A45F2"/>
    <w:rsid w:val="002A4731"/>
    <w:rsid w:val="002A476A"/>
    <w:rsid w:val="002A494C"/>
    <w:rsid w:val="002A4C9F"/>
    <w:rsid w:val="002A4D8A"/>
    <w:rsid w:val="002A51E6"/>
    <w:rsid w:val="002A52A4"/>
    <w:rsid w:val="002A52DA"/>
    <w:rsid w:val="002A53CC"/>
    <w:rsid w:val="002A5501"/>
    <w:rsid w:val="002A551D"/>
    <w:rsid w:val="002A556B"/>
    <w:rsid w:val="002A55F3"/>
    <w:rsid w:val="002A5C8E"/>
    <w:rsid w:val="002A5EC2"/>
    <w:rsid w:val="002A6546"/>
    <w:rsid w:val="002A67D2"/>
    <w:rsid w:val="002A6D53"/>
    <w:rsid w:val="002A6E30"/>
    <w:rsid w:val="002A70E2"/>
    <w:rsid w:val="002A72F5"/>
    <w:rsid w:val="002A775B"/>
    <w:rsid w:val="002A786F"/>
    <w:rsid w:val="002A79B2"/>
    <w:rsid w:val="002A7B08"/>
    <w:rsid w:val="002A7BEE"/>
    <w:rsid w:val="002A7CEC"/>
    <w:rsid w:val="002B08C0"/>
    <w:rsid w:val="002B12C0"/>
    <w:rsid w:val="002B12D1"/>
    <w:rsid w:val="002B1309"/>
    <w:rsid w:val="002B1356"/>
    <w:rsid w:val="002B1B2C"/>
    <w:rsid w:val="002B1B90"/>
    <w:rsid w:val="002B1C42"/>
    <w:rsid w:val="002B1D5A"/>
    <w:rsid w:val="002B1F7D"/>
    <w:rsid w:val="002B21D8"/>
    <w:rsid w:val="002B2B62"/>
    <w:rsid w:val="002B3951"/>
    <w:rsid w:val="002B3A86"/>
    <w:rsid w:val="002B3FFA"/>
    <w:rsid w:val="002B4178"/>
    <w:rsid w:val="002B4312"/>
    <w:rsid w:val="002B470B"/>
    <w:rsid w:val="002B4809"/>
    <w:rsid w:val="002B4910"/>
    <w:rsid w:val="002B49B7"/>
    <w:rsid w:val="002B592E"/>
    <w:rsid w:val="002B5950"/>
    <w:rsid w:val="002B5BBD"/>
    <w:rsid w:val="002B604E"/>
    <w:rsid w:val="002B63D6"/>
    <w:rsid w:val="002B6447"/>
    <w:rsid w:val="002B6CEE"/>
    <w:rsid w:val="002B6D35"/>
    <w:rsid w:val="002B6D5A"/>
    <w:rsid w:val="002B6E71"/>
    <w:rsid w:val="002B7007"/>
    <w:rsid w:val="002B737F"/>
    <w:rsid w:val="002B73A5"/>
    <w:rsid w:val="002B794A"/>
    <w:rsid w:val="002B7C3F"/>
    <w:rsid w:val="002B7E21"/>
    <w:rsid w:val="002C0118"/>
    <w:rsid w:val="002C03D8"/>
    <w:rsid w:val="002C07F2"/>
    <w:rsid w:val="002C12FE"/>
    <w:rsid w:val="002C17EC"/>
    <w:rsid w:val="002C1BE0"/>
    <w:rsid w:val="002C1E4E"/>
    <w:rsid w:val="002C1E5A"/>
    <w:rsid w:val="002C3012"/>
    <w:rsid w:val="002C3030"/>
    <w:rsid w:val="002C310D"/>
    <w:rsid w:val="002C35F5"/>
    <w:rsid w:val="002C3690"/>
    <w:rsid w:val="002C394A"/>
    <w:rsid w:val="002C3B4F"/>
    <w:rsid w:val="002C4399"/>
    <w:rsid w:val="002C4474"/>
    <w:rsid w:val="002C46B2"/>
    <w:rsid w:val="002C4FC0"/>
    <w:rsid w:val="002C50EE"/>
    <w:rsid w:val="002C5AC7"/>
    <w:rsid w:val="002C5E08"/>
    <w:rsid w:val="002C6068"/>
    <w:rsid w:val="002C61E5"/>
    <w:rsid w:val="002C6203"/>
    <w:rsid w:val="002C6C4B"/>
    <w:rsid w:val="002C6CFD"/>
    <w:rsid w:val="002C744A"/>
    <w:rsid w:val="002C7623"/>
    <w:rsid w:val="002D046A"/>
    <w:rsid w:val="002D0528"/>
    <w:rsid w:val="002D158B"/>
    <w:rsid w:val="002D15EF"/>
    <w:rsid w:val="002D177A"/>
    <w:rsid w:val="002D17D8"/>
    <w:rsid w:val="002D1BD2"/>
    <w:rsid w:val="002D1E16"/>
    <w:rsid w:val="002D206F"/>
    <w:rsid w:val="002D22E5"/>
    <w:rsid w:val="002D2534"/>
    <w:rsid w:val="002D256F"/>
    <w:rsid w:val="002D2771"/>
    <w:rsid w:val="002D29CD"/>
    <w:rsid w:val="002D2C80"/>
    <w:rsid w:val="002D2CDB"/>
    <w:rsid w:val="002D30B3"/>
    <w:rsid w:val="002D33CC"/>
    <w:rsid w:val="002D3EEB"/>
    <w:rsid w:val="002D3FFA"/>
    <w:rsid w:val="002D44FD"/>
    <w:rsid w:val="002D45DE"/>
    <w:rsid w:val="002D496F"/>
    <w:rsid w:val="002D4ED9"/>
    <w:rsid w:val="002D50EF"/>
    <w:rsid w:val="002D599E"/>
    <w:rsid w:val="002D5D81"/>
    <w:rsid w:val="002D5E79"/>
    <w:rsid w:val="002D5FD2"/>
    <w:rsid w:val="002D60D7"/>
    <w:rsid w:val="002D6757"/>
    <w:rsid w:val="002D6BB9"/>
    <w:rsid w:val="002D7572"/>
    <w:rsid w:val="002D796D"/>
    <w:rsid w:val="002D7994"/>
    <w:rsid w:val="002D79A2"/>
    <w:rsid w:val="002D7AFD"/>
    <w:rsid w:val="002D7B1C"/>
    <w:rsid w:val="002E04B7"/>
    <w:rsid w:val="002E1227"/>
    <w:rsid w:val="002E137A"/>
    <w:rsid w:val="002E14CD"/>
    <w:rsid w:val="002E14ED"/>
    <w:rsid w:val="002E162F"/>
    <w:rsid w:val="002E1846"/>
    <w:rsid w:val="002E1FD3"/>
    <w:rsid w:val="002E21A4"/>
    <w:rsid w:val="002E24CA"/>
    <w:rsid w:val="002E2C48"/>
    <w:rsid w:val="002E2FA9"/>
    <w:rsid w:val="002E3773"/>
    <w:rsid w:val="002E3C80"/>
    <w:rsid w:val="002E3D9F"/>
    <w:rsid w:val="002E3F48"/>
    <w:rsid w:val="002E4585"/>
    <w:rsid w:val="002E4659"/>
    <w:rsid w:val="002E475A"/>
    <w:rsid w:val="002E4A4F"/>
    <w:rsid w:val="002E4C57"/>
    <w:rsid w:val="002E6177"/>
    <w:rsid w:val="002E6C74"/>
    <w:rsid w:val="002E7046"/>
    <w:rsid w:val="002E728E"/>
    <w:rsid w:val="002E7432"/>
    <w:rsid w:val="002E7AE4"/>
    <w:rsid w:val="002E7D4F"/>
    <w:rsid w:val="002E7E24"/>
    <w:rsid w:val="002F01D9"/>
    <w:rsid w:val="002F04D0"/>
    <w:rsid w:val="002F051E"/>
    <w:rsid w:val="002F0617"/>
    <w:rsid w:val="002F07F6"/>
    <w:rsid w:val="002F1231"/>
    <w:rsid w:val="002F1531"/>
    <w:rsid w:val="002F1A95"/>
    <w:rsid w:val="002F1C49"/>
    <w:rsid w:val="002F2345"/>
    <w:rsid w:val="002F2C61"/>
    <w:rsid w:val="002F30B2"/>
    <w:rsid w:val="002F3304"/>
    <w:rsid w:val="002F3399"/>
    <w:rsid w:val="002F37B1"/>
    <w:rsid w:val="002F3A02"/>
    <w:rsid w:val="002F42A6"/>
    <w:rsid w:val="002F4D07"/>
    <w:rsid w:val="002F4DE0"/>
    <w:rsid w:val="002F51C0"/>
    <w:rsid w:val="002F5369"/>
    <w:rsid w:val="002F5735"/>
    <w:rsid w:val="002F5B14"/>
    <w:rsid w:val="002F5E9B"/>
    <w:rsid w:val="002F5F37"/>
    <w:rsid w:val="002F65D8"/>
    <w:rsid w:val="002F690C"/>
    <w:rsid w:val="002F6978"/>
    <w:rsid w:val="002F6F61"/>
    <w:rsid w:val="002F6F9E"/>
    <w:rsid w:val="002F718F"/>
    <w:rsid w:val="002F778A"/>
    <w:rsid w:val="002F7802"/>
    <w:rsid w:val="002F797C"/>
    <w:rsid w:val="002F7FC3"/>
    <w:rsid w:val="003004A0"/>
    <w:rsid w:val="00300606"/>
    <w:rsid w:val="0030066F"/>
    <w:rsid w:val="003007A6"/>
    <w:rsid w:val="0030091A"/>
    <w:rsid w:val="00300A6C"/>
    <w:rsid w:val="00300D50"/>
    <w:rsid w:val="00300EFC"/>
    <w:rsid w:val="0030149C"/>
    <w:rsid w:val="00301ABB"/>
    <w:rsid w:val="00301F38"/>
    <w:rsid w:val="00302244"/>
    <w:rsid w:val="003023AD"/>
    <w:rsid w:val="00303127"/>
    <w:rsid w:val="00303265"/>
    <w:rsid w:val="00303746"/>
    <w:rsid w:val="00303DA2"/>
    <w:rsid w:val="00304044"/>
    <w:rsid w:val="003047A7"/>
    <w:rsid w:val="003049BC"/>
    <w:rsid w:val="00304C0B"/>
    <w:rsid w:val="0030511C"/>
    <w:rsid w:val="003054FD"/>
    <w:rsid w:val="00305521"/>
    <w:rsid w:val="00305EF9"/>
    <w:rsid w:val="00306541"/>
    <w:rsid w:val="003068FD"/>
    <w:rsid w:val="00306921"/>
    <w:rsid w:val="00306C4D"/>
    <w:rsid w:val="0030768E"/>
    <w:rsid w:val="003076DF"/>
    <w:rsid w:val="00307B31"/>
    <w:rsid w:val="00307B8F"/>
    <w:rsid w:val="00307CA7"/>
    <w:rsid w:val="00307DCC"/>
    <w:rsid w:val="00307E64"/>
    <w:rsid w:val="0031013A"/>
    <w:rsid w:val="003103E8"/>
    <w:rsid w:val="003104C9"/>
    <w:rsid w:val="00310952"/>
    <w:rsid w:val="00310AAB"/>
    <w:rsid w:val="00310DFF"/>
    <w:rsid w:val="00311193"/>
    <w:rsid w:val="00311225"/>
    <w:rsid w:val="0031148F"/>
    <w:rsid w:val="003118B8"/>
    <w:rsid w:val="00311CBD"/>
    <w:rsid w:val="00311F66"/>
    <w:rsid w:val="00312137"/>
    <w:rsid w:val="003123A3"/>
    <w:rsid w:val="003123C4"/>
    <w:rsid w:val="00313357"/>
    <w:rsid w:val="003135CB"/>
    <w:rsid w:val="003139F9"/>
    <w:rsid w:val="00313CF8"/>
    <w:rsid w:val="00314566"/>
    <w:rsid w:val="003147E2"/>
    <w:rsid w:val="00314B82"/>
    <w:rsid w:val="00314BE6"/>
    <w:rsid w:val="00314DA1"/>
    <w:rsid w:val="0031552C"/>
    <w:rsid w:val="0031579F"/>
    <w:rsid w:val="00315A5E"/>
    <w:rsid w:val="00315B9D"/>
    <w:rsid w:val="00315CAB"/>
    <w:rsid w:val="00315D7F"/>
    <w:rsid w:val="0031602E"/>
    <w:rsid w:val="003160BA"/>
    <w:rsid w:val="00316B03"/>
    <w:rsid w:val="00316BFF"/>
    <w:rsid w:val="00316DD1"/>
    <w:rsid w:val="00316F24"/>
    <w:rsid w:val="0031725B"/>
    <w:rsid w:val="00317866"/>
    <w:rsid w:val="00317BDB"/>
    <w:rsid w:val="003201E2"/>
    <w:rsid w:val="003204E3"/>
    <w:rsid w:val="003205AB"/>
    <w:rsid w:val="00320A6A"/>
    <w:rsid w:val="00320EB9"/>
    <w:rsid w:val="003217AB"/>
    <w:rsid w:val="003219BA"/>
    <w:rsid w:val="003220EA"/>
    <w:rsid w:val="00322371"/>
    <w:rsid w:val="0032275D"/>
    <w:rsid w:val="00322DD0"/>
    <w:rsid w:val="00322EED"/>
    <w:rsid w:val="00322FC7"/>
    <w:rsid w:val="003231AC"/>
    <w:rsid w:val="0032382F"/>
    <w:rsid w:val="00323896"/>
    <w:rsid w:val="00323F8B"/>
    <w:rsid w:val="003247B4"/>
    <w:rsid w:val="0032493F"/>
    <w:rsid w:val="00324A9C"/>
    <w:rsid w:val="00324AC6"/>
    <w:rsid w:val="00324CA6"/>
    <w:rsid w:val="00325117"/>
    <w:rsid w:val="00325470"/>
    <w:rsid w:val="00325792"/>
    <w:rsid w:val="00325C5E"/>
    <w:rsid w:val="00326009"/>
    <w:rsid w:val="0032609F"/>
    <w:rsid w:val="00326522"/>
    <w:rsid w:val="0032667D"/>
    <w:rsid w:val="00326B31"/>
    <w:rsid w:val="00326D94"/>
    <w:rsid w:val="00326F2C"/>
    <w:rsid w:val="00327533"/>
    <w:rsid w:val="00327767"/>
    <w:rsid w:val="003303E1"/>
    <w:rsid w:val="003304AD"/>
    <w:rsid w:val="003305CF"/>
    <w:rsid w:val="00330676"/>
    <w:rsid w:val="00330ABD"/>
    <w:rsid w:val="00330C11"/>
    <w:rsid w:val="00330C9E"/>
    <w:rsid w:val="00330DD7"/>
    <w:rsid w:val="003310B5"/>
    <w:rsid w:val="003310EB"/>
    <w:rsid w:val="00331451"/>
    <w:rsid w:val="003316CB"/>
    <w:rsid w:val="0033187F"/>
    <w:rsid w:val="00331BE3"/>
    <w:rsid w:val="00331CB6"/>
    <w:rsid w:val="003322BD"/>
    <w:rsid w:val="003323E9"/>
    <w:rsid w:val="00332A58"/>
    <w:rsid w:val="00332BB8"/>
    <w:rsid w:val="00332CB9"/>
    <w:rsid w:val="00332DBB"/>
    <w:rsid w:val="0033350E"/>
    <w:rsid w:val="0033385F"/>
    <w:rsid w:val="00334074"/>
    <w:rsid w:val="003340CD"/>
    <w:rsid w:val="00334783"/>
    <w:rsid w:val="00334B0C"/>
    <w:rsid w:val="00334B0F"/>
    <w:rsid w:val="003352B2"/>
    <w:rsid w:val="003355C4"/>
    <w:rsid w:val="003356E1"/>
    <w:rsid w:val="00335870"/>
    <w:rsid w:val="00335E7C"/>
    <w:rsid w:val="00335E99"/>
    <w:rsid w:val="003363FF"/>
    <w:rsid w:val="00336888"/>
    <w:rsid w:val="003368F9"/>
    <w:rsid w:val="00336D3E"/>
    <w:rsid w:val="0033701D"/>
    <w:rsid w:val="0033710B"/>
    <w:rsid w:val="003371E0"/>
    <w:rsid w:val="00337335"/>
    <w:rsid w:val="003375F0"/>
    <w:rsid w:val="00337C62"/>
    <w:rsid w:val="00337E3C"/>
    <w:rsid w:val="00340645"/>
    <w:rsid w:val="00340680"/>
    <w:rsid w:val="0034073C"/>
    <w:rsid w:val="00340C35"/>
    <w:rsid w:val="00340C57"/>
    <w:rsid w:val="00340E01"/>
    <w:rsid w:val="00341254"/>
    <w:rsid w:val="00341370"/>
    <w:rsid w:val="0034158A"/>
    <w:rsid w:val="003419C0"/>
    <w:rsid w:val="00341A37"/>
    <w:rsid w:val="0034234B"/>
    <w:rsid w:val="00342693"/>
    <w:rsid w:val="003428BB"/>
    <w:rsid w:val="0034318F"/>
    <w:rsid w:val="003436B5"/>
    <w:rsid w:val="00343CB5"/>
    <w:rsid w:val="003442E3"/>
    <w:rsid w:val="003444A7"/>
    <w:rsid w:val="003444F6"/>
    <w:rsid w:val="00344B3F"/>
    <w:rsid w:val="00344B6B"/>
    <w:rsid w:val="003450F0"/>
    <w:rsid w:val="0034526E"/>
    <w:rsid w:val="00345C81"/>
    <w:rsid w:val="0034605A"/>
    <w:rsid w:val="003467F3"/>
    <w:rsid w:val="00346845"/>
    <w:rsid w:val="00346B34"/>
    <w:rsid w:val="00346D7F"/>
    <w:rsid w:val="003475FF"/>
    <w:rsid w:val="00350197"/>
    <w:rsid w:val="00350583"/>
    <w:rsid w:val="00350C6F"/>
    <w:rsid w:val="0035141A"/>
    <w:rsid w:val="0035168F"/>
    <w:rsid w:val="00351934"/>
    <w:rsid w:val="00351C28"/>
    <w:rsid w:val="003520AE"/>
    <w:rsid w:val="0035219E"/>
    <w:rsid w:val="003522C0"/>
    <w:rsid w:val="0035273E"/>
    <w:rsid w:val="00352A0C"/>
    <w:rsid w:val="00352CC5"/>
    <w:rsid w:val="0035350E"/>
    <w:rsid w:val="00353917"/>
    <w:rsid w:val="00353C63"/>
    <w:rsid w:val="00353E65"/>
    <w:rsid w:val="00354031"/>
    <w:rsid w:val="003540C8"/>
    <w:rsid w:val="0035410D"/>
    <w:rsid w:val="003541F3"/>
    <w:rsid w:val="00354230"/>
    <w:rsid w:val="0035454C"/>
    <w:rsid w:val="00354ABA"/>
    <w:rsid w:val="00354E9E"/>
    <w:rsid w:val="00355670"/>
    <w:rsid w:val="00356043"/>
    <w:rsid w:val="00356B00"/>
    <w:rsid w:val="00356CDC"/>
    <w:rsid w:val="00357130"/>
    <w:rsid w:val="003571E8"/>
    <w:rsid w:val="003572BF"/>
    <w:rsid w:val="003572C2"/>
    <w:rsid w:val="003575A3"/>
    <w:rsid w:val="00357AB7"/>
    <w:rsid w:val="00357CCA"/>
    <w:rsid w:val="003600A4"/>
    <w:rsid w:val="003603F1"/>
    <w:rsid w:val="003604F6"/>
    <w:rsid w:val="00360AAA"/>
    <w:rsid w:val="003618A1"/>
    <w:rsid w:val="00361944"/>
    <w:rsid w:val="00361FBD"/>
    <w:rsid w:val="003620E4"/>
    <w:rsid w:val="003625CF"/>
    <w:rsid w:val="003629B2"/>
    <w:rsid w:val="00362B45"/>
    <w:rsid w:val="00362CA4"/>
    <w:rsid w:val="00362ED3"/>
    <w:rsid w:val="003635C3"/>
    <w:rsid w:val="00363773"/>
    <w:rsid w:val="00364277"/>
    <w:rsid w:val="0036453A"/>
    <w:rsid w:val="00364669"/>
    <w:rsid w:val="00364A6E"/>
    <w:rsid w:val="00365681"/>
    <w:rsid w:val="0036631F"/>
    <w:rsid w:val="00366966"/>
    <w:rsid w:val="00366B7E"/>
    <w:rsid w:val="003670F0"/>
    <w:rsid w:val="00367147"/>
    <w:rsid w:val="00367937"/>
    <w:rsid w:val="00367C3A"/>
    <w:rsid w:val="00367ED6"/>
    <w:rsid w:val="00367FAE"/>
    <w:rsid w:val="00370342"/>
    <w:rsid w:val="0037067E"/>
    <w:rsid w:val="00370A0A"/>
    <w:rsid w:val="00370BD7"/>
    <w:rsid w:val="00370CBD"/>
    <w:rsid w:val="00371509"/>
    <w:rsid w:val="0037155D"/>
    <w:rsid w:val="003716DF"/>
    <w:rsid w:val="003719C7"/>
    <w:rsid w:val="00371BB0"/>
    <w:rsid w:val="00371EA5"/>
    <w:rsid w:val="00372332"/>
    <w:rsid w:val="003727B4"/>
    <w:rsid w:val="003727C3"/>
    <w:rsid w:val="003729C3"/>
    <w:rsid w:val="00372E77"/>
    <w:rsid w:val="00372FBF"/>
    <w:rsid w:val="00373228"/>
    <w:rsid w:val="003734AD"/>
    <w:rsid w:val="00373667"/>
    <w:rsid w:val="003739DB"/>
    <w:rsid w:val="0037402E"/>
    <w:rsid w:val="0037403F"/>
    <w:rsid w:val="0037488C"/>
    <w:rsid w:val="003749E5"/>
    <w:rsid w:val="00374C69"/>
    <w:rsid w:val="00374D1F"/>
    <w:rsid w:val="0037562B"/>
    <w:rsid w:val="003756CF"/>
    <w:rsid w:val="00375819"/>
    <w:rsid w:val="00375D5B"/>
    <w:rsid w:val="003764ED"/>
    <w:rsid w:val="003767B1"/>
    <w:rsid w:val="003773C4"/>
    <w:rsid w:val="003773E4"/>
    <w:rsid w:val="0037761D"/>
    <w:rsid w:val="003776B2"/>
    <w:rsid w:val="0037770A"/>
    <w:rsid w:val="00377BCD"/>
    <w:rsid w:val="00377EBF"/>
    <w:rsid w:val="00380018"/>
    <w:rsid w:val="003806EC"/>
    <w:rsid w:val="003808BB"/>
    <w:rsid w:val="00380A0C"/>
    <w:rsid w:val="00380E6A"/>
    <w:rsid w:val="00380FC6"/>
    <w:rsid w:val="003814A4"/>
    <w:rsid w:val="003818B3"/>
    <w:rsid w:val="00382368"/>
    <w:rsid w:val="0038240B"/>
    <w:rsid w:val="0038265C"/>
    <w:rsid w:val="00382E19"/>
    <w:rsid w:val="00382EDC"/>
    <w:rsid w:val="00383940"/>
    <w:rsid w:val="00383F15"/>
    <w:rsid w:val="00384520"/>
    <w:rsid w:val="0038466C"/>
    <w:rsid w:val="00384AA9"/>
    <w:rsid w:val="00384BB8"/>
    <w:rsid w:val="00384C78"/>
    <w:rsid w:val="00384CB0"/>
    <w:rsid w:val="003856E2"/>
    <w:rsid w:val="00385708"/>
    <w:rsid w:val="00385866"/>
    <w:rsid w:val="003859F6"/>
    <w:rsid w:val="00385C8D"/>
    <w:rsid w:val="00386027"/>
    <w:rsid w:val="0038609B"/>
    <w:rsid w:val="0038613C"/>
    <w:rsid w:val="003861B5"/>
    <w:rsid w:val="00386204"/>
    <w:rsid w:val="0038651E"/>
    <w:rsid w:val="00386790"/>
    <w:rsid w:val="003869F2"/>
    <w:rsid w:val="00386AAB"/>
    <w:rsid w:val="00386BC3"/>
    <w:rsid w:val="00386CFE"/>
    <w:rsid w:val="0038711B"/>
    <w:rsid w:val="00387800"/>
    <w:rsid w:val="00387AEF"/>
    <w:rsid w:val="00387B36"/>
    <w:rsid w:val="00387D17"/>
    <w:rsid w:val="00387FFA"/>
    <w:rsid w:val="00390169"/>
    <w:rsid w:val="00390212"/>
    <w:rsid w:val="00390225"/>
    <w:rsid w:val="0039073D"/>
    <w:rsid w:val="003909C2"/>
    <w:rsid w:val="003917A2"/>
    <w:rsid w:val="00391969"/>
    <w:rsid w:val="00391DCA"/>
    <w:rsid w:val="00391DF6"/>
    <w:rsid w:val="00391F97"/>
    <w:rsid w:val="003922EE"/>
    <w:rsid w:val="0039263D"/>
    <w:rsid w:val="0039280C"/>
    <w:rsid w:val="003931B0"/>
    <w:rsid w:val="003932E8"/>
    <w:rsid w:val="003935D9"/>
    <w:rsid w:val="003936A6"/>
    <w:rsid w:val="003938A9"/>
    <w:rsid w:val="00393C1A"/>
    <w:rsid w:val="00393FFB"/>
    <w:rsid w:val="003940DC"/>
    <w:rsid w:val="003945F7"/>
    <w:rsid w:val="003950C9"/>
    <w:rsid w:val="00395398"/>
    <w:rsid w:val="00395457"/>
    <w:rsid w:val="00395651"/>
    <w:rsid w:val="00395A71"/>
    <w:rsid w:val="00395B61"/>
    <w:rsid w:val="00395F50"/>
    <w:rsid w:val="00395F78"/>
    <w:rsid w:val="0039601E"/>
    <w:rsid w:val="003961A3"/>
    <w:rsid w:val="003968FC"/>
    <w:rsid w:val="003972D7"/>
    <w:rsid w:val="0039733D"/>
    <w:rsid w:val="00397FFE"/>
    <w:rsid w:val="003A00CA"/>
    <w:rsid w:val="003A05B0"/>
    <w:rsid w:val="003A0767"/>
    <w:rsid w:val="003A0826"/>
    <w:rsid w:val="003A0CCD"/>
    <w:rsid w:val="003A0CD6"/>
    <w:rsid w:val="003A0D76"/>
    <w:rsid w:val="003A1204"/>
    <w:rsid w:val="003A1A4F"/>
    <w:rsid w:val="003A1ED4"/>
    <w:rsid w:val="003A2651"/>
    <w:rsid w:val="003A2B41"/>
    <w:rsid w:val="003A2EDB"/>
    <w:rsid w:val="003A350E"/>
    <w:rsid w:val="003A36ED"/>
    <w:rsid w:val="003A3964"/>
    <w:rsid w:val="003A3B8B"/>
    <w:rsid w:val="003A43E5"/>
    <w:rsid w:val="003A464F"/>
    <w:rsid w:val="003A4A39"/>
    <w:rsid w:val="003A4BB1"/>
    <w:rsid w:val="003A4BD3"/>
    <w:rsid w:val="003A4CEF"/>
    <w:rsid w:val="003A500C"/>
    <w:rsid w:val="003A5143"/>
    <w:rsid w:val="003A5550"/>
    <w:rsid w:val="003A5585"/>
    <w:rsid w:val="003A56F7"/>
    <w:rsid w:val="003A5CAA"/>
    <w:rsid w:val="003A5E2C"/>
    <w:rsid w:val="003A6AF1"/>
    <w:rsid w:val="003A7878"/>
    <w:rsid w:val="003A79B4"/>
    <w:rsid w:val="003B03CD"/>
    <w:rsid w:val="003B0555"/>
    <w:rsid w:val="003B082D"/>
    <w:rsid w:val="003B11BF"/>
    <w:rsid w:val="003B149D"/>
    <w:rsid w:val="003B1E7E"/>
    <w:rsid w:val="003B274D"/>
    <w:rsid w:val="003B27BF"/>
    <w:rsid w:val="003B2B57"/>
    <w:rsid w:val="003B3729"/>
    <w:rsid w:val="003B38DD"/>
    <w:rsid w:val="003B3A67"/>
    <w:rsid w:val="003B40DD"/>
    <w:rsid w:val="003B49A8"/>
    <w:rsid w:val="003B4D8D"/>
    <w:rsid w:val="003B4DF7"/>
    <w:rsid w:val="003B595C"/>
    <w:rsid w:val="003B5ECD"/>
    <w:rsid w:val="003B631A"/>
    <w:rsid w:val="003B6366"/>
    <w:rsid w:val="003B6593"/>
    <w:rsid w:val="003B6DEE"/>
    <w:rsid w:val="003B70A1"/>
    <w:rsid w:val="003B72FC"/>
    <w:rsid w:val="003B73CA"/>
    <w:rsid w:val="003B777C"/>
    <w:rsid w:val="003B7A3A"/>
    <w:rsid w:val="003B7B2A"/>
    <w:rsid w:val="003B7B75"/>
    <w:rsid w:val="003B7B82"/>
    <w:rsid w:val="003B7EC7"/>
    <w:rsid w:val="003C037F"/>
    <w:rsid w:val="003C049C"/>
    <w:rsid w:val="003C0774"/>
    <w:rsid w:val="003C08AA"/>
    <w:rsid w:val="003C0D6C"/>
    <w:rsid w:val="003C0DE0"/>
    <w:rsid w:val="003C0FE3"/>
    <w:rsid w:val="003C0FF2"/>
    <w:rsid w:val="003C1170"/>
    <w:rsid w:val="003C143B"/>
    <w:rsid w:val="003C17A0"/>
    <w:rsid w:val="003C1B19"/>
    <w:rsid w:val="003C1BA2"/>
    <w:rsid w:val="003C1CDF"/>
    <w:rsid w:val="003C2104"/>
    <w:rsid w:val="003C22ED"/>
    <w:rsid w:val="003C24F9"/>
    <w:rsid w:val="003C2715"/>
    <w:rsid w:val="003C2820"/>
    <w:rsid w:val="003C28E1"/>
    <w:rsid w:val="003C28F1"/>
    <w:rsid w:val="003C2973"/>
    <w:rsid w:val="003C29BA"/>
    <w:rsid w:val="003C2D6F"/>
    <w:rsid w:val="003C371F"/>
    <w:rsid w:val="003C398F"/>
    <w:rsid w:val="003C3AAA"/>
    <w:rsid w:val="003C3ADB"/>
    <w:rsid w:val="003C3C24"/>
    <w:rsid w:val="003C3C41"/>
    <w:rsid w:val="003C3D31"/>
    <w:rsid w:val="003C3F68"/>
    <w:rsid w:val="003C3F8B"/>
    <w:rsid w:val="003C42F8"/>
    <w:rsid w:val="003C45A7"/>
    <w:rsid w:val="003C45A8"/>
    <w:rsid w:val="003C4850"/>
    <w:rsid w:val="003C49D2"/>
    <w:rsid w:val="003C4B14"/>
    <w:rsid w:val="003C4C1D"/>
    <w:rsid w:val="003C4E49"/>
    <w:rsid w:val="003C5786"/>
    <w:rsid w:val="003C5BD8"/>
    <w:rsid w:val="003C5C57"/>
    <w:rsid w:val="003C5E5E"/>
    <w:rsid w:val="003C6067"/>
    <w:rsid w:val="003C613B"/>
    <w:rsid w:val="003C6771"/>
    <w:rsid w:val="003C7155"/>
    <w:rsid w:val="003C7311"/>
    <w:rsid w:val="003C7399"/>
    <w:rsid w:val="003C7486"/>
    <w:rsid w:val="003D034F"/>
    <w:rsid w:val="003D03B0"/>
    <w:rsid w:val="003D0BFB"/>
    <w:rsid w:val="003D10DB"/>
    <w:rsid w:val="003D1137"/>
    <w:rsid w:val="003D1444"/>
    <w:rsid w:val="003D18CE"/>
    <w:rsid w:val="003D18E4"/>
    <w:rsid w:val="003D1CC7"/>
    <w:rsid w:val="003D210B"/>
    <w:rsid w:val="003D2185"/>
    <w:rsid w:val="003D2E9C"/>
    <w:rsid w:val="003D31DA"/>
    <w:rsid w:val="003D3216"/>
    <w:rsid w:val="003D3411"/>
    <w:rsid w:val="003D37AD"/>
    <w:rsid w:val="003D3980"/>
    <w:rsid w:val="003D3D36"/>
    <w:rsid w:val="003D3E32"/>
    <w:rsid w:val="003D44A2"/>
    <w:rsid w:val="003D4827"/>
    <w:rsid w:val="003D484E"/>
    <w:rsid w:val="003D4CE4"/>
    <w:rsid w:val="003D4E10"/>
    <w:rsid w:val="003D507C"/>
    <w:rsid w:val="003D538B"/>
    <w:rsid w:val="003D5B00"/>
    <w:rsid w:val="003D62C9"/>
    <w:rsid w:val="003D66D7"/>
    <w:rsid w:val="003D6727"/>
    <w:rsid w:val="003D6DB4"/>
    <w:rsid w:val="003D6FDE"/>
    <w:rsid w:val="003D7102"/>
    <w:rsid w:val="003D725B"/>
    <w:rsid w:val="003D726D"/>
    <w:rsid w:val="003D7939"/>
    <w:rsid w:val="003D7ECE"/>
    <w:rsid w:val="003E03A1"/>
    <w:rsid w:val="003E04BB"/>
    <w:rsid w:val="003E0566"/>
    <w:rsid w:val="003E0C6D"/>
    <w:rsid w:val="003E0E53"/>
    <w:rsid w:val="003E1032"/>
    <w:rsid w:val="003E1116"/>
    <w:rsid w:val="003E15A0"/>
    <w:rsid w:val="003E167B"/>
    <w:rsid w:val="003E18EC"/>
    <w:rsid w:val="003E19CF"/>
    <w:rsid w:val="003E201B"/>
    <w:rsid w:val="003E27AC"/>
    <w:rsid w:val="003E2BEF"/>
    <w:rsid w:val="003E3722"/>
    <w:rsid w:val="003E3943"/>
    <w:rsid w:val="003E3CCC"/>
    <w:rsid w:val="003E3FF3"/>
    <w:rsid w:val="003E463A"/>
    <w:rsid w:val="003E4715"/>
    <w:rsid w:val="003E4BC7"/>
    <w:rsid w:val="003E4D8C"/>
    <w:rsid w:val="003E5069"/>
    <w:rsid w:val="003E506A"/>
    <w:rsid w:val="003E5513"/>
    <w:rsid w:val="003E558C"/>
    <w:rsid w:val="003E5691"/>
    <w:rsid w:val="003E5761"/>
    <w:rsid w:val="003E5DD7"/>
    <w:rsid w:val="003E5E5A"/>
    <w:rsid w:val="003E5E73"/>
    <w:rsid w:val="003E624B"/>
    <w:rsid w:val="003E63D2"/>
    <w:rsid w:val="003E659B"/>
    <w:rsid w:val="003E6C3A"/>
    <w:rsid w:val="003E70ED"/>
    <w:rsid w:val="003E713D"/>
    <w:rsid w:val="003E7400"/>
    <w:rsid w:val="003E7543"/>
    <w:rsid w:val="003E7E64"/>
    <w:rsid w:val="003E7FC0"/>
    <w:rsid w:val="003F0012"/>
    <w:rsid w:val="003F00BA"/>
    <w:rsid w:val="003F03D0"/>
    <w:rsid w:val="003F0523"/>
    <w:rsid w:val="003F05BF"/>
    <w:rsid w:val="003F0662"/>
    <w:rsid w:val="003F0C8D"/>
    <w:rsid w:val="003F127B"/>
    <w:rsid w:val="003F1516"/>
    <w:rsid w:val="003F1743"/>
    <w:rsid w:val="003F1856"/>
    <w:rsid w:val="003F1950"/>
    <w:rsid w:val="003F1BE3"/>
    <w:rsid w:val="003F1C0E"/>
    <w:rsid w:val="003F1C8A"/>
    <w:rsid w:val="003F1CAE"/>
    <w:rsid w:val="003F1CE4"/>
    <w:rsid w:val="003F1D95"/>
    <w:rsid w:val="003F204E"/>
    <w:rsid w:val="003F293F"/>
    <w:rsid w:val="003F2A94"/>
    <w:rsid w:val="003F2C8A"/>
    <w:rsid w:val="003F2CB0"/>
    <w:rsid w:val="003F2D81"/>
    <w:rsid w:val="003F3355"/>
    <w:rsid w:val="003F3A78"/>
    <w:rsid w:val="003F3D8F"/>
    <w:rsid w:val="003F420D"/>
    <w:rsid w:val="003F4247"/>
    <w:rsid w:val="003F432E"/>
    <w:rsid w:val="003F4A90"/>
    <w:rsid w:val="003F4C46"/>
    <w:rsid w:val="003F4C82"/>
    <w:rsid w:val="003F50DC"/>
    <w:rsid w:val="003F56AD"/>
    <w:rsid w:val="003F5795"/>
    <w:rsid w:val="003F57A3"/>
    <w:rsid w:val="003F5987"/>
    <w:rsid w:val="003F5D6D"/>
    <w:rsid w:val="003F6394"/>
    <w:rsid w:val="003F64AD"/>
    <w:rsid w:val="003F66F9"/>
    <w:rsid w:val="003F6780"/>
    <w:rsid w:val="003F6988"/>
    <w:rsid w:val="003F6CB5"/>
    <w:rsid w:val="003F6D9C"/>
    <w:rsid w:val="003F6F4B"/>
    <w:rsid w:val="003F714A"/>
    <w:rsid w:val="003F74B8"/>
    <w:rsid w:val="003F7E30"/>
    <w:rsid w:val="00400197"/>
    <w:rsid w:val="00400494"/>
    <w:rsid w:val="0040065D"/>
    <w:rsid w:val="00400E92"/>
    <w:rsid w:val="00401060"/>
    <w:rsid w:val="004012D7"/>
    <w:rsid w:val="00401ACA"/>
    <w:rsid w:val="00401F02"/>
    <w:rsid w:val="00402FCA"/>
    <w:rsid w:val="00403032"/>
    <w:rsid w:val="004031D4"/>
    <w:rsid w:val="004033C5"/>
    <w:rsid w:val="004042D8"/>
    <w:rsid w:val="004047E5"/>
    <w:rsid w:val="004048DF"/>
    <w:rsid w:val="0040492B"/>
    <w:rsid w:val="00404993"/>
    <w:rsid w:val="004049BF"/>
    <w:rsid w:val="00404BC9"/>
    <w:rsid w:val="0040502F"/>
    <w:rsid w:val="00405821"/>
    <w:rsid w:val="00405BF3"/>
    <w:rsid w:val="00405CAD"/>
    <w:rsid w:val="004067BA"/>
    <w:rsid w:val="00406AF5"/>
    <w:rsid w:val="00406B20"/>
    <w:rsid w:val="00406C47"/>
    <w:rsid w:val="0040737A"/>
    <w:rsid w:val="004076D8"/>
    <w:rsid w:val="00407C63"/>
    <w:rsid w:val="00407EA3"/>
    <w:rsid w:val="00410B0C"/>
    <w:rsid w:val="00410F0F"/>
    <w:rsid w:val="0041135A"/>
    <w:rsid w:val="00411402"/>
    <w:rsid w:val="00411FB7"/>
    <w:rsid w:val="00412488"/>
    <w:rsid w:val="00412BBB"/>
    <w:rsid w:val="00412E7F"/>
    <w:rsid w:val="004132C9"/>
    <w:rsid w:val="00413668"/>
    <w:rsid w:val="00413847"/>
    <w:rsid w:val="00413BD0"/>
    <w:rsid w:val="00413E20"/>
    <w:rsid w:val="004141F6"/>
    <w:rsid w:val="004142D4"/>
    <w:rsid w:val="004148F7"/>
    <w:rsid w:val="00414B46"/>
    <w:rsid w:val="00414C05"/>
    <w:rsid w:val="00414C34"/>
    <w:rsid w:val="0041548F"/>
    <w:rsid w:val="00415606"/>
    <w:rsid w:val="0041593C"/>
    <w:rsid w:val="004159E7"/>
    <w:rsid w:val="00415D9F"/>
    <w:rsid w:val="00415E45"/>
    <w:rsid w:val="00416466"/>
    <w:rsid w:val="00416748"/>
    <w:rsid w:val="0041688B"/>
    <w:rsid w:val="00416900"/>
    <w:rsid w:val="00416B48"/>
    <w:rsid w:val="00416CFF"/>
    <w:rsid w:val="00416FFA"/>
    <w:rsid w:val="00417163"/>
    <w:rsid w:val="0041754E"/>
    <w:rsid w:val="004176AC"/>
    <w:rsid w:val="00417A69"/>
    <w:rsid w:val="00417A70"/>
    <w:rsid w:val="00417C58"/>
    <w:rsid w:val="00417E49"/>
    <w:rsid w:val="0042013E"/>
    <w:rsid w:val="004203BA"/>
    <w:rsid w:val="00420940"/>
    <w:rsid w:val="00420D43"/>
    <w:rsid w:val="0042107A"/>
    <w:rsid w:val="00421165"/>
    <w:rsid w:val="00421993"/>
    <w:rsid w:val="004221B8"/>
    <w:rsid w:val="004222DB"/>
    <w:rsid w:val="00422344"/>
    <w:rsid w:val="004227B5"/>
    <w:rsid w:val="00422953"/>
    <w:rsid w:val="004229A8"/>
    <w:rsid w:val="00422D3C"/>
    <w:rsid w:val="0042303F"/>
    <w:rsid w:val="004234D7"/>
    <w:rsid w:val="00423A44"/>
    <w:rsid w:val="00423CA4"/>
    <w:rsid w:val="00423EA1"/>
    <w:rsid w:val="00423F03"/>
    <w:rsid w:val="004245AB"/>
    <w:rsid w:val="0042463A"/>
    <w:rsid w:val="00424646"/>
    <w:rsid w:val="0042470B"/>
    <w:rsid w:val="00424793"/>
    <w:rsid w:val="00424E65"/>
    <w:rsid w:val="00424E90"/>
    <w:rsid w:val="00424F59"/>
    <w:rsid w:val="0042526C"/>
    <w:rsid w:val="00425824"/>
    <w:rsid w:val="004258E5"/>
    <w:rsid w:val="00425D5C"/>
    <w:rsid w:val="00426271"/>
    <w:rsid w:val="004268BD"/>
    <w:rsid w:val="00426C97"/>
    <w:rsid w:val="004270C3"/>
    <w:rsid w:val="004271F2"/>
    <w:rsid w:val="004275A0"/>
    <w:rsid w:val="0042782A"/>
    <w:rsid w:val="00427BC6"/>
    <w:rsid w:val="004307A2"/>
    <w:rsid w:val="00430851"/>
    <w:rsid w:val="00430943"/>
    <w:rsid w:val="00430EAB"/>
    <w:rsid w:val="00431047"/>
    <w:rsid w:val="0043124B"/>
    <w:rsid w:val="004316C8"/>
    <w:rsid w:val="004321A0"/>
    <w:rsid w:val="004322FB"/>
    <w:rsid w:val="004323DF"/>
    <w:rsid w:val="00432926"/>
    <w:rsid w:val="00433084"/>
    <w:rsid w:val="00433720"/>
    <w:rsid w:val="00433870"/>
    <w:rsid w:val="00433C33"/>
    <w:rsid w:val="00433D5E"/>
    <w:rsid w:val="00434D2B"/>
    <w:rsid w:val="00434E87"/>
    <w:rsid w:val="00434EEB"/>
    <w:rsid w:val="004356D9"/>
    <w:rsid w:val="00435F9A"/>
    <w:rsid w:val="00436302"/>
    <w:rsid w:val="00436305"/>
    <w:rsid w:val="0043646F"/>
    <w:rsid w:val="0043653F"/>
    <w:rsid w:val="004369FA"/>
    <w:rsid w:val="00436D9E"/>
    <w:rsid w:val="004370A6"/>
    <w:rsid w:val="0043714F"/>
    <w:rsid w:val="0043716B"/>
    <w:rsid w:val="00437205"/>
    <w:rsid w:val="00437591"/>
    <w:rsid w:val="004379B7"/>
    <w:rsid w:val="00437B4C"/>
    <w:rsid w:val="00437C01"/>
    <w:rsid w:val="00437EC2"/>
    <w:rsid w:val="0044013A"/>
    <w:rsid w:val="00440493"/>
    <w:rsid w:val="0044056F"/>
    <w:rsid w:val="00440847"/>
    <w:rsid w:val="00440C55"/>
    <w:rsid w:val="00440E8E"/>
    <w:rsid w:val="0044130E"/>
    <w:rsid w:val="00441881"/>
    <w:rsid w:val="00441BD2"/>
    <w:rsid w:val="00441CAB"/>
    <w:rsid w:val="00441F38"/>
    <w:rsid w:val="004425BE"/>
    <w:rsid w:val="004426EE"/>
    <w:rsid w:val="004427C2"/>
    <w:rsid w:val="004428F0"/>
    <w:rsid w:val="00442C02"/>
    <w:rsid w:val="00442D44"/>
    <w:rsid w:val="004431D7"/>
    <w:rsid w:val="00443388"/>
    <w:rsid w:val="004433BF"/>
    <w:rsid w:val="004436E2"/>
    <w:rsid w:val="004437CA"/>
    <w:rsid w:val="00443923"/>
    <w:rsid w:val="00443B50"/>
    <w:rsid w:val="0044466E"/>
    <w:rsid w:val="00444A53"/>
    <w:rsid w:val="00444BC7"/>
    <w:rsid w:val="00444F9E"/>
    <w:rsid w:val="00445129"/>
    <w:rsid w:val="00445317"/>
    <w:rsid w:val="0044571F"/>
    <w:rsid w:val="004457EF"/>
    <w:rsid w:val="0044580E"/>
    <w:rsid w:val="00445FC4"/>
    <w:rsid w:val="0044606C"/>
    <w:rsid w:val="004463C0"/>
    <w:rsid w:val="004465E5"/>
    <w:rsid w:val="0044673B"/>
    <w:rsid w:val="00446DD8"/>
    <w:rsid w:val="00446F86"/>
    <w:rsid w:val="004476D3"/>
    <w:rsid w:val="004476FC"/>
    <w:rsid w:val="00447F20"/>
    <w:rsid w:val="00450156"/>
    <w:rsid w:val="004508C6"/>
    <w:rsid w:val="00450D3B"/>
    <w:rsid w:val="004516AD"/>
    <w:rsid w:val="00451BA3"/>
    <w:rsid w:val="00451F6D"/>
    <w:rsid w:val="00452627"/>
    <w:rsid w:val="00452699"/>
    <w:rsid w:val="00452850"/>
    <w:rsid w:val="00452EB2"/>
    <w:rsid w:val="00452F5E"/>
    <w:rsid w:val="00453797"/>
    <w:rsid w:val="0045414A"/>
    <w:rsid w:val="004542B5"/>
    <w:rsid w:val="00454496"/>
    <w:rsid w:val="00454696"/>
    <w:rsid w:val="0045486B"/>
    <w:rsid w:val="00454D06"/>
    <w:rsid w:val="0045559D"/>
    <w:rsid w:val="00455652"/>
    <w:rsid w:val="00455A87"/>
    <w:rsid w:val="00455BA2"/>
    <w:rsid w:val="00455EF2"/>
    <w:rsid w:val="0045610B"/>
    <w:rsid w:val="0045633C"/>
    <w:rsid w:val="00456379"/>
    <w:rsid w:val="004563CA"/>
    <w:rsid w:val="00456849"/>
    <w:rsid w:val="00456A59"/>
    <w:rsid w:val="00456CBB"/>
    <w:rsid w:val="0045734D"/>
    <w:rsid w:val="004577F9"/>
    <w:rsid w:val="00457A0C"/>
    <w:rsid w:val="00457B9F"/>
    <w:rsid w:val="004603A8"/>
    <w:rsid w:val="00460600"/>
    <w:rsid w:val="00460810"/>
    <w:rsid w:val="00460940"/>
    <w:rsid w:val="004609CA"/>
    <w:rsid w:val="00460A9B"/>
    <w:rsid w:val="00460DB7"/>
    <w:rsid w:val="00461456"/>
    <w:rsid w:val="00461464"/>
    <w:rsid w:val="004617CC"/>
    <w:rsid w:val="00461C57"/>
    <w:rsid w:val="00461EFF"/>
    <w:rsid w:val="00462146"/>
    <w:rsid w:val="00462192"/>
    <w:rsid w:val="004623B4"/>
    <w:rsid w:val="00462971"/>
    <w:rsid w:val="00462AFB"/>
    <w:rsid w:val="00462BA4"/>
    <w:rsid w:val="00462FC1"/>
    <w:rsid w:val="004632F3"/>
    <w:rsid w:val="00463487"/>
    <w:rsid w:val="0046362B"/>
    <w:rsid w:val="00463715"/>
    <w:rsid w:val="004638E8"/>
    <w:rsid w:val="00463923"/>
    <w:rsid w:val="004646DD"/>
    <w:rsid w:val="00464CAD"/>
    <w:rsid w:val="00465118"/>
    <w:rsid w:val="004651EF"/>
    <w:rsid w:val="00465527"/>
    <w:rsid w:val="004662C5"/>
    <w:rsid w:val="00466401"/>
    <w:rsid w:val="004668CA"/>
    <w:rsid w:val="00466BCF"/>
    <w:rsid w:val="00466F7D"/>
    <w:rsid w:val="00467024"/>
    <w:rsid w:val="004671EC"/>
    <w:rsid w:val="00467D19"/>
    <w:rsid w:val="00467F16"/>
    <w:rsid w:val="00470DBD"/>
    <w:rsid w:val="004711B0"/>
    <w:rsid w:val="00471448"/>
    <w:rsid w:val="0047151A"/>
    <w:rsid w:val="00471A18"/>
    <w:rsid w:val="00471A3F"/>
    <w:rsid w:val="0047201A"/>
    <w:rsid w:val="004725F5"/>
    <w:rsid w:val="004726AB"/>
    <w:rsid w:val="00472DA6"/>
    <w:rsid w:val="00472DC7"/>
    <w:rsid w:val="00472E82"/>
    <w:rsid w:val="00472EC4"/>
    <w:rsid w:val="00473036"/>
    <w:rsid w:val="0047319B"/>
    <w:rsid w:val="0047330E"/>
    <w:rsid w:val="00473E29"/>
    <w:rsid w:val="00473E6B"/>
    <w:rsid w:val="00474158"/>
    <w:rsid w:val="0047419D"/>
    <w:rsid w:val="0047421F"/>
    <w:rsid w:val="0047441B"/>
    <w:rsid w:val="00475D74"/>
    <w:rsid w:val="00476201"/>
    <w:rsid w:val="004764FA"/>
    <w:rsid w:val="0047664B"/>
    <w:rsid w:val="00476E64"/>
    <w:rsid w:val="004774DC"/>
    <w:rsid w:val="004775E9"/>
    <w:rsid w:val="00477635"/>
    <w:rsid w:val="00477971"/>
    <w:rsid w:val="00477A3C"/>
    <w:rsid w:val="00477AE0"/>
    <w:rsid w:val="00477BDB"/>
    <w:rsid w:val="00477CA0"/>
    <w:rsid w:val="00477DED"/>
    <w:rsid w:val="00480040"/>
    <w:rsid w:val="00480564"/>
    <w:rsid w:val="00480973"/>
    <w:rsid w:val="00481053"/>
    <w:rsid w:val="004813BE"/>
    <w:rsid w:val="00481702"/>
    <w:rsid w:val="00481923"/>
    <w:rsid w:val="00481F0B"/>
    <w:rsid w:val="0048229C"/>
    <w:rsid w:val="0048248D"/>
    <w:rsid w:val="004824E0"/>
    <w:rsid w:val="0048254A"/>
    <w:rsid w:val="00482774"/>
    <w:rsid w:val="00482A77"/>
    <w:rsid w:val="00482CE0"/>
    <w:rsid w:val="00482F2C"/>
    <w:rsid w:val="0048362B"/>
    <w:rsid w:val="00483F8B"/>
    <w:rsid w:val="004843DF"/>
    <w:rsid w:val="00484622"/>
    <w:rsid w:val="00484DBD"/>
    <w:rsid w:val="00484F40"/>
    <w:rsid w:val="00484FF5"/>
    <w:rsid w:val="0048519E"/>
    <w:rsid w:val="004851A8"/>
    <w:rsid w:val="00485510"/>
    <w:rsid w:val="004857CD"/>
    <w:rsid w:val="0048586E"/>
    <w:rsid w:val="00485ADC"/>
    <w:rsid w:val="00485EBD"/>
    <w:rsid w:val="004867AE"/>
    <w:rsid w:val="00486B12"/>
    <w:rsid w:val="00486C4F"/>
    <w:rsid w:val="00486CC0"/>
    <w:rsid w:val="00486D0F"/>
    <w:rsid w:val="00486D2C"/>
    <w:rsid w:val="0048707C"/>
    <w:rsid w:val="00487A88"/>
    <w:rsid w:val="00487D21"/>
    <w:rsid w:val="004902A2"/>
    <w:rsid w:val="00490578"/>
    <w:rsid w:val="00490BA3"/>
    <w:rsid w:val="00490DC7"/>
    <w:rsid w:val="004910F6"/>
    <w:rsid w:val="004914B7"/>
    <w:rsid w:val="00491B0B"/>
    <w:rsid w:val="00491F25"/>
    <w:rsid w:val="00492681"/>
    <w:rsid w:val="0049278B"/>
    <w:rsid w:val="004927F4"/>
    <w:rsid w:val="00492891"/>
    <w:rsid w:val="00492A1C"/>
    <w:rsid w:val="00492CF6"/>
    <w:rsid w:val="00492D1B"/>
    <w:rsid w:val="00493135"/>
    <w:rsid w:val="00493B28"/>
    <w:rsid w:val="004944C1"/>
    <w:rsid w:val="004948B2"/>
    <w:rsid w:val="00494D96"/>
    <w:rsid w:val="00495140"/>
    <w:rsid w:val="00495230"/>
    <w:rsid w:val="00495319"/>
    <w:rsid w:val="00495511"/>
    <w:rsid w:val="00495611"/>
    <w:rsid w:val="00495AED"/>
    <w:rsid w:val="00495B37"/>
    <w:rsid w:val="004965CD"/>
    <w:rsid w:val="0049685E"/>
    <w:rsid w:val="004971BB"/>
    <w:rsid w:val="00497349"/>
    <w:rsid w:val="004A01CC"/>
    <w:rsid w:val="004A06F5"/>
    <w:rsid w:val="004A07F7"/>
    <w:rsid w:val="004A09E4"/>
    <w:rsid w:val="004A0AB0"/>
    <w:rsid w:val="004A0F7A"/>
    <w:rsid w:val="004A1145"/>
    <w:rsid w:val="004A130A"/>
    <w:rsid w:val="004A18A3"/>
    <w:rsid w:val="004A1BB6"/>
    <w:rsid w:val="004A1C75"/>
    <w:rsid w:val="004A1CA6"/>
    <w:rsid w:val="004A1CCD"/>
    <w:rsid w:val="004A212D"/>
    <w:rsid w:val="004A2363"/>
    <w:rsid w:val="004A2389"/>
    <w:rsid w:val="004A2B1E"/>
    <w:rsid w:val="004A3133"/>
    <w:rsid w:val="004A346D"/>
    <w:rsid w:val="004A35AE"/>
    <w:rsid w:val="004A3BEE"/>
    <w:rsid w:val="004A3DD0"/>
    <w:rsid w:val="004A44A5"/>
    <w:rsid w:val="004A4621"/>
    <w:rsid w:val="004A495D"/>
    <w:rsid w:val="004A4F4C"/>
    <w:rsid w:val="004A4FA1"/>
    <w:rsid w:val="004A536A"/>
    <w:rsid w:val="004A5724"/>
    <w:rsid w:val="004A5824"/>
    <w:rsid w:val="004A5ED3"/>
    <w:rsid w:val="004A5FE9"/>
    <w:rsid w:val="004A6153"/>
    <w:rsid w:val="004A633B"/>
    <w:rsid w:val="004A64C4"/>
    <w:rsid w:val="004A6D54"/>
    <w:rsid w:val="004A6D5F"/>
    <w:rsid w:val="004A73AF"/>
    <w:rsid w:val="004A7E0C"/>
    <w:rsid w:val="004A7F86"/>
    <w:rsid w:val="004B0063"/>
    <w:rsid w:val="004B0085"/>
    <w:rsid w:val="004B034D"/>
    <w:rsid w:val="004B04A0"/>
    <w:rsid w:val="004B054A"/>
    <w:rsid w:val="004B0881"/>
    <w:rsid w:val="004B0B02"/>
    <w:rsid w:val="004B0CC7"/>
    <w:rsid w:val="004B0E26"/>
    <w:rsid w:val="004B0FC9"/>
    <w:rsid w:val="004B134D"/>
    <w:rsid w:val="004B1695"/>
    <w:rsid w:val="004B17E4"/>
    <w:rsid w:val="004B205D"/>
    <w:rsid w:val="004B219D"/>
    <w:rsid w:val="004B2616"/>
    <w:rsid w:val="004B2632"/>
    <w:rsid w:val="004B3153"/>
    <w:rsid w:val="004B3171"/>
    <w:rsid w:val="004B3180"/>
    <w:rsid w:val="004B31B2"/>
    <w:rsid w:val="004B37DD"/>
    <w:rsid w:val="004B38E4"/>
    <w:rsid w:val="004B4105"/>
    <w:rsid w:val="004B4234"/>
    <w:rsid w:val="004B469E"/>
    <w:rsid w:val="004B49EC"/>
    <w:rsid w:val="004B4C4E"/>
    <w:rsid w:val="004B4E7C"/>
    <w:rsid w:val="004B4EBD"/>
    <w:rsid w:val="004B5197"/>
    <w:rsid w:val="004B51E3"/>
    <w:rsid w:val="004B5386"/>
    <w:rsid w:val="004B570C"/>
    <w:rsid w:val="004B5730"/>
    <w:rsid w:val="004B5CA8"/>
    <w:rsid w:val="004B622D"/>
    <w:rsid w:val="004B632D"/>
    <w:rsid w:val="004B68DE"/>
    <w:rsid w:val="004B6E2C"/>
    <w:rsid w:val="004B6F66"/>
    <w:rsid w:val="004B745F"/>
    <w:rsid w:val="004B7943"/>
    <w:rsid w:val="004B7B12"/>
    <w:rsid w:val="004C04CB"/>
    <w:rsid w:val="004C08F2"/>
    <w:rsid w:val="004C0E2F"/>
    <w:rsid w:val="004C1119"/>
    <w:rsid w:val="004C14EF"/>
    <w:rsid w:val="004C150D"/>
    <w:rsid w:val="004C172F"/>
    <w:rsid w:val="004C1BFD"/>
    <w:rsid w:val="004C1CD2"/>
    <w:rsid w:val="004C1F3D"/>
    <w:rsid w:val="004C22C7"/>
    <w:rsid w:val="004C2D77"/>
    <w:rsid w:val="004C306C"/>
    <w:rsid w:val="004C310E"/>
    <w:rsid w:val="004C31FF"/>
    <w:rsid w:val="004C3531"/>
    <w:rsid w:val="004C35B2"/>
    <w:rsid w:val="004C3E13"/>
    <w:rsid w:val="004C45D8"/>
    <w:rsid w:val="004C4EDE"/>
    <w:rsid w:val="004C53CD"/>
    <w:rsid w:val="004C5460"/>
    <w:rsid w:val="004C5719"/>
    <w:rsid w:val="004C5BB9"/>
    <w:rsid w:val="004C5D72"/>
    <w:rsid w:val="004C5E1E"/>
    <w:rsid w:val="004C5E4B"/>
    <w:rsid w:val="004C6086"/>
    <w:rsid w:val="004C6150"/>
    <w:rsid w:val="004C63DE"/>
    <w:rsid w:val="004C6648"/>
    <w:rsid w:val="004C728A"/>
    <w:rsid w:val="004C7848"/>
    <w:rsid w:val="004C7DF3"/>
    <w:rsid w:val="004C7FB5"/>
    <w:rsid w:val="004C7FDC"/>
    <w:rsid w:val="004D06A3"/>
    <w:rsid w:val="004D08A9"/>
    <w:rsid w:val="004D0B3B"/>
    <w:rsid w:val="004D0E92"/>
    <w:rsid w:val="004D0FEC"/>
    <w:rsid w:val="004D10F6"/>
    <w:rsid w:val="004D15F2"/>
    <w:rsid w:val="004D17F8"/>
    <w:rsid w:val="004D1DC2"/>
    <w:rsid w:val="004D252C"/>
    <w:rsid w:val="004D26A7"/>
    <w:rsid w:val="004D2ACB"/>
    <w:rsid w:val="004D2B46"/>
    <w:rsid w:val="004D2B7D"/>
    <w:rsid w:val="004D3105"/>
    <w:rsid w:val="004D329D"/>
    <w:rsid w:val="004D373C"/>
    <w:rsid w:val="004D3A3C"/>
    <w:rsid w:val="004D3A3F"/>
    <w:rsid w:val="004D3CE9"/>
    <w:rsid w:val="004D42BF"/>
    <w:rsid w:val="004D4394"/>
    <w:rsid w:val="004D439C"/>
    <w:rsid w:val="004D44F9"/>
    <w:rsid w:val="004D4FBC"/>
    <w:rsid w:val="004D55C5"/>
    <w:rsid w:val="004D56D0"/>
    <w:rsid w:val="004D5A8C"/>
    <w:rsid w:val="004D5DC1"/>
    <w:rsid w:val="004D677E"/>
    <w:rsid w:val="004D68EA"/>
    <w:rsid w:val="004D6A44"/>
    <w:rsid w:val="004D6B08"/>
    <w:rsid w:val="004D73CF"/>
    <w:rsid w:val="004D78B4"/>
    <w:rsid w:val="004D7910"/>
    <w:rsid w:val="004D79C9"/>
    <w:rsid w:val="004D7C14"/>
    <w:rsid w:val="004D7DFE"/>
    <w:rsid w:val="004E0083"/>
    <w:rsid w:val="004E02B0"/>
    <w:rsid w:val="004E037D"/>
    <w:rsid w:val="004E0403"/>
    <w:rsid w:val="004E0A5F"/>
    <w:rsid w:val="004E0CBA"/>
    <w:rsid w:val="004E1668"/>
    <w:rsid w:val="004E2337"/>
    <w:rsid w:val="004E2949"/>
    <w:rsid w:val="004E2BF4"/>
    <w:rsid w:val="004E2CB4"/>
    <w:rsid w:val="004E2CED"/>
    <w:rsid w:val="004E2E92"/>
    <w:rsid w:val="004E3926"/>
    <w:rsid w:val="004E3B5F"/>
    <w:rsid w:val="004E3C0B"/>
    <w:rsid w:val="004E4235"/>
    <w:rsid w:val="004E4A81"/>
    <w:rsid w:val="004E4C43"/>
    <w:rsid w:val="004E4DAD"/>
    <w:rsid w:val="004E4F70"/>
    <w:rsid w:val="004E55C9"/>
    <w:rsid w:val="004E59D3"/>
    <w:rsid w:val="004E6331"/>
    <w:rsid w:val="004E67B5"/>
    <w:rsid w:val="004E6976"/>
    <w:rsid w:val="004E6C73"/>
    <w:rsid w:val="004E72F8"/>
    <w:rsid w:val="004E76B0"/>
    <w:rsid w:val="004E7922"/>
    <w:rsid w:val="004E7BE1"/>
    <w:rsid w:val="004F00AF"/>
    <w:rsid w:val="004F00EC"/>
    <w:rsid w:val="004F0170"/>
    <w:rsid w:val="004F050C"/>
    <w:rsid w:val="004F0B9E"/>
    <w:rsid w:val="004F0CEC"/>
    <w:rsid w:val="004F0F97"/>
    <w:rsid w:val="004F11F5"/>
    <w:rsid w:val="004F1526"/>
    <w:rsid w:val="004F154A"/>
    <w:rsid w:val="004F1665"/>
    <w:rsid w:val="004F172C"/>
    <w:rsid w:val="004F1781"/>
    <w:rsid w:val="004F1ADF"/>
    <w:rsid w:val="004F1BF0"/>
    <w:rsid w:val="004F1C25"/>
    <w:rsid w:val="004F2D1D"/>
    <w:rsid w:val="004F2DD0"/>
    <w:rsid w:val="004F32F0"/>
    <w:rsid w:val="004F38DA"/>
    <w:rsid w:val="004F3A1F"/>
    <w:rsid w:val="004F3B11"/>
    <w:rsid w:val="004F3BD1"/>
    <w:rsid w:val="004F44D5"/>
    <w:rsid w:val="004F47D9"/>
    <w:rsid w:val="004F4C18"/>
    <w:rsid w:val="004F4E3C"/>
    <w:rsid w:val="004F5A67"/>
    <w:rsid w:val="004F5A6C"/>
    <w:rsid w:val="004F5B75"/>
    <w:rsid w:val="004F5DCC"/>
    <w:rsid w:val="004F5FC4"/>
    <w:rsid w:val="004F6379"/>
    <w:rsid w:val="004F647F"/>
    <w:rsid w:val="004F6484"/>
    <w:rsid w:val="004F6730"/>
    <w:rsid w:val="004F6BCE"/>
    <w:rsid w:val="004F7122"/>
    <w:rsid w:val="004F74A5"/>
    <w:rsid w:val="004F759C"/>
    <w:rsid w:val="004F78CB"/>
    <w:rsid w:val="005006C0"/>
    <w:rsid w:val="00500C64"/>
    <w:rsid w:val="00500F94"/>
    <w:rsid w:val="00501511"/>
    <w:rsid w:val="005016B5"/>
    <w:rsid w:val="0050192A"/>
    <w:rsid w:val="00501A57"/>
    <w:rsid w:val="00502028"/>
    <w:rsid w:val="005020C1"/>
    <w:rsid w:val="00502870"/>
    <w:rsid w:val="00502A6E"/>
    <w:rsid w:val="00502A9D"/>
    <w:rsid w:val="00502F60"/>
    <w:rsid w:val="00503D3D"/>
    <w:rsid w:val="0050425F"/>
    <w:rsid w:val="00504492"/>
    <w:rsid w:val="00504993"/>
    <w:rsid w:val="00504A3F"/>
    <w:rsid w:val="00504A4F"/>
    <w:rsid w:val="00504B40"/>
    <w:rsid w:val="00504CD9"/>
    <w:rsid w:val="00504DF5"/>
    <w:rsid w:val="0050587D"/>
    <w:rsid w:val="00505A83"/>
    <w:rsid w:val="00505BE4"/>
    <w:rsid w:val="00506222"/>
    <w:rsid w:val="0050654E"/>
    <w:rsid w:val="005065BF"/>
    <w:rsid w:val="0050667B"/>
    <w:rsid w:val="005069D3"/>
    <w:rsid w:val="00506A0F"/>
    <w:rsid w:val="00506AE3"/>
    <w:rsid w:val="00506AF5"/>
    <w:rsid w:val="00506C79"/>
    <w:rsid w:val="00506D0D"/>
    <w:rsid w:val="005071CE"/>
    <w:rsid w:val="005075A3"/>
    <w:rsid w:val="005075AD"/>
    <w:rsid w:val="0050769B"/>
    <w:rsid w:val="00507993"/>
    <w:rsid w:val="00507ED9"/>
    <w:rsid w:val="00510084"/>
    <w:rsid w:val="00510A5E"/>
    <w:rsid w:val="00510AF5"/>
    <w:rsid w:val="00510D3D"/>
    <w:rsid w:val="00511062"/>
    <w:rsid w:val="00511313"/>
    <w:rsid w:val="00511388"/>
    <w:rsid w:val="0051138D"/>
    <w:rsid w:val="005114D9"/>
    <w:rsid w:val="00511751"/>
    <w:rsid w:val="00511B6A"/>
    <w:rsid w:val="00512220"/>
    <w:rsid w:val="00512257"/>
    <w:rsid w:val="0051266C"/>
    <w:rsid w:val="00512A02"/>
    <w:rsid w:val="00512F7E"/>
    <w:rsid w:val="00513130"/>
    <w:rsid w:val="00513145"/>
    <w:rsid w:val="0051351E"/>
    <w:rsid w:val="0051399C"/>
    <w:rsid w:val="00513CCB"/>
    <w:rsid w:val="00513CFB"/>
    <w:rsid w:val="00513E89"/>
    <w:rsid w:val="00514351"/>
    <w:rsid w:val="00514D29"/>
    <w:rsid w:val="00515035"/>
    <w:rsid w:val="00515D78"/>
    <w:rsid w:val="00515E21"/>
    <w:rsid w:val="00515F36"/>
    <w:rsid w:val="005169BA"/>
    <w:rsid w:val="00516CEF"/>
    <w:rsid w:val="00516E77"/>
    <w:rsid w:val="005170EF"/>
    <w:rsid w:val="005172AF"/>
    <w:rsid w:val="0051770B"/>
    <w:rsid w:val="00517CD3"/>
    <w:rsid w:val="00517F03"/>
    <w:rsid w:val="00520204"/>
    <w:rsid w:val="00520AEF"/>
    <w:rsid w:val="00520DE7"/>
    <w:rsid w:val="00521283"/>
    <w:rsid w:val="0052178A"/>
    <w:rsid w:val="00521B48"/>
    <w:rsid w:val="0052233E"/>
    <w:rsid w:val="00522941"/>
    <w:rsid w:val="00522A26"/>
    <w:rsid w:val="00522FDC"/>
    <w:rsid w:val="005232DF"/>
    <w:rsid w:val="005234B9"/>
    <w:rsid w:val="00523E86"/>
    <w:rsid w:val="00523FA9"/>
    <w:rsid w:val="00523FC7"/>
    <w:rsid w:val="005242AB"/>
    <w:rsid w:val="00524609"/>
    <w:rsid w:val="005247E6"/>
    <w:rsid w:val="00524806"/>
    <w:rsid w:val="00524CF6"/>
    <w:rsid w:val="00524D41"/>
    <w:rsid w:val="0052504E"/>
    <w:rsid w:val="00525977"/>
    <w:rsid w:val="00526213"/>
    <w:rsid w:val="005262F0"/>
    <w:rsid w:val="00526580"/>
    <w:rsid w:val="00526EA3"/>
    <w:rsid w:val="00526F18"/>
    <w:rsid w:val="005276B9"/>
    <w:rsid w:val="00527C8B"/>
    <w:rsid w:val="0053022B"/>
    <w:rsid w:val="005303C1"/>
    <w:rsid w:val="0053050A"/>
    <w:rsid w:val="005305AE"/>
    <w:rsid w:val="00530625"/>
    <w:rsid w:val="0053110D"/>
    <w:rsid w:val="005315EE"/>
    <w:rsid w:val="005316BD"/>
    <w:rsid w:val="00531742"/>
    <w:rsid w:val="00531C4F"/>
    <w:rsid w:val="0053202C"/>
    <w:rsid w:val="005325DA"/>
    <w:rsid w:val="005326C7"/>
    <w:rsid w:val="0053285D"/>
    <w:rsid w:val="00532A4D"/>
    <w:rsid w:val="00532AF5"/>
    <w:rsid w:val="00533649"/>
    <w:rsid w:val="0053394C"/>
    <w:rsid w:val="005339A0"/>
    <w:rsid w:val="00533ADF"/>
    <w:rsid w:val="00533CF0"/>
    <w:rsid w:val="0053442E"/>
    <w:rsid w:val="00534771"/>
    <w:rsid w:val="00535DB7"/>
    <w:rsid w:val="00536623"/>
    <w:rsid w:val="00536C54"/>
    <w:rsid w:val="00536D19"/>
    <w:rsid w:val="00537578"/>
    <w:rsid w:val="005379BA"/>
    <w:rsid w:val="00537C64"/>
    <w:rsid w:val="00537E5C"/>
    <w:rsid w:val="00540115"/>
    <w:rsid w:val="0054072D"/>
    <w:rsid w:val="00540800"/>
    <w:rsid w:val="00540972"/>
    <w:rsid w:val="005409C3"/>
    <w:rsid w:val="0054195D"/>
    <w:rsid w:val="005423AA"/>
    <w:rsid w:val="005423F7"/>
    <w:rsid w:val="00542767"/>
    <w:rsid w:val="00542B89"/>
    <w:rsid w:val="00542C7F"/>
    <w:rsid w:val="00542CA1"/>
    <w:rsid w:val="00542E03"/>
    <w:rsid w:val="0054316D"/>
    <w:rsid w:val="0054332E"/>
    <w:rsid w:val="005435C9"/>
    <w:rsid w:val="005437C1"/>
    <w:rsid w:val="00543F8F"/>
    <w:rsid w:val="00544663"/>
    <w:rsid w:val="0054491B"/>
    <w:rsid w:val="00544CBB"/>
    <w:rsid w:val="0054505B"/>
    <w:rsid w:val="0054522F"/>
    <w:rsid w:val="00545C96"/>
    <w:rsid w:val="00545EE0"/>
    <w:rsid w:val="005460C0"/>
    <w:rsid w:val="005461E1"/>
    <w:rsid w:val="00546215"/>
    <w:rsid w:val="00546447"/>
    <w:rsid w:val="00546733"/>
    <w:rsid w:val="00546DEB"/>
    <w:rsid w:val="00546F0A"/>
    <w:rsid w:val="005470DE"/>
    <w:rsid w:val="0054762F"/>
    <w:rsid w:val="00550095"/>
    <w:rsid w:val="005500AB"/>
    <w:rsid w:val="00550144"/>
    <w:rsid w:val="005509B5"/>
    <w:rsid w:val="00550AB0"/>
    <w:rsid w:val="00550EEC"/>
    <w:rsid w:val="00551215"/>
    <w:rsid w:val="00551563"/>
    <w:rsid w:val="00551C0D"/>
    <w:rsid w:val="00551EED"/>
    <w:rsid w:val="005525C1"/>
    <w:rsid w:val="00552882"/>
    <w:rsid w:val="005529D8"/>
    <w:rsid w:val="00552A6C"/>
    <w:rsid w:val="005530A2"/>
    <w:rsid w:val="00553360"/>
    <w:rsid w:val="005534FA"/>
    <w:rsid w:val="00553661"/>
    <w:rsid w:val="005538B8"/>
    <w:rsid w:val="005538EB"/>
    <w:rsid w:val="0055394C"/>
    <w:rsid w:val="005539C3"/>
    <w:rsid w:val="00553B4F"/>
    <w:rsid w:val="00553FFA"/>
    <w:rsid w:val="00554075"/>
    <w:rsid w:val="005547D6"/>
    <w:rsid w:val="00555225"/>
    <w:rsid w:val="00555E8B"/>
    <w:rsid w:val="00556448"/>
    <w:rsid w:val="00556578"/>
    <w:rsid w:val="00556A18"/>
    <w:rsid w:val="00556C52"/>
    <w:rsid w:val="00556CA0"/>
    <w:rsid w:val="00556D09"/>
    <w:rsid w:val="00556E80"/>
    <w:rsid w:val="00557ADF"/>
    <w:rsid w:val="00557B34"/>
    <w:rsid w:val="00557CCB"/>
    <w:rsid w:val="00557FE1"/>
    <w:rsid w:val="00560DFD"/>
    <w:rsid w:val="0056140D"/>
    <w:rsid w:val="00561648"/>
    <w:rsid w:val="0056166C"/>
    <w:rsid w:val="00561CD0"/>
    <w:rsid w:val="00561FCF"/>
    <w:rsid w:val="00562DAE"/>
    <w:rsid w:val="005632E8"/>
    <w:rsid w:val="00563BC5"/>
    <w:rsid w:val="00563D4C"/>
    <w:rsid w:val="00563E1C"/>
    <w:rsid w:val="005646C5"/>
    <w:rsid w:val="00564A08"/>
    <w:rsid w:val="00564A72"/>
    <w:rsid w:val="00564BC9"/>
    <w:rsid w:val="00564C62"/>
    <w:rsid w:val="00564CA4"/>
    <w:rsid w:val="0056525E"/>
    <w:rsid w:val="00565413"/>
    <w:rsid w:val="0056545F"/>
    <w:rsid w:val="00565D24"/>
    <w:rsid w:val="00566017"/>
    <w:rsid w:val="00566131"/>
    <w:rsid w:val="00566AB1"/>
    <w:rsid w:val="00566B73"/>
    <w:rsid w:val="00566D0F"/>
    <w:rsid w:val="005670B5"/>
    <w:rsid w:val="00567478"/>
    <w:rsid w:val="00567756"/>
    <w:rsid w:val="00567E28"/>
    <w:rsid w:val="0057008C"/>
    <w:rsid w:val="005701DD"/>
    <w:rsid w:val="005710EA"/>
    <w:rsid w:val="005715FD"/>
    <w:rsid w:val="00571754"/>
    <w:rsid w:val="00571BC8"/>
    <w:rsid w:val="005727E4"/>
    <w:rsid w:val="00572993"/>
    <w:rsid w:val="00572EE5"/>
    <w:rsid w:val="005731B7"/>
    <w:rsid w:val="00573776"/>
    <w:rsid w:val="00573827"/>
    <w:rsid w:val="00573FAE"/>
    <w:rsid w:val="005743F6"/>
    <w:rsid w:val="005744C6"/>
    <w:rsid w:val="005748FF"/>
    <w:rsid w:val="00574B5D"/>
    <w:rsid w:val="005750AE"/>
    <w:rsid w:val="005755A9"/>
    <w:rsid w:val="00575793"/>
    <w:rsid w:val="00575D6A"/>
    <w:rsid w:val="00575DA6"/>
    <w:rsid w:val="00575FAD"/>
    <w:rsid w:val="00576935"/>
    <w:rsid w:val="00576DAA"/>
    <w:rsid w:val="00577E86"/>
    <w:rsid w:val="0058075F"/>
    <w:rsid w:val="005808F5"/>
    <w:rsid w:val="00581242"/>
    <w:rsid w:val="00581305"/>
    <w:rsid w:val="005813B3"/>
    <w:rsid w:val="00581AC6"/>
    <w:rsid w:val="005821AC"/>
    <w:rsid w:val="005828F9"/>
    <w:rsid w:val="005829C8"/>
    <w:rsid w:val="00582B18"/>
    <w:rsid w:val="00582ED7"/>
    <w:rsid w:val="00582FAE"/>
    <w:rsid w:val="00582FDF"/>
    <w:rsid w:val="00583C9E"/>
    <w:rsid w:val="00583D47"/>
    <w:rsid w:val="00583DDC"/>
    <w:rsid w:val="00583E77"/>
    <w:rsid w:val="00583FDF"/>
    <w:rsid w:val="005841C6"/>
    <w:rsid w:val="005845E4"/>
    <w:rsid w:val="00584784"/>
    <w:rsid w:val="00584E50"/>
    <w:rsid w:val="0058506C"/>
    <w:rsid w:val="00585075"/>
    <w:rsid w:val="005852AB"/>
    <w:rsid w:val="005856F0"/>
    <w:rsid w:val="0058597A"/>
    <w:rsid w:val="00585E7F"/>
    <w:rsid w:val="0058615A"/>
    <w:rsid w:val="005864DD"/>
    <w:rsid w:val="005867C9"/>
    <w:rsid w:val="00586A65"/>
    <w:rsid w:val="00586A79"/>
    <w:rsid w:val="005878EC"/>
    <w:rsid w:val="0059046B"/>
    <w:rsid w:val="0059070A"/>
    <w:rsid w:val="00590E19"/>
    <w:rsid w:val="00590EA2"/>
    <w:rsid w:val="00591308"/>
    <w:rsid w:val="00591B86"/>
    <w:rsid w:val="005923AC"/>
    <w:rsid w:val="00592A56"/>
    <w:rsid w:val="00592EC7"/>
    <w:rsid w:val="0059358D"/>
    <w:rsid w:val="00593CED"/>
    <w:rsid w:val="00593F18"/>
    <w:rsid w:val="00593F19"/>
    <w:rsid w:val="0059419D"/>
    <w:rsid w:val="00594390"/>
    <w:rsid w:val="005944A6"/>
    <w:rsid w:val="00594980"/>
    <w:rsid w:val="0059529E"/>
    <w:rsid w:val="00595635"/>
    <w:rsid w:val="0059582B"/>
    <w:rsid w:val="0059595C"/>
    <w:rsid w:val="00595A7A"/>
    <w:rsid w:val="00595B93"/>
    <w:rsid w:val="00595CE0"/>
    <w:rsid w:val="00596079"/>
    <w:rsid w:val="00596378"/>
    <w:rsid w:val="0059639E"/>
    <w:rsid w:val="00596B2F"/>
    <w:rsid w:val="00596D00"/>
    <w:rsid w:val="00596D17"/>
    <w:rsid w:val="00596FB4"/>
    <w:rsid w:val="00596FBE"/>
    <w:rsid w:val="00597096"/>
    <w:rsid w:val="00597250"/>
    <w:rsid w:val="005978F6"/>
    <w:rsid w:val="005A0414"/>
    <w:rsid w:val="005A0A62"/>
    <w:rsid w:val="005A101A"/>
    <w:rsid w:val="005A13C3"/>
    <w:rsid w:val="005A15F2"/>
    <w:rsid w:val="005A181F"/>
    <w:rsid w:val="005A2E1C"/>
    <w:rsid w:val="005A2F10"/>
    <w:rsid w:val="005A359D"/>
    <w:rsid w:val="005A394C"/>
    <w:rsid w:val="005A399D"/>
    <w:rsid w:val="005A3B6B"/>
    <w:rsid w:val="005A3B7D"/>
    <w:rsid w:val="005A3C1C"/>
    <w:rsid w:val="005A42D4"/>
    <w:rsid w:val="005A4315"/>
    <w:rsid w:val="005A472F"/>
    <w:rsid w:val="005A4A65"/>
    <w:rsid w:val="005A4E8F"/>
    <w:rsid w:val="005A4F10"/>
    <w:rsid w:val="005A54E1"/>
    <w:rsid w:val="005A561D"/>
    <w:rsid w:val="005A56C7"/>
    <w:rsid w:val="005A5A30"/>
    <w:rsid w:val="005A5A5B"/>
    <w:rsid w:val="005A5E77"/>
    <w:rsid w:val="005A612D"/>
    <w:rsid w:val="005A6CBE"/>
    <w:rsid w:val="005A6D31"/>
    <w:rsid w:val="005A7187"/>
    <w:rsid w:val="005A718E"/>
    <w:rsid w:val="005A7378"/>
    <w:rsid w:val="005A73F1"/>
    <w:rsid w:val="005A74BD"/>
    <w:rsid w:val="005A76FE"/>
    <w:rsid w:val="005A77F1"/>
    <w:rsid w:val="005A780A"/>
    <w:rsid w:val="005A7B7A"/>
    <w:rsid w:val="005A7FAA"/>
    <w:rsid w:val="005B048B"/>
    <w:rsid w:val="005B0566"/>
    <w:rsid w:val="005B069C"/>
    <w:rsid w:val="005B0A7B"/>
    <w:rsid w:val="005B0CC9"/>
    <w:rsid w:val="005B0D44"/>
    <w:rsid w:val="005B0D51"/>
    <w:rsid w:val="005B0FE5"/>
    <w:rsid w:val="005B1C49"/>
    <w:rsid w:val="005B243E"/>
    <w:rsid w:val="005B2813"/>
    <w:rsid w:val="005B2F91"/>
    <w:rsid w:val="005B2FCB"/>
    <w:rsid w:val="005B3624"/>
    <w:rsid w:val="005B3F95"/>
    <w:rsid w:val="005B4E7C"/>
    <w:rsid w:val="005B4EF1"/>
    <w:rsid w:val="005B4F1A"/>
    <w:rsid w:val="005B50E7"/>
    <w:rsid w:val="005B5234"/>
    <w:rsid w:val="005B528D"/>
    <w:rsid w:val="005B55AB"/>
    <w:rsid w:val="005B58B1"/>
    <w:rsid w:val="005B59E6"/>
    <w:rsid w:val="005B5FDD"/>
    <w:rsid w:val="005B60E9"/>
    <w:rsid w:val="005B6C5C"/>
    <w:rsid w:val="005B73AF"/>
    <w:rsid w:val="005B7BA0"/>
    <w:rsid w:val="005C0269"/>
    <w:rsid w:val="005C06D8"/>
    <w:rsid w:val="005C087A"/>
    <w:rsid w:val="005C1203"/>
    <w:rsid w:val="005C14C5"/>
    <w:rsid w:val="005C1A7B"/>
    <w:rsid w:val="005C1C96"/>
    <w:rsid w:val="005C1CA5"/>
    <w:rsid w:val="005C1CA9"/>
    <w:rsid w:val="005C1CF9"/>
    <w:rsid w:val="005C1F05"/>
    <w:rsid w:val="005C3A60"/>
    <w:rsid w:val="005C3B6F"/>
    <w:rsid w:val="005C4041"/>
    <w:rsid w:val="005C46A9"/>
    <w:rsid w:val="005C475E"/>
    <w:rsid w:val="005C4954"/>
    <w:rsid w:val="005C49EB"/>
    <w:rsid w:val="005C4E64"/>
    <w:rsid w:val="005C58A2"/>
    <w:rsid w:val="005C591C"/>
    <w:rsid w:val="005C5C0F"/>
    <w:rsid w:val="005C5C8F"/>
    <w:rsid w:val="005C61CF"/>
    <w:rsid w:val="005C64EB"/>
    <w:rsid w:val="005C6576"/>
    <w:rsid w:val="005C7DC7"/>
    <w:rsid w:val="005C7DCD"/>
    <w:rsid w:val="005C7FEC"/>
    <w:rsid w:val="005D0577"/>
    <w:rsid w:val="005D06DE"/>
    <w:rsid w:val="005D0817"/>
    <w:rsid w:val="005D0ACF"/>
    <w:rsid w:val="005D0CDD"/>
    <w:rsid w:val="005D0DD4"/>
    <w:rsid w:val="005D0F87"/>
    <w:rsid w:val="005D0F9C"/>
    <w:rsid w:val="005D0FDB"/>
    <w:rsid w:val="005D103F"/>
    <w:rsid w:val="005D1177"/>
    <w:rsid w:val="005D11BE"/>
    <w:rsid w:val="005D13F8"/>
    <w:rsid w:val="005D159F"/>
    <w:rsid w:val="005D16E7"/>
    <w:rsid w:val="005D1F1D"/>
    <w:rsid w:val="005D286F"/>
    <w:rsid w:val="005D30B4"/>
    <w:rsid w:val="005D340E"/>
    <w:rsid w:val="005D35F1"/>
    <w:rsid w:val="005D3826"/>
    <w:rsid w:val="005D3B9B"/>
    <w:rsid w:val="005D3C5E"/>
    <w:rsid w:val="005D3DBE"/>
    <w:rsid w:val="005D3F74"/>
    <w:rsid w:val="005D4B7F"/>
    <w:rsid w:val="005D4B85"/>
    <w:rsid w:val="005D4F3F"/>
    <w:rsid w:val="005D4F6D"/>
    <w:rsid w:val="005D5565"/>
    <w:rsid w:val="005D5DB2"/>
    <w:rsid w:val="005D662A"/>
    <w:rsid w:val="005D6855"/>
    <w:rsid w:val="005D6906"/>
    <w:rsid w:val="005D69CC"/>
    <w:rsid w:val="005D6B3B"/>
    <w:rsid w:val="005D6EAD"/>
    <w:rsid w:val="005D7076"/>
    <w:rsid w:val="005D727F"/>
    <w:rsid w:val="005D7637"/>
    <w:rsid w:val="005D7CE2"/>
    <w:rsid w:val="005D7D19"/>
    <w:rsid w:val="005D7F08"/>
    <w:rsid w:val="005E02E3"/>
    <w:rsid w:val="005E0D6E"/>
    <w:rsid w:val="005E0ED2"/>
    <w:rsid w:val="005E1DDE"/>
    <w:rsid w:val="005E2027"/>
    <w:rsid w:val="005E21DC"/>
    <w:rsid w:val="005E22CB"/>
    <w:rsid w:val="005E2731"/>
    <w:rsid w:val="005E29D3"/>
    <w:rsid w:val="005E2E4B"/>
    <w:rsid w:val="005E331F"/>
    <w:rsid w:val="005E360E"/>
    <w:rsid w:val="005E3681"/>
    <w:rsid w:val="005E38FF"/>
    <w:rsid w:val="005E39AA"/>
    <w:rsid w:val="005E4001"/>
    <w:rsid w:val="005E41E6"/>
    <w:rsid w:val="005E4234"/>
    <w:rsid w:val="005E48AD"/>
    <w:rsid w:val="005E4C06"/>
    <w:rsid w:val="005E4D44"/>
    <w:rsid w:val="005E4F6C"/>
    <w:rsid w:val="005E5FE1"/>
    <w:rsid w:val="005E64AE"/>
    <w:rsid w:val="005E773A"/>
    <w:rsid w:val="005E7821"/>
    <w:rsid w:val="005F025A"/>
    <w:rsid w:val="005F0274"/>
    <w:rsid w:val="005F02BD"/>
    <w:rsid w:val="005F035C"/>
    <w:rsid w:val="005F0405"/>
    <w:rsid w:val="005F0664"/>
    <w:rsid w:val="005F13D7"/>
    <w:rsid w:val="005F1836"/>
    <w:rsid w:val="005F183C"/>
    <w:rsid w:val="005F1DB9"/>
    <w:rsid w:val="005F258E"/>
    <w:rsid w:val="005F2691"/>
    <w:rsid w:val="005F33D1"/>
    <w:rsid w:val="005F3681"/>
    <w:rsid w:val="005F3A18"/>
    <w:rsid w:val="005F3B9E"/>
    <w:rsid w:val="005F3BFB"/>
    <w:rsid w:val="005F432A"/>
    <w:rsid w:val="005F4675"/>
    <w:rsid w:val="005F46E5"/>
    <w:rsid w:val="005F49D2"/>
    <w:rsid w:val="005F4BBA"/>
    <w:rsid w:val="005F4EBD"/>
    <w:rsid w:val="005F50F9"/>
    <w:rsid w:val="005F54B3"/>
    <w:rsid w:val="005F5701"/>
    <w:rsid w:val="005F599D"/>
    <w:rsid w:val="005F59A1"/>
    <w:rsid w:val="005F59CA"/>
    <w:rsid w:val="005F5F87"/>
    <w:rsid w:val="005F61B1"/>
    <w:rsid w:val="005F644B"/>
    <w:rsid w:val="005F678B"/>
    <w:rsid w:val="005F6E62"/>
    <w:rsid w:val="005F7740"/>
    <w:rsid w:val="005F789A"/>
    <w:rsid w:val="005F7D12"/>
    <w:rsid w:val="005F7D90"/>
    <w:rsid w:val="005F7DBB"/>
    <w:rsid w:val="006004B6"/>
    <w:rsid w:val="00600573"/>
    <w:rsid w:val="00600CEC"/>
    <w:rsid w:val="00601317"/>
    <w:rsid w:val="006018B8"/>
    <w:rsid w:val="00601B19"/>
    <w:rsid w:val="006022D7"/>
    <w:rsid w:val="00602425"/>
    <w:rsid w:val="0060276C"/>
    <w:rsid w:val="006028EE"/>
    <w:rsid w:val="00602A49"/>
    <w:rsid w:val="00602ACD"/>
    <w:rsid w:val="00603299"/>
    <w:rsid w:val="00603AA9"/>
    <w:rsid w:val="00604108"/>
    <w:rsid w:val="006046A1"/>
    <w:rsid w:val="00604ADD"/>
    <w:rsid w:val="00604F3F"/>
    <w:rsid w:val="006054AD"/>
    <w:rsid w:val="006055C1"/>
    <w:rsid w:val="0060565D"/>
    <w:rsid w:val="00605EF8"/>
    <w:rsid w:val="0060604D"/>
    <w:rsid w:val="006061C8"/>
    <w:rsid w:val="00606489"/>
    <w:rsid w:val="00606557"/>
    <w:rsid w:val="006069B3"/>
    <w:rsid w:val="006078C5"/>
    <w:rsid w:val="00607E8E"/>
    <w:rsid w:val="006103AD"/>
    <w:rsid w:val="00610512"/>
    <w:rsid w:val="0061054E"/>
    <w:rsid w:val="00610626"/>
    <w:rsid w:val="00610BC2"/>
    <w:rsid w:val="00610F7A"/>
    <w:rsid w:val="006114C3"/>
    <w:rsid w:val="006116E9"/>
    <w:rsid w:val="00611F82"/>
    <w:rsid w:val="0061207E"/>
    <w:rsid w:val="006124DA"/>
    <w:rsid w:val="00612624"/>
    <w:rsid w:val="0061387F"/>
    <w:rsid w:val="006138D6"/>
    <w:rsid w:val="00613919"/>
    <w:rsid w:val="00613C0A"/>
    <w:rsid w:val="00613CD4"/>
    <w:rsid w:val="00613CE9"/>
    <w:rsid w:val="00614114"/>
    <w:rsid w:val="006142A5"/>
    <w:rsid w:val="00614362"/>
    <w:rsid w:val="006144D3"/>
    <w:rsid w:val="00614928"/>
    <w:rsid w:val="00614968"/>
    <w:rsid w:val="00614A0D"/>
    <w:rsid w:val="00614FB3"/>
    <w:rsid w:val="006154B0"/>
    <w:rsid w:val="00615DC0"/>
    <w:rsid w:val="006161B8"/>
    <w:rsid w:val="006163A5"/>
    <w:rsid w:val="00616416"/>
    <w:rsid w:val="00616559"/>
    <w:rsid w:val="0061662F"/>
    <w:rsid w:val="006168BF"/>
    <w:rsid w:val="00617163"/>
    <w:rsid w:val="006175B1"/>
    <w:rsid w:val="00617DAD"/>
    <w:rsid w:val="00620A15"/>
    <w:rsid w:val="0062145F"/>
    <w:rsid w:val="00621693"/>
    <w:rsid w:val="00621825"/>
    <w:rsid w:val="00621B81"/>
    <w:rsid w:val="00621EBA"/>
    <w:rsid w:val="00622602"/>
    <w:rsid w:val="006227D8"/>
    <w:rsid w:val="00622814"/>
    <w:rsid w:val="006229C3"/>
    <w:rsid w:val="00622BD7"/>
    <w:rsid w:val="00622CCA"/>
    <w:rsid w:val="00623270"/>
    <w:rsid w:val="0062366B"/>
    <w:rsid w:val="006237C7"/>
    <w:rsid w:val="00623D04"/>
    <w:rsid w:val="006240E8"/>
    <w:rsid w:val="00624347"/>
    <w:rsid w:val="00624AB1"/>
    <w:rsid w:val="0062504B"/>
    <w:rsid w:val="006250C9"/>
    <w:rsid w:val="006251CA"/>
    <w:rsid w:val="00625524"/>
    <w:rsid w:val="00626DDD"/>
    <w:rsid w:val="00626EE8"/>
    <w:rsid w:val="0062774C"/>
    <w:rsid w:val="00627AEF"/>
    <w:rsid w:val="00630378"/>
    <w:rsid w:val="006306A9"/>
    <w:rsid w:val="00630989"/>
    <w:rsid w:val="00630A97"/>
    <w:rsid w:val="00630CBD"/>
    <w:rsid w:val="00630F6D"/>
    <w:rsid w:val="0063108C"/>
    <w:rsid w:val="006313E9"/>
    <w:rsid w:val="00631595"/>
    <w:rsid w:val="006315D2"/>
    <w:rsid w:val="00631C8E"/>
    <w:rsid w:val="0063222C"/>
    <w:rsid w:val="00632FB1"/>
    <w:rsid w:val="0063300F"/>
    <w:rsid w:val="006330BA"/>
    <w:rsid w:val="0063356E"/>
    <w:rsid w:val="0063372B"/>
    <w:rsid w:val="006337C8"/>
    <w:rsid w:val="00633803"/>
    <w:rsid w:val="00633BB3"/>
    <w:rsid w:val="00634081"/>
    <w:rsid w:val="00634487"/>
    <w:rsid w:val="0063460B"/>
    <w:rsid w:val="006347BA"/>
    <w:rsid w:val="00635334"/>
    <w:rsid w:val="00635792"/>
    <w:rsid w:val="00636065"/>
    <w:rsid w:val="00636DC8"/>
    <w:rsid w:val="00636E69"/>
    <w:rsid w:val="00637157"/>
    <w:rsid w:val="006376F0"/>
    <w:rsid w:val="0063780C"/>
    <w:rsid w:val="00637E9F"/>
    <w:rsid w:val="0064002F"/>
    <w:rsid w:val="00640093"/>
    <w:rsid w:val="0064047C"/>
    <w:rsid w:val="006406ED"/>
    <w:rsid w:val="0064072C"/>
    <w:rsid w:val="006410E8"/>
    <w:rsid w:val="006416F6"/>
    <w:rsid w:val="00641919"/>
    <w:rsid w:val="00641E6C"/>
    <w:rsid w:val="006421AC"/>
    <w:rsid w:val="0064249C"/>
    <w:rsid w:val="00642606"/>
    <w:rsid w:val="0064273A"/>
    <w:rsid w:val="00642B66"/>
    <w:rsid w:val="00642B7D"/>
    <w:rsid w:val="00642DBF"/>
    <w:rsid w:val="00643661"/>
    <w:rsid w:val="006436A4"/>
    <w:rsid w:val="006441F6"/>
    <w:rsid w:val="00644301"/>
    <w:rsid w:val="006443A7"/>
    <w:rsid w:val="006446F8"/>
    <w:rsid w:val="00644FAD"/>
    <w:rsid w:val="00644FB4"/>
    <w:rsid w:val="00645693"/>
    <w:rsid w:val="006456A1"/>
    <w:rsid w:val="00645E36"/>
    <w:rsid w:val="00646068"/>
    <w:rsid w:val="00646314"/>
    <w:rsid w:val="00646725"/>
    <w:rsid w:val="00646793"/>
    <w:rsid w:val="006468AE"/>
    <w:rsid w:val="00646CA9"/>
    <w:rsid w:val="00646EE6"/>
    <w:rsid w:val="00646F24"/>
    <w:rsid w:val="00647617"/>
    <w:rsid w:val="006477D1"/>
    <w:rsid w:val="00647814"/>
    <w:rsid w:val="00647EDB"/>
    <w:rsid w:val="006504A7"/>
    <w:rsid w:val="00650721"/>
    <w:rsid w:val="00650D32"/>
    <w:rsid w:val="00650FE6"/>
    <w:rsid w:val="0065118A"/>
    <w:rsid w:val="006514CD"/>
    <w:rsid w:val="00651869"/>
    <w:rsid w:val="00651D0D"/>
    <w:rsid w:val="00651EAE"/>
    <w:rsid w:val="006521CB"/>
    <w:rsid w:val="00652322"/>
    <w:rsid w:val="00652423"/>
    <w:rsid w:val="00652989"/>
    <w:rsid w:val="00652BD1"/>
    <w:rsid w:val="00652CB2"/>
    <w:rsid w:val="00652F42"/>
    <w:rsid w:val="00653194"/>
    <w:rsid w:val="0065323F"/>
    <w:rsid w:val="00653648"/>
    <w:rsid w:val="00653715"/>
    <w:rsid w:val="00653B52"/>
    <w:rsid w:val="006540A8"/>
    <w:rsid w:val="0065414E"/>
    <w:rsid w:val="00654347"/>
    <w:rsid w:val="006549F1"/>
    <w:rsid w:val="00654E57"/>
    <w:rsid w:val="00655737"/>
    <w:rsid w:val="006557B7"/>
    <w:rsid w:val="00655C0C"/>
    <w:rsid w:val="006567A5"/>
    <w:rsid w:val="00656A50"/>
    <w:rsid w:val="00661110"/>
    <w:rsid w:val="006619EC"/>
    <w:rsid w:val="00661A35"/>
    <w:rsid w:val="00661BC6"/>
    <w:rsid w:val="00661EDC"/>
    <w:rsid w:val="00661F34"/>
    <w:rsid w:val="00662CD2"/>
    <w:rsid w:val="00662D56"/>
    <w:rsid w:val="00663C3D"/>
    <w:rsid w:val="00663E99"/>
    <w:rsid w:val="0066423C"/>
    <w:rsid w:val="00664595"/>
    <w:rsid w:val="0066523F"/>
    <w:rsid w:val="00665885"/>
    <w:rsid w:val="00665933"/>
    <w:rsid w:val="00665DBD"/>
    <w:rsid w:val="00666417"/>
    <w:rsid w:val="00666722"/>
    <w:rsid w:val="00666B0F"/>
    <w:rsid w:val="00666CDC"/>
    <w:rsid w:val="006670AF"/>
    <w:rsid w:val="0066731E"/>
    <w:rsid w:val="00667592"/>
    <w:rsid w:val="00667F7A"/>
    <w:rsid w:val="00670012"/>
    <w:rsid w:val="006704F5"/>
    <w:rsid w:val="00670DF3"/>
    <w:rsid w:val="00670F87"/>
    <w:rsid w:val="00671132"/>
    <w:rsid w:val="0067113C"/>
    <w:rsid w:val="006712B4"/>
    <w:rsid w:val="0067157E"/>
    <w:rsid w:val="00671A6F"/>
    <w:rsid w:val="00671B2E"/>
    <w:rsid w:val="00671B3E"/>
    <w:rsid w:val="00671D26"/>
    <w:rsid w:val="00672260"/>
    <w:rsid w:val="00672380"/>
    <w:rsid w:val="006729CF"/>
    <w:rsid w:val="006736EA"/>
    <w:rsid w:val="00673CDE"/>
    <w:rsid w:val="00673D74"/>
    <w:rsid w:val="00673DC5"/>
    <w:rsid w:val="00673EC2"/>
    <w:rsid w:val="0067404B"/>
    <w:rsid w:val="006742BC"/>
    <w:rsid w:val="0067483F"/>
    <w:rsid w:val="0067533D"/>
    <w:rsid w:val="00675386"/>
    <w:rsid w:val="0067540C"/>
    <w:rsid w:val="00675C62"/>
    <w:rsid w:val="00675E24"/>
    <w:rsid w:val="00675FD1"/>
    <w:rsid w:val="00676057"/>
    <w:rsid w:val="00676216"/>
    <w:rsid w:val="006762E4"/>
    <w:rsid w:val="00676372"/>
    <w:rsid w:val="006765B7"/>
    <w:rsid w:val="00676DD1"/>
    <w:rsid w:val="0067715D"/>
    <w:rsid w:val="0067749B"/>
    <w:rsid w:val="006774D8"/>
    <w:rsid w:val="0067798E"/>
    <w:rsid w:val="006801AB"/>
    <w:rsid w:val="006801E6"/>
    <w:rsid w:val="00680913"/>
    <w:rsid w:val="00680B1D"/>
    <w:rsid w:val="00680E99"/>
    <w:rsid w:val="00681507"/>
    <w:rsid w:val="00681701"/>
    <w:rsid w:val="006817C1"/>
    <w:rsid w:val="006817F0"/>
    <w:rsid w:val="00681899"/>
    <w:rsid w:val="00681A5B"/>
    <w:rsid w:val="006825BA"/>
    <w:rsid w:val="0068260C"/>
    <w:rsid w:val="00682715"/>
    <w:rsid w:val="00682B02"/>
    <w:rsid w:val="00682EB3"/>
    <w:rsid w:val="00682EFA"/>
    <w:rsid w:val="00683C1B"/>
    <w:rsid w:val="00684348"/>
    <w:rsid w:val="0068456C"/>
    <w:rsid w:val="0068467E"/>
    <w:rsid w:val="006849E6"/>
    <w:rsid w:val="006853AA"/>
    <w:rsid w:val="006853F7"/>
    <w:rsid w:val="00685E09"/>
    <w:rsid w:val="006864B6"/>
    <w:rsid w:val="006865FC"/>
    <w:rsid w:val="006867E4"/>
    <w:rsid w:val="0068694E"/>
    <w:rsid w:val="00687276"/>
    <w:rsid w:val="00687507"/>
    <w:rsid w:val="00687951"/>
    <w:rsid w:val="00687B60"/>
    <w:rsid w:val="00687E74"/>
    <w:rsid w:val="0069005E"/>
    <w:rsid w:val="00690467"/>
    <w:rsid w:val="00690AA3"/>
    <w:rsid w:val="006911E0"/>
    <w:rsid w:val="006915CC"/>
    <w:rsid w:val="006918E2"/>
    <w:rsid w:val="0069191C"/>
    <w:rsid w:val="00691C4B"/>
    <w:rsid w:val="00691EC4"/>
    <w:rsid w:val="0069219F"/>
    <w:rsid w:val="00692629"/>
    <w:rsid w:val="00692A4E"/>
    <w:rsid w:val="0069338A"/>
    <w:rsid w:val="00694117"/>
    <w:rsid w:val="00694127"/>
    <w:rsid w:val="006943E1"/>
    <w:rsid w:val="00694837"/>
    <w:rsid w:val="00694A02"/>
    <w:rsid w:val="00694B4F"/>
    <w:rsid w:val="006957A7"/>
    <w:rsid w:val="00695905"/>
    <w:rsid w:val="00695BC1"/>
    <w:rsid w:val="00695E6E"/>
    <w:rsid w:val="0069638A"/>
    <w:rsid w:val="00696DC0"/>
    <w:rsid w:val="00696DE9"/>
    <w:rsid w:val="006974D7"/>
    <w:rsid w:val="00697957"/>
    <w:rsid w:val="00697BA5"/>
    <w:rsid w:val="00697F9D"/>
    <w:rsid w:val="006A0050"/>
    <w:rsid w:val="006A0209"/>
    <w:rsid w:val="006A075F"/>
    <w:rsid w:val="006A078C"/>
    <w:rsid w:val="006A07F6"/>
    <w:rsid w:val="006A0B01"/>
    <w:rsid w:val="006A0B53"/>
    <w:rsid w:val="006A0BD5"/>
    <w:rsid w:val="006A10B8"/>
    <w:rsid w:val="006A1891"/>
    <w:rsid w:val="006A1AC4"/>
    <w:rsid w:val="006A1D9F"/>
    <w:rsid w:val="006A2005"/>
    <w:rsid w:val="006A21B7"/>
    <w:rsid w:val="006A25CF"/>
    <w:rsid w:val="006A2807"/>
    <w:rsid w:val="006A36E6"/>
    <w:rsid w:val="006A4074"/>
    <w:rsid w:val="006A40FF"/>
    <w:rsid w:val="006A42B7"/>
    <w:rsid w:val="006A4797"/>
    <w:rsid w:val="006A488B"/>
    <w:rsid w:val="006A4C10"/>
    <w:rsid w:val="006A50A0"/>
    <w:rsid w:val="006A5100"/>
    <w:rsid w:val="006A531B"/>
    <w:rsid w:val="006A54B2"/>
    <w:rsid w:val="006A5B0C"/>
    <w:rsid w:val="006A5C08"/>
    <w:rsid w:val="006A5F77"/>
    <w:rsid w:val="006A645D"/>
    <w:rsid w:val="006A6565"/>
    <w:rsid w:val="006A6785"/>
    <w:rsid w:val="006A68CE"/>
    <w:rsid w:val="006A6C21"/>
    <w:rsid w:val="006A7494"/>
    <w:rsid w:val="006A7536"/>
    <w:rsid w:val="006A779A"/>
    <w:rsid w:val="006A7AA3"/>
    <w:rsid w:val="006A7CDA"/>
    <w:rsid w:val="006A7DC0"/>
    <w:rsid w:val="006A7DD6"/>
    <w:rsid w:val="006B0477"/>
    <w:rsid w:val="006B08EF"/>
    <w:rsid w:val="006B0BC3"/>
    <w:rsid w:val="006B0BF3"/>
    <w:rsid w:val="006B12DF"/>
    <w:rsid w:val="006B151A"/>
    <w:rsid w:val="006B163D"/>
    <w:rsid w:val="006B1B2A"/>
    <w:rsid w:val="006B1C5E"/>
    <w:rsid w:val="006B1DCC"/>
    <w:rsid w:val="006B20AB"/>
    <w:rsid w:val="006B21EF"/>
    <w:rsid w:val="006B22EC"/>
    <w:rsid w:val="006B2356"/>
    <w:rsid w:val="006B2560"/>
    <w:rsid w:val="006B27A4"/>
    <w:rsid w:val="006B2BF2"/>
    <w:rsid w:val="006B308F"/>
    <w:rsid w:val="006B3FB1"/>
    <w:rsid w:val="006B4810"/>
    <w:rsid w:val="006B4823"/>
    <w:rsid w:val="006B4945"/>
    <w:rsid w:val="006B50CB"/>
    <w:rsid w:val="006B543E"/>
    <w:rsid w:val="006B5453"/>
    <w:rsid w:val="006B5C83"/>
    <w:rsid w:val="006B60EE"/>
    <w:rsid w:val="006B65EE"/>
    <w:rsid w:val="006B6C6A"/>
    <w:rsid w:val="006B7588"/>
    <w:rsid w:val="006B7667"/>
    <w:rsid w:val="006B777E"/>
    <w:rsid w:val="006B7847"/>
    <w:rsid w:val="006B7AC8"/>
    <w:rsid w:val="006B7B0D"/>
    <w:rsid w:val="006C0862"/>
    <w:rsid w:val="006C12FD"/>
    <w:rsid w:val="006C16C8"/>
    <w:rsid w:val="006C17C1"/>
    <w:rsid w:val="006C19A3"/>
    <w:rsid w:val="006C1A36"/>
    <w:rsid w:val="006C1EA7"/>
    <w:rsid w:val="006C1ED9"/>
    <w:rsid w:val="006C1F62"/>
    <w:rsid w:val="006C26D3"/>
    <w:rsid w:val="006C28A7"/>
    <w:rsid w:val="006C2CDF"/>
    <w:rsid w:val="006C300E"/>
    <w:rsid w:val="006C34A2"/>
    <w:rsid w:val="006C3925"/>
    <w:rsid w:val="006C3B14"/>
    <w:rsid w:val="006C3BAB"/>
    <w:rsid w:val="006C4079"/>
    <w:rsid w:val="006C4166"/>
    <w:rsid w:val="006C43CD"/>
    <w:rsid w:val="006C4509"/>
    <w:rsid w:val="006C5512"/>
    <w:rsid w:val="006C5A3C"/>
    <w:rsid w:val="006C5D68"/>
    <w:rsid w:val="006C5E86"/>
    <w:rsid w:val="006C5F4C"/>
    <w:rsid w:val="006C6161"/>
    <w:rsid w:val="006C61BB"/>
    <w:rsid w:val="006C65E3"/>
    <w:rsid w:val="006C6C8B"/>
    <w:rsid w:val="006C70D1"/>
    <w:rsid w:val="006C70E8"/>
    <w:rsid w:val="006C77BB"/>
    <w:rsid w:val="006C7B07"/>
    <w:rsid w:val="006C7BDD"/>
    <w:rsid w:val="006C7D3E"/>
    <w:rsid w:val="006D06DF"/>
    <w:rsid w:val="006D06EB"/>
    <w:rsid w:val="006D07ED"/>
    <w:rsid w:val="006D0C9F"/>
    <w:rsid w:val="006D1402"/>
    <w:rsid w:val="006D141E"/>
    <w:rsid w:val="006D1F27"/>
    <w:rsid w:val="006D2103"/>
    <w:rsid w:val="006D2E04"/>
    <w:rsid w:val="006D2ECF"/>
    <w:rsid w:val="006D2F0E"/>
    <w:rsid w:val="006D31F0"/>
    <w:rsid w:val="006D36A0"/>
    <w:rsid w:val="006D375A"/>
    <w:rsid w:val="006D3B4B"/>
    <w:rsid w:val="006D3DA1"/>
    <w:rsid w:val="006D3E90"/>
    <w:rsid w:val="006D3EF2"/>
    <w:rsid w:val="006D4031"/>
    <w:rsid w:val="006D47AB"/>
    <w:rsid w:val="006D4B48"/>
    <w:rsid w:val="006D4C81"/>
    <w:rsid w:val="006D4F15"/>
    <w:rsid w:val="006D508D"/>
    <w:rsid w:val="006D52FF"/>
    <w:rsid w:val="006D5636"/>
    <w:rsid w:val="006D5B32"/>
    <w:rsid w:val="006D5D17"/>
    <w:rsid w:val="006D64FC"/>
    <w:rsid w:val="006D6CEA"/>
    <w:rsid w:val="006D76CC"/>
    <w:rsid w:val="006E0CB6"/>
    <w:rsid w:val="006E1069"/>
    <w:rsid w:val="006E1261"/>
    <w:rsid w:val="006E132A"/>
    <w:rsid w:val="006E195F"/>
    <w:rsid w:val="006E2129"/>
    <w:rsid w:val="006E219B"/>
    <w:rsid w:val="006E2293"/>
    <w:rsid w:val="006E2F1C"/>
    <w:rsid w:val="006E3481"/>
    <w:rsid w:val="006E36DB"/>
    <w:rsid w:val="006E38CE"/>
    <w:rsid w:val="006E3F36"/>
    <w:rsid w:val="006E40D1"/>
    <w:rsid w:val="006E4162"/>
    <w:rsid w:val="006E43A1"/>
    <w:rsid w:val="006E468C"/>
    <w:rsid w:val="006E4813"/>
    <w:rsid w:val="006E4BCB"/>
    <w:rsid w:val="006E4C87"/>
    <w:rsid w:val="006E4DA9"/>
    <w:rsid w:val="006E4F53"/>
    <w:rsid w:val="006E4FEE"/>
    <w:rsid w:val="006E50EA"/>
    <w:rsid w:val="006E5130"/>
    <w:rsid w:val="006E58D0"/>
    <w:rsid w:val="006E60D9"/>
    <w:rsid w:val="006E6380"/>
    <w:rsid w:val="006E6508"/>
    <w:rsid w:val="006E6690"/>
    <w:rsid w:val="006E6ACC"/>
    <w:rsid w:val="006E6C4B"/>
    <w:rsid w:val="006E6F59"/>
    <w:rsid w:val="006E7229"/>
    <w:rsid w:val="006E7C3D"/>
    <w:rsid w:val="006F060F"/>
    <w:rsid w:val="006F0D6E"/>
    <w:rsid w:val="006F1064"/>
    <w:rsid w:val="006F19FE"/>
    <w:rsid w:val="006F20C8"/>
    <w:rsid w:val="006F2111"/>
    <w:rsid w:val="006F21CB"/>
    <w:rsid w:val="006F22BF"/>
    <w:rsid w:val="006F23B6"/>
    <w:rsid w:val="006F2712"/>
    <w:rsid w:val="006F27BB"/>
    <w:rsid w:val="006F2841"/>
    <w:rsid w:val="006F2923"/>
    <w:rsid w:val="006F2CA2"/>
    <w:rsid w:val="006F2CC0"/>
    <w:rsid w:val="006F32F2"/>
    <w:rsid w:val="006F3318"/>
    <w:rsid w:val="006F370F"/>
    <w:rsid w:val="006F383B"/>
    <w:rsid w:val="006F3C7D"/>
    <w:rsid w:val="006F40DA"/>
    <w:rsid w:val="006F465F"/>
    <w:rsid w:val="006F4D46"/>
    <w:rsid w:val="006F5471"/>
    <w:rsid w:val="006F56B6"/>
    <w:rsid w:val="006F56E3"/>
    <w:rsid w:val="006F5764"/>
    <w:rsid w:val="006F5898"/>
    <w:rsid w:val="006F5C76"/>
    <w:rsid w:val="006F5D23"/>
    <w:rsid w:val="006F5FA8"/>
    <w:rsid w:val="006F6028"/>
    <w:rsid w:val="006F6479"/>
    <w:rsid w:val="006F6A66"/>
    <w:rsid w:val="006F6E4D"/>
    <w:rsid w:val="006F6FD8"/>
    <w:rsid w:val="006F6FE4"/>
    <w:rsid w:val="006F7C17"/>
    <w:rsid w:val="007001FF"/>
    <w:rsid w:val="00700414"/>
    <w:rsid w:val="007004A1"/>
    <w:rsid w:val="00700B57"/>
    <w:rsid w:val="00700BB7"/>
    <w:rsid w:val="00700D2B"/>
    <w:rsid w:val="00700E62"/>
    <w:rsid w:val="00701034"/>
    <w:rsid w:val="007015F0"/>
    <w:rsid w:val="00701BA5"/>
    <w:rsid w:val="0070213D"/>
    <w:rsid w:val="0070215A"/>
    <w:rsid w:val="007022AA"/>
    <w:rsid w:val="007024DA"/>
    <w:rsid w:val="00702720"/>
    <w:rsid w:val="00702768"/>
    <w:rsid w:val="0070286C"/>
    <w:rsid w:val="00702CCE"/>
    <w:rsid w:val="00703632"/>
    <w:rsid w:val="00703685"/>
    <w:rsid w:val="0070389C"/>
    <w:rsid w:val="00703E12"/>
    <w:rsid w:val="00703F45"/>
    <w:rsid w:val="0070429B"/>
    <w:rsid w:val="007042B5"/>
    <w:rsid w:val="00704490"/>
    <w:rsid w:val="00704DF4"/>
    <w:rsid w:val="00705BE5"/>
    <w:rsid w:val="00705EBB"/>
    <w:rsid w:val="00706019"/>
    <w:rsid w:val="0070634C"/>
    <w:rsid w:val="007067A0"/>
    <w:rsid w:val="007067F3"/>
    <w:rsid w:val="00706D5D"/>
    <w:rsid w:val="00707059"/>
    <w:rsid w:val="007077DB"/>
    <w:rsid w:val="00707D6D"/>
    <w:rsid w:val="00707E36"/>
    <w:rsid w:val="0071018C"/>
    <w:rsid w:val="00710540"/>
    <w:rsid w:val="0071087D"/>
    <w:rsid w:val="00710DE0"/>
    <w:rsid w:val="00710EB4"/>
    <w:rsid w:val="00711846"/>
    <w:rsid w:val="00711C07"/>
    <w:rsid w:val="00711C98"/>
    <w:rsid w:val="00712559"/>
    <w:rsid w:val="007126A5"/>
    <w:rsid w:val="00712F91"/>
    <w:rsid w:val="00713DB0"/>
    <w:rsid w:val="007143A2"/>
    <w:rsid w:val="00714571"/>
    <w:rsid w:val="0071481B"/>
    <w:rsid w:val="00714931"/>
    <w:rsid w:val="00715581"/>
    <w:rsid w:val="00715595"/>
    <w:rsid w:val="0071592C"/>
    <w:rsid w:val="0071593C"/>
    <w:rsid w:val="00715E00"/>
    <w:rsid w:val="00715F97"/>
    <w:rsid w:val="00716186"/>
    <w:rsid w:val="00716AB8"/>
    <w:rsid w:val="00716BB5"/>
    <w:rsid w:val="007172CA"/>
    <w:rsid w:val="0071769E"/>
    <w:rsid w:val="007176AE"/>
    <w:rsid w:val="00717AB3"/>
    <w:rsid w:val="00720A43"/>
    <w:rsid w:val="00721295"/>
    <w:rsid w:val="0072183C"/>
    <w:rsid w:val="00721E03"/>
    <w:rsid w:val="00722065"/>
    <w:rsid w:val="0072232B"/>
    <w:rsid w:val="00722381"/>
    <w:rsid w:val="00722696"/>
    <w:rsid w:val="00722701"/>
    <w:rsid w:val="007227BD"/>
    <w:rsid w:val="007228ED"/>
    <w:rsid w:val="00722A51"/>
    <w:rsid w:val="00722E89"/>
    <w:rsid w:val="00723742"/>
    <w:rsid w:val="00723B05"/>
    <w:rsid w:val="00724083"/>
    <w:rsid w:val="007240FE"/>
    <w:rsid w:val="00724304"/>
    <w:rsid w:val="0072438A"/>
    <w:rsid w:val="007244F4"/>
    <w:rsid w:val="00724B0B"/>
    <w:rsid w:val="00724B59"/>
    <w:rsid w:val="00724FC1"/>
    <w:rsid w:val="007253AC"/>
    <w:rsid w:val="007255CB"/>
    <w:rsid w:val="00725987"/>
    <w:rsid w:val="0072609C"/>
    <w:rsid w:val="00726291"/>
    <w:rsid w:val="007265DC"/>
    <w:rsid w:val="00726616"/>
    <w:rsid w:val="00726A18"/>
    <w:rsid w:val="00726D10"/>
    <w:rsid w:val="00726DA1"/>
    <w:rsid w:val="007270FC"/>
    <w:rsid w:val="00727316"/>
    <w:rsid w:val="00727DC5"/>
    <w:rsid w:val="007300D1"/>
    <w:rsid w:val="00730D11"/>
    <w:rsid w:val="007310AC"/>
    <w:rsid w:val="00731452"/>
    <w:rsid w:val="00731B30"/>
    <w:rsid w:val="007322AE"/>
    <w:rsid w:val="007322F2"/>
    <w:rsid w:val="00732428"/>
    <w:rsid w:val="007324E4"/>
    <w:rsid w:val="007327F7"/>
    <w:rsid w:val="00732D15"/>
    <w:rsid w:val="00732D46"/>
    <w:rsid w:val="00733199"/>
    <w:rsid w:val="00733A24"/>
    <w:rsid w:val="00733A8F"/>
    <w:rsid w:val="00733BCF"/>
    <w:rsid w:val="00733CB2"/>
    <w:rsid w:val="00733F4D"/>
    <w:rsid w:val="00733FB4"/>
    <w:rsid w:val="00734000"/>
    <w:rsid w:val="00734282"/>
    <w:rsid w:val="00734C07"/>
    <w:rsid w:val="00734CB0"/>
    <w:rsid w:val="00735866"/>
    <w:rsid w:val="00735A52"/>
    <w:rsid w:val="00735B9A"/>
    <w:rsid w:val="00735C68"/>
    <w:rsid w:val="00735E6F"/>
    <w:rsid w:val="00735F52"/>
    <w:rsid w:val="00736882"/>
    <w:rsid w:val="00736CD2"/>
    <w:rsid w:val="00737257"/>
    <w:rsid w:val="00737349"/>
    <w:rsid w:val="007374C3"/>
    <w:rsid w:val="00737545"/>
    <w:rsid w:val="00737A2C"/>
    <w:rsid w:val="007400D9"/>
    <w:rsid w:val="007401C4"/>
    <w:rsid w:val="007403CF"/>
    <w:rsid w:val="00740A4B"/>
    <w:rsid w:val="00740AE0"/>
    <w:rsid w:val="00740AF4"/>
    <w:rsid w:val="00741668"/>
    <w:rsid w:val="00741D50"/>
    <w:rsid w:val="00741E43"/>
    <w:rsid w:val="00741FD7"/>
    <w:rsid w:val="007421C3"/>
    <w:rsid w:val="0074254B"/>
    <w:rsid w:val="00742588"/>
    <w:rsid w:val="00742EB6"/>
    <w:rsid w:val="00742FCA"/>
    <w:rsid w:val="00743296"/>
    <w:rsid w:val="00743CE7"/>
    <w:rsid w:val="00743EE6"/>
    <w:rsid w:val="007440D9"/>
    <w:rsid w:val="007441BA"/>
    <w:rsid w:val="007442CC"/>
    <w:rsid w:val="007444A4"/>
    <w:rsid w:val="00744BA8"/>
    <w:rsid w:val="00744D72"/>
    <w:rsid w:val="00744E34"/>
    <w:rsid w:val="0074568B"/>
    <w:rsid w:val="0074577D"/>
    <w:rsid w:val="00745906"/>
    <w:rsid w:val="00745D00"/>
    <w:rsid w:val="00745D5C"/>
    <w:rsid w:val="007461AF"/>
    <w:rsid w:val="00746420"/>
    <w:rsid w:val="00746990"/>
    <w:rsid w:val="00746A18"/>
    <w:rsid w:val="00746E87"/>
    <w:rsid w:val="00747119"/>
    <w:rsid w:val="007471B8"/>
    <w:rsid w:val="0074773A"/>
    <w:rsid w:val="0074776B"/>
    <w:rsid w:val="00747D47"/>
    <w:rsid w:val="0075026D"/>
    <w:rsid w:val="00750891"/>
    <w:rsid w:val="00750C43"/>
    <w:rsid w:val="00750D13"/>
    <w:rsid w:val="0075105A"/>
    <w:rsid w:val="007512FF"/>
    <w:rsid w:val="00751675"/>
    <w:rsid w:val="007517ED"/>
    <w:rsid w:val="007519A3"/>
    <w:rsid w:val="00751B87"/>
    <w:rsid w:val="00751EEC"/>
    <w:rsid w:val="00752271"/>
    <w:rsid w:val="007527F0"/>
    <w:rsid w:val="00752DEB"/>
    <w:rsid w:val="00752DEC"/>
    <w:rsid w:val="00752EB2"/>
    <w:rsid w:val="00752F2C"/>
    <w:rsid w:val="007533E4"/>
    <w:rsid w:val="007539F4"/>
    <w:rsid w:val="00753D1B"/>
    <w:rsid w:val="00753EDC"/>
    <w:rsid w:val="007545AA"/>
    <w:rsid w:val="00754986"/>
    <w:rsid w:val="00754D38"/>
    <w:rsid w:val="00754D4D"/>
    <w:rsid w:val="00754EEB"/>
    <w:rsid w:val="00754FC6"/>
    <w:rsid w:val="007550A0"/>
    <w:rsid w:val="0075529E"/>
    <w:rsid w:val="00755484"/>
    <w:rsid w:val="007556FD"/>
    <w:rsid w:val="00755DC2"/>
    <w:rsid w:val="00756577"/>
    <w:rsid w:val="00756B0B"/>
    <w:rsid w:val="007571D4"/>
    <w:rsid w:val="0075720E"/>
    <w:rsid w:val="0075792D"/>
    <w:rsid w:val="00757E0C"/>
    <w:rsid w:val="00757EAB"/>
    <w:rsid w:val="00760074"/>
    <w:rsid w:val="00760AD6"/>
    <w:rsid w:val="00760C2F"/>
    <w:rsid w:val="00760DBD"/>
    <w:rsid w:val="007617DC"/>
    <w:rsid w:val="00761876"/>
    <w:rsid w:val="00761B79"/>
    <w:rsid w:val="00761E45"/>
    <w:rsid w:val="00761E74"/>
    <w:rsid w:val="0076313A"/>
    <w:rsid w:val="0076321D"/>
    <w:rsid w:val="00763412"/>
    <w:rsid w:val="00763DDC"/>
    <w:rsid w:val="00763E53"/>
    <w:rsid w:val="00763E7B"/>
    <w:rsid w:val="00763EDE"/>
    <w:rsid w:val="0076415D"/>
    <w:rsid w:val="007645C5"/>
    <w:rsid w:val="00764C0F"/>
    <w:rsid w:val="00765028"/>
    <w:rsid w:val="00765766"/>
    <w:rsid w:val="00765810"/>
    <w:rsid w:val="0076591B"/>
    <w:rsid w:val="00765A6C"/>
    <w:rsid w:val="00765ADB"/>
    <w:rsid w:val="00765B29"/>
    <w:rsid w:val="00765DDD"/>
    <w:rsid w:val="00766284"/>
    <w:rsid w:val="00766391"/>
    <w:rsid w:val="007665B7"/>
    <w:rsid w:val="00766A5C"/>
    <w:rsid w:val="00766A9C"/>
    <w:rsid w:val="00766EA7"/>
    <w:rsid w:val="0076724B"/>
    <w:rsid w:val="007678C2"/>
    <w:rsid w:val="00767904"/>
    <w:rsid w:val="0077010E"/>
    <w:rsid w:val="007701D8"/>
    <w:rsid w:val="00770378"/>
    <w:rsid w:val="0077038D"/>
    <w:rsid w:val="0077061E"/>
    <w:rsid w:val="00770628"/>
    <w:rsid w:val="0077072E"/>
    <w:rsid w:val="007707A0"/>
    <w:rsid w:val="00770A46"/>
    <w:rsid w:val="00770C86"/>
    <w:rsid w:val="0077155A"/>
    <w:rsid w:val="00771734"/>
    <w:rsid w:val="007717D8"/>
    <w:rsid w:val="00771B43"/>
    <w:rsid w:val="00771D71"/>
    <w:rsid w:val="00771DC1"/>
    <w:rsid w:val="00772064"/>
    <w:rsid w:val="00772755"/>
    <w:rsid w:val="0077292B"/>
    <w:rsid w:val="00772970"/>
    <w:rsid w:val="00772CEB"/>
    <w:rsid w:val="00772DE5"/>
    <w:rsid w:val="00773B0A"/>
    <w:rsid w:val="00773CAA"/>
    <w:rsid w:val="00773F9A"/>
    <w:rsid w:val="00774313"/>
    <w:rsid w:val="007745C5"/>
    <w:rsid w:val="00774E7B"/>
    <w:rsid w:val="00775655"/>
    <w:rsid w:val="007757BC"/>
    <w:rsid w:val="00775918"/>
    <w:rsid w:val="007759D9"/>
    <w:rsid w:val="00775A74"/>
    <w:rsid w:val="00775CC5"/>
    <w:rsid w:val="00776219"/>
    <w:rsid w:val="00776852"/>
    <w:rsid w:val="00776A57"/>
    <w:rsid w:val="00776B00"/>
    <w:rsid w:val="00776B25"/>
    <w:rsid w:val="0077752F"/>
    <w:rsid w:val="007776C2"/>
    <w:rsid w:val="00777897"/>
    <w:rsid w:val="00777F5F"/>
    <w:rsid w:val="007801DF"/>
    <w:rsid w:val="00780881"/>
    <w:rsid w:val="00780A08"/>
    <w:rsid w:val="00780AD8"/>
    <w:rsid w:val="00780E8A"/>
    <w:rsid w:val="0078179F"/>
    <w:rsid w:val="00781903"/>
    <w:rsid w:val="00781997"/>
    <w:rsid w:val="00781B93"/>
    <w:rsid w:val="00781D5A"/>
    <w:rsid w:val="00781F7B"/>
    <w:rsid w:val="00781F80"/>
    <w:rsid w:val="0078230A"/>
    <w:rsid w:val="00782314"/>
    <w:rsid w:val="007823D9"/>
    <w:rsid w:val="00782438"/>
    <w:rsid w:val="007827C7"/>
    <w:rsid w:val="00782E42"/>
    <w:rsid w:val="00783425"/>
    <w:rsid w:val="00783B0B"/>
    <w:rsid w:val="00783D4D"/>
    <w:rsid w:val="00784B73"/>
    <w:rsid w:val="00784D13"/>
    <w:rsid w:val="00784F11"/>
    <w:rsid w:val="00784FC8"/>
    <w:rsid w:val="00785657"/>
    <w:rsid w:val="00785C15"/>
    <w:rsid w:val="00786158"/>
    <w:rsid w:val="00786760"/>
    <w:rsid w:val="007869B2"/>
    <w:rsid w:val="00786FCC"/>
    <w:rsid w:val="0078731E"/>
    <w:rsid w:val="007873AB"/>
    <w:rsid w:val="007876A2"/>
    <w:rsid w:val="0078790C"/>
    <w:rsid w:val="00787AF1"/>
    <w:rsid w:val="00787F31"/>
    <w:rsid w:val="007906A0"/>
    <w:rsid w:val="007910AA"/>
    <w:rsid w:val="0079130A"/>
    <w:rsid w:val="007913EB"/>
    <w:rsid w:val="00791D88"/>
    <w:rsid w:val="00791F0C"/>
    <w:rsid w:val="00792038"/>
    <w:rsid w:val="007925B9"/>
    <w:rsid w:val="007926AE"/>
    <w:rsid w:val="0079291E"/>
    <w:rsid w:val="00792997"/>
    <w:rsid w:val="00792BF8"/>
    <w:rsid w:val="00792F96"/>
    <w:rsid w:val="00793289"/>
    <w:rsid w:val="0079396A"/>
    <w:rsid w:val="00793F0A"/>
    <w:rsid w:val="00793F5D"/>
    <w:rsid w:val="00794687"/>
    <w:rsid w:val="007947D7"/>
    <w:rsid w:val="00794A6B"/>
    <w:rsid w:val="00795288"/>
    <w:rsid w:val="00795302"/>
    <w:rsid w:val="00795374"/>
    <w:rsid w:val="007956AA"/>
    <w:rsid w:val="00795979"/>
    <w:rsid w:val="00795B21"/>
    <w:rsid w:val="00795C56"/>
    <w:rsid w:val="007961B9"/>
    <w:rsid w:val="00796A21"/>
    <w:rsid w:val="00797014"/>
    <w:rsid w:val="00797681"/>
    <w:rsid w:val="00797DBF"/>
    <w:rsid w:val="007A06E3"/>
    <w:rsid w:val="007A0BB5"/>
    <w:rsid w:val="007A0C0E"/>
    <w:rsid w:val="007A0FF1"/>
    <w:rsid w:val="007A1004"/>
    <w:rsid w:val="007A1511"/>
    <w:rsid w:val="007A181A"/>
    <w:rsid w:val="007A1CF1"/>
    <w:rsid w:val="007A1FE6"/>
    <w:rsid w:val="007A28CC"/>
    <w:rsid w:val="007A30AF"/>
    <w:rsid w:val="007A3598"/>
    <w:rsid w:val="007A3680"/>
    <w:rsid w:val="007A4048"/>
    <w:rsid w:val="007A43F0"/>
    <w:rsid w:val="007A44A4"/>
    <w:rsid w:val="007A49FF"/>
    <w:rsid w:val="007A4A5D"/>
    <w:rsid w:val="007A4BA5"/>
    <w:rsid w:val="007A5237"/>
    <w:rsid w:val="007A53CB"/>
    <w:rsid w:val="007A5469"/>
    <w:rsid w:val="007A5502"/>
    <w:rsid w:val="007A5524"/>
    <w:rsid w:val="007A560C"/>
    <w:rsid w:val="007A58C3"/>
    <w:rsid w:val="007A58E5"/>
    <w:rsid w:val="007A5EAF"/>
    <w:rsid w:val="007A60F5"/>
    <w:rsid w:val="007A64AB"/>
    <w:rsid w:val="007A6862"/>
    <w:rsid w:val="007A6C19"/>
    <w:rsid w:val="007A6F03"/>
    <w:rsid w:val="007A7DB8"/>
    <w:rsid w:val="007A7E34"/>
    <w:rsid w:val="007B02E5"/>
    <w:rsid w:val="007B02FE"/>
    <w:rsid w:val="007B0872"/>
    <w:rsid w:val="007B0903"/>
    <w:rsid w:val="007B0936"/>
    <w:rsid w:val="007B0BC4"/>
    <w:rsid w:val="007B0BE1"/>
    <w:rsid w:val="007B0E02"/>
    <w:rsid w:val="007B162A"/>
    <w:rsid w:val="007B1A46"/>
    <w:rsid w:val="007B2384"/>
    <w:rsid w:val="007B248D"/>
    <w:rsid w:val="007B2DFA"/>
    <w:rsid w:val="007B2E53"/>
    <w:rsid w:val="007B32CA"/>
    <w:rsid w:val="007B34E9"/>
    <w:rsid w:val="007B35F7"/>
    <w:rsid w:val="007B4200"/>
    <w:rsid w:val="007B42A9"/>
    <w:rsid w:val="007B4371"/>
    <w:rsid w:val="007B4458"/>
    <w:rsid w:val="007B44CF"/>
    <w:rsid w:val="007B4F87"/>
    <w:rsid w:val="007B4F93"/>
    <w:rsid w:val="007B589F"/>
    <w:rsid w:val="007B58C9"/>
    <w:rsid w:val="007B72A3"/>
    <w:rsid w:val="007B73A3"/>
    <w:rsid w:val="007B7D3C"/>
    <w:rsid w:val="007B7EEB"/>
    <w:rsid w:val="007B7F47"/>
    <w:rsid w:val="007B7F4C"/>
    <w:rsid w:val="007B7FC6"/>
    <w:rsid w:val="007C01C4"/>
    <w:rsid w:val="007C049B"/>
    <w:rsid w:val="007C052A"/>
    <w:rsid w:val="007C0AE4"/>
    <w:rsid w:val="007C0E55"/>
    <w:rsid w:val="007C0F1E"/>
    <w:rsid w:val="007C15FF"/>
    <w:rsid w:val="007C19AF"/>
    <w:rsid w:val="007C1A89"/>
    <w:rsid w:val="007C1CD1"/>
    <w:rsid w:val="007C25AC"/>
    <w:rsid w:val="007C271C"/>
    <w:rsid w:val="007C27E6"/>
    <w:rsid w:val="007C28FC"/>
    <w:rsid w:val="007C28FF"/>
    <w:rsid w:val="007C2A6C"/>
    <w:rsid w:val="007C3559"/>
    <w:rsid w:val="007C36AA"/>
    <w:rsid w:val="007C3732"/>
    <w:rsid w:val="007C3C7C"/>
    <w:rsid w:val="007C3E77"/>
    <w:rsid w:val="007C3F53"/>
    <w:rsid w:val="007C4002"/>
    <w:rsid w:val="007C4293"/>
    <w:rsid w:val="007C4636"/>
    <w:rsid w:val="007C4E24"/>
    <w:rsid w:val="007C4F0C"/>
    <w:rsid w:val="007C509F"/>
    <w:rsid w:val="007C5246"/>
    <w:rsid w:val="007C569F"/>
    <w:rsid w:val="007C5817"/>
    <w:rsid w:val="007C5F24"/>
    <w:rsid w:val="007C65B7"/>
    <w:rsid w:val="007C69EA"/>
    <w:rsid w:val="007C721C"/>
    <w:rsid w:val="007C7419"/>
    <w:rsid w:val="007C74FA"/>
    <w:rsid w:val="007C779B"/>
    <w:rsid w:val="007C79D4"/>
    <w:rsid w:val="007C7AFF"/>
    <w:rsid w:val="007C7F0F"/>
    <w:rsid w:val="007D00A2"/>
    <w:rsid w:val="007D0380"/>
    <w:rsid w:val="007D0485"/>
    <w:rsid w:val="007D06F3"/>
    <w:rsid w:val="007D0763"/>
    <w:rsid w:val="007D0C9C"/>
    <w:rsid w:val="007D0D1C"/>
    <w:rsid w:val="007D0E34"/>
    <w:rsid w:val="007D0E45"/>
    <w:rsid w:val="007D0F74"/>
    <w:rsid w:val="007D100B"/>
    <w:rsid w:val="007D10C0"/>
    <w:rsid w:val="007D1B0C"/>
    <w:rsid w:val="007D20A5"/>
    <w:rsid w:val="007D2192"/>
    <w:rsid w:val="007D23B5"/>
    <w:rsid w:val="007D2483"/>
    <w:rsid w:val="007D2614"/>
    <w:rsid w:val="007D2717"/>
    <w:rsid w:val="007D28FD"/>
    <w:rsid w:val="007D2BFD"/>
    <w:rsid w:val="007D2CF5"/>
    <w:rsid w:val="007D2F48"/>
    <w:rsid w:val="007D31DF"/>
    <w:rsid w:val="007D3469"/>
    <w:rsid w:val="007D3CF5"/>
    <w:rsid w:val="007D3EF7"/>
    <w:rsid w:val="007D4043"/>
    <w:rsid w:val="007D40C5"/>
    <w:rsid w:val="007D41B6"/>
    <w:rsid w:val="007D436C"/>
    <w:rsid w:val="007D4AC6"/>
    <w:rsid w:val="007D4FAD"/>
    <w:rsid w:val="007D525F"/>
    <w:rsid w:val="007D5635"/>
    <w:rsid w:val="007D5715"/>
    <w:rsid w:val="007D5741"/>
    <w:rsid w:val="007D57E0"/>
    <w:rsid w:val="007D587E"/>
    <w:rsid w:val="007D6065"/>
    <w:rsid w:val="007D620B"/>
    <w:rsid w:val="007D63C6"/>
    <w:rsid w:val="007D6567"/>
    <w:rsid w:val="007D6575"/>
    <w:rsid w:val="007D6A8A"/>
    <w:rsid w:val="007D6B5B"/>
    <w:rsid w:val="007D6EA9"/>
    <w:rsid w:val="007D6F02"/>
    <w:rsid w:val="007D6FAD"/>
    <w:rsid w:val="007D70C5"/>
    <w:rsid w:val="007D739F"/>
    <w:rsid w:val="007D75DB"/>
    <w:rsid w:val="007D7831"/>
    <w:rsid w:val="007D784E"/>
    <w:rsid w:val="007D7B24"/>
    <w:rsid w:val="007E0251"/>
    <w:rsid w:val="007E03CA"/>
    <w:rsid w:val="007E0668"/>
    <w:rsid w:val="007E0A99"/>
    <w:rsid w:val="007E0BC0"/>
    <w:rsid w:val="007E0EC3"/>
    <w:rsid w:val="007E0F37"/>
    <w:rsid w:val="007E154A"/>
    <w:rsid w:val="007E16FB"/>
    <w:rsid w:val="007E171F"/>
    <w:rsid w:val="007E1785"/>
    <w:rsid w:val="007E1918"/>
    <w:rsid w:val="007E1AED"/>
    <w:rsid w:val="007E1D9D"/>
    <w:rsid w:val="007E25D5"/>
    <w:rsid w:val="007E2C8B"/>
    <w:rsid w:val="007E3318"/>
    <w:rsid w:val="007E3BC1"/>
    <w:rsid w:val="007E3DAE"/>
    <w:rsid w:val="007E3EF8"/>
    <w:rsid w:val="007E4201"/>
    <w:rsid w:val="007E43AB"/>
    <w:rsid w:val="007E441A"/>
    <w:rsid w:val="007E4BB0"/>
    <w:rsid w:val="007E4F94"/>
    <w:rsid w:val="007E4FB3"/>
    <w:rsid w:val="007E52B9"/>
    <w:rsid w:val="007E5488"/>
    <w:rsid w:val="007E58A6"/>
    <w:rsid w:val="007E5B91"/>
    <w:rsid w:val="007E5FCA"/>
    <w:rsid w:val="007E61FA"/>
    <w:rsid w:val="007E6B30"/>
    <w:rsid w:val="007E70C1"/>
    <w:rsid w:val="007E7425"/>
    <w:rsid w:val="007E7E2F"/>
    <w:rsid w:val="007F0C53"/>
    <w:rsid w:val="007F0C5C"/>
    <w:rsid w:val="007F0D00"/>
    <w:rsid w:val="007F0D3F"/>
    <w:rsid w:val="007F0E58"/>
    <w:rsid w:val="007F0F97"/>
    <w:rsid w:val="007F1262"/>
    <w:rsid w:val="007F1370"/>
    <w:rsid w:val="007F1B4A"/>
    <w:rsid w:val="007F1C37"/>
    <w:rsid w:val="007F1DBD"/>
    <w:rsid w:val="007F1DE7"/>
    <w:rsid w:val="007F2302"/>
    <w:rsid w:val="007F2ADE"/>
    <w:rsid w:val="007F2F7E"/>
    <w:rsid w:val="007F372C"/>
    <w:rsid w:val="007F3883"/>
    <w:rsid w:val="007F3CA1"/>
    <w:rsid w:val="007F3EFF"/>
    <w:rsid w:val="007F3F61"/>
    <w:rsid w:val="007F4350"/>
    <w:rsid w:val="007F4412"/>
    <w:rsid w:val="007F445B"/>
    <w:rsid w:val="007F51B3"/>
    <w:rsid w:val="007F57CB"/>
    <w:rsid w:val="007F5B06"/>
    <w:rsid w:val="007F5D2E"/>
    <w:rsid w:val="007F601F"/>
    <w:rsid w:val="007F64DA"/>
    <w:rsid w:val="007F70E1"/>
    <w:rsid w:val="007F7626"/>
    <w:rsid w:val="00800045"/>
    <w:rsid w:val="008006CF"/>
    <w:rsid w:val="0080072A"/>
    <w:rsid w:val="00800774"/>
    <w:rsid w:val="00800DD3"/>
    <w:rsid w:val="00800DDE"/>
    <w:rsid w:val="00801851"/>
    <w:rsid w:val="00801936"/>
    <w:rsid w:val="00801B9F"/>
    <w:rsid w:val="00801D18"/>
    <w:rsid w:val="00801DF3"/>
    <w:rsid w:val="00801F44"/>
    <w:rsid w:val="00802474"/>
    <w:rsid w:val="0080293D"/>
    <w:rsid w:val="00802CBD"/>
    <w:rsid w:val="00802EA9"/>
    <w:rsid w:val="0080336F"/>
    <w:rsid w:val="008035B9"/>
    <w:rsid w:val="00803701"/>
    <w:rsid w:val="0080379F"/>
    <w:rsid w:val="00803A2B"/>
    <w:rsid w:val="00803C59"/>
    <w:rsid w:val="00804013"/>
    <w:rsid w:val="00804107"/>
    <w:rsid w:val="0080412F"/>
    <w:rsid w:val="00804148"/>
    <w:rsid w:val="0080436D"/>
    <w:rsid w:val="008043F2"/>
    <w:rsid w:val="0080445E"/>
    <w:rsid w:val="008045C1"/>
    <w:rsid w:val="00804DCF"/>
    <w:rsid w:val="00804F65"/>
    <w:rsid w:val="008056C1"/>
    <w:rsid w:val="008058BC"/>
    <w:rsid w:val="00805FEA"/>
    <w:rsid w:val="008060CC"/>
    <w:rsid w:val="0080611D"/>
    <w:rsid w:val="0080634E"/>
    <w:rsid w:val="0080698A"/>
    <w:rsid w:val="0080702A"/>
    <w:rsid w:val="008073E7"/>
    <w:rsid w:val="00807599"/>
    <w:rsid w:val="00807A14"/>
    <w:rsid w:val="00807A8B"/>
    <w:rsid w:val="00807B2E"/>
    <w:rsid w:val="00807B8A"/>
    <w:rsid w:val="00807D0F"/>
    <w:rsid w:val="008104F6"/>
    <w:rsid w:val="00810F88"/>
    <w:rsid w:val="008112F2"/>
    <w:rsid w:val="008117C3"/>
    <w:rsid w:val="008117E4"/>
    <w:rsid w:val="00811811"/>
    <w:rsid w:val="00811EC8"/>
    <w:rsid w:val="0081202F"/>
    <w:rsid w:val="00812095"/>
    <w:rsid w:val="008120C5"/>
    <w:rsid w:val="008122B0"/>
    <w:rsid w:val="008123BD"/>
    <w:rsid w:val="00812BA2"/>
    <w:rsid w:val="00812F88"/>
    <w:rsid w:val="008130F8"/>
    <w:rsid w:val="008132F0"/>
    <w:rsid w:val="008134D8"/>
    <w:rsid w:val="00813618"/>
    <w:rsid w:val="00813623"/>
    <w:rsid w:val="00813D9D"/>
    <w:rsid w:val="00813EAE"/>
    <w:rsid w:val="0081464F"/>
    <w:rsid w:val="00814EE5"/>
    <w:rsid w:val="008154E4"/>
    <w:rsid w:val="00815DED"/>
    <w:rsid w:val="00815E8F"/>
    <w:rsid w:val="0081667C"/>
    <w:rsid w:val="008172FA"/>
    <w:rsid w:val="00817913"/>
    <w:rsid w:val="008179CA"/>
    <w:rsid w:val="00820674"/>
    <w:rsid w:val="0082079D"/>
    <w:rsid w:val="00820B89"/>
    <w:rsid w:val="00820D9B"/>
    <w:rsid w:val="00820F0B"/>
    <w:rsid w:val="00821069"/>
    <w:rsid w:val="00821440"/>
    <w:rsid w:val="00821AEE"/>
    <w:rsid w:val="00821C06"/>
    <w:rsid w:val="00821C21"/>
    <w:rsid w:val="00821FF4"/>
    <w:rsid w:val="0082276B"/>
    <w:rsid w:val="008227DA"/>
    <w:rsid w:val="00822AD4"/>
    <w:rsid w:val="00823439"/>
    <w:rsid w:val="008236AA"/>
    <w:rsid w:val="0082384A"/>
    <w:rsid w:val="00823853"/>
    <w:rsid w:val="00823DDC"/>
    <w:rsid w:val="00824261"/>
    <w:rsid w:val="00824403"/>
    <w:rsid w:val="00824571"/>
    <w:rsid w:val="00824BC6"/>
    <w:rsid w:val="00824E3F"/>
    <w:rsid w:val="00824FFD"/>
    <w:rsid w:val="0082555A"/>
    <w:rsid w:val="00825DC9"/>
    <w:rsid w:val="00825E23"/>
    <w:rsid w:val="0082620C"/>
    <w:rsid w:val="0082623E"/>
    <w:rsid w:val="00826354"/>
    <w:rsid w:val="008264B4"/>
    <w:rsid w:val="00826918"/>
    <w:rsid w:val="008270A6"/>
    <w:rsid w:val="008270AD"/>
    <w:rsid w:val="00827505"/>
    <w:rsid w:val="00827B3C"/>
    <w:rsid w:val="00827B80"/>
    <w:rsid w:val="00827DAB"/>
    <w:rsid w:val="00827EB1"/>
    <w:rsid w:val="00827EC7"/>
    <w:rsid w:val="00827EC9"/>
    <w:rsid w:val="00830648"/>
    <w:rsid w:val="00830DF3"/>
    <w:rsid w:val="00831515"/>
    <w:rsid w:val="00831730"/>
    <w:rsid w:val="00831740"/>
    <w:rsid w:val="008318D7"/>
    <w:rsid w:val="00831A60"/>
    <w:rsid w:val="00831BF4"/>
    <w:rsid w:val="00831C63"/>
    <w:rsid w:val="00832173"/>
    <w:rsid w:val="0083237F"/>
    <w:rsid w:val="008327BD"/>
    <w:rsid w:val="00832866"/>
    <w:rsid w:val="008329DE"/>
    <w:rsid w:val="00832AAD"/>
    <w:rsid w:val="0083309F"/>
    <w:rsid w:val="00833125"/>
    <w:rsid w:val="008331B8"/>
    <w:rsid w:val="00833467"/>
    <w:rsid w:val="00833690"/>
    <w:rsid w:val="00833775"/>
    <w:rsid w:val="0083469B"/>
    <w:rsid w:val="00834B12"/>
    <w:rsid w:val="00834CE1"/>
    <w:rsid w:val="00834DA7"/>
    <w:rsid w:val="00834F9F"/>
    <w:rsid w:val="008350D9"/>
    <w:rsid w:val="00835258"/>
    <w:rsid w:val="008352E5"/>
    <w:rsid w:val="008356A9"/>
    <w:rsid w:val="00835AD5"/>
    <w:rsid w:val="00835B29"/>
    <w:rsid w:val="00835CC2"/>
    <w:rsid w:val="00835E0D"/>
    <w:rsid w:val="0083616C"/>
    <w:rsid w:val="008361B1"/>
    <w:rsid w:val="008365BC"/>
    <w:rsid w:val="008369EA"/>
    <w:rsid w:val="00836A01"/>
    <w:rsid w:val="00836A7E"/>
    <w:rsid w:val="00836AC9"/>
    <w:rsid w:val="00836BA8"/>
    <w:rsid w:val="00836BC9"/>
    <w:rsid w:val="00836D7B"/>
    <w:rsid w:val="00836EF2"/>
    <w:rsid w:val="00837044"/>
    <w:rsid w:val="00837148"/>
    <w:rsid w:val="008374D2"/>
    <w:rsid w:val="008374E7"/>
    <w:rsid w:val="0083762C"/>
    <w:rsid w:val="0083769C"/>
    <w:rsid w:val="008378B9"/>
    <w:rsid w:val="008379B8"/>
    <w:rsid w:val="00837AD4"/>
    <w:rsid w:val="00837EE8"/>
    <w:rsid w:val="00840B2A"/>
    <w:rsid w:val="00841D4D"/>
    <w:rsid w:val="00841D50"/>
    <w:rsid w:val="00841DCF"/>
    <w:rsid w:val="0084221D"/>
    <w:rsid w:val="008423B5"/>
    <w:rsid w:val="0084240D"/>
    <w:rsid w:val="00842874"/>
    <w:rsid w:val="008431AD"/>
    <w:rsid w:val="0084326F"/>
    <w:rsid w:val="0084349C"/>
    <w:rsid w:val="0084437C"/>
    <w:rsid w:val="008448C1"/>
    <w:rsid w:val="00844B47"/>
    <w:rsid w:val="00844DE2"/>
    <w:rsid w:val="008451CD"/>
    <w:rsid w:val="00845238"/>
    <w:rsid w:val="008456EB"/>
    <w:rsid w:val="00846007"/>
    <w:rsid w:val="00846585"/>
    <w:rsid w:val="008466A0"/>
    <w:rsid w:val="0084691B"/>
    <w:rsid w:val="008469DF"/>
    <w:rsid w:val="00846F96"/>
    <w:rsid w:val="00847104"/>
    <w:rsid w:val="00847193"/>
    <w:rsid w:val="008471E4"/>
    <w:rsid w:val="008473CC"/>
    <w:rsid w:val="00847894"/>
    <w:rsid w:val="00847D2D"/>
    <w:rsid w:val="00850243"/>
    <w:rsid w:val="008506A0"/>
    <w:rsid w:val="00850C67"/>
    <w:rsid w:val="00851CA8"/>
    <w:rsid w:val="008527CF"/>
    <w:rsid w:val="00852C07"/>
    <w:rsid w:val="00853179"/>
    <w:rsid w:val="00853236"/>
    <w:rsid w:val="00853E46"/>
    <w:rsid w:val="00853F0F"/>
    <w:rsid w:val="00854444"/>
    <w:rsid w:val="008546FA"/>
    <w:rsid w:val="008548D6"/>
    <w:rsid w:val="0085494D"/>
    <w:rsid w:val="00854989"/>
    <w:rsid w:val="00854B8D"/>
    <w:rsid w:val="00854C92"/>
    <w:rsid w:val="0085522E"/>
    <w:rsid w:val="008552FA"/>
    <w:rsid w:val="00855525"/>
    <w:rsid w:val="0085556F"/>
    <w:rsid w:val="0085573F"/>
    <w:rsid w:val="008559E7"/>
    <w:rsid w:val="00855E94"/>
    <w:rsid w:val="008561C7"/>
    <w:rsid w:val="00856AF0"/>
    <w:rsid w:val="00856FE1"/>
    <w:rsid w:val="008573B3"/>
    <w:rsid w:val="008579A0"/>
    <w:rsid w:val="00857E43"/>
    <w:rsid w:val="00860068"/>
    <w:rsid w:val="008603FE"/>
    <w:rsid w:val="008605B9"/>
    <w:rsid w:val="00860652"/>
    <w:rsid w:val="00860D38"/>
    <w:rsid w:val="00861268"/>
    <w:rsid w:val="008613FD"/>
    <w:rsid w:val="00861495"/>
    <w:rsid w:val="008623BB"/>
    <w:rsid w:val="00862536"/>
    <w:rsid w:val="00863202"/>
    <w:rsid w:val="0086362E"/>
    <w:rsid w:val="00863728"/>
    <w:rsid w:val="00864395"/>
    <w:rsid w:val="0086444A"/>
    <w:rsid w:val="008646FB"/>
    <w:rsid w:val="00864E1F"/>
    <w:rsid w:val="00865165"/>
    <w:rsid w:val="00865333"/>
    <w:rsid w:val="0086578A"/>
    <w:rsid w:val="00865877"/>
    <w:rsid w:val="00865AE6"/>
    <w:rsid w:val="00865B1E"/>
    <w:rsid w:val="00865CE1"/>
    <w:rsid w:val="008666F8"/>
    <w:rsid w:val="00866881"/>
    <w:rsid w:val="00866967"/>
    <w:rsid w:val="0086707D"/>
    <w:rsid w:val="0086724D"/>
    <w:rsid w:val="00867412"/>
    <w:rsid w:val="008677DD"/>
    <w:rsid w:val="00867AD2"/>
    <w:rsid w:val="00867F3E"/>
    <w:rsid w:val="0087075A"/>
    <w:rsid w:val="008707C7"/>
    <w:rsid w:val="00870ADB"/>
    <w:rsid w:val="00870B16"/>
    <w:rsid w:val="008710EE"/>
    <w:rsid w:val="0087138B"/>
    <w:rsid w:val="00871B8B"/>
    <w:rsid w:val="00871BBD"/>
    <w:rsid w:val="008721E8"/>
    <w:rsid w:val="008724C3"/>
    <w:rsid w:val="00872B54"/>
    <w:rsid w:val="00872BD8"/>
    <w:rsid w:val="0087331F"/>
    <w:rsid w:val="00873771"/>
    <w:rsid w:val="00873B14"/>
    <w:rsid w:val="00873DEA"/>
    <w:rsid w:val="008742B0"/>
    <w:rsid w:val="00874515"/>
    <w:rsid w:val="0087468D"/>
    <w:rsid w:val="00874D69"/>
    <w:rsid w:val="00874E81"/>
    <w:rsid w:val="008759B0"/>
    <w:rsid w:val="00875C11"/>
    <w:rsid w:val="008767B3"/>
    <w:rsid w:val="0087689C"/>
    <w:rsid w:val="0087697E"/>
    <w:rsid w:val="00876CC9"/>
    <w:rsid w:val="00876D9D"/>
    <w:rsid w:val="00877038"/>
    <w:rsid w:val="00877219"/>
    <w:rsid w:val="00877643"/>
    <w:rsid w:val="00877854"/>
    <w:rsid w:val="00880549"/>
    <w:rsid w:val="00880732"/>
    <w:rsid w:val="008807AA"/>
    <w:rsid w:val="00880943"/>
    <w:rsid w:val="008809C8"/>
    <w:rsid w:val="00880B2A"/>
    <w:rsid w:val="00880B92"/>
    <w:rsid w:val="00881274"/>
    <w:rsid w:val="0088136D"/>
    <w:rsid w:val="00881B56"/>
    <w:rsid w:val="00881BE5"/>
    <w:rsid w:val="00881C63"/>
    <w:rsid w:val="008823B9"/>
    <w:rsid w:val="008824EB"/>
    <w:rsid w:val="00882843"/>
    <w:rsid w:val="0088285D"/>
    <w:rsid w:val="00882BB1"/>
    <w:rsid w:val="00882C6D"/>
    <w:rsid w:val="00883314"/>
    <w:rsid w:val="0088349D"/>
    <w:rsid w:val="008838D8"/>
    <w:rsid w:val="00883BA8"/>
    <w:rsid w:val="00883D3A"/>
    <w:rsid w:val="0088423F"/>
    <w:rsid w:val="00884592"/>
    <w:rsid w:val="00884ABC"/>
    <w:rsid w:val="00884FC3"/>
    <w:rsid w:val="00885433"/>
    <w:rsid w:val="008857D3"/>
    <w:rsid w:val="008862AA"/>
    <w:rsid w:val="00886516"/>
    <w:rsid w:val="008865D4"/>
    <w:rsid w:val="00886D00"/>
    <w:rsid w:val="008870A9"/>
    <w:rsid w:val="008871CE"/>
    <w:rsid w:val="0088748C"/>
    <w:rsid w:val="00887A7A"/>
    <w:rsid w:val="00887CC8"/>
    <w:rsid w:val="00887E6B"/>
    <w:rsid w:val="0089011F"/>
    <w:rsid w:val="008901AA"/>
    <w:rsid w:val="008903B9"/>
    <w:rsid w:val="00890720"/>
    <w:rsid w:val="00890C9B"/>
    <w:rsid w:val="008912D9"/>
    <w:rsid w:val="0089133C"/>
    <w:rsid w:val="00891716"/>
    <w:rsid w:val="00891B6C"/>
    <w:rsid w:val="00891C7E"/>
    <w:rsid w:val="00891D2D"/>
    <w:rsid w:val="00892469"/>
    <w:rsid w:val="00892475"/>
    <w:rsid w:val="00892B07"/>
    <w:rsid w:val="00892B79"/>
    <w:rsid w:val="00892DA1"/>
    <w:rsid w:val="008931AC"/>
    <w:rsid w:val="00893234"/>
    <w:rsid w:val="00893965"/>
    <w:rsid w:val="00893A25"/>
    <w:rsid w:val="00893BBD"/>
    <w:rsid w:val="00893C97"/>
    <w:rsid w:val="0089453B"/>
    <w:rsid w:val="00894638"/>
    <w:rsid w:val="00894B85"/>
    <w:rsid w:val="00894EB2"/>
    <w:rsid w:val="008951FB"/>
    <w:rsid w:val="00896033"/>
    <w:rsid w:val="00897349"/>
    <w:rsid w:val="00897536"/>
    <w:rsid w:val="00897A43"/>
    <w:rsid w:val="00897CC5"/>
    <w:rsid w:val="00897CEF"/>
    <w:rsid w:val="00897FBA"/>
    <w:rsid w:val="00897FD1"/>
    <w:rsid w:val="008A032C"/>
    <w:rsid w:val="008A038E"/>
    <w:rsid w:val="008A046C"/>
    <w:rsid w:val="008A0672"/>
    <w:rsid w:val="008A16EB"/>
    <w:rsid w:val="008A203A"/>
    <w:rsid w:val="008A271C"/>
    <w:rsid w:val="008A276F"/>
    <w:rsid w:val="008A2893"/>
    <w:rsid w:val="008A2989"/>
    <w:rsid w:val="008A2BCF"/>
    <w:rsid w:val="008A2C93"/>
    <w:rsid w:val="008A2F91"/>
    <w:rsid w:val="008A30FD"/>
    <w:rsid w:val="008A3186"/>
    <w:rsid w:val="008A32CE"/>
    <w:rsid w:val="008A390A"/>
    <w:rsid w:val="008A39D8"/>
    <w:rsid w:val="008A3B42"/>
    <w:rsid w:val="008A3D23"/>
    <w:rsid w:val="008A3E14"/>
    <w:rsid w:val="008A4207"/>
    <w:rsid w:val="008A4515"/>
    <w:rsid w:val="008A4799"/>
    <w:rsid w:val="008A4D98"/>
    <w:rsid w:val="008A5475"/>
    <w:rsid w:val="008A5479"/>
    <w:rsid w:val="008A5934"/>
    <w:rsid w:val="008A5997"/>
    <w:rsid w:val="008A5AD4"/>
    <w:rsid w:val="008A5DC1"/>
    <w:rsid w:val="008A5E60"/>
    <w:rsid w:val="008A61B4"/>
    <w:rsid w:val="008A6B4E"/>
    <w:rsid w:val="008A72AC"/>
    <w:rsid w:val="008A7380"/>
    <w:rsid w:val="008A768C"/>
    <w:rsid w:val="008A76E5"/>
    <w:rsid w:val="008A79D2"/>
    <w:rsid w:val="008A7DEB"/>
    <w:rsid w:val="008B068B"/>
    <w:rsid w:val="008B0691"/>
    <w:rsid w:val="008B0957"/>
    <w:rsid w:val="008B1183"/>
    <w:rsid w:val="008B191E"/>
    <w:rsid w:val="008B1D35"/>
    <w:rsid w:val="008B1F9C"/>
    <w:rsid w:val="008B20DA"/>
    <w:rsid w:val="008B2199"/>
    <w:rsid w:val="008B21A1"/>
    <w:rsid w:val="008B2465"/>
    <w:rsid w:val="008B29C3"/>
    <w:rsid w:val="008B2CB7"/>
    <w:rsid w:val="008B33D4"/>
    <w:rsid w:val="008B3554"/>
    <w:rsid w:val="008B4150"/>
    <w:rsid w:val="008B447E"/>
    <w:rsid w:val="008B46FA"/>
    <w:rsid w:val="008B48E6"/>
    <w:rsid w:val="008B4940"/>
    <w:rsid w:val="008B4F83"/>
    <w:rsid w:val="008B4FE8"/>
    <w:rsid w:val="008B5D66"/>
    <w:rsid w:val="008B5FB4"/>
    <w:rsid w:val="008B6344"/>
    <w:rsid w:val="008B6888"/>
    <w:rsid w:val="008B694A"/>
    <w:rsid w:val="008B69AD"/>
    <w:rsid w:val="008B6A13"/>
    <w:rsid w:val="008B6A6C"/>
    <w:rsid w:val="008B751C"/>
    <w:rsid w:val="008B7E1E"/>
    <w:rsid w:val="008B7E70"/>
    <w:rsid w:val="008C084D"/>
    <w:rsid w:val="008C0864"/>
    <w:rsid w:val="008C1123"/>
    <w:rsid w:val="008C11A5"/>
    <w:rsid w:val="008C14EF"/>
    <w:rsid w:val="008C16EA"/>
    <w:rsid w:val="008C17BB"/>
    <w:rsid w:val="008C255E"/>
    <w:rsid w:val="008C2563"/>
    <w:rsid w:val="008C2AB1"/>
    <w:rsid w:val="008C2ACB"/>
    <w:rsid w:val="008C2F15"/>
    <w:rsid w:val="008C3074"/>
    <w:rsid w:val="008C34B8"/>
    <w:rsid w:val="008C3848"/>
    <w:rsid w:val="008C3A5B"/>
    <w:rsid w:val="008C42D3"/>
    <w:rsid w:val="008C44A4"/>
    <w:rsid w:val="008C4666"/>
    <w:rsid w:val="008C4A0B"/>
    <w:rsid w:val="008C4C2C"/>
    <w:rsid w:val="008C4E46"/>
    <w:rsid w:val="008C5274"/>
    <w:rsid w:val="008C564E"/>
    <w:rsid w:val="008C5988"/>
    <w:rsid w:val="008C5A02"/>
    <w:rsid w:val="008C5ACB"/>
    <w:rsid w:val="008C5AD0"/>
    <w:rsid w:val="008C5BEB"/>
    <w:rsid w:val="008C62FC"/>
    <w:rsid w:val="008C664B"/>
    <w:rsid w:val="008C6F22"/>
    <w:rsid w:val="008C7050"/>
    <w:rsid w:val="008C70A6"/>
    <w:rsid w:val="008C7164"/>
    <w:rsid w:val="008C795E"/>
    <w:rsid w:val="008D0135"/>
    <w:rsid w:val="008D061B"/>
    <w:rsid w:val="008D072F"/>
    <w:rsid w:val="008D079B"/>
    <w:rsid w:val="008D0852"/>
    <w:rsid w:val="008D0B73"/>
    <w:rsid w:val="008D0F4D"/>
    <w:rsid w:val="008D0F55"/>
    <w:rsid w:val="008D0FE4"/>
    <w:rsid w:val="008D105E"/>
    <w:rsid w:val="008D1205"/>
    <w:rsid w:val="008D15F2"/>
    <w:rsid w:val="008D1E95"/>
    <w:rsid w:val="008D1EDD"/>
    <w:rsid w:val="008D20A1"/>
    <w:rsid w:val="008D241F"/>
    <w:rsid w:val="008D264B"/>
    <w:rsid w:val="008D2666"/>
    <w:rsid w:val="008D2833"/>
    <w:rsid w:val="008D29E5"/>
    <w:rsid w:val="008D2D47"/>
    <w:rsid w:val="008D3027"/>
    <w:rsid w:val="008D3600"/>
    <w:rsid w:val="008D36C5"/>
    <w:rsid w:val="008D3E5B"/>
    <w:rsid w:val="008D40CF"/>
    <w:rsid w:val="008D44C1"/>
    <w:rsid w:val="008D4ACF"/>
    <w:rsid w:val="008D552F"/>
    <w:rsid w:val="008D569B"/>
    <w:rsid w:val="008D5768"/>
    <w:rsid w:val="008D5970"/>
    <w:rsid w:val="008D5A74"/>
    <w:rsid w:val="008D5CD9"/>
    <w:rsid w:val="008D5D11"/>
    <w:rsid w:val="008D5DCA"/>
    <w:rsid w:val="008D5F6C"/>
    <w:rsid w:val="008D665E"/>
    <w:rsid w:val="008D6798"/>
    <w:rsid w:val="008D68A3"/>
    <w:rsid w:val="008D6B3A"/>
    <w:rsid w:val="008D6B52"/>
    <w:rsid w:val="008D6B68"/>
    <w:rsid w:val="008D6C4E"/>
    <w:rsid w:val="008D7260"/>
    <w:rsid w:val="008D7535"/>
    <w:rsid w:val="008D7584"/>
    <w:rsid w:val="008D76B6"/>
    <w:rsid w:val="008D76BF"/>
    <w:rsid w:val="008D7996"/>
    <w:rsid w:val="008E0013"/>
    <w:rsid w:val="008E0A65"/>
    <w:rsid w:val="008E0B9B"/>
    <w:rsid w:val="008E1066"/>
    <w:rsid w:val="008E12CD"/>
    <w:rsid w:val="008E14EE"/>
    <w:rsid w:val="008E1A4C"/>
    <w:rsid w:val="008E1B77"/>
    <w:rsid w:val="008E1E75"/>
    <w:rsid w:val="008E2070"/>
    <w:rsid w:val="008E25CC"/>
    <w:rsid w:val="008E28CE"/>
    <w:rsid w:val="008E2900"/>
    <w:rsid w:val="008E2A07"/>
    <w:rsid w:val="008E2A95"/>
    <w:rsid w:val="008E2B3C"/>
    <w:rsid w:val="008E3293"/>
    <w:rsid w:val="008E4A78"/>
    <w:rsid w:val="008E4B7D"/>
    <w:rsid w:val="008E4C34"/>
    <w:rsid w:val="008E4D4C"/>
    <w:rsid w:val="008E4D6E"/>
    <w:rsid w:val="008E4E70"/>
    <w:rsid w:val="008E504D"/>
    <w:rsid w:val="008E5482"/>
    <w:rsid w:val="008E55D5"/>
    <w:rsid w:val="008E596F"/>
    <w:rsid w:val="008E605B"/>
    <w:rsid w:val="008E6467"/>
    <w:rsid w:val="008E6BD8"/>
    <w:rsid w:val="008E6F63"/>
    <w:rsid w:val="008E7A0D"/>
    <w:rsid w:val="008E7F80"/>
    <w:rsid w:val="008F050C"/>
    <w:rsid w:val="008F0877"/>
    <w:rsid w:val="008F0DE2"/>
    <w:rsid w:val="008F0E9B"/>
    <w:rsid w:val="008F1522"/>
    <w:rsid w:val="008F17E2"/>
    <w:rsid w:val="008F1812"/>
    <w:rsid w:val="008F1E71"/>
    <w:rsid w:val="008F2C46"/>
    <w:rsid w:val="008F338C"/>
    <w:rsid w:val="008F356C"/>
    <w:rsid w:val="008F3EDC"/>
    <w:rsid w:val="008F4322"/>
    <w:rsid w:val="008F4631"/>
    <w:rsid w:val="008F4640"/>
    <w:rsid w:val="008F482A"/>
    <w:rsid w:val="008F4ACE"/>
    <w:rsid w:val="008F4F29"/>
    <w:rsid w:val="008F4FEC"/>
    <w:rsid w:val="008F54E1"/>
    <w:rsid w:val="008F5619"/>
    <w:rsid w:val="008F5708"/>
    <w:rsid w:val="008F573E"/>
    <w:rsid w:val="008F5CBC"/>
    <w:rsid w:val="008F5ECF"/>
    <w:rsid w:val="008F620C"/>
    <w:rsid w:val="008F6927"/>
    <w:rsid w:val="008F6AB3"/>
    <w:rsid w:val="008F6FA8"/>
    <w:rsid w:val="008F7043"/>
    <w:rsid w:val="008F7084"/>
    <w:rsid w:val="008F7266"/>
    <w:rsid w:val="008F7706"/>
    <w:rsid w:val="008F79CA"/>
    <w:rsid w:val="008F7E11"/>
    <w:rsid w:val="009003F7"/>
    <w:rsid w:val="00900579"/>
    <w:rsid w:val="00900F48"/>
    <w:rsid w:val="009013A9"/>
    <w:rsid w:val="009014BD"/>
    <w:rsid w:val="00901619"/>
    <w:rsid w:val="0090179B"/>
    <w:rsid w:val="00901A6B"/>
    <w:rsid w:val="00901A77"/>
    <w:rsid w:val="00901BB4"/>
    <w:rsid w:val="00901DBD"/>
    <w:rsid w:val="0090225E"/>
    <w:rsid w:val="0090261D"/>
    <w:rsid w:val="00902847"/>
    <w:rsid w:val="009029B2"/>
    <w:rsid w:val="00902F39"/>
    <w:rsid w:val="0090310D"/>
    <w:rsid w:val="0090330B"/>
    <w:rsid w:val="00903798"/>
    <w:rsid w:val="009037EF"/>
    <w:rsid w:val="0090401E"/>
    <w:rsid w:val="0090432F"/>
    <w:rsid w:val="00904673"/>
    <w:rsid w:val="0090479C"/>
    <w:rsid w:val="00904D99"/>
    <w:rsid w:val="0090506C"/>
    <w:rsid w:val="009051DD"/>
    <w:rsid w:val="00905318"/>
    <w:rsid w:val="009054A2"/>
    <w:rsid w:val="009056EE"/>
    <w:rsid w:val="00905F1C"/>
    <w:rsid w:val="009062DE"/>
    <w:rsid w:val="009064F6"/>
    <w:rsid w:val="0090678A"/>
    <w:rsid w:val="00906E2D"/>
    <w:rsid w:val="00907534"/>
    <w:rsid w:val="00910D68"/>
    <w:rsid w:val="00911187"/>
    <w:rsid w:val="00911361"/>
    <w:rsid w:val="00911B14"/>
    <w:rsid w:val="009121BA"/>
    <w:rsid w:val="0091238C"/>
    <w:rsid w:val="009123C6"/>
    <w:rsid w:val="00912549"/>
    <w:rsid w:val="00912640"/>
    <w:rsid w:val="00912D09"/>
    <w:rsid w:val="00912ECF"/>
    <w:rsid w:val="00913253"/>
    <w:rsid w:val="00913267"/>
    <w:rsid w:val="009133FF"/>
    <w:rsid w:val="0091345C"/>
    <w:rsid w:val="009134B2"/>
    <w:rsid w:val="009134D9"/>
    <w:rsid w:val="009134E0"/>
    <w:rsid w:val="0091373A"/>
    <w:rsid w:val="00913D11"/>
    <w:rsid w:val="00914124"/>
    <w:rsid w:val="0091430A"/>
    <w:rsid w:val="00914560"/>
    <w:rsid w:val="00914670"/>
    <w:rsid w:val="009146E5"/>
    <w:rsid w:val="00914939"/>
    <w:rsid w:val="00914994"/>
    <w:rsid w:val="00914B67"/>
    <w:rsid w:val="009158F3"/>
    <w:rsid w:val="00915E31"/>
    <w:rsid w:val="00915F5F"/>
    <w:rsid w:val="00915F7B"/>
    <w:rsid w:val="009160B8"/>
    <w:rsid w:val="009161C4"/>
    <w:rsid w:val="009166FA"/>
    <w:rsid w:val="00916862"/>
    <w:rsid w:val="0091693A"/>
    <w:rsid w:val="00916B8A"/>
    <w:rsid w:val="00916F7A"/>
    <w:rsid w:val="009170B9"/>
    <w:rsid w:val="009174CA"/>
    <w:rsid w:val="00917930"/>
    <w:rsid w:val="009179C3"/>
    <w:rsid w:val="00917AE9"/>
    <w:rsid w:val="00917B03"/>
    <w:rsid w:val="00917CF5"/>
    <w:rsid w:val="00920DD9"/>
    <w:rsid w:val="00920E0E"/>
    <w:rsid w:val="00921083"/>
    <w:rsid w:val="009216D3"/>
    <w:rsid w:val="00921AC0"/>
    <w:rsid w:val="00921AF5"/>
    <w:rsid w:val="00921E57"/>
    <w:rsid w:val="00921FEA"/>
    <w:rsid w:val="00922168"/>
    <w:rsid w:val="009221AF"/>
    <w:rsid w:val="009221E4"/>
    <w:rsid w:val="009225B2"/>
    <w:rsid w:val="00922BE8"/>
    <w:rsid w:val="00922C14"/>
    <w:rsid w:val="00922E8C"/>
    <w:rsid w:val="00923134"/>
    <w:rsid w:val="009232D9"/>
    <w:rsid w:val="009237A3"/>
    <w:rsid w:val="0092383E"/>
    <w:rsid w:val="00923DD5"/>
    <w:rsid w:val="00924B76"/>
    <w:rsid w:val="00924CC8"/>
    <w:rsid w:val="00924D77"/>
    <w:rsid w:val="009251AE"/>
    <w:rsid w:val="0092520A"/>
    <w:rsid w:val="009253FD"/>
    <w:rsid w:val="00925517"/>
    <w:rsid w:val="009258F6"/>
    <w:rsid w:val="00925CA5"/>
    <w:rsid w:val="00925D45"/>
    <w:rsid w:val="00926355"/>
    <w:rsid w:val="0092666F"/>
    <w:rsid w:val="00926A21"/>
    <w:rsid w:val="00926E1F"/>
    <w:rsid w:val="0092700C"/>
    <w:rsid w:val="0093004E"/>
    <w:rsid w:val="00930062"/>
    <w:rsid w:val="0093095D"/>
    <w:rsid w:val="00930B31"/>
    <w:rsid w:val="009316F2"/>
    <w:rsid w:val="00931967"/>
    <w:rsid w:val="00931B7A"/>
    <w:rsid w:val="00931D44"/>
    <w:rsid w:val="00932351"/>
    <w:rsid w:val="00932801"/>
    <w:rsid w:val="00932D88"/>
    <w:rsid w:val="00932F1D"/>
    <w:rsid w:val="0093451E"/>
    <w:rsid w:val="00934FBB"/>
    <w:rsid w:val="00935C9E"/>
    <w:rsid w:val="009360A7"/>
    <w:rsid w:val="00936474"/>
    <w:rsid w:val="00936701"/>
    <w:rsid w:val="009367B3"/>
    <w:rsid w:val="00936C1A"/>
    <w:rsid w:val="00936EA4"/>
    <w:rsid w:val="009375AF"/>
    <w:rsid w:val="0093772D"/>
    <w:rsid w:val="00937E99"/>
    <w:rsid w:val="0094081E"/>
    <w:rsid w:val="00940A03"/>
    <w:rsid w:val="00940B26"/>
    <w:rsid w:val="00940C5B"/>
    <w:rsid w:val="00940D53"/>
    <w:rsid w:val="009416D8"/>
    <w:rsid w:val="00941941"/>
    <w:rsid w:val="00941D00"/>
    <w:rsid w:val="009425A3"/>
    <w:rsid w:val="009425A9"/>
    <w:rsid w:val="009425AD"/>
    <w:rsid w:val="0094286B"/>
    <w:rsid w:val="00943027"/>
    <w:rsid w:val="00943450"/>
    <w:rsid w:val="00943914"/>
    <w:rsid w:val="009442A8"/>
    <w:rsid w:val="00944D5D"/>
    <w:rsid w:val="009453C0"/>
    <w:rsid w:val="0094549A"/>
    <w:rsid w:val="00945854"/>
    <w:rsid w:val="009458EB"/>
    <w:rsid w:val="00945953"/>
    <w:rsid w:val="00945A66"/>
    <w:rsid w:val="00945D51"/>
    <w:rsid w:val="00946166"/>
    <w:rsid w:val="0094647D"/>
    <w:rsid w:val="00946970"/>
    <w:rsid w:val="009469D5"/>
    <w:rsid w:val="00946BD5"/>
    <w:rsid w:val="00946BEB"/>
    <w:rsid w:val="00946CF0"/>
    <w:rsid w:val="00946DA0"/>
    <w:rsid w:val="009476AA"/>
    <w:rsid w:val="00947C14"/>
    <w:rsid w:val="00947D9E"/>
    <w:rsid w:val="00947DAA"/>
    <w:rsid w:val="00947DEA"/>
    <w:rsid w:val="00947E97"/>
    <w:rsid w:val="00947F3E"/>
    <w:rsid w:val="00950829"/>
    <w:rsid w:val="0095098B"/>
    <w:rsid w:val="00950C01"/>
    <w:rsid w:val="00950E0C"/>
    <w:rsid w:val="00950ED7"/>
    <w:rsid w:val="00951304"/>
    <w:rsid w:val="00951759"/>
    <w:rsid w:val="00951C84"/>
    <w:rsid w:val="009524D5"/>
    <w:rsid w:val="0095310C"/>
    <w:rsid w:val="009531FB"/>
    <w:rsid w:val="00953D74"/>
    <w:rsid w:val="009541DE"/>
    <w:rsid w:val="00954386"/>
    <w:rsid w:val="0095468A"/>
    <w:rsid w:val="0095508E"/>
    <w:rsid w:val="009556B3"/>
    <w:rsid w:val="00955E1B"/>
    <w:rsid w:val="00955E62"/>
    <w:rsid w:val="00955EDB"/>
    <w:rsid w:val="009562D6"/>
    <w:rsid w:val="00956504"/>
    <w:rsid w:val="0095668F"/>
    <w:rsid w:val="0095673B"/>
    <w:rsid w:val="0095723B"/>
    <w:rsid w:val="009573EC"/>
    <w:rsid w:val="009574B8"/>
    <w:rsid w:val="00957763"/>
    <w:rsid w:val="009577A3"/>
    <w:rsid w:val="00957D21"/>
    <w:rsid w:val="0096011E"/>
    <w:rsid w:val="009607F5"/>
    <w:rsid w:val="00960D7E"/>
    <w:rsid w:val="00960EC9"/>
    <w:rsid w:val="00961131"/>
    <w:rsid w:val="00961217"/>
    <w:rsid w:val="0096126D"/>
    <w:rsid w:val="00961840"/>
    <w:rsid w:val="00961E78"/>
    <w:rsid w:val="0096201B"/>
    <w:rsid w:val="00962208"/>
    <w:rsid w:val="00962965"/>
    <w:rsid w:val="00962A62"/>
    <w:rsid w:val="00962D74"/>
    <w:rsid w:val="00963043"/>
    <w:rsid w:val="009632C2"/>
    <w:rsid w:val="00963342"/>
    <w:rsid w:val="00963863"/>
    <w:rsid w:val="00963ABF"/>
    <w:rsid w:val="0096436D"/>
    <w:rsid w:val="00964C7F"/>
    <w:rsid w:val="00964D42"/>
    <w:rsid w:val="00964DA6"/>
    <w:rsid w:val="0096512C"/>
    <w:rsid w:val="0096515A"/>
    <w:rsid w:val="00965A35"/>
    <w:rsid w:val="00965A7A"/>
    <w:rsid w:val="00965AB1"/>
    <w:rsid w:val="00965BE3"/>
    <w:rsid w:val="00965C8B"/>
    <w:rsid w:val="00965CC1"/>
    <w:rsid w:val="009667D9"/>
    <w:rsid w:val="00966A4F"/>
    <w:rsid w:val="00966CDD"/>
    <w:rsid w:val="00967803"/>
    <w:rsid w:val="00967B0F"/>
    <w:rsid w:val="00967EC1"/>
    <w:rsid w:val="009702AE"/>
    <w:rsid w:val="0097083B"/>
    <w:rsid w:val="00970AA9"/>
    <w:rsid w:val="00971082"/>
    <w:rsid w:val="0097140D"/>
    <w:rsid w:val="009714BC"/>
    <w:rsid w:val="00971738"/>
    <w:rsid w:val="00971F7A"/>
    <w:rsid w:val="009720B7"/>
    <w:rsid w:val="009722C5"/>
    <w:rsid w:val="009726B6"/>
    <w:rsid w:val="00972975"/>
    <w:rsid w:val="00973CE9"/>
    <w:rsid w:val="0097431B"/>
    <w:rsid w:val="009748E3"/>
    <w:rsid w:val="00974B99"/>
    <w:rsid w:val="00974D27"/>
    <w:rsid w:val="00974EE1"/>
    <w:rsid w:val="009751FC"/>
    <w:rsid w:val="00975497"/>
    <w:rsid w:val="009754B9"/>
    <w:rsid w:val="0097598F"/>
    <w:rsid w:val="009759A7"/>
    <w:rsid w:val="00975A9F"/>
    <w:rsid w:val="00975B9B"/>
    <w:rsid w:val="00975BFF"/>
    <w:rsid w:val="00975D2F"/>
    <w:rsid w:val="00975DF3"/>
    <w:rsid w:val="009763A3"/>
    <w:rsid w:val="009763A9"/>
    <w:rsid w:val="00976C10"/>
    <w:rsid w:val="00976F90"/>
    <w:rsid w:val="0097737A"/>
    <w:rsid w:val="0097746B"/>
    <w:rsid w:val="00980583"/>
    <w:rsid w:val="00980A85"/>
    <w:rsid w:val="00980DD4"/>
    <w:rsid w:val="00981419"/>
    <w:rsid w:val="009822D2"/>
    <w:rsid w:val="009822E5"/>
    <w:rsid w:val="009824C6"/>
    <w:rsid w:val="00982EA7"/>
    <w:rsid w:val="009839E5"/>
    <w:rsid w:val="00983A7A"/>
    <w:rsid w:val="00983CCF"/>
    <w:rsid w:val="00983D25"/>
    <w:rsid w:val="00983F26"/>
    <w:rsid w:val="009841EE"/>
    <w:rsid w:val="0098480B"/>
    <w:rsid w:val="0098494E"/>
    <w:rsid w:val="00984BAB"/>
    <w:rsid w:val="00984BEA"/>
    <w:rsid w:val="00984CFB"/>
    <w:rsid w:val="00984D27"/>
    <w:rsid w:val="00984D6E"/>
    <w:rsid w:val="00984F23"/>
    <w:rsid w:val="00985085"/>
    <w:rsid w:val="009850F7"/>
    <w:rsid w:val="00985418"/>
    <w:rsid w:val="00985B3E"/>
    <w:rsid w:val="00986810"/>
    <w:rsid w:val="0098695E"/>
    <w:rsid w:val="00986E14"/>
    <w:rsid w:val="00986E7D"/>
    <w:rsid w:val="009871FE"/>
    <w:rsid w:val="0098740D"/>
    <w:rsid w:val="00987AB7"/>
    <w:rsid w:val="00987B55"/>
    <w:rsid w:val="00987DB2"/>
    <w:rsid w:val="00987ED6"/>
    <w:rsid w:val="00987F5C"/>
    <w:rsid w:val="009906B4"/>
    <w:rsid w:val="00990707"/>
    <w:rsid w:val="00990A32"/>
    <w:rsid w:val="00990D19"/>
    <w:rsid w:val="00991511"/>
    <w:rsid w:val="00991941"/>
    <w:rsid w:val="00991A92"/>
    <w:rsid w:val="00991B51"/>
    <w:rsid w:val="00991FC6"/>
    <w:rsid w:val="00992055"/>
    <w:rsid w:val="009923F4"/>
    <w:rsid w:val="0099262C"/>
    <w:rsid w:val="00992B1A"/>
    <w:rsid w:val="00992D21"/>
    <w:rsid w:val="009931EB"/>
    <w:rsid w:val="009933A9"/>
    <w:rsid w:val="00993738"/>
    <w:rsid w:val="00994240"/>
    <w:rsid w:val="0099528F"/>
    <w:rsid w:val="009955AD"/>
    <w:rsid w:val="009956E0"/>
    <w:rsid w:val="00996204"/>
    <w:rsid w:val="009965E9"/>
    <w:rsid w:val="00996679"/>
    <w:rsid w:val="00996C13"/>
    <w:rsid w:val="009975E6"/>
    <w:rsid w:val="00997769"/>
    <w:rsid w:val="009A051E"/>
    <w:rsid w:val="009A05DF"/>
    <w:rsid w:val="009A064C"/>
    <w:rsid w:val="009A0856"/>
    <w:rsid w:val="009A0DEB"/>
    <w:rsid w:val="009A12A3"/>
    <w:rsid w:val="009A17D8"/>
    <w:rsid w:val="009A1AA1"/>
    <w:rsid w:val="009A1CAB"/>
    <w:rsid w:val="009A21DD"/>
    <w:rsid w:val="009A2896"/>
    <w:rsid w:val="009A2ACD"/>
    <w:rsid w:val="009A3C2F"/>
    <w:rsid w:val="009A3F0B"/>
    <w:rsid w:val="009A4A27"/>
    <w:rsid w:val="009A4B96"/>
    <w:rsid w:val="009A53F1"/>
    <w:rsid w:val="009A552B"/>
    <w:rsid w:val="009A562E"/>
    <w:rsid w:val="009A566B"/>
    <w:rsid w:val="009A5761"/>
    <w:rsid w:val="009A57FE"/>
    <w:rsid w:val="009A5E9C"/>
    <w:rsid w:val="009A5F96"/>
    <w:rsid w:val="009A6425"/>
    <w:rsid w:val="009A64AB"/>
    <w:rsid w:val="009A7507"/>
    <w:rsid w:val="009A7585"/>
    <w:rsid w:val="009A7767"/>
    <w:rsid w:val="009A7C77"/>
    <w:rsid w:val="009B003F"/>
    <w:rsid w:val="009B0123"/>
    <w:rsid w:val="009B0417"/>
    <w:rsid w:val="009B0531"/>
    <w:rsid w:val="009B0615"/>
    <w:rsid w:val="009B07BF"/>
    <w:rsid w:val="009B0896"/>
    <w:rsid w:val="009B0F0D"/>
    <w:rsid w:val="009B10ED"/>
    <w:rsid w:val="009B1257"/>
    <w:rsid w:val="009B1785"/>
    <w:rsid w:val="009B1CB8"/>
    <w:rsid w:val="009B1E3B"/>
    <w:rsid w:val="009B208A"/>
    <w:rsid w:val="009B2635"/>
    <w:rsid w:val="009B26B5"/>
    <w:rsid w:val="009B2826"/>
    <w:rsid w:val="009B2A20"/>
    <w:rsid w:val="009B2C06"/>
    <w:rsid w:val="009B35B9"/>
    <w:rsid w:val="009B36AB"/>
    <w:rsid w:val="009B3700"/>
    <w:rsid w:val="009B3711"/>
    <w:rsid w:val="009B3AF2"/>
    <w:rsid w:val="009B3B1F"/>
    <w:rsid w:val="009B3CAE"/>
    <w:rsid w:val="009B419C"/>
    <w:rsid w:val="009B42F3"/>
    <w:rsid w:val="009B4306"/>
    <w:rsid w:val="009B47DF"/>
    <w:rsid w:val="009B4A96"/>
    <w:rsid w:val="009B4D18"/>
    <w:rsid w:val="009B4E5E"/>
    <w:rsid w:val="009B4F50"/>
    <w:rsid w:val="009B515A"/>
    <w:rsid w:val="009B51C9"/>
    <w:rsid w:val="009B526F"/>
    <w:rsid w:val="009B53F7"/>
    <w:rsid w:val="009B5982"/>
    <w:rsid w:val="009B5BCD"/>
    <w:rsid w:val="009B67AF"/>
    <w:rsid w:val="009B6C3B"/>
    <w:rsid w:val="009B6F89"/>
    <w:rsid w:val="009B7492"/>
    <w:rsid w:val="009B75EC"/>
    <w:rsid w:val="009B79CE"/>
    <w:rsid w:val="009B7BF1"/>
    <w:rsid w:val="009B7F3B"/>
    <w:rsid w:val="009B7FFC"/>
    <w:rsid w:val="009C02F1"/>
    <w:rsid w:val="009C09D5"/>
    <w:rsid w:val="009C133F"/>
    <w:rsid w:val="009C1D28"/>
    <w:rsid w:val="009C1EEA"/>
    <w:rsid w:val="009C2165"/>
    <w:rsid w:val="009C2B9D"/>
    <w:rsid w:val="009C315E"/>
    <w:rsid w:val="009C316F"/>
    <w:rsid w:val="009C34D7"/>
    <w:rsid w:val="009C390D"/>
    <w:rsid w:val="009C3A65"/>
    <w:rsid w:val="009C3ADE"/>
    <w:rsid w:val="009C3E1A"/>
    <w:rsid w:val="009C4219"/>
    <w:rsid w:val="009C4BC5"/>
    <w:rsid w:val="009C54AD"/>
    <w:rsid w:val="009C5530"/>
    <w:rsid w:val="009C5D9B"/>
    <w:rsid w:val="009C5E6F"/>
    <w:rsid w:val="009C5EDA"/>
    <w:rsid w:val="009C6282"/>
    <w:rsid w:val="009C62E9"/>
    <w:rsid w:val="009C697C"/>
    <w:rsid w:val="009C6CB2"/>
    <w:rsid w:val="009C76D6"/>
    <w:rsid w:val="009C7C4D"/>
    <w:rsid w:val="009C7EA3"/>
    <w:rsid w:val="009D0623"/>
    <w:rsid w:val="009D065F"/>
    <w:rsid w:val="009D0EB4"/>
    <w:rsid w:val="009D1562"/>
    <w:rsid w:val="009D1B0C"/>
    <w:rsid w:val="009D1B3F"/>
    <w:rsid w:val="009D2102"/>
    <w:rsid w:val="009D216A"/>
    <w:rsid w:val="009D2B3F"/>
    <w:rsid w:val="009D2F85"/>
    <w:rsid w:val="009D3079"/>
    <w:rsid w:val="009D30F2"/>
    <w:rsid w:val="009D33F6"/>
    <w:rsid w:val="009D3789"/>
    <w:rsid w:val="009D3C51"/>
    <w:rsid w:val="009D3CD9"/>
    <w:rsid w:val="009D3CFC"/>
    <w:rsid w:val="009D445A"/>
    <w:rsid w:val="009D4B46"/>
    <w:rsid w:val="009D58E0"/>
    <w:rsid w:val="009D5C7A"/>
    <w:rsid w:val="009D5CC7"/>
    <w:rsid w:val="009D5D8A"/>
    <w:rsid w:val="009D65C3"/>
    <w:rsid w:val="009D6670"/>
    <w:rsid w:val="009D6A8F"/>
    <w:rsid w:val="009D6CAD"/>
    <w:rsid w:val="009D6D79"/>
    <w:rsid w:val="009D70CA"/>
    <w:rsid w:val="009D7278"/>
    <w:rsid w:val="009D7443"/>
    <w:rsid w:val="009D761F"/>
    <w:rsid w:val="009D7BA2"/>
    <w:rsid w:val="009D7BDB"/>
    <w:rsid w:val="009D7C2C"/>
    <w:rsid w:val="009D7F26"/>
    <w:rsid w:val="009E0118"/>
    <w:rsid w:val="009E01EE"/>
    <w:rsid w:val="009E026B"/>
    <w:rsid w:val="009E0325"/>
    <w:rsid w:val="009E06DA"/>
    <w:rsid w:val="009E078D"/>
    <w:rsid w:val="009E0B90"/>
    <w:rsid w:val="009E0D0B"/>
    <w:rsid w:val="009E124B"/>
    <w:rsid w:val="009E1348"/>
    <w:rsid w:val="009E1707"/>
    <w:rsid w:val="009E1B66"/>
    <w:rsid w:val="009E21D7"/>
    <w:rsid w:val="009E2ACB"/>
    <w:rsid w:val="009E3058"/>
    <w:rsid w:val="009E30AA"/>
    <w:rsid w:val="009E3128"/>
    <w:rsid w:val="009E354E"/>
    <w:rsid w:val="009E357B"/>
    <w:rsid w:val="009E36AB"/>
    <w:rsid w:val="009E3BE6"/>
    <w:rsid w:val="009E3D74"/>
    <w:rsid w:val="009E3F72"/>
    <w:rsid w:val="009E3FE1"/>
    <w:rsid w:val="009E4063"/>
    <w:rsid w:val="009E466A"/>
    <w:rsid w:val="009E46FF"/>
    <w:rsid w:val="009E4DB3"/>
    <w:rsid w:val="009E5D9A"/>
    <w:rsid w:val="009E6349"/>
    <w:rsid w:val="009E63B6"/>
    <w:rsid w:val="009E63E4"/>
    <w:rsid w:val="009E64EC"/>
    <w:rsid w:val="009E68AD"/>
    <w:rsid w:val="009E6A76"/>
    <w:rsid w:val="009E6F71"/>
    <w:rsid w:val="009E7562"/>
    <w:rsid w:val="009E7D15"/>
    <w:rsid w:val="009E7D16"/>
    <w:rsid w:val="009E7DB3"/>
    <w:rsid w:val="009E7DB8"/>
    <w:rsid w:val="009E7E52"/>
    <w:rsid w:val="009E7F03"/>
    <w:rsid w:val="009F049E"/>
    <w:rsid w:val="009F0711"/>
    <w:rsid w:val="009F0B66"/>
    <w:rsid w:val="009F1115"/>
    <w:rsid w:val="009F138C"/>
    <w:rsid w:val="009F145F"/>
    <w:rsid w:val="009F1477"/>
    <w:rsid w:val="009F167E"/>
    <w:rsid w:val="009F16C8"/>
    <w:rsid w:val="009F1E55"/>
    <w:rsid w:val="009F20DC"/>
    <w:rsid w:val="009F2795"/>
    <w:rsid w:val="009F322D"/>
    <w:rsid w:val="009F33E0"/>
    <w:rsid w:val="009F35DF"/>
    <w:rsid w:val="009F36B1"/>
    <w:rsid w:val="009F37C5"/>
    <w:rsid w:val="009F37D4"/>
    <w:rsid w:val="009F3C42"/>
    <w:rsid w:val="009F3CE1"/>
    <w:rsid w:val="009F3ED3"/>
    <w:rsid w:val="009F4035"/>
    <w:rsid w:val="009F42F8"/>
    <w:rsid w:val="009F43E3"/>
    <w:rsid w:val="009F444D"/>
    <w:rsid w:val="009F4C24"/>
    <w:rsid w:val="009F4E63"/>
    <w:rsid w:val="009F4FB9"/>
    <w:rsid w:val="009F4FC2"/>
    <w:rsid w:val="009F50E5"/>
    <w:rsid w:val="009F5463"/>
    <w:rsid w:val="009F591F"/>
    <w:rsid w:val="009F59D7"/>
    <w:rsid w:val="009F5BB4"/>
    <w:rsid w:val="009F5F26"/>
    <w:rsid w:val="009F6303"/>
    <w:rsid w:val="009F6529"/>
    <w:rsid w:val="009F6D5D"/>
    <w:rsid w:val="009F6FAF"/>
    <w:rsid w:val="009F7075"/>
    <w:rsid w:val="009F7289"/>
    <w:rsid w:val="00A00018"/>
    <w:rsid w:val="00A0078A"/>
    <w:rsid w:val="00A00B94"/>
    <w:rsid w:val="00A00EB0"/>
    <w:rsid w:val="00A00EF4"/>
    <w:rsid w:val="00A01383"/>
    <w:rsid w:val="00A013E1"/>
    <w:rsid w:val="00A015B6"/>
    <w:rsid w:val="00A019D9"/>
    <w:rsid w:val="00A01BF1"/>
    <w:rsid w:val="00A02012"/>
    <w:rsid w:val="00A026CE"/>
    <w:rsid w:val="00A0276C"/>
    <w:rsid w:val="00A02932"/>
    <w:rsid w:val="00A029F3"/>
    <w:rsid w:val="00A02A54"/>
    <w:rsid w:val="00A02F3B"/>
    <w:rsid w:val="00A03798"/>
    <w:rsid w:val="00A03CFF"/>
    <w:rsid w:val="00A041CE"/>
    <w:rsid w:val="00A0446B"/>
    <w:rsid w:val="00A0482B"/>
    <w:rsid w:val="00A04CA5"/>
    <w:rsid w:val="00A04D20"/>
    <w:rsid w:val="00A052FA"/>
    <w:rsid w:val="00A05AA1"/>
    <w:rsid w:val="00A06261"/>
    <w:rsid w:val="00A0672B"/>
    <w:rsid w:val="00A06849"/>
    <w:rsid w:val="00A06B21"/>
    <w:rsid w:val="00A06C02"/>
    <w:rsid w:val="00A06D07"/>
    <w:rsid w:val="00A06F7C"/>
    <w:rsid w:val="00A072C5"/>
    <w:rsid w:val="00A102B0"/>
    <w:rsid w:val="00A1096E"/>
    <w:rsid w:val="00A10E70"/>
    <w:rsid w:val="00A11021"/>
    <w:rsid w:val="00A11424"/>
    <w:rsid w:val="00A11956"/>
    <w:rsid w:val="00A11B3F"/>
    <w:rsid w:val="00A1274F"/>
    <w:rsid w:val="00A127F7"/>
    <w:rsid w:val="00A1284B"/>
    <w:rsid w:val="00A129F6"/>
    <w:rsid w:val="00A12B76"/>
    <w:rsid w:val="00A12BBA"/>
    <w:rsid w:val="00A13089"/>
    <w:rsid w:val="00A131C8"/>
    <w:rsid w:val="00A13875"/>
    <w:rsid w:val="00A13CD3"/>
    <w:rsid w:val="00A13D94"/>
    <w:rsid w:val="00A13E44"/>
    <w:rsid w:val="00A14050"/>
    <w:rsid w:val="00A141F6"/>
    <w:rsid w:val="00A147B4"/>
    <w:rsid w:val="00A148D6"/>
    <w:rsid w:val="00A14E50"/>
    <w:rsid w:val="00A15306"/>
    <w:rsid w:val="00A1548C"/>
    <w:rsid w:val="00A1553D"/>
    <w:rsid w:val="00A15803"/>
    <w:rsid w:val="00A15834"/>
    <w:rsid w:val="00A15AC3"/>
    <w:rsid w:val="00A15CE1"/>
    <w:rsid w:val="00A15CE7"/>
    <w:rsid w:val="00A15D72"/>
    <w:rsid w:val="00A15D87"/>
    <w:rsid w:val="00A161FC"/>
    <w:rsid w:val="00A163A8"/>
    <w:rsid w:val="00A163D9"/>
    <w:rsid w:val="00A163F8"/>
    <w:rsid w:val="00A168E7"/>
    <w:rsid w:val="00A1727D"/>
    <w:rsid w:val="00A17501"/>
    <w:rsid w:val="00A1769D"/>
    <w:rsid w:val="00A176AE"/>
    <w:rsid w:val="00A178FD"/>
    <w:rsid w:val="00A204B2"/>
    <w:rsid w:val="00A20967"/>
    <w:rsid w:val="00A2193A"/>
    <w:rsid w:val="00A21B80"/>
    <w:rsid w:val="00A21D65"/>
    <w:rsid w:val="00A21EA9"/>
    <w:rsid w:val="00A21FA8"/>
    <w:rsid w:val="00A22083"/>
    <w:rsid w:val="00A225A6"/>
    <w:rsid w:val="00A22870"/>
    <w:rsid w:val="00A229BD"/>
    <w:rsid w:val="00A229C7"/>
    <w:rsid w:val="00A22E80"/>
    <w:rsid w:val="00A234FB"/>
    <w:rsid w:val="00A23626"/>
    <w:rsid w:val="00A2365E"/>
    <w:rsid w:val="00A23AC3"/>
    <w:rsid w:val="00A23F03"/>
    <w:rsid w:val="00A23F0F"/>
    <w:rsid w:val="00A2459E"/>
    <w:rsid w:val="00A24803"/>
    <w:rsid w:val="00A2537F"/>
    <w:rsid w:val="00A25550"/>
    <w:rsid w:val="00A25792"/>
    <w:rsid w:val="00A257A0"/>
    <w:rsid w:val="00A257C6"/>
    <w:rsid w:val="00A25A44"/>
    <w:rsid w:val="00A25A6A"/>
    <w:rsid w:val="00A25BE9"/>
    <w:rsid w:val="00A25D86"/>
    <w:rsid w:val="00A25D92"/>
    <w:rsid w:val="00A25EBC"/>
    <w:rsid w:val="00A260A6"/>
    <w:rsid w:val="00A261DE"/>
    <w:rsid w:val="00A2671D"/>
    <w:rsid w:val="00A269DC"/>
    <w:rsid w:val="00A26AA4"/>
    <w:rsid w:val="00A26FA3"/>
    <w:rsid w:val="00A2722C"/>
    <w:rsid w:val="00A27596"/>
    <w:rsid w:val="00A275E0"/>
    <w:rsid w:val="00A27BB1"/>
    <w:rsid w:val="00A27E6B"/>
    <w:rsid w:val="00A300E9"/>
    <w:rsid w:val="00A302D5"/>
    <w:rsid w:val="00A302F7"/>
    <w:rsid w:val="00A30331"/>
    <w:rsid w:val="00A308CB"/>
    <w:rsid w:val="00A308CC"/>
    <w:rsid w:val="00A309BF"/>
    <w:rsid w:val="00A30B8C"/>
    <w:rsid w:val="00A30FCA"/>
    <w:rsid w:val="00A311A2"/>
    <w:rsid w:val="00A314D6"/>
    <w:rsid w:val="00A31613"/>
    <w:rsid w:val="00A31A53"/>
    <w:rsid w:val="00A31B03"/>
    <w:rsid w:val="00A31D17"/>
    <w:rsid w:val="00A31DE6"/>
    <w:rsid w:val="00A31F05"/>
    <w:rsid w:val="00A31F73"/>
    <w:rsid w:val="00A321C7"/>
    <w:rsid w:val="00A32328"/>
    <w:rsid w:val="00A32635"/>
    <w:rsid w:val="00A32803"/>
    <w:rsid w:val="00A32F69"/>
    <w:rsid w:val="00A33043"/>
    <w:rsid w:val="00A333C9"/>
    <w:rsid w:val="00A336F7"/>
    <w:rsid w:val="00A33783"/>
    <w:rsid w:val="00A3386C"/>
    <w:rsid w:val="00A3386E"/>
    <w:rsid w:val="00A3391F"/>
    <w:rsid w:val="00A33D7A"/>
    <w:rsid w:val="00A34080"/>
    <w:rsid w:val="00A34177"/>
    <w:rsid w:val="00A34348"/>
    <w:rsid w:val="00A344EF"/>
    <w:rsid w:val="00A349A3"/>
    <w:rsid w:val="00A34C14"/>
    <w:rsid w:val="00A34E5C"/>
    <w:rsid w:val="00A34F23"/>
    <w:rsid w:val="00A34FCC"/>
    <w:rsid w:val="00A3510E"/>
    <w:rsid w:val="00A3607A"/>
    <w:rsid w:val="00A361A1"/>
    <w:rsid w:val="00A366D6"/>
    <w:rsid w:val="00A3677C"/>
    <w:rsid w:val="00A36D6A"/>
    <w:rsid w:val="00A3701A"/>
    <w:rsid w:val="00A37604"/>
    <w:rsid w:val="00A37769"/>
    <w:rsid w:val="00A377A2"/>
    <w:rsid w:val="00A37A53"/>
    <w:rsid w:val="00A37E50"/>
    <w:rsid w:val="00A37ED3"/>
    <w:rsid w:val="00A40054"/>
    <w:rsid w:val="00A40327"/>
    <w:rsid w:val="00A4048F"/>
    <w:rsid w:val="00A408B2"/>
    <w:rsid w:val="00A40986"/>
    <w:rsid w:val="00A409ED"/>
    <w:rsid w:val="00A40BF4"/>
    <w:rsid w:val="00A40E6D"/>
    <w:rsid w:val="00A4100F"/>
    <w:rsid w:val="00A410BC"/>
    <w:rsid w:val="00A41138"/>
    <w:rsid w:val="00A417A1"/>
    <w:rsid w:val="00A41905"/>
    <w:rsid w:val="00A419B1"/>
    <w:rsid w:val="00A41EE1"/>
    <w:rsid w:val="00A41F44"/>
    <w:rsid w:val="00A420BC"/>
    <w:rsid w:val="00A422D2"/>
    <w:rsid w:val="00A423C5"/>
    <w:rsid w:val="00A426BF"/>
    <w:rsid w:val="00A42AC7"/>
    <w:rsid w:val="00A43088"/>
    <w:rsid w:val="00A431F7"/>
    <w:rsid w:val="00A4345F"/>
    <w:rsid w:val="00A435C0"/>
    <w:rsid w:val="00A443A2"/>
    <w:rsid w:val="00A444A3"/>
    <w:rsid w:val="00A44727"/>
    <w:rsid w:val="00A4517B"/>
    <w:rsid w:val="00A454E7"/>
    <w:rsid w:val="00A45781"/>
    <w:rsid w:val="00A459A2"/>
    <w:rsid w:val="00A459CD"/>
    <w:rsid w:val="00A46113"/>
    <w:rsid w:val="00A461D9"/>
    <w:rsid w:val="00A4649A"/>
    <w:rsid w:val="00A467AD"/>
    <w:rsid w:val="00A46C60"/>
    <w:rsid w:val="00A46F1F"/>
    <w:rsid w:val="00A47018"/>
    <w:rsid w:val="00A47025"/>
    <w:rsid w:val="00A474F8"/>
    <w:rsid w:val="00A47678"/>
    <w:rsid w:val="00A4784A"/>
    <w:rsid w:val="00A478E8"/>
    <w:rsid w:val="00A47A50"/>
    <w:rsid w:val="00A47F70"/>
    <w:rsid w:val="00A5002A"/>
    <w:rsid w:val="00A507A9"/>
    <w:rsid w:val="00A50A97"/>
    <w:rsid w:val="00A50FC4"/>
    <w:rsid w:val="00A50FEF"/>
    <w:rsid w:val="00A51245"/>
    <w:rsid w:val="00A512F0"/>
    <w:rsid w:val="00A514E6"/>
    <w:rsid w:val="00A5180A"/>
    <w:rsid w:val="00A5195C"/>
    <w:rsid w:val="00A519E7"/>
    <w:rsid w:val="00A52311"/>
    <w:rsid w:val="00A526AC"/>
    <w:rsid w:val="00A52C51"/>
    <w:rsid w:val="00A52CE0"/>
    <w:rsid w:val="00A52F40"/>
    <w:rsid w:val="00A5416F"/>
    <w:rsid w:val="00A54305"/>
    <w:rsid w:val="00A54465"/>
    <w:rsid w:val="00A54482"/>
    <w:rsid w:val="00A54950"/>
    <w:rsid w:val="00A54BCB"/>
    <w:rsid w:val="00A56106"/>
    <w:rsid w:val="00A561E9"/>
    <w:rsid w:val="00A56206"/>
    <w:rsid w:val="00A567C0"/>
    <w:rsid w:val="00A570B0"/>
    <w:rsid w:val="00A570C8"/>
    <w:rsid w:val="00A57139"/>
    <w:rsid w:val="00A5740C"/>
    <w:rsid w:val="00A57412"/>
    <w:rsid w:val="00A606C6"/>
    <w:rsid w:val="00A606F6"/>
    <w:rsid w:val="00A60894"/>
    <w:rsid w:val="00A60BE4"/>
    <w:rsid w:val="00A6119B"/>
    <w:rsid w:val="00A613C3"/>
    <w:rsid w:val="00A613EE"/>
    <w:rsid w:val="00A619C8"/>
    <w:rsid w:val="00A61C89"/>
    <w:rsid w:val="00A61D2E"/>
    <w:rsid w:val="00A61F0D"/>
    <w:rsid w:val="00A621E4"/>
    <w:rsid w:val="00A62949"/>
    <w:rsid w:val="00A62B8A"/>
    <w:rsid w:val="00A63DC1"/>
    <w:rsid w:val="00A63E22"/>
    <w:rsid w:val="00A63FD4"/>
    <w:rsid w:val="00A6414B"/>
    <w:rsid w:val="00A64193"/>
    <w:rsid w:val="00A64606"/>
    <w:rsid w:val="00A646F1"/>
    <w:rsid w:val="00A649FF"/>
    <w:rsid w:val="00A64EF4"/>
    <w:rsid w:val="00A653FC"/>
    <w:rsid w:val="00A66294"/>
    <w:rsid w:val="00A66A0F"/>
    <w:rsid w:val="00A66B23"/>
    <w:rsid w:val="00A66E4F"/>
    <w:rsid w:val="00A66F15"/>
    <w:rsid w:val="00A66F4A"/>
    <w:rsid w:val="00A671F4"/>
    <w:rsid w:val="00A67279"/>
    <w:rsid w:val="00A6737A"/>
    <w:rsid w:val="00A67392"/>
    <w:rsid w:val="00A6751E"/>
    <w:rsid w:val="00A67556"/>
    <w:rsid w:val="00A676D8"/>
    <w:rsid w:val="00A6773C"/>
    <w:rsid w:val="00A67926"/>
    <w:rsid w:val="00A67E21"/>
    <w:rsid w:val="00A7010A"/>
    <w:rsid w:val="00A701EC"/>
    <w:rsid w:val="00A70756"/>
    <w:rsid w:val="00A7081F"/>
    <w:rsid w:val="00A7082B"/>
    <w:rsid w:val="00A70E90"/>
    <w:rsid w:val="00A712FC"/>
    <w:rsid w:val="00A71395"/>
    <w:rsid w:val="00A714BB"/>
    <w:rsid w:val="00A71B67"/>
    <w:rsid w:val="00A71B99"/>
    <w:rsid w:val="00A71E06"/>
    <w:rsid w:val="00A71F18"/>
    <w:rsid w:val="00A71FDB"/>
    <w:rsid w:val="00A72270"/>
    <w:rsid w:val="00A72349"/>
    <w:rsid w:val="00A72511"/>
    <w:rsid w:val="00A72847"/>
    <w:rsid w:val="00A72B87"/>
    <w:rsid w:val="00A733D1"/>
    <w:rsid w:val="00A7376E"/>
    <w:rsid w:val="00A7394C"/>
    <w:rsid w:val="00A73958"/>
    <w:rsid w:val="00A73F76"/>
    <w:rsid w:val="00A74035"/>
    <w:rsid w:val="00A740F5"/>
    <w:rsid w:val="00A74383"/>
    <w:rsid w:val="00A74A80"/>
    <w:rsid w:val="00A74D18"/>
    <w:rsid w:val="00A752E6"/>
    <w:rsid w:val="00A75751"/>
    <w:rsid w:val="00A75913"/>
    <w:rsid w:val="00A759B3"/>
    <w:rsid w:val="00A75F97"/>
    <w:rsid w:val="00A76379"/>
    <w:rsid w:val="00A77270"/>
    <w:rsid w:val="00A774FA"/>
    <w:rsid w:val="00A77625"/>
    <w:rsid w:val="00A77A9B"/>
    <w:rsid w:val="00A77DCC"/>
    <w:rsid w:val="00A77FE9"/>
    <w:rsid w:val="00A80226"/>
    <w:rsid w:val="00A802CB"/>
    <w:rsid w:val="00A8040D"/>
    <w:rsid w:val="00A806FA"/>
    <w:rsid w:val="00A80843"/>
    <w:rsid w:val="00A80FDC"/>
    <w:rsid w:val="00A81666"/>
    <w:rsid w:val="00A81EA2"/>
    <w:rsid w:val="00A81F6A"/>
    <w:rsid w:val="00A820DB"/>
    <w:rsid w:val="00A8233B"/>
    <w:rsid w:val="00A82369"/>
    <w:rsid w:val="00A826BE"/>
    <w:rsid w:val="00A82F93"/>
    <w:rsid w:val="00A8334D"/>
    <w:rsid w:val="00A8364A"/>
    <w:rsid w:val="00A838D5"/>
    <w:rsid w:val="00A83F96"/>
    <w:rsid w:val="00A84CA8"/>
    <w:rsid w:val="00A84F1B"/>
    <w:rsid w:val="00A851D8"/>
    <w:rsid w:val="00A851E4"/>
    <w:rsid w:val="00A851EE"/>
    <w:rsid w:val="00A852DE"/>
    <w:rsid w:val="00A8572A"/>
    <w:rsid w:val="00A85D72"/>
    <w:rsid w:val="00A85EEC"/>
    <w:rsid w:val="00A8614A"/>
    <w:rsid w:val="00A86351"/>
    <w:rsid w:val="00A8765B"/>
    <w:rsid w:val="00A8777E"/>
    <w:rsid w:val="00A8787E"/>
    <w:rsid w:val="00A879EE"/>
    <w:rsid w:val="00A87BC4"/>
    <w:rsid w:val="00A87DC0"/>
    <w:rsid w:val="00A87F28"/>
    <w:rsid w:val="00A900D8"/>
    <w:rsid w:val="00A9029B"/>
    <w:rsid w:val="00A90821"/>
    <w:rsid w:val="00A90DA4"/>
    <w:rsid w:val="00A910BD"/>
    <w:rsid w:val="00A91764"/>
    <w:rsid w:val="00A91CA6"/>
    <w:rsid w:val="00A92094"/>
    <w:rsid w:val="00A92759"/>
    <w:rsid w:val="00A92BB2"/>
    <w:rsid w:val="00A92CF4"/>
    <w:rsid w:val="00A92F37"/>
    <w:rsid w:val="00A936B7"/>
    <w:rsid w:val="00A936BF"/>
    <w:rsid w:val="00A93E9E"/>
    <w:rsid w:val="00A94021"/>
    <w:rsid w:val="00A949DE"/>
    <w:rsid w:val="00A94E66"/>
    <w:rsid w:val="00A94F22"/>
    <w:rsid w:val="00A95196"/>
    <w:rsid w:val="00A951A6"/>
    <w:rsid w:val="00A95246"/>
    <w:rsid w:val="00A95251"/>
    <w:rsid w:val="00A95696"/>
    <w:rsid w:val="00A95AB3"/>
    <w:rsid w:val="00A95BBB"/>
    <w:rsid w:val="00A95C15"/>
    <w:rsid w:val="00A96B8C"/>
    <w:rsid w:val="00A96C35"/>
    <w:rsid w:val="00A96CB7"/>
    <w:rsid w:val="00A96F4F"/>
    <w:rsid w:val="00A971F4"/>
    <w:rsid w:val="00A9722F"/>
    <w:rsid w:val="00A9772B"/>
    <w:rsid w:val="00A979D2"/>
    <w:rsid w:val="00A97A7D"/>
    <w:rsid w:val="00A97F73"/>
    <w:rsid w:val="00AA054A"/>
    <w:rsid w:val="00AA0AC7"/>
    <w:rsid w:val="00AA0BBF"/>
    <w:rsid w:val="00AA1101"/>
    <w:rsid w:val="00AA194F"/>
    <w:rsid w:val="00AA208D"/>
    <w:rsid w:val="00AA233D"/>
    <w:rsid w:val="00AA24AF"/>
    <w:rsid w:val="00AA291C"/>
    <w:rsid w:val="00AA2F00"/>
    <w:rsid w:val="00AA2FC6"/>
    <w:rsid w:val="00AA308B"/>
    <w:rsid w:val="00AA352A"/>
    <w:rsid w:val="00AA37F7"/>
    <w:rsid w:val="00AA3DEE"/>
    <w:rsid w:val="00AA3E20"/>
    <w:rsid w:val="00AA4687"/>
    <w:rsid w:val="00AA476E"/>
    <w:rsid w:val="00AA4CAF"/>
    <w:rsid w:val="00AA4D57"/>
    <w:rsid w:val="00AA4F31"/>
    <w:rsid w:val="00AA5636"/>
    <w:rsid w:val="00AA5967"/>
    <w:rsid w:val="00AA5DB8"/>
    <w:rsid w:val="00AA613A"/>
    <w:rsid w:val="00AA6491"/>
    <w:rsid w:val="00AA65E6"/>
    <w:rsid w:val="00AA667F"/>
    <w:rsid w:val="00AA66C2"/>
    <w:rsid w:val="00AA6AC9"/>
    <w:rsid w:val="00AA7045"/>
    <w:rsid w:val="00AA7781"/>
    <w:rsid w:val="00AA7981"/>
    <w:rsid w:val="00AB0241"/>
    <w:rsid w:val="00AB027F"/>
    <w:rsid w:val="00AB03FB"/>
    <w:rsid w:val="00AB04DF"/>
    <w:rsid w:val="00AB07F4"/>
    <w:rsid w:val="00AB09C5"/>
    <w:rsid w:val="00AB0A5B"/>
    <w:rsid w:val="00AB0A86"/>
    <w:rsid w:val="00AB1D3E"/>
    <w:rsid w:val="00AB1E45"/>
    <w:rsid w:val="00AB1ED9"/>
    <w:rsid w:val="00AB1EEF"/>
    <w:rsid w:val="00AB2D25"/>
    <w:rsid w:val="00AB2DF2"/>
    <w:rsid w:val="00AB3127"/>
    <w:rsid w:val="00AB33D0"/>
    <w:rsid w:val="00AB33E4"/>
    <w:rsid w:val="00AB397B"/>
    <w:rsid w:val="00AB39BA"/>
    <w:rsid w:val="00AB3FD9"/>
    <w:rsid w:val="00AB4721"/>
    <w:rsid w:val="00AB4950"/>
    <w:rsid w:val="00AB4E9C"/>
    <w:rsid w:val="00AB5046"/>
    <w:rsid w:val="00AB50AC"/>
    <w:rsid w:val="00AB57A1"/>
    <w:rsid w:val="00AB5C74"/>
    <w:rsid w:val="00AB5D49"/>
    <w:rsid w:val="00AB5F2E"/>
    <w:rsid w:val="00AB6052"/>
    <w:rsid w:val="00AB627D"/>
    <w:rsid w:val="00AB6545"/>
    <w:rsid w:val="00AB65F4"/>
    <w:rsid w:val="00AB66E9"/>
    <w:rsid w:val="00AB6936"/>
    <w:rsid w:val="00AB6DAA"/>
    <w:rsid w:val="00AB6DEF"/>
    <w:rsid w:val="00AB6E8A"/>
    <w:rsid w:val="00AB7576"/>
    <w:rsid w:val="00AB7D2E"/>
    <w:rsid w:val="00AB7DF6"/>
    <w:rsid w:val="00AB7E34"/>
    <w:rsid w:val="00AB7EFD"/>
    <w:rsid w:val="00AB7F19"/>
    <w:rsid w:val="00AC006D"/>
    <w:rsid w:val="00AC02FF"/>
    <w:rsid w:val="00AC0482"/>
    <w:rsid w:val="00AC0893"/>
    <w:rsid w:val="00AC1128"/>
    <w:rsid w:val="00AC15E9"/>
    <w:rsid w:val="00AC179B"/>
    <w:rsid w:val="00AC17FD"/>
    <w:rsid w:val="00AC1BCB"/>
    <w:rsid w:val="00AC205C"/>
    <w:rsid w:val="00AC2099"/>
    <w:rsid w:val="00AC212F"/>
    <w:rsid w:val="00AC22A7"/>
    <w:rsid w:val="00AC237F"/>
    <w:rsid w:val="00AC2A12"/>
    <w:rsid w:val="00AC396F"/>
    <w:rsid w:val="00AC4324"/>
    <w:rsid w:val="00AC4582"/>
    <w:rsid w:val="00AC4703"/>
    <w:rsid w:val="00AC503E"/>
    <w:rsid w:val="00AC58F1"/>
    <w:rsid w:val="00AC5946"/>
    <w:rsid w:val="00AC5AFE"/>
    <w:rsid w:val="00AC5DDE"/>
    <w:rsid w:val="00AC5F7D"/>
    <w:rsid w:val="00AC6058"/>
    <w:rsid w:val="00AC6147"/>
    <w:rsid w:val="00AC626E"/>
    <w:rsid w:val="00AC644C"/>
    <w:rsid w:val="00AC69EE"/>
    <w:rsid w:val="00AC6A61"/>
    <w:rsid w:val="00AC6BD8"/>
    <w:rsid w:val="00AC7EFE"/>
    <w:rsid w:val="00AD035D"/>
    <w:rsid w:val="00AD0462"/>
    <w:rsid w:val="00AD04D3"/>
    <w:rsid w:val="00AD057D"/>
    <w:rsid w:val="00AD0695"/>
    <w:rsid w:val="00AD07E9"/>
    <w:rsid w:val="00AD088B"/>
    <w:rsid w:val="00AD0AE2"/>
    <w:rsid w:val="00AD0CD3"/>
    <w:rsid w:val="00AD0D91"/>
    <w:rsid w:val="00AD0E6E"/>
    <w:rsid w:val="00AD10CB"/>
    <w:rsid w:val="00AD116F"/>
    <w:rsid w:val="00AD1209"/>
    <w:rsid w:val="00AD12B7"/>
    <w:rsid w:val="00AD161E"/>
    <w:rsid w:val="00AD1627"/>
    <w:rsid w:val="00AD1EF6"/>
    <w:rsid w:val="00AD218C"/>
    <w:rsid w:val="00AD24C7"/>
    <w:rsid w:val="00AD252C"/>
    <w:rsid w:val="00AD297B"/>
    <w:rsid w:val="00AD2C2A"/>
    <w:rsid w:val="00AD3740"/>
    <w:rsid w:val="00AD3CF2"/>
    <w:rsid w:val="00AD482E"/>
    <w:rsid w:val="00AD49F5"/>
    <w:rsid w:val="00AD4DF5"/>
    <w:rsid w:val="00AD525D"/>
    <w:rsid w:val="00AD55A6"/>
    <w:rsid w:val="00AD5983"/>
    <w:rsid w:val="00AD5D13"/>
    <w:rsid w:val="00AD5E60"/>
    <w:rsid w:val="00AD63F4"/>
    <w:rsid w:val="00AD6638"/>
    <w:rsid w:val="00AD6851"/>
    <w:rsid w:val="00AD68DA"/>
    <w:rsid w:val="00AD6C75"/>
    <w:rsid w:val="00AD6EAF"/>
    <w:rsid w:val="00AD7443"/>
    <w:rsid w:val="00AD74D1"/>
    <w:rsid w:val="00AD75B3"/>
    <w:rsid w:val="00AE001B"/>
    <w:rsid w:val="00AE04EB"/>
    <w:rsid w:val="00AE0637"/>
    <w:rsid w:val="00AE0EEE"/>
    <w:rsid w:val="00AE14AA"/>
    <w:rsid w:val="00AE1853"/>
    <w:rsid w:val="00AE208E"/>
    <w:rsid w:val="00AE23FD"/>
    <w:rsid w:val="00AE2498"/>
    <w:rsid w:val="00AE2587"/>
    <w:rsid w:val="00AE2610"/>
    <w:rsid w:val="00AE39CC"/>
    <w:rsid w:val="00AE3D5F"/>
    <w:rsid w:val="00AE3F06"/>
    <w:rsid w:val="00AE3F3C"/>
    <w:rsid w:val="00AE3FD2"/>
    <w:rsid w:val="00AE4551"/>
    <w:rsid w:val="00AE4929"/>
    <w:rsid w:val="00AE4D46"/>
    <w:rsid w:val="00AE4E88"/>
    <w:rsid w:val="00AE51C8"/>
    <w:rsid w:val="00AE5556"/>
    <w:rsid w:val="00AE5894"/>
    <w:rsid w:val="00AE6170"/>
    <w:rsid w:val="00AE6196"/>
    <w:rsid w:val="00AE644B"/>
    <w:rsid w:val="00AE6646"/>
    <w:rsid w:val="00AE7313"/>
    <w:rsid w:val="00AE79D1"/>
    <w:rsid w:val="00AF114D"/>
    <w:rsid w:val="00AF17B5"/>
    <w:rsid w:val="00AF193D"/>
    <w:rsid w:val="00AF1CED"/>
    <w:rsid w:val="00AF241F"/>
    <w:rsid w:val="00AF25DA"/>
    <w:rsid w:val="00AF273C"/>
    <w:rsid w:val="00AF2986"/>
    <w:rsid w:val="00AF2CE7"/>
    <w:rsid w:val="00AF30DF"/>
    <w:rsid w:val="00AF32BF"/>
    <w:rsid w:val="00AF3965"/>
    <w:rsid w:val="00AF3B68"/>
    <w:rsid w:val="00AF3C0A"/>
    <w:rsid w:val="00AF412A"/>
    <w:rsid w:val="00AF4223"/>
    <w:rsid w:val="00AF4B91"/>
    <w:rsid w:val="00AF4C3E"/>
    <w:rsid w:val="00AF4EC7"/>
    <w:rsid w:val="00AF532F"/>
    <w:rsid w:val="00AF5656"/>
    <w:rsid w:val="00AF592A"/>
    <w:rsid w:val="00AF5A62"/>
    <w:rsid w:val="00AF5BE8"/>
    <w:rsid w:val="00AF5F4D"/>
    <w:rsid w:val="00AF5F84"/>
    <w:rsid w:val="00AF5FDC"/>
    <w:rsid w:val="00AF60A1"/>
    <w:rsid w:val="00AF61A8"/>
    <w:rsid w:val="00AF6AD9"/>
    <w:rsid w:val="00AF6F5D"/>
    <w:rsid w:val="00AF6FB4"/>
    <w:rsid w:val="00AF7BE6"/>
    <w:rsid w:val="00B00047"/>
    <w:rsid w:val="00B001AB"/>
    <w:rsid w:val="00B006C6"/>
    <w:rsid w:val="00B008E5"/>
    <w:rsid w:val="00B00ADE"/>
    <w:rsid w:val="00B00B59"/>
    <w:rsid w:val="00B00BEB"/>
    <w:rsid w:val="00B011FC"/>
    <w:rsid w:val="00B01481"/>
    <w:rsid w:val="00B014F2"/>
    <w:rsid w:val="00B01A85"/>
    <w:rsid w:val="00B01B49"/>
    <w:rsid w:val="00B01D1F"/>
    <w:rsid w:val="00B02C6E"/>
    <w:rsid w:val="00B02F67"/>
    <w:rsid w:val="00B03690"/>
    <w:rsid w:val="00B03975"/>
    <w:rsid w:val="00B039C9"/>
    <w:rsid w:val="00B03D88"/>
    <w:rsid w:val="00B040E4"/>
    <w:rsid w:val="00B04483"/>
    <w:rsid w:val="00B04748"/>
    <w:rsid w:val="00B04911"/>
    <w:rsid w:val="00B04A81"/>
    <w:rsid w:val="00B052F1"/>
    <w:rsid w:val="00B05731"/>
    <w:rsid w:val="00B05766"/>
    <w:rsid w:val="00B059FF"/>
    <w:rsid w:val="00B05A5B"/>
    <w:rsid w:val="00B05E49"/>
    <w:rsid w:val="00B062CE"/>
    <w:rsid w:val="00B0683D"/>
    <w:rsid w:val="00B06C6A"/>
    <w:rsid w:val="00B0742F"/>
    <w:rsid w:val="00B077B1"/>
    <w:rsid w:val="00B07C83"/>
    <w:rsid w:val="00B07D7D"/>
    <w:rsid w:val="00B07DA7"/>
    <w:rsid w:val="00B07FE5"/>
    <w:rsid w:val="00B100B8"/>
    <w:rsid w:val="00B10388"/>
    <w:rsid w:val="00B1040D"/>
    <w:rsid w:val="00B105B7"/>
    <w:rsid w:val="00B107F3"/>
    <w:rsid w:val="00B10889"/>
    <w:rsid w:val="00B108BC"/>
    <w:rsid w:val="00B10F58"/>
    <w:rsid w:val="00B10FDA"/>
    <w:rsid w:val="00B114DD"/>
    <w:rsid w:val="00B115C4"/>
    <w:rsid w:val="00B11AEB"/>
    <w:rsid w:val="00B11C58"/>
    <w:rsid w:val="00B11CC6"/>
    <w:rsid w:val="00B11F5D"/>
    <w:rsid w:val="00B12948"/>
    <w:rsid w:val="00B12BBC"/>
    <w:rsid w:val="00B12CA3"/>
    <w:rsid w:val="00B12EAA"/>
    <w:rsid w:val="00B131C8"/>
    <w:rsid w:val="00B133C8"/>
    <w:rsid w:val="00B1349F"/>
    <w:rsid w:val="00B1372D"/>
    <w:rsid w:val="00B14561"/>
    <w:rsid w:val="00B1477F"/>
    <w:rsid w:val="00B14DBF"/>
    <w:rsid w:val="00B14FFF"/>
    <w:rsid w:val="00B1511C"/>
    <w:rsid w:val="00B15629"/>
    <w:rsid w:val="00B1578C"/>
    <w:rsid w:val="00B15B54"/>
    <w:rsid w:val="00B15EFF"/>
    <w:rsid w:val="00B16A76"/>
    <w:rsid w:val="00B16A95"/>
    <w:rsid w:val="00B16BD6"/>
    <w:rsid w:val="00B16C58"/>
    <w:rsid w:val="00B16EF8"/>
    <w:rsid w:val="00B178BF"/>
    <w:rsid w:val="00B17914"/>
    <w:rsid w:val="00B17B09"/>
    <w:rsid w:val="00B20FF5"/>
    <w:rsid w:val="00B21194"/>
    <w:rsid w:val="00B211F7"/>
    <w:rsid w:val="00B222E4"/>
    <w:rsid w:val="00B22F29"/>
    <w:rsid w:val="00B23F2F"/>
    <w:rsid w:val="00B2409D"/>
    <w:rsid w:val="00B241FE"/>
    <w:rsid w:val="00B24281"/>
    <w:rsid w:val="00B24409"/>
    <w:rsid w:val="00B24752"/>
    <w:rsid w:val="00B24979"/>
    <w:rsid w:val="00B24CEB"/>
    <w:rsid w:val="00B24FB4"/>
    <w:rsid w:val="00B25195"/>
    <w:rsid w:val="00B253B0"/>
    <w:rsid w:val="00B254AE"/>
    <w:rsid w:val="00B2575F"/>
    <w:rsid w:val="00B257BA"/>
    <w:rsid w:val="00B257D2"/>
    <w:rsid w:val="00B25A4D"/>
    <w:rsid w:val="00B25AA7"/>
    <w:rsid w:val="00B25D78"/>
    <w:rsid w:val="00B26088"/>
    <w:rsid w:val="00B26254"/>
    <w:rsid w:val="00B262B9"/>
    <w:rsid w:val="00B2662F"/>
    <w:rsid w:val="00B266DB"/>
    <w:rsid w:val="00B271F1"/>
    <w:rsid w:val="00B2724A"/>
    <w:rsid w:val="00B276B9"/>
    <w:rsid w:val="00B27849"/>
    <w:rsid w:val="00B278AD"/>
    <w:rsid w:val="00B27C9B"/>
    <w:rsid w:val="00B3075E"/>
    <w:rsid w:val="00B30BEF"/>
    <w:rsid w:val="00B30EBB"/>
    <w:rsid w:val="00B311D8"/>
    <w:rsid w:val="00B31221"/>
    <w:rsid w:val="00B312F9"/>
    <w:rsid w:val="00B3159B"/>
    <w:rsid w:val="00B320A7"/>
    <w:rsid w:val="00B3222F"/>
    <w:rsid w:val="00B3251E"/>
    <w:rsid w:val="00B32D01"/>
    <w:rsid w:val="00B32DAE"/>
    <w:rsid w:val="00B32DF4"/>
    <w:rsid w:val="00B33122"/>
    <w:rsid w:val="00B34223"/>
    <w:rsid w:val="00B342A0"/>
    <w:rsid w:val="00B342F7"/>
    <w:rsid w:val="00B344E7"/>
    <w:rsid w:val="00B34539"/>
    <w:rsid w:val="00B3472F"/>
    <w:rsid w:val="00B34867"/>
    <w:rsid w:val="00B34A00"/>
    <w:rsid w:val="00B34F5F"/>
    <w:rsid w:val="00B351BE"/>
    <w:rsid w:val="00B3520E"/>
    <w:rsid w:val="00B3533C"/>
    <w:rsid w:val="00B3535C"/>
    <w:rsid w:val="00B35D0A"/>
    <w:rsid w:val="00B36005"/>
    <w:rsid w:val="00B36391"/>
    <w:rsid w:val="00B36EE2"/>
    <w:rsid w:val="00B379BC"/>
    <w:rsid w:val="00B37A3B"/>
    <w:rsid w:val="00B37D6C"/>
    <w:rsid w:val="00B401E0"/>
    <w:rsid w:val="00B40373"/>
    <w:rsid w:val="00B405D6"/>
    <w:rsid w:val="00B407A2"/>
    <w:rsid w:val="00B409BE"/>
    <w:rsid w:val="00B40ABC"/>
    <w:rsid w:val="00B40C7C"/>
    <w:rsid w:val="00B40EC5"/>
    <w:rsid w:val="00B41A8A"/>
    <w:rsid w:val="00B41C9C"/>
    <w:rsid w:val="00B41E1B"/>
    <w:rsid w:val="00B4201A"/>
    <w:rsid w:val="00B42403"/>
    <w:rsid w:val="00B42B62"/>
    <w:rsid w:val="00B43147"/>
    <w:rsid w:val="00B4437C"/>
    <w:rsid w:val="00B4454C"/>
    <w:rsid w:val="00B4480C"/>
    <w:rsid w:val="00B44831"/>
    <w:rsid w:val="00B44CAF"/>
    <w:rsid w:val="00B44D51"/>
    <w:rsid w:val="00B457C6"/>
    <w:rsid w:val="00B45C8D"/>
    <w:rsid w:val="00B46045"/>
    <w:rsid w:val="00B4629A"/>
    <w:rsid w:val="00B462DF"/>
    <w:rsid w:val="00B46B76"/>
    <w:rsid w:val="00B46BAE"/>
    <w:rsid w:val="00B47315"/>
    <w:rsid w:val="00B4784C"/>
    <w:rsid w:val="00B4792D"/>
    <w:rsid w:val="00B47A7B"/>
    <w:rsid w:val="00B50452"/>
    <w:rsid w:val="00B504C0"/>
    <w:rsid w:val="00B508B5"/>
    <w:rsid w:val="00B50CE5"/>
    <w:rsid w:val="00B512FC"/>
    <w:rsid w:val="00B515A3"/>
    <w:rsid w:val="00B51B79"/>
    <w:rsid w:val="00B51DA8"/>
    <w:rsid w:val="00B51F32"/>
    <w:rsid w:val="00B5258C"/>
    <w:rsid w:val="00B52658"/>
    <w:rsid w:val="00B527D3"/>
    <w:rsid w:val="00B52D00"/>
    <w:rsid w:val="00B52E36"/>
    <w:rsid w:val="00B5329B"/>
    <w:rsid w:val="00B534D2"/>
    <w:rsid w:val="00B537EC"/>
    <w:rsid w:val="00B538D0"/>
    <w:rsid w:val="00B53D53"/>
    <w:rsid w:val="00B53F6D"/>
    <w:rsid w:val="00B5424A"/>
    <w:rsid w:val="00B544D9"/>
    <w:rsid w:val="00B54606"/>
    <w:rsid w:val="00B546B5"/>
    <w:rsid w:val="00B54A10"/>
    <w:rsid w:val="00B54C41"/>
    <w:rsid w:val="00B54D85"/>
    <w:rsid w:val="00B54FB1"/>
    <w:rsid w:val="00B55044"/>
    <w:rsid w:val="00B550F6"/>
    <w:rsid w:val="00B5579D"/>
    <w:rsid w:val="00B557B0"/>
    <w:rsid w:val="00B557DA"/>
    <w:rsid w:val="00B55B97"/>
    <w:rsid w:val="00B56244"/>
    <w:rsid w:val="00B5634C"/>
    <w:rsid w:val="00B56478"/>
    <w:rsid w:val="00B56625"/>
    <w:rsid w:val="00B568D1"/>
    <w:rsid w:val="00B569F8"/>
    <w:rsid w:val="00B56A62"/>
    <w:rsid w:val="00B56B5C"/>
    <w:rsid w:val="00B57056"/>
    <w:rsid w:val="00B57082"/>
    <w:rsid w:val="00B57361"/>
    <w:rsid w:val="00B577D0"/>
    <w:rsid w:val="00B578AE"/>
    <w:rsid w:val="00B57AEF"/>
    <w:rsid w:val="00B57BA4"/>
    <w:rsid w:val="00B57C01"/>
    <w:rsid w:val="00B6040E"/>
    <w:rsid w:val="00B60665"/>
    <w:rsid w:val="00B60FC3"/>
    <w:rsid w:val="00B61456"/>
    <w:rsid w:val="00B61F87"/>
    <w:rsid w:val="00B62530"/>
    <w:rsid w:val="00B62707"/>
    <w:rsid w:val="00B62822"/>
    <w:rsid w:val="00B62CFA"/>
    <w:rsid w:val="00B62FC1"/>
    <w:rsid w:val="00B630EB"/>
    <w:rsid w:val="00B63700"/>
    <w:rsid w:val="00B63903"/>
    <w:rsid w:val="00B63B33"/>
    <w:rsid w:val="00B63C14"/>
    <w:rsid w:val="00B63C3E"/>
    <w:rsid w:val="00B64206"/>
    <w:rsid w:val="00B64469"/>
    <w:rsid w:val="00B64A95"/>
    <w:rsid w:val="00B64C03"/>
    <w:rsid w:val="00B64EFE"/>
    <w:rsid w:val="00B65389"/>
    <w:rsid w:val="00B65903"/>
    <w:rsid w:val="00B6596B"/>
    <w:rsid w:val="00B665FE"/>
    <w:rsid w:val="00B66C14"/>
    <w:rsid w:val="00B66F3D"/>
    <w:rsid w:val="00B67414"/>
    <w:rsid w:val="00B67AFB"/>
    <w:rsid w:val="00B700CB"/>
    <w:rsid w:val="00B70460"/>
    <w:rsid w:val="00B70693"/>
    <w:rsid w:val="00B70ACF"/>
    <w:rsid w:val="00B71103"/>
    <w:rsid w:val="00B71839"/>
    <w:rsid w:val="00B71D74"/>
    <w:rsid w:val="00B720ED"/>
    <w:rsid w:val="00B72D58"/>
    <w:rsid w:val="00B731D2"/>
    <w:rsid w:val="00B732B8"/>
    <w:rsid w:val="00B734CF"/>
    <w:rsid w:val="00B7372B"/>
    <w:rsid w:val="00B73B37"/>
    <w:rsid w:val="00B744EF"/>
    <w:rsid w:val="00B7479D"/>
    <w:rsid w:val="00B75081"/>
    <w:rsid w:val="00B755F7"/>
    <w:rsid w:val="00B75715"/>
    <w:rsid w:val="00B7728C"/>
    <w:rsid w:val="00B77FE3"/>
    <w:rsid w:val="00B8043C"/>
    <w:rsid w:val="00B80466"/>
    <w:rsid w:val="00B80B30"/>
    <w:rsid w:val="00B80F3A"/>
    <w:rsid w:val="00B8103E"/>
    <w:rsid w:val="00B810C7"/>
    <w:rsid w:val="00B813BD"/>
    <w:rsid w:val="00B813FB"/>
    <w:rsid w:val="00B8175D"/>
    <w:rsid w:val="00B8177A"/>
    <w:rsid w:val="00B8188F"/>
    <w:rsid w:val="00B81C9D"/>
    <w:rsid w:val="00B81EC2"/>
    <w:rsid w:val="00B82028"/>
    <w:rsid w:val="00B828D5"/>
    <w:rsid w:val="00B82D58"/>
    <w:rsid w:val="00B83341"/>
    <w:rsid w:val="00B8366C"/>
    <w:rsid w:val="00B83E38"/>
    <w:rsid w:val="00B83F75"/>
    <w:rsid w:val="00B847F1"/>
    <w:rsid w:val="00B84BEB"/>
    <w:rsid w:val="00B84E02"/>
    <w:rsid w:val="00B852AE"/>
    <w:rsid w:val="00B858F9"/>
    <w:rsid w:val="00B86186"/>
    <w:rsid w:val="00B862BC"/>
    <w:rsid w:val="00B866F0"/>
    <w:rsid w:val="00B8692A"/>
    <w:rsid w:val="00B869A2"/>
    <w:rsid w:val="00B8714C"/>
    <w:rsid w:val="00B873C1"/>
    <w:rsid w:val="00B87410"/>
    <w:rsid w:val="00B8766F"/>
    <w:rsid w:val="00B8768F"/>
    <w:rsid w:val="00B87792"/>
    <w:rsid w:val="00B879FF"/>
    <w:rsid w:val="00B9033E"/>
    <w:rsid w:val="00B9042F"/>
    <w:rsid w:val="00B90D1C"/>
    <w:rsid w:val="00B910B0"/>
    <w:rsid w:val="00B91120"/>
    <w:rsid w:val="00B91633"/>
    <w:rsid w:val="00B918EA"/>
    <w:rsid w:val="00B91C87"/>
    <w:rsid w:val="00B92A1D"/>
    <w:rsid w:val="00B92B7F"/>
    <w:rsid w:val="00B92DCF"/>
    <w:rsid w:val="00B93BFB"/>
    <w:rsid w:val="00B93E6E"/>
    <w:rsid w:val="00B93F91"/>
    <w:rsid w:val="00B94AB0"/>
    <w:rsid w:val="00B94BEB"/>
    <w:rsid w:val="00B950EF"/>
    <w:rsid w:val="00B95843"/>
    <w:rsid w:val="00B95AB6"/>
    <w:rsid w:val="00B96115"/>
    <w:rsid w:val="00B968F2"/>
    <w:rsid w:val="00B96931"/>
    <w:rsid w:val="00B96DA1"/>
    <w:rsid w:val="00B973A9"/>
    <w:rsid w:val="00B97702"/>
    <w:rsid w:val="00B97A4B"/>
    <w:rsid w:val="00B97CFD"/>
    <w:rsid w:val="00BA01BE"/>
    <w:rsid w:val="00BA0971"/>
    <w:rsid w:val="00BA1083"/>
    <w:rsid w:val="00BA11E1"/>
    <w:rsid w:val="00BA180C"/>
    <w:rsid w:val="00BA19CB"/>
    <w:rsid w:val="00BA1AF0"/>
    <w:rsid w:val="00BA1B27"/>
    <w:rsid w:val="00BA20C8"/>
    <w:rsid w:val="00BA22AF"/>
    <w:rsid w:val="00BA2519"/>
    <w:rsid w:val="00BA26F4"/>
    <w:rsid w:val="00BA2986"/>
    <w:rsid w:val="00BA2C58"/>
    <w:rsid w:val="00BA3204"/>
    <w:rsid w:val="00BA33CF"/>
    <w:rsid w:val="00BA446F"/>
    <w:rsid w:val="00BA5245"/>
    <w:rsid w:val="00BA536A"/>
    <w:rsid w:val="00BA55E1"/>
    <w:rsid w:val="00BA56D6"/>
    <w:rsid w:val="00BA5A13"/>
    <w:rsid w:val="00BA5CF7"/>
    <w:rsid w:val="00BA6A3E"/>
    <w:rsid w:val="00BA6A58"/>
    <w:rsid w:val="00BA6DFD"/>
    <w:rsid w:val="00BA7104"/>
    <w:rsid w:val="00BA7257"/>
    <w:rsid w:val="00BA7404"/>
    <w:rsid w:val="00BA7669"/>
    <w:rsid w:val="00BA7776"/>
    <w:rsid w:val="00BA7AE3"/>
    <w:rsid w:val="00BA7BC9"/>
    <w:rsid w:val="00BA7BEE"/>
    <w:rsid w:val="00BA7E75"/>
    <w:rsid w:val="00BB050C"/>
    <w:rsid w:val="00BB1048"/>
    <w:rsid w:val="00BB1093"/>
    <w:rsid w:val="00BB1F92"/>
    <w:rsid w:val="00BB1FF8"/>
    <w:rsid w:val="00BB26AD"/>
    <w:rsid w:val="00BB2B90"/>
    <w:rsid w:val="00BB3204"/>
    <w:rsid w:val="00BB3264"/>
    <w:rsid w:val="00BB3910"/>
    <w:rsid w:val="00BB400A"/>
    <w:rsid w:val="00BB4378"/>
    <w:rsid w:val="00BB44A1"/>
    <w:rsid w:val="00BB4ECF"/>
    <w:rsid w:val="00BB4FDA"/>
    <w:rsid w:val="00BB50CE"/>
    <w:rsid w:val="00BB5163"/>
    <w:rsid w:val="00BB55FC"/>
    <w:rsid w:val="00BB580F"/>
    <w:rsid w:val="00BB5B03"/>
    <w:rsid w:val="00BB5C56"/>
    <w:rsid w:val="00BB5C81"/>
    <w:rsid w:val="00BB61F3"/>
    <w:rsid w:val="00BB6A4F"/>
    <w:rsid w:val="00BB6E9B"/>
    <w:rsid w:val="00BB6F84"/>
    <w:rsid w:val="00BB74C8"/>
    <w:rsid w:val="00BB781A"/>
    <w:rsid w:val="00BB7C0C"/>
    <w:rsid w:val="00BB7CC1"/>
    <w:rsid w:val="00BC00C7"/>
    <w:rsid w:val="00BC0B93"/>
    <w:rsid w:val="00BC148A"/>
    <w:rsid w:val="00BC14E8"/>
    <w:rsid w:val="00BC18A0"/>
    <w:rsid w:val="00BC193F"/>
    <w:rsid w:val="00BC1E8C"/>
    <w:rsid w:val="00BC276A"/>
    <w:rsid w:val="00BC2868"/>
    <w:rsid w:val="00BC2907"/>
    <w:rsid w:val="00BC2AC8"/>
    <w:rsid w:val="00BC3393"/>
    <w:rsid w:val="00BC3654"/>
    <w:rsid w:val="00BC37A0"/>
    <w:rsid w:val="00BC3E50"/>
    <w:rsid w:val="00BC41AE"/>
    <w:rsid w:val="00BC4820"/>
    <w:rsid w:val="00BC4975"/>
    <w:rsid w:val="00BC50A3"/>
    <w:rsid w:val="00BC56A7"/>
    <w:rsid w:val="00BC56B7"/>
    <w:rsid w:val="00BC576B"/>
    <w:rsid w:val="00BC647F"/>
    <w:rsid w:val="00BC661C"/>
    <w:rsid w:val="00BC66CE"/>
    <w:rsid w:val="00BC6C80"/>
    <w:rsid w:val="00BC7106"/>
    <w:rsid w:val="00BC71E9"/>
    <w:rsid w:val="00BC75F4"/>
    <w:rsid w:val="00BC78BC"/>
    <w:rsid w:val="00BD1309"/>
    <w:rsid w:val="00BD15B5"/>
    <w:rsid w:val="00BD1998"/>
    <w:rsid w:val="00BD1CD6"/>
    <w:rsid w:val="00BD1D60"/>
    <w:rsid w:val="00BD2354"/>
    <w:rsid w:val="00BD2D40"/>
    <w:rsid w:val="00BD2D9B"/>
    <w:rsid w:val="00BD35D5"/>
    <w:rsid w:val="00BD37E3"/>
    <w:rsid w:val="00BD3949"/>
    <w:rsid w:val="00BD3D69"/>
    <w:rsid w:val="00BD3E23"/>
    <w:rsid w:val="00BD422A"/>
    <w:rsid w:val="00BD4295"/>
    <w:rsid w:val="00BD457A"/>
    <w:rsid w:val="00BD484A"/>
    <w:rsid w:val="00BD4A22"/>
    <w:rsid w:val="00BD4A8B"/>
    <w:rsid w:val="00BD4D96"/>
    <w:rsid w:val="00BD4EF2"/>
    <w:rsid w:val="00BD4F75"/>
    <w:rsid w:val="00BD5508"/>
    <w:rsid w:val="00BD591F"/>
    <w:rsid w:val="00BD6442"/>
    <w:rsid w:val="00BD701C"/>
    <w:rsid w:val="00BD741F"/>
    <w:rsid w:val="00BD7767"/>
    <w:rsid w:val="00BD77CE"/>
    <w:rsid w:val="00BD7BCB"/>
    <w:rsid w:val="00BE00CE"/>
    <w:rsid w:val="00BE024A"/>
    <w:rsid w:val="00BE0862"/>
    <w:rsid w:val="00BE0966"/>
    <w:rsid w:val="00BE0984"/>
    <w:rsid w:val="00BE0DFC"/>
    <w:rsid w:val="00BE1236"/>
    <w:rsid w:val="00BE1490"/>
    <w:rsid w:val="00BE1AFA"/>
    <w:rsid w:val="00BE1E3C"/>
    <w:rsid w:val="00BE22E8"/>
    <w:rsid w:val="00BE27A5"/>
    <w:rsid w:val="00BE2809"/>
    <w:rsid w:val="00BE2847"/>
    <w:rsid w:val="00BE28BD"/>
    <w:rsid w:val="00BE2B13"/>
    <w:rsid w:val="00BE2E9B"/>
    <w:rsid w:val="00BE3393"/>
    <w:rsid w:val="00BE3398"/>
    <w:rsid w:val="00BE37CB"/>
    <w:rsid w:val="00BE4553"/>
    <w:rsid w:val="00BE4787"/>
    <w:rsid w:val="00BE520F"/>
    <w:rsid w:val="00BE5276"/>
    <w:rsid w:val="00BE5291"/>
    <w:rsid w:val="00BE5369"/>
    <w:rsid w:val="00BE5A03"/>
    <w:rsid w:val="00BE684E"/>
    <w:rsid w:val="00BE6874"/>
    <w:rsid w:val="00BE6DB4"/>
    <w:rsid w:val="00BE71FB"/>
    <w:rsid w:val="00BE7480"/>
    <w:rsid w:val="00BE74AA"/>
    <w:rsid w:val="00BE7C46"/>
    <w:rsid w:val="00BE7FF9"/>
    <w:rsid w:val="00BF000E"/>
    <w:rsid w:val="00BF003B"/>
    <w:rsid w:val="00BF06F3"/>
    <w:rsid w:val="00BF0739"/>
    <w:rsid w:val="00BF0A7D"/>
    <w:rsid w:val="00BF0EF4"/>
    <w:rsid w:val="00BF137C"/>
    <w:rsid w:val="00BF1E4D"/>
    <w:rsid w:val="00BF2034"/>
    <w:rsid w:val="00BF2207"/>
    <w:rsid w:val="00BF2788"/>
    <w:rsid w:val="00BF281F"/>
    <w:rsid w:val="00BF2B8B"/>
    <w:rsid w:val="00BF2B9C"/>
    <w:rsid w:val="00BF2E4A"/>
    <w:rsid w:val="00BF3242"/>
    <w:rsid w:val="00BF3914"/>
    <w:rsid w:val="00BF39DC"/>
    <w:rsid w:val="00BF3CFB"/>
    <w:rsid w:val="00BF40CC"/>
    <w:rsid w:val="00BF4205"/>
    <w:rsid w:val="00BF4423"/>
    <w:rsid w:val="00BF4524"/>
    <w:rsid w:val="00BF45D0"/>
    <w:rsid w:val="00BF4C5F"/>
    <w:rsid w:val="00BF5119"/>
    <w:rsid w:val="00BF5248"/>
    <w:rsid w:val="00BF53D1"/>
    <w:rsid w:val="00BF54EC"/>
    <w:rsid w:val="00BF617A"/>
    <w:rsid w:val="00BF6248"/>
    <w:rsid w:val="00BF647A"/>
    <w:rsid w:val="00BF6673"/>
    <w:rsid w:val="00BF6A42"/>
    <w:rsid w:val="00BF70B8"/>
    <w:rsid w:val="00BF70FE"/>
    <w:rsid w:val="00BF73BD"/>
    <w:rsid w:val="00BF751E"/>
    <w:rsid w:val="00BF7753"/>
    <w:rsid w:val="00BF7BCD"/>
    <w:rsid w:val="00BF7F15"/>
    <w:rsid w:val="00BF7F91"/>
    <w:rsid w:val="00C000E9"/>
    <w:rsid w:val="00C001B2"/>
    <w:rsid w:val="00C004AF"/>
    <w:rsid w:val="00C0081C"/>
    <w:rsid w:val="00C00AAE"/>
    <w:rsid w:val="00C01B80"/>
    <w:rsid w:val="00C01F1E"/>
    <w:rsid w:val="00C01F92"/>
    <w:rsid w:val="00C0220A"/>
    <w:rsid w:val="00C02334"/>
    <w:rsid w:val="00C02BC5"/>
    <w:rsid w:val="00C02DB1"/>
    <w:rsid w:val="00C037A8"/>
    <w:rsid w:val="00C03962"/>
    <w:rsid w:val="00C03F8B"/>
    <w:rsid w:val="00C04797"/>
    <w:rsid w:val="00C04933"/>
    <w:rsid w:val="00C04FB8"/>
    <w:rsid w:val="00C05565"/>
    <w:rsid w:val="00C05B21"/>
    <w:rsid w:val="00C05C11"/>
    <w:rsid w:val="00C05DC6"/>
    <w:rsid w:val="00C05E36"/>
    <w:rsid w:val="00C06D5D"/>
    <w:rsid w:val="00C0711E"/>
    <w:rsid w:val="00C07605"/>
    <w:rsid w:val="00C076D0"/>
    <w:rsid w:val="00C07745"/>
    <w:rsid w:val="00C07834"/>
    <w:rsid w:val="00C07882"/>
    <w:rsid w:val="00C07C74"/>
    <w:rsid w:val="00C07E6B"/>
    <w:rsid w:val="00C07EA6"/>
    <w:rsid w:val="00C100E0"/>
    <w:rsid w:val="00C101D6"/>
    <w:rsid w:val="00C10484"/>
    <w:rsid w:val="00C10694"/>
    <w:rsid w:val="00C10EB4"/>
    <w:rsid w:val="00C11752"/>
    <w:rsid w:val="00C11CC6"/>
    <w:rsid w:val="00C120D7"/>
    <w:rsid w:val="00C125E4"/>
    <w:rsid w:val="00C1289A"/>
    <w:rsid w:val="00C129AD"/>
    <w:rsid w:val="00C12DB6"/>
    <w:rsid w:val="00C12E70"/>
    <w:rsid w:val="00C130A7"/>
    <w:rsid w:val="00C13353"/>
    <w:rsid w:val="00C133BC"/>
    <w:rsid w:val="00C136B7"/>
    <w:rsid w:val="00C13A4F"/>
    <w:rsid w:val="00C14249"/>
    <w:rsid w:val="00C14415"/>
    <w:rsid w:val="00C154E6"/>
    <w:rsid w:val="00C156CB"/>
    <w:rsid w:val="00C15BAD"/>
    <w:rsid w:val="00C15F5D"/>
    <w:rsid w:val="00C16453"/>
    <w:rsid w:val="00C164E2"/>
    <w:rsid w:val="00C166D0"/>
    <w:rsid w:val="00C16720"/>
    <w:rsid w:val="00C16A92"/>
    <w:rsid w:val="00C20005"/>
    <w:rsid w:val="00C208A6"/>
    <w:rsid w:val="00C20BBF"/>
    <w:rsid w:val="00C20F01"/>
    <w:rsid w:val="00C2110C"/>
    <w:rsid w:val="00C21176"/>
    <w:rsid w:val="00C21584"/>
    <w:rsid w:val="00C21F20"/>
    <w:rsid w:val="00C22290"/>
    <w:rsid w:val="00C22415"/>
    <w:rsid w:val="00C22672"/>
    <w:rsid w:val="00C226FD"/>
    <w:rsid w:val="00C22CD1"/>
    <w:rsid w:val="00C22CDE"/>
    <w:rsid w:val="00C22E1C"/>
    <w:rsid w:val="00C22E2D"/>
    <w:rsid w:val="00C2379B"/>
    <w:rsid w:val="00C23AA0"/>
    <w:rsid w:val="00C24091"/>
    <w:rsid w:val="00C24505"/>
    <w:rsid w:val="00C24594"/>
    <w:rsid w:val="00C24972"/>
    <w:rsid w:val="00C249FF"/>
    <w:rsid w:val="00C24A43"/>
    <w:rsid w:val="00C254B9"/>
    <w:rsid w:val="00C255A9"/>
    <w:rsid w:val="00C25D89"/>
    <w:rsid w:val="00C265A2"/>
    <w:rsid w:val="00C265F3"/>
    <w:rsid w:val="00C26782"/>
    <w:rsid w:val="00C268B1"/>
    <w:rsid w:val="00C269E5"/>
    <w:rsid w:val="00C26EF1"/>
    <w:rsid w:val="00C26FC4"/>
    <w:rsid w:val="00C27009"/>
    <w:rsid w:val="00C27084"/>
    <w:rsid w:val="00C27430"/>
    <w:rsid w:val="00C275C5"/>
    <w:rsid w:val="00C27ADC"/>
    <w:rsid w:val="00C27B78"/>
    <w:rsid w:val="00C3021F"/>
    <w:rsid w:val="00C304EF"/>
    <w:rsid w:val="00C306BD"/>
    <w:rsid w:val="00C30A1E"/>
    <w:rsid w:val="00C310F3"/>
    <w:rsid w:val="00C31470"/>
    <w:rsid w:val="00C314BC"/>
    <w:rsid w:val="00C314FF"/>
    <w:rsid w:val="00C31763"/>
    <w:rsid w:val="00C318BF"/>
    <w:rsid w:val="00C31C4A"/>
    <w:rsid w:val="00C32200"/>
    <w:rsid w:val="00C3252E"/>
    <w:rsid w:val="00C32559"/>
    <w:rsid w:val="00C327E9"/>
    <w:rsid w:val="00C32A76"/>
    <w:rsid w:val="00C3323B"/>
    <w:rsid w:val="00C34310"/>
    <w:rsid w:val="00C34EBB"/>
    <w:rsid w:val="00C34FFB"/>
    <w:rsid w:val="00C3504E"/>
    <w:rsid w:val="00C350B8"/>
    <w:rsid w:val="00C356F5"/>
    <w:rsid w:val="00C35E09"/>
    <w:rsid w:val="00C3603E"/>
    <w:rsid w:val="00C36235"/>
    <w:rsid w:val="00C36493"/>
    <w:rsid w:val="00C3677B"/>
    <w:rsid w:val="00C36B9D"/>
    <w:rsid w:val="00C36EF6"/>
    <w:rsid w:val="00C377B8"/>
    <w:rsid w:val="00C37814"/>
    <w:rsid w:val="00C40CF8"/>
    <w:rsid w:val="00C40DCC"/>
    <w:rsid w:val="00C41A1E"/>
    <w:rsid w:val="00C41AD7"/>
    <w:rsid w:val="00C41EC2"/>
    <w:rsid w:val="00C421BD"/>
    <w:rsid w:val="00C425C1"/>
    <w:rsid w:val="00C43517"/>
    <w:rsid w:val="00C43CE3"/>
    <w:rsid w:val="00C43F6D"/>
    <w:rsid w:val="00C44042"/>
    <w:rsid w:val="00C441A0"/>
    <w:rsid w:val="00C441D4"/>
    <w:rsid w:val="00C44A0B"/>
    <w:rsid w:val="00C44A83"/>
    <w:rsid w:val="00C456E7"/>
    <w:rsid w:val="00C45A28"/>
    <w:rsid w:val="00C45AD4"/>
    <w:rsid w:val="00C45B6D"/>
    <w:rsid w:val="00C45C2D"/>
    <w:rsid w:val="00C46237"/>
    <w:rsid w:val="00C465C7"/>
    <w:rsid w:val="00C466C0"/>
    <w:rsid w:val="00C46C0C"/>
    <w:rsid w:val="00C46F65"/>
    <w:rsid w:val="00C4768E"/>
    <w:rsid w:val="00C476F0"/>
    <w:rsid w:val="00C477EF"/>
    <w:rsid w:val="00C4786B"/>
    <w:rsid w:val="00C47978"/>
    <w:rsid w:val="00C47ADA"/>
    <w:rsid w:val="00C504F2"/>
    <w:rsid w:val="00C507B4"/>
    <w:rsid w:val="00C509BF"/>
    <w:rsid w:val="00C51447"/>
    <w:rsid w:val="00C51724"/>
    <w:rsid w:val="00C51B3F"/>
    <w:rsid w:val="00C51CD1"/>
    <w:rsid w:val="00C51D37"/>
    <w:rsid w:val="00C51F4A"/>
    <w:rsid w:val="00C523DF"/>
    <w:rsid w:val="00C52A8B"/>
    <w:rsid w:val="00C52C42"/>
    <w:rsid w:val="00C530D0"/>
    <w:rsid w:val="00C53480"/>
    <w:rsid w:val="00C53AE5"/>
    <w:rsid w:val="00C53EAE"/>
    <w:rsid w:val="00C542BC"/>
    <w:rsid w:val="00C54347"/>
    <w:rsid w:val="00C54773"/>
    <w:rsid w:val="00C54AA9"/>
    <w:rsid w:val="00C54AC3"/>
    <w:rsid w:val="00C54BCF"/>
    <w:rsid w:val="00C54E33"/>
    <w:rsid w:val="00C554F7"/>
    <w:rsid w:val="00C5560D"/>
    <w:rsid w:val="00C55620"/>
    <w:rsid w:val="00C55B17"/>
    <w:rsid w:val="00C55CDE"/>
    <w:rsid w:val="00C55EBC"/>
    <w:rsid w:val="00C563A7"/>
    <w:rsid w:val="00C56C2F"/>
    <w:rsid w:val="00C57170"/>
    <w:rsid w:val="00C5722E"/>
    <w:rsid w:val="00C5739C"/>
    <w:rsid w:val="00C57718"/>
    <w:rsid w:val="00C60180"/>
    <w:rsid w:val="00C603D0"/>
    <w:rsid w:val="00C6069E"/>
    <w:rsid w:val="00C60F42"/>
    <w:rsid w:val="00C612D4"/>
    <w:rsid w:val="00C61750"/>
    <w:rsid w:val="00C617A0"/>
    <w:rsid w:val="00C619DC"/>
    <w:rsid w:val="00C61D61"/>
    <w:rsid w:val="00C62475"/>
    <w:rsid w:val="00C62526"/>
    <w:rsid w:val="00C625DB"/>
    <w:rsid w:val="00C62F84"/>
    <w:rsid w:val="00C6313F"/>
    <w:rsid w:val="00C6388C"/>
    <w:rsid w:val="00C6389C"/>
    <w:rsid w:val="00C63EFA"/>
    <w:rsid w:val="00C644D3"/>
    <w:rsid w:val="00C64673"/>
    <w:rsid w:val="00C64BE2"/>
    <w:rsid w:val="00C64CBA"/>
    <w:rsid w:val="00C65183"/>
    <w:rsid w:val="00C652D3"/>
    <w:rsid w:val="00C65887"/>
    <w:rsid w:val="00C65989"/>
    <w:rsid w:val="00C65CC5"/>
    <w:rsid w:val="00C67033"/>
    <w:rsid w:val="00C673E4"/>
    <w:rsid w:val="00C67817"/>
    <w:rsid w:val="00C67B76"/>
    <w:rsid w:val="00C7036B"/>
    <w:rsid w:val="00C704DD"/>
    <w:rsid w:val="00C70600"/>
    <w:rsid w:val="00C706A9"/>
    <w:rsid w:val="00C7097E"/>
    <w:rsid w:val="00C70991"/>
    <w:rsid w:val="00C711AE"/>
    <w:rsid w:val="00C7159F"/>
    <w:rsid w:val="00C71846"/>
    <w:rsid w:val="00C71C9E"/>
    <w:rsid w:val="00C72074"/>
    <w:rsid w:val="00C7223E"/>
    <w:rsid w:val="00C723D0"/>
    <w:rsid w:val="00C724B4"/>
    <w:rsid w:val="00C73037"/>
    <w:rsid w:val="00C73379"/>
    <w:rsid w:val="00C738AA"/>
    <w:rsid w:val="00C73AE3"/>
    <w:rsid w:val="00C73CD4"/>
    <w:rsid w:val="00C73E13"/>
    <w:rsid w:val="00C7418C"/>
    <w:rsid w:val="00C74304"/>
    <w:rsid w:val="00C7430E"/>
    <w:rsid w:val="00C74773"/>
    <w:rsid w:val="00C74C63"/>
    <w:rsid w:val="00C75211"/>
    <w:rsid w:val="00C755BF"/>
    <w:rsid w:val="00C75706"/>
    <w:rsid w:val="00C765FF"/>
    <w:rsid w:val="00C768DB"/>
    <w:rsid w:val="00C76DD2"/>
    <w:rsid w:val="00C76E37"/>
    <w:rsid w:val="00C76E40"/>
    <w:rsid w:val="00C77C4F"/>
    <w:rsid w:val="00C77EC5"/>
    <w:rsid w:val="00C77F5D"/>
    <w:rsid w:val="00C8093F"/>
    <w:rsid w:val="00C80C06"/>
    <w:rsid w:val="00C80E89"/>
    <w:rsid w:val="00C8116C"/>
    <w:rsid w:val="00C815C1"/>
    <w:rsid w:val="00C81628"/>
    <w:rsid w:val="00C81A1A"/>
    <w:rsid w:val="00C81C08"/>
    <w:rsid w:val="00C8215E"/>
    <w:rsid w:val="00C827C7"/>
    <w:rsid w:val="00C8290A"/>
    <w:rsid w:val="00C82D68"/>
    <w:rsid w:val="00C831D5"/>
    <w:rsid w:val="00C83E88"/>
    <w:rsid w:val="00C843B1"/>
    <w:rsid w:val="00C8455A"/>
    <w:rsid w:val="00C84801"/>
    <w:rsid w:val="00C84CD2"/>
    <w:rsid w:val="00C84E4D"/>
    <w:rsid w:val="00C85373"/>
    <w:rsid w:val="00C853B6"/>
    <w:rsid w:val="00C85571"/>
    <w:rsid w:val="00C860C0"/>
    <w:rsid w:val="00C8610C"/>
    <w:rsid w:val="00C86612"/>
    <w:rsid w:val="00C866D1"/>
    <w:rsid w:val="00C87090"/>
    <w:rsid w:val="00C872D2"/>
    <w:rsid w:val="00C873D8"/>
    <w:rsid w:val="00C906C4"/>
    <w:rsid w:val="00C90BE7"/>
    <w:rsid w:val="00C90BF1"/>
    <w:rsid w:val="00C91960"/>
    <w:rsid w:val="00C91F74"/>
    <w:rsid w:val="00C92421"/>
    <w:rsid w:val="00C92AF6"/>
    <w:rsid w:val="00C92C15"/>
    <w:rsid w:val="00C92CCF"/>
    <w:rsid w:val="00C92F4E"/>
    <w:rsid w:val="00C92F5C"/>
    <w:rsid w:val="00C93880"/>
    <w:rsid w:val="00C94082"/>
    <w:rsid w:val="00C94445"/>
    <w:rsid w:val="00C945B6"/>
    <w:rsid w:val="00C945C3"/>
    <w:rsid w:val="00C94E17"/>
    <w:rsid w:val="00C94F80"/>
    <w:rsid w:val="00C953BD"/>
    <w:rsid w:val="00C95450"/>
    <w:rsid w:val="00C956EF"/>
    <w:rsid w:val="00C95768"/>
    <w:rsid w:val="00C958CA"/>
    <w:rsid w:val="00C95D6B"/>
    <w:rsid w:val="00C9667A"/>
    <w:rsid w:val="00C96735"/>
    <w:rsid w:val="00C968D2"/>
    <w:rsid w:val="00C96E2B"/>
    <w:rsid w:val="00C971B6"/>
    <w:rsid w:val="00C9731E"/>
    <w:rsid w:val="00C974D0"/>
    <w:rsid w:val="00C97571"/>
    <w:rsid w:val="00C975F3"/>
    <w:rsid w:val="00C97895"/>
    <w:rsid w:val="00C9798A"/>
    <w:rsid w:val="00C97D46"/>
    <w:rsid w:val="00C97DA8"/>
    <w:rsid w:val="00C97DC0"/>
    <w:rsid w:val="00CA117C"/>
    <w:rsid w:val="00CA1287"/>
    <w:rsid w:val="00CA1299"/>
    <w:rsid w:val="00CA1B63"/>
    <w:rsid w:val="00CA1CEA"/>
    <w:rsid w:val="00CA1E7F"/>
    <w:rsid w:val="00CA204B"/>
    <w:rsid w:val="00CA2517"/>
    <w:rsid w:val="00CA268D"/>
    <w:rsid w:val="00CA2769"/>
    <w:rsid w:val="00CA27C8"/>
    <w:rsid w:val="00CA286D"/>
    <w:rsid w:val="00CA292A"/>
    <w:rsid w:val="00CA2AED"/>
    <w:rsid w:val="00CA2D1A"/>
    <w:rsid w:val="00CA2D45"/>
    <w:rsid w:val="00CA2E37"/>
    <w:rsid w:val="00CA2F88"/>
    <w:rsid w:val="00CA348B"/>
    <w:rsid w:val="00CA3651"/>
    <w:rsid w:val="00CA372B"/>
    <w:rsid w:val="00CA38FB"/>
    <w:rsid w:val="00CA3CB5"/>
    <w:rsid w:val="00CA40CF"/>
    <w:rsid w:val="00CA40D1"/>
    <w:rsid w:val="00CA4B2F"/>
    <w:rsid w:val="00CA4E20"/>
    <w:rsid w:val="00CA50B3"/>
    <w:rsid w:val="00CA55C8"/>
    <w:rsid w:val="00CA56EE"/>
    <w:rsid w:val="00CA58FB"/>
    <w:rsid w:val="00CA5C02"/>
    <w:rsid w:val="00CA5C71"/>
    <w:rsid w:val="00CA637A"/>
    <w:rsid w:val="00CA6465"/>
    <w:rsid w:val="00CA65A0"/>
    <w:rsid w:val="00CA66E7"/>
    <w:rsid w:val="00CA67BD"/>
    <w:rsid w:val="00CA690F"/>
    <w:rsid w:val="00CA6998"/>
    <w:rsid w:val="00CA69D3"/>
    <w:rsid w:val="00CA70CF"/>
    <w:rsid w:val="00CA7319"/>
    <w:rsid w:val="00CA73CF"/>
    <w:rsid w:val="00CA73EE"/>
    <w:rsid w:val="00CA7938"/>
    <w:rsid w:val="00CA7961"/>
    <w:rsid w:val="00CA7B03"/>
    <w:rsid w:val="00CB09A1"/>
    <w:rsid w:val="00CB09C3"/>
    <w:rsid w:val="00CB0C51"/>
    <w:rsid w:val="00CB0DBC"/>
    <w:rsid w:val="00CB0FB8"/>
    <w:rsid w:val="00CB1689"/>
    <w:rsid w:val="00CB1693"/>
    <w:rsid w:val="00CB1E17"/>
    <w:rsid w:val="00CB1EE8"/>
    <w:rsid w:val="00CB208B"/>
    <w:rsid w:val="00CB23B1"/>
    <w:rsid w:val="00CB23D1"/>
    <w:rsid w:val="00CB2533"/>
    <w:rsid w:val="00CB258F"/>
    <w:rsid w:val="00CB2D17"/>
    <w:rsid w:val="00CB3250"/>
    <w:rsid w:val="00CB367A"/>
    <w:rsid w:val="00CB3F8A"/>
    <w:rsid w:val="00CB3FA4"/>
    <w:rsid w:val="00CB4E0E"/>
    <w:rsid w:val="00CB4E38"/>
    <w:rsid w:val="00CB4EA2"/>
    <w:rsid w:val="00CB5281"/>
    <w:rsid w:val="00CB5299"/>
    <w:rsid w:val="00CB5420"/>
    <w:rsid w:val="00CB5495"/>
    <w:rsid w:val="00CB5541"/>
    <w:rsid w:val="00CB5581"/>
    <w:rsid w:val="00CB5FB2"/>
    <w:rsid w:val="00CB624C"/>
    <w:rsid w:val="00CB66F2"/>
    <w:rsid w:val="00CB68B6"/>
    <w:rsid w:val="00CB6981"/>
    <w:rsid w:val="00CB6A82"/>
    <w:rsid w:val="00CB6B1B"/>
    <w:rsid w:val="00CB7B68"/>
    <w:rsid w:val="00CC0666"/>
    <w:rsid w:val="00CC0D6C"/>
    <w:rsid w:val="00CC102C"/>
    <w:rsid w:val="00CC18BD"/>
    <w:rsid w:val="00CC1B8F"/>
    <w:rsid w:val="00CC234A"/>
    <w:rsid w:val="00CC2674"/>
    <w:rsid w:val="00CC3EC8"/>
    <w:rsid w:val="00CC448D"/>
    <w:rsid w:val="00CC4531"/>
    <w:rsid w:val="00CC4931"/>
    <w:rsid w:val="00CC4F74"/>
    <w:rsid w:val="00CC5F10"/>
    <w:rsid w:val="00CC611F"/>
    <w:rsid w:val="00CC63B0"/>
    <w:rsid w:val="00CC6788"/>
    <w:rsid w:val="00CC69AD"/>
    <w:rsid w:val="00CC6A64"/>
    <w:rsid w:val="00CC7191"/>
    <w:rsid w:val="00CC76A9"/>
    <w:rsid w:val="00CC789F"/>
    <w:rsid w:val="00CC7A73"/>
    <w:rsid w:val="00CC7A74"/>
    <w:rsid w:val="00CC7C84"/>
    <w:rsid w:val="00CC7F09"/>
    <w:rsid w:val="00CC7FA2"/>
    <w:rsid w:val="00CD0023"/>
    <w:rsid w:val="00CD0111"/>
    <w:rsid w:val="00CD0287"/>
    <w:rsid w:val="00CD0452"/>
    <w:rsid w:val="00CD0518"/>
    <w:rsid w:val="00CD06C4"/>
    <w:rsid w:val="00CD0921"/>
    <w:rsid w:val="00CD0952"/>
    <w:rsid w:val="00CD0F01"/>
    <w:rsid w:val="00CD0F02"/>
    <w:rsid w:val="00CD0F69"/>
    <w:rsid w:val="00CD1726"/>
    <w:rsid w:val="00CD1AAE"/>
    <w:rsid w:val="00CD1D9B"/>
    <w:rsid w:val="00CD2383"/>
    <w:rsid w:val="00CD295A"/>
    <w:rsid w:val="00CD30FC"/>
    <w:rsid w:val="00CD3167"/>
    <w:rsid w:val="00CD3632"/>
    <w:rsid w:val="00CD37BF"/>
    <w:rsid w:val="00CD3BE5"/>
    <w:rsid w:val="00CD404F"/>
    <w:rsid w:val="00CD40A1"/>
    <w:rsid w:val="00CD419B"/>
    <w:rsid w:val="00CD432D"/>
    <w:rsid w:val="00CD4553"/>
    <w:rsid w:val="00CD4739"/>
    <w:rsid w:val="00CD4B03"/>
    <w:rsid w:val="00CD4D2F"/>
    <w:rsid w:val="00CD4FD2"/>
    <w:rsid w:val="00CD5053"/>
    <w:rsid w:val="00CD5661"/>
    <w:rsid w:val="00CD61FB"/>
    <w:rsid w:val="00CD6616"/>
    <w:rsid w:val="00CD6B7E"/>
    <w:rsid w:val="00CD6BD5"/>
    <w:rsid w:val="00CD75AD"/>
    <w:rsid w:val="00CD7A76"/>
    <w:rsid w:val="00CD7DF0"/>
    <w:rsid w:val="00CE0629"/>
    <w:rsid w:val="00CE089E"/>
    <w:rsid w:val="00CE0D4B"/>
    <w:rsid w:val="00CE10AE"/>
    <w:rsid w:val="00CE1851"/>
    <w:rsid w:val="00CE19EE"/>
    <w:rsid w:val="00CE272B"/>
    <w:rsid w:val="00CE2EA4"/>
    <w:rsid w:val="00CE33EC"/>
    <w:rsid w:val="00CE37D9"/>
    <w:rsid w:val="00CE4032"/>
    <w:rsid w:val="00CE4082"/>
    <w:rsid w:val="00CE43D8"/>
    <w:rsid w:val="00CE47AC"/>
    <w:rsid w:val="00CE47C9"/>
    <w:rsid w:val="00CE4AC2"/>
    <w:rsid w:val="00CE4EA3"/>
    <w:rsid w:val="00CE5042"/>
    <w:rsid w:val="00CE56AD"/>
    <w:rsid w:val="00CE643D"/>
    <w:rsid w:val="00CE6ABD"/>
    <w:rsid w:val="00CE6AD5"/>
    <w:rsid w:val="00CE6C96"/>
    <w:rsid w:val="00CE6E9F"/>
    <w:rsid w:val="00CE71B7"/>
    <w:rsid w:val="00CE72F2"/>
    <w:rsid w:val="00CE73A7"/>
    <w:rsid w:val="00CE78D6"/>
    <w:rsid w:val="00CF007D"/>
    <w:rsid w:val="00CF010D"/>
    <w:rsid w:val="00CF051D"/>
    <w:rsid w:val="00CF064D"/>
    <w:rsid w:val="00CF0E65"/>
    <w:rsid w:val="00CF12CB"/>
    <w:rsid w:val="00CF1BC0"/>
    <w:rsid w:val="00CF1D5D"/>
    <w:rsid w:val="00CF1FB6"/>
    <w:rsid w:val="00CF2690"/>
    <w:rsid w:val="00CF2C4F"/>
    <w:rsid w:val="00CF2EB5"/>
    <w:rsid w:val="00CF3085"/>
    <w:rsid w:val="00CF3613"/>
    <w:rsid w:val="00CF39FE"/>
    <w:rsid w:val="00CF3D8F"/>
    <w:rsid w:val="00CF4164"/>
    <w:rsid w:val="00CF4865"/>
    <w:rsid w:val="00CF4AC6"/>
    <w:rsid w:val="00CF4C7A"/>
    <w:rsid w:val="00CF4D5E"/>
    <w:rsid w:val="00CF5161"/>
    <w:rsid w:val="00CF5406"/>
    <w:rsid w:val="00CF5619"/>
    <w:rsid w:val="00CF58D2"/>
    <w:rsid w:val="00CF5C3F"/>
    <w:rsid w:val="00CF5E83"/>
    <w:rsid w:val="00CF6B16"/>
    <w:rsid w:val="00CF6BCB"/>
    <w:rsid w:val="00CF6BE0"/>
    <w:rsid w:val="00CF701C"/>
    <w:rsid w:val="00CF70D7"/>
    <w:rsid w:val="00CF71A5"/>
    <w:rsid w:val="00CF742D"/>
    <w:rsid w:val="00CF767F"/>
    <w:rsid w:val="00CF7792"/>
    <w:rsid w:val="00CF7E1E"/>
    <w:rsid w:val="00CF7E29"/>
    <w:rsid w:val="00D000D6"/>
    <w:rsid w:val="00D0047E"/>
    <w:rsid w:val="00D006A2"/>
    <w:rsid w:val="00D008FF"/>
    <w:rsid w:val="00D00995"/>
    <w:rsid w:val="00D00A4B"/>
    <w:rsid w:val="00D00C41"/>
    <w:rsid w:val="00D00F55"/>
    <w:rsid w:val="00D01598"/>
    <w:rsid w:val="00D01EFC"/>
    <w:rsid w:val="00D02664"/>
    <w:rsid w:val="00D02831"/>
    <w:rsid w:val="00D02842"/>
    <w:rsid w:val="00D02BB8"/>
    <w:rsid w:val="00D033C1"/>
    <w:rsid w:val="00D03581"/>
    <w:rsid w:val="00D0394E"/>
    <w:rsid w:val="00D03EDF"/>
    <w:rsid w:val="00D04598"/>
    <w:rsid w:val="00D04827"/>
    <w:rsid w:val="00D04BA9"/>
    <w:rsid w:val="00D04E73"/>
    <w:rsid w:val="00D05911"/>
    <w:rsid w:val="00D05AF8"/>
    <w:rsid w:val="00D06074"/>
    <w:rsid w:val="00D062B2"/>
    <w:rsid w:val="00D0676E"/>
    <w:rsid w:val="00D06A6C"/>
    <w:rsid w:val="00D0722D"/>
    <w:rsid w:val="00D072EF"/>
    <w:rsid w:val="00D10117"/>
    <w:rsid w:val="00D10672"/>
    <w:rsid w:val="00D10972"/>
    <w:rsid w:val="00D10D9E"/>
    <w:rsid w:val="00D1127D"/>
    <w:rsid w:val="00D11765"/>
    <w:rsid w:val="00D11F70"/>
    <w:rsid w:val="00D1200A"/>
    <w:rsid w:val="00D1201F"/>
    <w:rsid w:val="00D12323"/>
    <w:rsid w:val="00D123FB"/>
    <w:rsid w:val="00D12419"/>
    <w:rsid w:val="00D124F9"/>
    <w:rsid w:val="00D12C89"/>
    <w:rsid w:val="00D13802"/>
    <w:rsid w:val="00D13890"/>
    <w:rsid w:val="00D13C05"/>
    <w:rsid w:val="00D140E8"/>
    <w:rsid w:val="00D144B4"/>
    <w:rsid w:val="00D145EA"/>
    <w:rsid w:val="00D14822"/>
    <w:rsid w:val="00D14D57"/>
    <w:rsid w:val="00D14EB9"/>
    <w:rsid w:val="00D15058"/>
    <w:rsid w:val="00D152EF"/>
    <w:rsid w:val="00D15BE6"/>
    <w:rsid w:val="00D15C14"/>
    <w:rsid w:val="00D15E6E"/>
    <w:rsid w:val="00D15F1C"/>
    <w:rsid w:val="00D1604C"/>
    <w:rsid w:val="00D16220"/>
    <w:rsid w:val="00D1690B"/>
    <w:rsid w:val="00D16A52"/>
    <w:rsid w:val="00D16B27"/>
    <w:rsid w:val="00D16B68"/>
    <w:rsid w:val="00D16BB8"/>
    <w:rsid w:val="00D16E37"/>
    <w:rsid w:val="00D17068"/>
    <w:rsid w:val="00D17870"/>
    <w:rsid w:val="00D17C9B"/>
    <w:rsid w:val="00D17DC6"/>
    <w:rsid w:val="00D20069"/>
    <w:rsid w:val="00D20194"/>
    <w:rsid w:val="00D204BD"/>
    <w:rsid w:val="00D205E8"/>
    <w:rsid w:val="00D206AE"/>
    <w:rsid w:val="00D21417"/>
    <w:rsid w:val="00D2146C"/>
    <w:rsid w:val="00D21753"/>
    <w:rsid w:val="00D21CBB"/>
    <w:rsid w:val="00D22353"/>
    <w:rsid w:val="00D223D6"/>
    <w:rsid w:val="00D22A99"/>
    <w:rsid w:val="00D22F1B"/>
    <w:rsid w:val="00D23178"/>
    <w:rsid w:val="00D23475"/>
    <w:rsid w:val="00D2367C"/>
    <w:rsid w:val="00D23704"/>
    <w:rsid w:val="00D23ABF"/>
    <w:rsid w:val="00D241AD"/>
    <w:rsid w:val="00D243D2"/>
    <w:rsid w:val="00D24A8B"/>
    <w:rsid w:val="00D24DF1"/>
    <w:rsid w:val="00D24EE6"/>
    <w:rsid w:val="00D24F15"/>
    <w:rsid w:val="00D2599B"/>
    <w:rsid w:val="00D259B3"/>
    <w:rsid w:val="00D25B79"/>
    <w:rsid w:val="00D26138"/>
    <w:rsid w:val="00D26B58"/>
    <w:rsid w:val="00D27505"/>
    <w:rsid w:val="00D27805"/>
    <w:rsid w:val="00D2796C"/>
    <w:rsid w:val="00D27EA1"/>
    <w:rsid w:val="00D30382"/>
    <w:rsid w:val="00D30549"/>
    <w:rsid w:val="00D307D5"/>
    <w:rsid w:val="00D309CD"/>
    <w:rsid w:val="00D30D99"/>
    <w:rsid w:val="00D313DE"/>
    <w:rsid w:val="00D31A6C"/>
    <w:rsid w:val="00D31B0D"/>
    <w:rsid w:val="00D31EED"/>
    <w:rsid w:val="00D3205F"/>
    <w:rsid w:val="00D3212A"/>
    <w:rsid w:val="00D32300"/>
    <w:rsid w:val="00D3254B"/>
    <w:rsid w:val="00D32577"/>
    <w:rsid w:val="00D325A8"/>
    <w:rsid w:val="00D32624"/>
    <w:rsid w:val="00D32735"/>
    <w:rsid w:val="00D32770"/>
    <w:rsid w:val="00D32D97"/>
    <w:rsid w:val="00D332C8"/>
    <w:rsid w:val="00D33623"/>
    <w:rsid w:val="00D33710"/>
    <w:rsid w:val="00D33C3A"/>
    <w:rsid w:val="00D33F5A"/>
    <w:rsid w:val="00D347DC"/>
    <w:rsid w:val="00D34A41"/>
    <w:rsid w:val="00D34A6B"/>
    <w:rsid w:val="00D34D44"/>
    <w:rsid w:val="00D34F2E"/>
    <w:rsid w:val="00D35692"/>
    <w:rsid w:val="00D35994"/>
    <w:rsid w:val="00D359EA"/>
    <w:rsid w:val="00D359F0"/>
    <w:rsid w:val="00D35BB9"/>
    <w:rsid w:val="00D35E20"/>
    <w:rsid w:val="00D362CF"/>
    <w:rsid w:val="00D3672F"/>
    <w:rsid w:val="00D37570"/>
    <w:rsid w:val="00D37793"/>
    <w:rsid w:val="00D378F8"/>
    <w:rsid w:val="00D37922"/>
    <w:rsid w:val="00D37A47"/>
    <w:rsid w:val="00D37D90"/>
    <w:rsid w:val="00D40E40"/>
    <w:rsid w:val="00D4108A"/>
    <w:rsid w:val="00D41114"/>
    <w:rsid w:val="00D4157B"/>
    <w:rsid w:val="00D41867"/>
    <w:rsid w:val="00D41B83"/>
    <w:rsid w:val="00D423ED"/>
    <w:rsid w:val="00D4262C"/>
    <w:rsid w:val="00D42908"/>
    <w:rsid w:val="00D431E5"/>
    <w:rsid w:val="00D43353"/>
    <w:rsid w:val="00D43398"/>
    <w:rsid w:val="00D43582"/>
    <w:rsid w:val="00D43D8F"/>
    <w:rsid w:val="00D43F9C"/>
    <w:rsid w:val="00D44E50"/>
    <w:rsid w:val="00D44E80"/>
    <w:rsid w:val="00D453D4"/>
    <w:rsid w:val="00D458D8"/>
    <w:rsid w:val="00D45BFF"/>
    <w:rsid w:val="00D45C72"/>
    <w:rsid w:val="00D45F8A"/>
    <w:rsid w:val="00D4652B"/>
    <w:rsid w:val="00D4663A"/>
    <w:rsid w:val="00D466AB"/>
    <w:rsid w:val="00D46AF5"/>
    <w:rsid w:val="00D46BB7"/>
    <w:rsid w:val="00D46C76"/>
    <w:rsid w:val="00D473CD"/>
    <w:rsid w:val="00D4777D"/>
    <w:rsid w:val="00D47C1D"/>
    <w:rsid w:val="00D47F36"/>
    <w:rsid w:val="00D47F84"/>
    <w:rsid w:val="00D50164"/>
    <w:rsid w:val="00D50363"/>
    <w:rsid w:val="00D504B4"/>
    <w:rsid w:val="00D50857"/>
    <w:rsid w:val="00D50AE5"/>
    <w:rsid w:val="00D50DBC"/>
    <w:rsid w:val="00D50E7F"/>
    <w:rsid w:val="00D50F3D"/>
    <w:rsid w:val="00D5136C"/>
    <w:rsid w:val="00D513A3"/>
    <w:rsid w:val="00D51670"/>
    <w:rsid w:val="00D51997"/>
    <w:rsid w:val="00D51B8A"/>
    <w:rsid w:val="00D51ED2"/>
    <w:rsid w:val="00D520D6"/>
    <w:rsid w:val="00D5219B"/>
    <w:rsid w:val="00D52230"/>
    <w:rsid w:val="00D5230E"/>
    <w:rsid w:val="00D523B8"/>
    <w:rsid w:val="00D528F8"/>
    <w:rsid w:val="00D529C2"/>
    <w:rsid w:val="00D52FD0"/>
    <w:rsid w:val="00D5314D"/>
    <w:rsid w:val="00D5393E"/>
    <w:rsid w:val="00D53BD9"/>
    <w:rsid w:val="00D53C37"/>
    <w:rsid w:val="00D53E4F"/>
    <w:rsid w:val="00D542F2"/>
    <w:rsid w:val="00D548EA"/>
    <w:rsid w:val="00D54C78"/>
    <w:rsid w:val="00D54E30"/>
    <w:rsid w:val="00D54E82"/>
    <w:rsid w:val="00D55566"/>
    <w:rsid w:val="00D559EA"/>
    <w:rsid w:val="00D55A42"/>
    <w:rsid w:val="00D55B4F"/>
    <w:rsid w:val="00D55C57"/>
    <w:rsid w:val="00D55EB9"/>
    <w:rsid w:val="00D55FCC"/>
    <w:rsid w:val="00D56020"/>
    <w:rsid w:val="00D562C3"/>
    <w:rsid w:val="00D566F6"/>
    <w:rsid w:val="00D56C37"/>
    <w:rsid w:val="00D56F16"/>
    <w:rsid w:val="00D56FDB"/>
    <w:rsid w:val="00D570CE"/>
    <w:rsid w:val="00D57717"/>
    <w:rsid w:val="00D5774A"/>
    <w:rsid w:val="00D578B0"/>
    <w:rsid w:val="00D578EE"/>
    <w:rsid w:val="00D57AF0"/>
    <w:rsid w:val="00D57B46"/>
    <w:rsid w:val="00D57D95"/>
    <w:rsid w:val="00D57FA1"/>
    <w:rsid w:val="00D60038"/>
    <w:rsid w:val="00D60430"/>
    <w:rsid w:val="00D606DF"/>
    <w:rsid w:val="00D60AEA"/>
    <w:rsid w:val="00D60AFD"/>
    <w:rsid w:val="00D6120E"/>
    <w:rsid w:val="00D61393"/>
    <w:rsid w:val="00D616BA"/>
    <w:rsid w:val="00D61981"/>
    <w:rsid w:val="00D61C75"/>
    <w:rsid w:val="00D6255F"/>
    <w:rsid w:val="00D6285E"/>
    <w:rsid w:val="00D62A07"/>
    <w:rsid w:val="00D62BCB"/>
    <w:rsid w:val="00D62F5F"/>
    <w:rsid w:val="00D63262"/>
    <w:rsid w:val="00D63277"/>
    <w:rsid w:val="00D63320"/>
    <w:rsid w:val="00D6448E"/>
    <w:rsid w:val="00D648F0"/>
    <w:rsid w:val="00D65201"/>
    <w:rsid w:val="00D65392"/>
    <w:rsid w:val="00D65661"/>
    <w:rsid w:val="00D65667"/>
    <w:rsid w:val="00D65A09"/>
    <w:rsid w:val="00D65AA2"/>
    <w:rsid w:val="00D65C01"/>
    <w:rsid w:val="00D66019"/>
    <w:rsid w:val="00D663E2"/>
    <w:rsid w:val="00D66552"/>
    <w:rsid w:val="00D66CEF"/>
    <w:rsid w:val="00D66D75"/>
    <w:rsid w:val="00D67581"/>
    <w:rsid w:val="00D676E5"/>
    <w:rsid w:val="00D67A85"/>
    <w:rsid w:val="00D67AB6"/>
    <w:rsid w:val="00D67DB3"/>
    <w:rsid w:val="00D7010C"/>
    <w:rsid w:val="00D70276"/>
    <w:rsid w:val="00D7027D"/>
    <w:rsid w:val="00D70640"/>
    <w:rsid w:val="00D7082A"/>
    <w:rsid w:val="00D70A99"/>
    <w:rsid w:val="00D71137"/>
    <w:rsid w:val="00D71253"/>
    <w:rsid w:val="00D71D00"/>
    <w:rsid w:val="00D71E3F"/>
    <w:rsid w:val="00D7242D"/>
    <w:rsid w:val="00D72558"/>
    <w:rsid w:val="00D730FC"/>
    <w:rsid w:val="00D7333A"/>
    <w:rsid w:val="00D7371F"/>
    <w:rsid w:val="00D74174"/>
    <w:rsid w:val="00D7449C"/>
    <w:rsid w:val="00D74A4A"/>
    <w:rsid w:val="00D74C1E"/>
    <w:rsid w:val="00D756E5"/>
    <w:rsid w:val="00D7590E"/>
    <w:rsid w:val="00D75C91"/>
    <w:rsid w:val="00D764DA"/>
    <w:rsid w:val="00D769FE"/>
    <w:rsid w:val="00D76A0D"/>
    <w:rsid w:val="00D76E34"/>
    <w:rsid w:val="00D76F68"/>
    <w:rsid w:val="00D77182"/>
    <w:rsid w:val="00D773C8"/>
    <w:rsid w:val="00D77805"/>
    <w:rsid w:val="00D779E8"/>
    <w:rsid w:val="00D77A74"/>
    <w:rsid w:val="00D77AB5"/>
    <w:rsid w:val="00D8005D"/>
    <w:rsid w:val="00D80359"/>
    <w:rsid w:val="00D804EC"/>
    <w:rsid w:val="00D80B63"/>
    <w:rsid w:val="00D80B79"/>
    <w:rsid w:val="00D80D6E"/>
    <w:rsid w:val="00D814B1"/>
    <w:rsid w:val="00D81964"/>
    <w:rsid w:val="00D819CA"/>
    <w:rsid w:val="00D81A05"/>
    <w:rsid w:val="00D81A64"/>
    <w:rsid w:val="00D81CBC"/>
    <w:rsid w:val="00D81E4C"/>
    <w:rsid w:val="00D82952"/>
    <w:rsid w:val="00D8295B"/>
    <w:rsid w:val="00D8379D"/>
    <w:rsid w:val="00D8399B"/>
    <w:rsid w:val="00D83F5A"/>
    <w:rsid w:val="00D8460B"/>
    <w:rsid w:val="00D84661"/>
    <w:rsid w:val="00D847AA"/>
    <w:rsid w:val="00D84F56"/>
    <w:rsid w:val="00D8526A"/>
    <w:rsid w:val="00D8530C"/>
    <w:rsid w:val="00D85EF5"/>
    <w:rsid w:val="00D8610E"/>
    <w:rsid w:val="00D86188"/>
    <w:rsid w:val="00D869B5"/>
    <w:rsid w:val="00D86A51"/>
    <w:rsid w:val="00D86C16"/>
    <w:rsid w:val="00D86E73"/>
    <w:rsid w:val="00D8707B"/>
    <w:rsid w:val="00D8767E"/>
    <w:rsid w:val="00D87724"/>
    <w:rsid w:val="00D87A58"/>
    <w:rsid w:val="00D87C91"/>
    <w:rsid w:val="00D87D72"/>
    <w:rsid w:val="00D87D99"/>
    <w:rsid w:val="00D87DC1"/>
    <w:rsid w:val="00D900A0"/>
    <w:rsid w:val="00D900FA"/>
    <w:rsid w:val="00D9012F"/>
    <w:rsid w:val="00D90150"/>
    <w:rsid w:val="00D9032C"/>
    <w:rsid w:val="00D907C3"/>
    <w:rsid w:val="00D909D7"/>
    <w:rsid w:val="00D90A38"/>
    <w:rsid w:val="00D91361"/>
    <w:rsid w:val="00D91853"/>
    <w:rsid w:val="00D91856"/>
    <w:rsid w:val="00D9187A"/>
    <w:rsid w:val="00D91FDB"/>
    <w:rsid w:val="00D924A6"/>
    <w:rsid w:val="00D9257C"/>
    <w:rsid w:val="00D926A1"/>
    <w:rsid w:val="00D93091"/>
    <w:rsid w:val="00D930DC"/>
    <w:rsid w:val="00D931EB"/>
    <w:rsid w:val="00D938B2"/>
    <w:rsid w:val="00D93E6A"/>
    <w:rsid w:val="00D93E71"/>
    <w:rsid w:val="00D93F03"/>
    <w:rsid w:val="00D940DC"/>
    <w:rsid w:val="00D943EB"/>
    <w:rsid w:val="00D94678"/>
    <w:rsid w:val="00D947B9"/>
    <w:rsid w:val="00D94A1E"/>
    <w:rsid w:val="00D94DE5"/>
    <w:rsid w:val="00D94EC9"/>
    <w:rsid w:val="00D955F3"/>
    <w:rsid w:val="00D9561B"/>
    <w:rsid w:val="00D95639"/>
    <w:rsid w:val="00D957F4"/>
    <w:rsid w:val="00D959E5"/>
    <w:rsid w:val="00D96249"/>
    <w:rsid w:val="00D9683C"/>
    <w:rsid w:val="00D96C4C"/>
    <w:rsid w:val="00D96C90"/>
    <w:rsid w:val="00D97293"/>
    <w:rsid w:val="00D97C72"/>
    <w:rsid w:val="00DA026F"/>
    <w:rsid w:val="00DA0370"/>
    <w:rsid w:val="00DA04C1"/>
    <w:rsid w:val="00DA0EBE"/>
    <w:rsid w:val="00DA0F04"/>
    <w:rsid w:val="00DA12B8"/>
    <w:rsid w:val="00DA17E1"/>
    <w:rsid w:val="00DA2259"/>
    <w:rsid w:val="00DA2377"/>
    <w:rsid w:val="00DA2562"/>
    <w:rsid w:val="00DA263A"/>
    <w:rsid w:val="00DA2F71"/>
    <w:rsid w:val="00DA33BD"/>
    <w:rsid w:val="00DA37A3"/>
    <w:rsid w:val="00DA390C"/>
    <w:rsid w:val="00DA3ED0"/>
    <w:rsid w:val="00DA4371"/>
    <w:rsid w:val="00DA44B7"/>
    <w:rsid w:val="00DA46B8"/>
    <w:rsid w:val="00DA46D2"/>
    <w:rsid w:val="00DA4708"/>
    <w:rsid w:val="00DA48DC"/>
    <w:rsid w:val="00DA49D3"/>
    <w:rsid w:val="00DA4DE2"/>
    <w:rsid w:val="00DA4E3B"/>
    <w:rsid w:val="00DA4FEC"/>
    <w:rsid w:val="00DA516B"/>
    <w:rsid w:val="00DA5571"/>
    <w:rsid w:val="00DA594D"/>
    <w:rsid w:val="00DA59BD"/>
    <w:rsid w:val="00DA5E25"/>
    <w:rsid w:val="00DA612E"/>
    <w:rsid w:val="00DA631B"/>
    <w:rsid w:val="00DA638E"/>
    <w:rsid w:val="00DA638F"/>
    <w:rsid w:val="00DA6595"/>
    <w:rsid w:val="00DA6675"/>
    <w:rsid w:val="00DA6763"/>
    <w:rsid w:val="00DA6868"/>
    <w:rsid w:val="00DA6B1A"/>
    <w:rsid w:val="00DA7815"/>
    <w:rsid w:val="00DA7CF9"/>
    <w:rsid w:val="00DA7CFF"/>
    <w:rsid w:val="00DA7FA0"/>
    <w:rsid w:val="00DB02AB"/>
    <w:rsid w:val="00DB05F6"/>
    <w:rsid w:val="00DB0723"/>
    <w:rsid w:val="00DB0CD5"/>
    <w:rsid w:val="00DB153C"/>
    <w:rsid w:val="00DB1FFD"/>
    <w:rsid w:val="00DB21B8"/>
    <w:rsid w:val="00DB23E4"/>
    <w:rsid w:val="00DB2895"/>
    <w:rsid w:val="00DB2D2E"/>
    <w:rsid w:val="00DB2DC6"/>
    <w:rsid w:val="00DB32F7"/>
    <w:rsid w:val="00DB3662"/>
    <w:rsid w:val="00DB37CA"/>
    <w:rsid w:val="00DB37F6"/>
    <w:rsid w:val="00DB3956"/>
    <w:rsid w:val="00DB3987"/>
    <w:rsid w:val="00DB3EDC"/>
    <w:rsid w:val="00DB3F0A"/>
    <w:rsid w:val="00DB425D"/>
    <w:rsid w:val="00DB4352"/>
    <w:rsid w:val="00DB4A44"/>
    <w:rsid w:val="00DB4F48"/>
    <w:rsid w:val="00DB50D2"/>
    <w:rsid w:val="00DB55AF"/>
    <w:rsid w:val="00DB5AF9"/>
    <w:rsid w:val="00DB5E2F"/>
    <w:rsid w:val="00DB5E9B"/>
    <w:rsid w:val="00DB69EB"/>
    <w:rsid w:val="00DB6A0F"/>
    <w:rsid w:val="00DB6B47"/>
    <w:rsid w:val="00DB6BA6"/>
    <w:rsid w:val="00DB6C55"/>
    <w:rsid w:val="00DB6D2A"/>
    <w:rsid w:val="00DB6E24"/>
    <w:rsid w:val="00DB6EFA"/>
    <w:rsid w:val="00DB7040"/>
    <w:rsid w:val="00DB70E9"/>
    <w:rsid w:val="00DB7241"/>
    <w:rsid w:val="00DB75A6"/>
    <w:rsid w:val="00DB7A3D"/>
    <w:rsid w:val="00DB7C6B"/>
    <w:rsid w:val="00DC0266"/>
    <w:rsid w:val="00DC0477"/>
    <w:rsid w:val="00DC0750"/>
    <w:rsid w:val="00DC0B5B"/>
    <w:rsid w:val="00DC0B95"/>
    <w:rsid w:val="00DC103D"/>
    <w:rsid w:val="00DC1903"/>
    <w:rsid w:val="00DC206F"/>
    <w:rsid w:val="00DC2211"/>
    <w:rsid w:val="00DC2543"/>
    <w:rsid w:val="00DC26FF"/>
    <w:rsid w:val="00DC27A6"/>
    <w:rsid w:val="00DC2864"/>
    <w:rsid w:val="00DC295E"/>
    <w:rsid w:val="00DC2B4D"/>
    <w:rsid w:val="00DC2EFC"/>
    <w:rsid w:val="00DC3978"/>
    <w:rsid w:val="00DC3D69"/>
    <w:rsid w:val="00DC3DCC"/>
    <w:rsid w:val="00DC4002"/>
    <w:rsid w:val="00DC43C2"/>
    <w:rsid w:val="00DC440D"/>
    <w:rsid w:val="00DC4810"/>
    <w:rsid w:val="00DC48CC"/>
    <w:rsid w:val="00DC5684"/>
    <w:rsid w:val="00DC5688"/>
    <w:rsid w:val="00DC568B"/>
    <w:rsid w:val="00DC5BE9"/>
    <w:rsid w:val="00DC5C54"/>
    <w:rsid w:val="00DC5DC3"/>
    <w:rsid w:val="00DC5E71"/>
    <w:rsid w:val="00DC5FB6"/>
    <w:rsid w:val="00DC696C"/>
    <w:rsid w:val="00DC703F"/>
    <w:rsid w:val="00DC7AEA"/>
    <w:rsid w:val="00DD0401"/>
    <w:rsid w:val="00DD041F"/>
    <w:rsid w:val="00DD0800"/>
    <w:rsid w:val="00DD0ED0"/>
    <w:rsid w:val="00DD0FFC"/>
    <w:rsid w:val="00DD1499"/>
    <w:rsid w:val="00DD14A0"/>
    <w:rsid w:val="00DD18DD"/>
    <w:rsid w:val="00DD1AD8"/>
    <w:rsid w:val="00DD257A"/>
    <w:rsid w:val="00DD2984"/>
    <w:rsid w:val="00DD3011"/>
    <w:rsid w:val="00DD35C7"/>
    <w:rsid w:val="00DD3F1E"/>
    <w:rsid w:val="00DD49F2"/>
    <w:rsid w:val="00DD5486"/>
    <w:rsid w:val="00DD58F2"/>
    <w:rsid w:val="00DD5CFF"/>
    <w:rsid w:val="00DD62D3"/>
    <w:rsid w:val="00DD7019"/>
    <w:rsid w:val="00DE0040"/>
    <w:rsid w:val="00DE0075"/>
    <w:rsid w:val="00DE02B9"/>
    <w:rsid w:val="00DE08F2"/>
    <w:rsid w:val="00DE0991"/>
    <w:rsid w:val="00DE0F6C"/>
    <w:rsid w:val="00DE12C8"/>
    <w:rsid w:val="00DE24C6"/>
    <w:rsid w:val="00DE2739"/>
    <w:rsid w:val="00DE2B2D"/>
    <w:rsid w:val="00DE30AA"/>
    <w:rsid w:val="00DE32B1"/>
    <w:rsid w:val="00DE3A9D"/>
    <w:rsid w:val="00DE434C"/>
    <w:rsid w:val="00DE4B33"/>
    <w:rsid w:val="00DE4FE6"/>
    <w:rsid w:val="00DE52C5"/>
    <w:rsid w:val="00DE5851"/>
    <w:rsid w:val="00DE5860"/>
    <w:rsid w:val="00DE5AB3"/>
    <w:rsid w:val="00DE5D1D"/>
    <w:rsid w:val="00DE5F93"/>
    <w:rsid w:val="00DE6094"/>
    <w:rsid w:val="00DE6D4B"/>
    <w:rsid w:val="00DE73E0"/>
    <w:rsid w:val="00DE7CD8"/>
    <w:rsid w:val="00DF0450"/>
    <w:rsid w:val="00DF0C37"/>
    <w:rsid w:val="00DF0D1B"/>
    <w:rsid w:val="00DF0DFA"/>
    <w:rsid w:val="00DF14C0"/>
    <w:rsid w:val="00DF14F2"/>
    <w:rsid w:val="00DF1608"/>
    <w:rsid w:val="00DF1716"/>
    <w:rsid w:val="00DF1793"/>
    <w:rsid w:val="00DF1CF4"/>
    <w:rsid w:val="00DF2183"/>
    <w:rsid w:val="00DF23F9"/>
    <w:rsid w:val="00DF24CB"/>
    <w:rsid w:val="00DF287C"/>
    <w:rsid w:val="00DF296F"/>
    <w:rsid w:val="00DF29E7"/>
    <w:rsid w:val="00DF2BCE"/>
    <w:rsid w:val="00DF32FF"/>
    <w:rsid w:val="00DF332E"/>
    <w:rsid w:val="00DF3D75"/>
    <w:rsid w:val="00DF3FBC"/>
    <w:rsid w:val="00DF403E"/>
    <w:rsid w:val="00DF4675"/>
    <w:rsid w:val="00DF4DE8"/>
    <w:rsid w:val="00DF589A"/>
    <w:rsid w:val="00DF5B0D"/>
    <w:rsid w:val="00DF5CB9"/>
    <w:rsid w:val="00DF6120"/>
    <w:rsid w:val="00DF6128"/>
    <w:rsid w:val="00DF61FD"/>
    <w:rsid w:val="00DF677B"/>
    <w:rsid w:val="00DF6CEE"/>
    <w:rsid w:val="00DF6DBA"/>
    <w:rsid w:val="00DF6FB4"/>
    <w:rsid w:val="00DF722A"/>
    <w:rsid w:val="00DF75F5"/>
    <w:rsid w:val="00DF76E0"/>
    <w:rsid w:val="00DF78B5"/>
    <w:rsid w:val="00DF7CDA"/>
    <w:rsid w:val="00E0022B"/>
    <w:rsid w:val="00E017FC"/>
    <w:rsid w:val="00E018FC"/>
    <w:rsid w:val="00E01A2B"/>
    <w:rsid w:val="00E020EE"/>
    <w:rsid w:val="00E0256B"/>
    <w:rsid w:val="00E03215"/>
    <w:rsid w:val="00E03525"/>
    <w:rsid w:val="00E0363C"/>
    <w:rsid w:val="00E03A83"/>
    <w:rsid w:val="00E03E16"/>
    <w:rsid w:val="00E03ED3"/>
    <w:rsid w:val="00E03FD9"/>
    <w:rsid w:val="00E04553"/>
    <w:rsid w:val="00E04F1F"/>
    <w:rsid w:val="00E053E6"/>
    <w:rsid w:val="00E0549D"/>
    <w:rsid w:val="00E057BC"/>
    <w:rsid w:val="00E058A1"/>
    <w:rsid w:val="00E058B8"/>
    <w:rsid w:val="00E05A22"/>
    <w:rsid w:val="00E06416"/>
    <w:rsid w:val="00E067A6"/>
    <w:rsid w:val="00E069EB"/>
    <w:rsid w:val="00E06B28"/>
    <w:rsid w:val="00E06B74"/>
    <w:rsid w:val="00E06D3E"/>
    <w:rsid w:val="00E06E82"/>
    <w:rsid w:val="00E072EB"/>
    <w:rsid w:val="00E0751F"/>
    <w:rsid w:val="00E0778F"/>
    <w:rsid w:val="00E11109"/>
    <w:rsid w:val="00E113D5"/>
    <w:rsid w:val="00E116D3"/>
    <w:rsid w:val="00E11820"/>
    <w:rsid w:val="00E11B21"/>
    <w:rsid w:val="00E11DFC"/>
    <w:rsid w:val="00E12222"/>
    <w:rsid w:val="00E12971"/>
    <w:rsid w:val="00E1322D"/>
    <w:rsid w:val="00E13D60"/>
    <w:rsid w:val="00E13E27"/>
    <w:rsid w:val="00E140A0"/>
    <w:rsid w:val="00E14480"/>
    <w:rsid w:val="00E144A3"/>
    <w:rsid w:val="00E1466A"/>
    <w:rsid w:val="00E14DC7"/>
    <w:rsid w:val="00E15373"/>
    <w:rsid w:val="00E15594"/>
    <w:rsid w:val="00E158CD"/>
    <w:rsid w:val="00E158F6"/>
    <w:rsid w:val="00E15D09"/>
    <w:rsid w:val="00E16019"/>
    <w:rsid w:val="00E1636A"/>
    <w:rsid w:val="00E1641A"/>
    <w:rsid w:val="00E16457"/>
    <w:rsid w:val="00E164E3"/>
    <w:rsid w:val="00E16C1F"/>
    <w:rsid w:val="00E16DD5"/>
    <w:rsid w:val="00E16E0C"/>
    <w:rsid w:val="00E16F88"/>
    <w:rsid w:val="00E170CB"/>
    <w:rsid w:val="00E17C61"/>
    <w:rsid w:val="00E20160"/>
    <w:rsid w:val="00E205CF"/>
    <w:rsid w:val="00E208CE"/>
    <w:rsid w:val="00E20D66"/>
    <w:rsid w:val="00E21806"/>
    <w:rsid w:val="00E21994"/>
    <w:rsid w:val="00E21DD8"/>
    <w:rsid w:val="00E227B4"/>
    <w:rsid w:val="00E22B40"/>
    <w:rsid w:val="00E22EE5"/>
    <w:rsid w:val="00E22FBE"/>
    <w:rsid w:val="00E232F0"/>
    <w:rsid w:val="00E23321"/>
    <w:rsid w:val="00E235C6"/>
    <w:rsid w:val="00E23AFB"/>
    <w:rsid w:val="00E245B8"/>
    <w:rsid w:val="00E2478F"/>
    <w:rsid w:val="00E24B16"/>
    <w:rsid w:val="00E24C28"/>
    <w:rsid w:val="00E24CD7"/>
    <w:rsid w:val="00E250BC"/>
    <w:rsid w:val="00E25170"/>
    <w:rsid w:val="00E2539F"/>
    <w:rsid w:val="00E253A5"/>
    <w:rsid w:val="00E2565F"/>
    <w:rsid w:val="00E25BA7"/>
    <w:rsid w:val="00E25BE5"/>
    <w:rsid w:val="00E25C89"/>
    <w:rsid w:val="00E25C93"/>
    <w:rsid w:val="00E25F79"/>
    <w:rsid w:val="00E260D2"/>
    <w:rsid w:val="00E26175"/>
    <w:rsid w:val="00E26625"/>
    <w:rsid w:val="00E266C2"/>
    <w:rsid w:val="00E26BC5"/>
    <w:rsid w:val="00E26E70"/>
    <w:rsid w:val="00E27672"/>
    <w:rsid w:val="00E27DED"/>
    <w:rsid w:val="00E30197"/>
    <w:rsid w:val="00E30DD3"/>
    <w:rsid w:val="00E31281"/>
    <w:rsid w:val="00E31573"/>
    <w:rsid w:val="00E317C3"/>
    <w:rsid w:val="00E31BE3"/>
    <w:rsid w:val="00E31D40"/>
    <w:rsid w:val="00E31E46"/>
    <w:rsid w:val="00E31E76"/>
    <w:rsid w:val="00E32216"/>
    <w:rsid w:val="00E3281B"/>
    <w:rsid w:val="00E32CB6"/>
    <w:rsid w:val="00E32D20"/>
    <w:rsid w:val="00E32D9E"/>
    <w:rsid w:val="00E33104"/>
    <w:rsid w:val="00E3312A"/>
    <w:rsid w:val="00E337E7"/>
    <w:rsid w:val="00E3382D"/>
    <w:rsid w:val="00E33913"/>
    <w:rsid w:val="00E3462A"/>
    <w:rsid w:val="00E34B1B"/>
    <w:rsid w:val="00E34B62"/>
    <w:rsid w:val="00E34B7C"/>
    <w:rsid w:val="00E34C7A"/>
    <w:rsid w:val="00E34D24"/>
    <w:rsid w:val="00E350BB"/>
    <w:rsid w:val="00E3525E"/>
    <w:rsid w:val="00E35DB2"/>
    <w:rsid w:val="00E35E90"/>
    <w:rsid w:val="00E36296"/>
    <w:rsid w:val="00E363A5"/>
    <w:rsid w:val="00E36612"/>
    <w:rsid w:val="00E36643"/>
    <w:rsid w:val="00E366AA"/>
    <w:rsid w:val="00E36793"/>
    <w:rsid w:val="00E372AB"/>
    <w:rsid w:val="00E3749C"/>
    <w:rsid w:val="00E37C44"/>
    <w:rsid w:val="00E40140"/>
    <w:rsid w:val="00E402C6"/>
    <w:rsid w:val="00E409A4"/>
    <w:rsid w:val="00E40A01"/>
    <w:rsid w:val="00E40C82"/>
    <w:rsid w:val="00E40D8F"/>
    <w:rsid w:val="00E41345"/>
    <w:rsid w:val="00E4166B"/>
    <w:rsid w:val="00E41A48"/>
    <w:rsid w:val="00E41B3D"/>
    <w:rsid w:val="00E41B42"/>
    <w:rsid w:val="00E41EE5"/>
    <w:rsid w:val="00E42113"/>
    <w:rsid w:val="00E42201"/>
    <w:rsid w:val="00E423E8"/>
    <w:rsid w:val="00E4248C"/>
    <w:rsid w:val="00E42523"/>
    <w:rsid w:val="00E42928"/>
    <w:rsid w:val="00E42A2E"/>
    <w:rsid w:val="00E42A45"/>
    <w:rsid w:val="00E42AD5"/>
    <w:rsid w:val="00E43716"/>
    <w:rsid w:val="00E439D4"/>
    <w:rsid w:val="00E445C9"/>
    <w:rsid w:val="00E45154"/>
    <w:rsid w:val="00E457C4"/>
    <w:rsid w:val="00E4595B"/>
    <w:rsid w:val="00E45D5C"/>
    <w:rsid w:val="00E463A2"/>
    <w:rsid w:val="00E463C9"/>
    <w:rsid w:val="00E4691C"/>
    <w:rsid w:val="00E469FB"/>
    <w:rsid w:val="00E46EBD"/>
    <w:rsid w:val="00E475EB"/>
    <w:rsid w:val="00E47683"/>
    <w:rsid w:val="00E47690"/>
    <w:rsid w:val="00E5014B"/>
    <w:rsid w:val="00E5017D"/>
    <w:rsid w:val="00E502D9"/>
    <w:rsid w:val="00E504FB"/>
    <w:rsid w:val="00E50907"/>
    <w:rsid w:val="00E50995"/>
    <w:rsid w:val="00E50AC7"/>
    <w:rsid w:val="00E50B34"/>
    <w:rsid w:val="00E50DD2"/>
    <w:rsid w:val="00E50DDA"/>
    <w:rsid w:val="00E50E15"/>
    <w:rsid w:val="00E50F83"/>
    <w:rsid w:val="00E510C4"/>
    <w:rsid w:val="00E513C8"/>
    <w:rsid w:val="00E519E9"/>
    <w:rsid w:val="00E52182"/>
    <w:rsid w:val="00E523D0"/>
    <w:rsid w:val="00E52676"/>
    <w:rsid w:val="00E526F5"/>
    <w:rsid w:val="00E52863"/>
    <w:rsid w:val="00E528C5"/>
    <w:rsid w:val="00E52A27"/>
    <w:rsid w:val="00E52DF8"/>
    <w:rsid w:val="00E53632"/>
    <w:rsid w:val="00E5366B"/>
    <w:rsid w:val="00E53C55"/>
    <w:rsid w:val="00E54058"/>
    <w:rsid w:val="00E547E1"/>
    <w:rsid w:val="00E5513D"/>
    <w:rsid w:val="00E5562C"/>
    <w:rsid w:val="00E55B89"/>
    <w:rsid w:val="00E55EB2"/>
    <w:rsid w:val="00E55F59"/>
    <w:rsid w:val="00E55F86"/>
    <w:rsid w:val="00E56004"/>
    <w:rsid w:val="00E561EE"/>
    <w:rsid w:val="00E56713"/>
    <w:rsid w:val="00E56923"/>
    <w:rsid w:val="00E569D8"/>
    <w:rsid w:val="00E572F8"/>
    <w:rsid w:val="00E579C5"/>
    <w:rsid w:val="00E57A8A"/>
    <w:rsid w:val="00E57CD5"/>
    <w:rsid w:val="00E57E5B"/>
    <w:rsid w:val="00E601ED"/>
    <w:rsid w:val="00E602E2"/>
    <w:rsid w:val="00E60788"/>
    <w:rsid w:val="00E60796"/>
    <w:rsid w:val="00E60855"/>
    <w:rsid w:val="00E60905"/>
    <w:rsid w:val="00E60CFA"/>
    <w:rsid w:val="00E612BA"/>
    <w:rsid w:val="00E61C18"/>
    <w:rsid w:val="00E622DF"/>
    <w:rsid w:val="00E6243A"/>
    <w:rsid w:val="00E6243F"/>
    <w:rsid w:val="00E626F0"/>
    <w:rsid w:val="00E62920"/>
    <w:rsid w:val="00E62EB1"/>
    <w:rsid w:val="00E6302D"/>
    <w:rsid w:val="00E6386B"/>
    <w:rsid w:val="00E63993"/>
    <w:rsid w:val="00E63CD8"/>
    <w:rsid w:val="00E64141"/>
    <w:rsid w:val="00E64E49"/>
    <w:rsid w:val="00E650EE"/>
    <w:rsid w:val="00E654BC"/>
    <w:rsid w:val="00E6553B"/>
    <w:rsid w:val="00E66137"/>
    <w:rsid w:val="00E66239"/>
    <w:rsid w:val="00E665CA"/>
    <w:rsid w:val="00E66739"/>
    <w:rsid w:val="00E66E17"/>
    <w:rsid w:val="00E66FE6"/>
    <w:rsid w:val="00E67208"/>
    <w:rsid w:val="00E67822"/>
    <w:rsid w:val="00E67B9D"/>
    <w:rsid w:val="00E67CFB"/>
    <w:rsid w:val="00E67FB4"/>
    <w:rsid w:val="00E7027F"/>
    <w:rsid w:val="00E70391"/>
    <w:rsid w:val="00E706B2"/>
    <w:rsid w:val="00E70938"/>
    <w:rsid w:val="00E70A74"/>
    <w:rsid w:val="00E70A7A"/>
    <w:rsid w:val="00E70E39"/>
    <w:rsid w:val="00E7150D"/>
    <w:rsid w:val="00E71650"/>
    <w:rsid w:val="00E71A0C"/>
    <w:rsid w:val="00E71E0E"/>
    <w:rsid w:val="00E72232"/>
    <w:rsid w:val="00E723D6"/>
    <w:rsid w:val="00E72933"/>
    <w:rsid w:val="00E729FA"/>
    <w:rsid w:val="00E72F08"/>
    <w:rsid w:val="00E73513"/>
    <w:rsid w:val="00E73D4E"/>
    <w:rsid w:val="00E740DC"/>
    <w:rsid w:val="00E74524"/>
    <w:rsid w:val="00E74641"/>
    <w:rsid w:val="00E747E1"/>
    <w:rsid w:val="00E749B8"/>
    <w:rsid w:val="00E74A74"/>
    <w:rsid w:val="00E74A8C"/>
    <w:rsid w:val="00E74E19"/>
    <w:rsid w:val="00E752F0"/>
    <w:rsid w:val="00E75AC0"/>
    <w:rsid w:val="00E75B93"/>
    <w:rsid w:val="00E75F50"/>
    <w:rsid w:val="00E75F7E"/>
    <w:rsid w:val="00E76143"/>
    <w:rsid w:val="00E76596"/>
    <w:rsid w:val="00E7660C"/>
    <w:rsid w:val="00E7679F"/>
    <w:rsid w:val="00E76B1D"/>
    <w:rsid w:val="00E76CE6"/>
    <w:rsid w:val="00E77BBB"/>
    <w:rsid w:val="00E77F95"/>
    <w:rsid w:val="00E801D1"/>
    <w:rsid w:val="00E8088C"/>
    <w:rsid w:val="00E80E94"/>
    <w:rsid w:val="00E80FB7"/>
    <w:rsid w:val="00E81305"/>
    <w:rsid w:val="00E81515"/>
    <w:rsid w:val="00E81917"/>
    <w:rsid w:val="00E81970"/>
    <w:rsid w:val="00E819EA"/>
    <w:rsid w:val="00E821EE"/>
    <w:rsid w:val="00E822D1"/>
    <w:rsid w:val="00E8238A"/>
    <w:rsid w:val="00E82C79"/>
    <w:rsid w:val="00E83060"/>
    <w:rsid w:val="00E8306F"/>
    <w:rsid w:val="00E8310C"/>
    <w:rsid w:val="00E83603"/>
    <w:rsid w:val="00E839C5"/>
    <w:rsid w:val="00E83AFC"/>
    <w:rsid w:val="00E83BD2"/>
    <w:rsid w:val="00E83DFC"/>
    <w:rsid w:val="00E83FC5"/>
    <w:rsid w:val="00E8431C"/>
    <w:rsid w:val="00E84441"/>
    <w:rsid w:val="00E844F4"/>
    <w:rsid w:val="00E84573"/>
    <w:rsid w:val="00E846DE"/>
    <w:rsid w:val="00E84F60"/>
    <w:rsid w:val="00E8521F"/>
    <w:rsid w:val="00E855CF"/>
    <w:rsid w:val="00E85CD5"/>
    <w:rsid w:val="00E85CF6"/>
    <w:rsid w:val="00E87460"/>
    <w:rsid w:val="00E8761A"/>
    <w:rsid w:val="00E87750"/>
    <w:rsid w:val="00E87C2D"/>
    <w:rsid w:val="00E902D6"/>
    <w:rsid w:val="00E90309"/>
    <w:rsid w:val="00E904AC"/>
    <w:rsid w:val="00E906D7"/>
    <w:rsid w:val="00E909C7"/>
    <w:rsid w:val="00E916E9"/>
    <w:rsid w:val="00E921E2"/>
    <w:rsid w:val="00E9229B"/>
    <w:rsid w:val="00E92F19"/>
    <w:rsid w:val="00E9305B"/>
    <w:rsid w:val="00E9387F"/>
    <w:rsid w:val="00E938B0"/>
    <w:rsid w:val="00E938FA"/>
    <w:rsid w:val="00E93936"/>
    <w:rsid w:val="00E93C6B"/>
    <w:rsid w:val="00E93CD0"/>
    <w:rsid w:val="00E944B6"/>
    <w:rsid w:val="00E94D74"/>
    <w:rsid w:val="00E952A5"/>
    <w:rsid w:val="00E952AA"/>
    <w:rsid w:val="00E9545F"/>
    <w:rsid w:val="00E954D4"/>
    <w:rsid w:val="00E956BB"/>
    <w:rsid w:val="00E9672C"/>
    <w:rsid w:val="00E96A04"/>
    <w:rsid w:val="00E96A52"/>
    <w:rsid w:val="00E9783C"/>
    <w:rsid w:val="00E97A77"/>
    <w:rsid w:val="00E97D49"/>
    <w:rsid w:val="00EA0510"/>
    <w:rsid w:val="00EA0667"/>
    <w:rsid w:val="00EA0940"/>
    <w:rsid w:val="00EA0A7D"/>
    <w:rsid w:val="00EA0B29"/>
    <w:rsid w:val="00EA0D9E"/>
    <w:rsid w:val="00EA0DDA"/>
    <w:rsid w:val="00EA0E49"/>
    <w:rsid w:val="00EA0FD1"/>
    <w:rsid w:val="00EA111D"/>
    <w:rsid w:val="00EA1494"/>
    <w:rsid w:val="00EA14F9"/>
    <w:rsid w:val="00EA18ED"/>
    <w:rsid w:val="00EA1EB0"/>
    <w:rsid w:val="00EA1F28"/>
    <w:rsid w:val="00EA20C8"/>
    <w:rsid w:val="00EA2137"/>
    <w:rsid w:val="00EA218A"/>
    <w:rsid w:val="00EA226E"/>
    <w:rsid w:val="00EA22BB"/>
    <w:rsid w:val="00EA2462"/>
    <w:rsid w:val="00EA2504"/>
    <w:rsid w:val="00EA26D1"/>
    <w:rsid w:val="00EA320E"/>
    <w:rsid w:val="00EA3808"/>
    <w:rsid w:val="00EA39C0"/>
    <w:rsid w:val="00EA3CDD"/>
    <w:rsid w:val="00EA446F"/>
    <w:rsid w:val="00EA48E0"/>
    <w:rsid w:val="00EA57DA"/>
    <w:rsid w:val="00EA58FE"/>
    <w:rsid w:val="00EA5BC8"/>
    <w:rsid w:val="00EA5E42"/>
    <w:rsid w:val="00EA65F6"/>
    <w:rsid w:val="00EA6C65"/>
    <w:rsid w:val="00EA7108"/>
    <w:rsid w:val="00EA7767"/>
    <w:rsid w:val="00EB0020"/>
    <w:rsid w:val="00EB00AF"/>
    <w:rsid w:val="00EB0743"/>
    <w:rsid w:val="00EB0952"/>
    <w:rsid w:val="00EB149C"/>
    <w:rsid w:val="00EB1892"/>
    <w:rsid w:val="00EB1C58"/>
    <w:rsid w:val="00EB2027"/>
    <w:rsid w:val="00EB2415"/>
    <w:rsid w:val="00EB247C"/>
    <w:rsid w:val="00EB271C"/>
    <w:rsid w:val="00EB27D7"/>
    <w:rsid w:val="00EB2B4E"/>
    <w:rsid w:val="00EB2F13"/>
    <w:rsid w:val="00EB2F91"/>
    <w:rsid w:val="00EB325A"/>
    <w:rsid w:val="00EB3480"/>
    <w:rsid w:val="00EB35DF"/>
    <w:rsid w:val="00EB3616"/>
    <w:rsid w:val="00EB57F8"/>
    <w:rsid w:val="00EB5927"/>
    <w:rsid w:val="00EB59A2"/>
    <w:rsid w:val="00EB5A36"/>
    <w:rsid w:val="00EB5AF5"/>
    <w:rsid w:val="00EB5C04"/>
    <w:rsid w:val="00EB5DCF"/>
    <w:rsid w:val="00EB5EC5"/>
    <w:rsid w:val="00EB6871"/>
    <w:rsid w:val="00EB6DF4"/>
    <w:rsid w:val="00EB6FA1"/>
    <w:rsid w:val="00EB72F7"/>
    <w:rsid w:val="00EB740D"/>
    <w:rsid w:val="00EB7816"/>
    <w:rsid w:val="00EB7A3B"/>
    <w:rsid w:val="00EB7FA2"/>
    <w:rsid w:val="00EC0226"/>
    <w:rsid w:val="00EC0338"/>
    <w:rsid w:val="00EC05EA"/>
    <w:rsid w:val="00EC0CC2"/>
    <w:rsid w:val="00EC0F6D"/>
    <w:rsid w:val="00EC0FC7"/>
    <w:rsid w:val="00EC12F5"/>
    <w:rsid w:val="00EC1382"/>
    <w:rsid w:val="00EC1727"/>
    <w:rsid w:val="00EC174B"/>
    <w:rsid w:val="00EC26DC"/>
    <w:rsid w:val="00EC2B4F"/>
    <w:rsid w:val="00EC2E80"/>
    <w:rsid w:val="00EC3269"/>
    <w:rsid w:val="00EC3876"/>
    <w:rsid w:val="00EC38A8"/>
    <w:rsid w:val="00EC394A"/>
    <w:rsid w:val="00EC3FEB"/>
    <w:rsid w:val="00EC4029"/>
    <w:rsid w:val="00EC41C8"/>
    <w:rsid w:val="00EC4574"/>
    <w:rsid w:val="00EC470B"/>
    <w:rsid w:val="00EC4BF6"/>
    <w:rsid w:val="00EC4C03"/>
    <w:rsid w:val="00EC5620"/>
    <w:rsid w:val="00EC5879"/>
    <w:rsid w:val="00EC5B82"/>
    <w:rsid w:val="00EC5FA3"/>
    <w:rsid w:val="00EC600F"/>
    <w:rsid w:val="00EC6906"/>
    <w:rsid w:val="00EC69A6"/>
    <w:rsid w:val="00EC6CCC"/>
    <w:rsid w:val="00EC7216"/>
    <w:rsid w:val="00EC75CC"/>
    <w:rsid w:val="00EC76C1"/>
    <w:rsid w:val="00EC774E"/>
    <w:rsid w:val="00EC7FE5"/>
    <w:rsid w:val="00ED0F13"/>
    <w:rsid w:val="00ED11BA"/>
    <w:rsid w:val="00ED155B"/>
    <w:rsid w:val="00ED17C8"/>
    <w:rsid w:val="00ED189C"/>
    <w:rsid w:val="00ED1981"/>
    <w:rsid w:val="00ED1E32"/>
    <w:rsid w:val="00ED2095"/>
    <w:rsid w:val="00ED23E3"/>
    <w:rsid w:val="00ED2427"/>
    <w:rsid w:val="00ED4290"/>
    <w:rsid w:val="00ED4E70"/>
    <w:rsid w:val="00ED4EA1"/>
    <w:rsid w:val="00ED500C"/>
    <w:rsid w:val="00ED51A0"/>
    <w:rsid w:val="00ED5DFA"/>
    <w:rsid w:val="00ED61B4"/>
    <w:rsid w:val="00ED63BA"/>
    <w:rsid w:val="00ED6724"/>
    <w:rsid w:val="00ED6968"/>
    <w:rsid w:val="00ED7033"/>
    <w:rsid w:val="00ED7E02"/>
    <w:rsid w:val="00EE027E"/>
    <w:rsid w:val="00EE0359"/>
    <w:rsid w:val="00EE0601"/>
    <w:rsid w:val="00EE0D40"/>
    <w:rsid w:val="00EE0D81"/>
    <w:rsid w:val="00EE11D9"/>
    <w:rsid w:val="00EE1371"/>
    <w:rsid w:val="00EE18A3"/>
    <w:rsid w:val="00EE1905"/>
    <w:rsid w:val="00EE191B"/>
    <w:rsid w:val="00EE1929"/>
    <w:rsid w:val="00EE1A0B"/>
    <w:rsid w:val="00EE1B31"/>
    <w:rsid w:val="00EE1C23"/>
    <w:rsid w:val="00EE1D2A"/>
    <w:rsid w:val="00EE1FBD"/>
    <w:rsid w:val="00EE270C"/>
    <w:rsid w:val="00EE29B5"/>
    <w:rsid w:val="00EE305D"/>
    <w:rsid w:val="00EE30AB"/>
    <w:rsid w:val="00EE335F"/>
    <w:rsid w:val="00EE34FA"/>
    <w:rsid w:val="00EE3FE9"/>
    <w:rsid w:val="00EE44B8"/>
    <w:rsid w:val="00EE47D8"/>
    <w:rsid w:val="00EE55F9"/>
    <w:rsid w:val="00EE56FE"/>
    <w:rsid w:val="00EE5813"/>
    <w:rsid w:val="00EE5A54"/>
    <w:rsid w:val="00EE5AC1"/>
    <w:rsid w:val="00EE5E4D"/>
    <w:rsid w:val="00EE67B5"/>
    <w:rsid w:val="00EE685F"/>
    <w:rsid w:val="00EE68EA"/>
    <w:rsid w:val="00EE716B"/>
    <w:rsid w:val="00EE7732"/>
    <w:rsid w:val="00EE7BD1"/>
    <w:rsid w:val="00EE7DA7"/>
    <w:rsid w:val="00EF0120"/>
    <w:rsid w:val="00EF0259"/>
    <w:rsid w:val="00EF03F3"/>
    <w:rsid w:val="00EF0746"/>
    <w:rsid w:val="00EF0D88"/>
    <w:rsid w:val="00EF106D"/>
    <w:rsid w:val="00EF18D2"/>
    <w:rsid w:val="00EF1C4B"/>
    <w:rsid w:val="00EF1D92"/>
    <w:rsid w:val="00EF20FF"/>
    <w:rsid w:val="00EF2445"/>
    <w:rsid w:val="00EF2869"/>
    <w:rsid w:val="00EF2EE0"/>
    <w:rsid w:val="00EF30AA"/>
    <w:rsid w:val="00EF3505"/>
    <w:rsid w:val="00EF3672"/>
    <w:rsid w:val="00EF3821"/>
    <w:rsid w:val="00EF3F9F"/>
    <w:rsid w:val="00EF489C"/>
    <w:rsid w:val="00EF4BCE"/>
    <w:rsid w:val="00EF558A"/>
    <w:rsid w:val="00EF57FF"/>
    <w:rsid w:val="00EF59AB"/>
    <w:rsid w:val="00EF6407"/>
    <w:rsid w:val="00EF6F28"/>
    <w:rsid w:val="00EF768E"/>
    <w:rsid w:val="00EF79F3"/>
    <w:rsid w:val="00F0059C"/>
    <w:rsid w:val="00F007FB"/>
    <w:rsid w:val="00F00851"/>
    <w:rsid w:val="00F00D74"/>
    <w:rsid w:val="00F00F2D"/>
    <w:rsid w:val="00F01018"/>
    <w:rsid w:val="00F01065"/>
    <w:rsid w:val="00F01848"/>
    <w:rsid w:val="00F01A3A"/>
    <w:rsid w:val="00F01B33"/>
    <w:rsid w:val="00F01EEB"/>
    <w:rsid w:val="00F02067"/>
    <w:rsid w:val="00F022AD"/>
    <w:rsid w:val="00F02438"/>
    <w:rsid w:val="00F02636"/>
    <w:rsid w:val="00F02B11"/>
    <w:rsid w:val="00F02CF6"/>
    <w:rsid w:val="00F032B1"/>
    <w:rsid w:val="00F03520"/>
    <w:rsid w:val="00F0366C"/>
    <w:rsid w:val="00F036D8"/>
    <w:rsid w:val="00F037A5"/>
    <w:rsid w:val="00F03852"/>
    <w:rsid w:val="00F03B75"/>
    <w:rsid w:val="00F03D10"/>
    <w:rsid w:val="00F0423A"/>
    <w:rsid w:val="00F044FA"/>
    <w:rsid w:val="00F04617"/>
    <w:rsid w:val="00F0466D"/>
    <w:rsid w:val="00F04BD7"/>
    <w:rsid w:val="00F050B2"/>
    <w:rsid w:val="00F0515A"/>
    <w:rsid w:val="00F05328"/>
    <w:rsid w:val="00F0547C"/>
    <w:rsid w:val="00F055CD"/>
    <w:rsid w:val="00F0573C"/>
    <w:rsid w:val="00F05775"/>
    <w:rsid w:val="00F05A1B"/>
    <w:rsid w:val="00F05A58"/>
    <w:rsid w:val="00F05EDE"/>
    <w:rsid w:val="00F06328"/>
    <w:rsid w:val="00F06360"/>
    <w:rsid w:val="00F06592"/>
    <w:rsid w:val="00F06B90"/>
    <w:rsid w:val="00F06C3F"/>
    <w:rsid w:val="00F06D9E"/>
    <w:rsid w:val="00F07128"/>
    <w:rsid w:val="00F0763F"/>
    <w:rsid w:val="00F104FB"/>
    <w:rsid w:val="00F107F5"/>
    <w:rsid w:val="00F11127"/>
    <w:rsid w:val="00F1149E"/>
    <w:rsid w:val="00F119AB"/>
    <w:rsid w:val="00F11E2B"/>
    <w:rsid w:val="00F1210C"/>
    <w:rsid w:val="00F12FDA"/>
    <w:rsid w:val="00F1311B"/>
    <w:rsid w:val="00F132F7"/>
    <w:rsid w:val="00F1338F"/>
    <w:rsid w:val="00F1376E"/>
    <w:rsid w:val="00F137A3"/>
    <w:rsid w:val="00F139C3"/>
    <w:rsid w:val="00F13A72"/>
    <w:rsid w:val="00F13CB1"/>
    <w:rsid w:val="00F140E7"/>
    <w:rsid w:val="00F1416D"/>
    <w:rsid w:val="00F147CE"/>
    <w:rsid w:val="00F1496B"/>
    <w:rsid w:val="00F14E4F"/>
    <w:rsid w:val="00F14EE3"/>
    <w:rsid w:val="00F1575D"/>
    <w:rsid w:val="00F15A24"/>
    <w:rsid w:val="00F164F3"/>
    <w:rsid w:val="00F16C3B"/>
    <w:rsid w:val="00F16C60"/>
    <w:rsid w:val="00F16D60"/>
    <w:rsid w:val="00F174B0"/>
    <w:rsid w:val="00F174CA"/>
    <w:rsid w:val="00F178CD"/>
    <w:rsid w:val="00F17B9E"/>
    <w:rsid w:val="00F2009E"/>
    <w:rsid w:val="00F203D3"/>
    <w:rsid w:val="00F20AB9"/>
    <w:rsid w:val="00F20B8A"/>
    <w:rsid w:val="00F20D49"/>
    <w:rsid w:val="00F217D2"/>
    <w:rsid w:val="00F22227"/>
    <w:rsid w:val="00F2324C"/>
    <w:rsid w:val="00F23385"/>
    <w:rsid w:val="00F238C3"/>
    <w:rsid w:val="00F23B29"/>
    <w:rsid w:val="00F23E20"/>
    <w:rsid w:val="00F23E3F"/>
    <w:rsid w:val="00F23F95"/>
    <w:rsid w:val="00F242FE"/>
    <w:rsid w:val="00F2487C"/>
    <w:rsid w:val="00F24914"/>
    <w:rsid w:val="00F24B19"/>
    <w:rsid w:val="00F253A4"/>
    <w:rsid w:val="00F2571A"/>
    <w:rsid w:val="00F25AF0"/>
    <w:rsid w:val="00F25AFD"/>
    <w:rsid w:val="00F2647F"/>
    <w:rsid w:val="00F2678E"/>
    <w:rsid w:val="00F269FC"/>
    <w:rsid w:val="00F27078"/>
    <w:rsid w:val="00F276DD"/>
    <w:rsid w:val="00F27D29"/>
    <w:rsid w:val="00F27EBD"/>
    <w:rsid w:val="00F302E2"/>
    <w:rsid w:val="00F303E9"/>
    <w:rsid w:val="00F304E2"/>
    <w:rsid w:val="00F3089D"/>
    <w:rsid w:val="00F309CE"/>
    <w:rsid w:val="00F30DB5"/>
    <w:rsid w:val="00F30ECA"/>
    <w:rsid w:val="00F31246"/>
    <w:rsid w:val="00F317AE"/>
    <w:rsid w:val="00F317E1"/>
    <w:rsid w:val="00F31880"/>
    <w:rsid w:val="00F31E1A"/>
    <w:rsid w:val="00F32011"/>
    <w:rsid w:val="00F3201B"/>
    <w:rsid w:val="00F320A4"/>
    <w:rsid w:val="00F323C3"/>
    <w:rsid w:val="00F32470"/>
    <w:rsid w:val="00F32E43"/>
    <w:rsid w:val="00F32E6B"/>
    <w:rsid w:val="00F32F7F"/>
    <w:rsid w:val="00F33B09"/>
    <w:rsid w:val="00F33BA9"/>
    <w:rsid w:val="00F340B1"/>
    <w:rsid w:val="00F343D6"/>
    <w:rsid w:val="00F3449B"/>
    <w:rsid w:val="00F347BE"/>
    <w:rsid w:val="00F34E79"/>
    <w:rsid w:val="00F35053"/>
    <w:rsid w:val="00F3515B"/>
    <w:rsid w:val="00F35349"/>
    <w:rsid w:val="00F35504"/>
    <w:rsid w:val="00F35595"/>
    <w:rsid w:val="00F355EC"/>
    <w:rsid w:val="00F35709"/>
    <w:rsid w:val="00F35D9D"/>
    <w:rsid w:val="00F36118"/>
    <w:rsid w:val="00F3682A"/>
    <w:rsid w:val="00F36921"/>
    <w:rsid w:val="00F36A5D"/>
    <w:rsid w:val="00F36AAB"/>
    <w:rsid w:val="00F36AF8"/>
    <w:rsid w:val="00F36C55"/>
    <w:rsid w:val="00F36CFA"/>
    <w:rsid w:val="00F36FF0"/>
    <w:rsid w:val="00F375CE"/>
    <w:rsid w:val="00F37A79"/>
    <w:rsid w:val="00F37B7E"/>
    <w:rsid w:val="00F37CEC"/>
    <w:rsid w:val="00F37D9C"/>
    <w:rsid w:val="00F401F2"/>
    <w:rsid w:val="00F40456"/>
    <w:rsid w:val="00F40554"/>
    <w:rsid w:val="00F40E12"/>
    <w:rsid w:val="00F411C0"/>
    <w:rsid w:val="00F411F9"/>
    <w:rsid w:val="00F41A30"/>
    <w:rsid w:val="00F41CD3"/>
    <w:rsid w:val="00F4238B"/>
    <w:rsid w:val="00F4292F"/>
    <w:rsid w:val="00F42A6F"/>
    <w:rsid w:val="00F42F11"/>
    <w:rsid w:val="00F4315A"/>
    <w:rsid w:val="00F43198"/>
    <w:rsid w:val="00F43CC6"/>
    <w:rsid w:val="00F44358"/>
    <w:rsid w:val="00F444E2"/>
    <w:rsid w:val="00F44709"/>
    <w:rsid w:val="00F447E6"/>
    <w:rsid w:val="00F449B5"/>
    <w:rsid w:val="00F44A0D"/>
    <w:rsid w:val="00F44AC1"/>
    <w:rsid w:val="00F44E6A"/>
    <w:rsid w:val="00F45235"/>
    <w:rsid w:val="00F45266"/>
    <w:rsid w:val="00F45680"/>
    <w:rsid w:val="00F4568E"/>
    <w:rsid w:val="00F4588C"/>
    <w:rsid w:val="00F45FCF"/>
    <w:rsid w:val="00F468BE"/>
    <w:rsid w:val="00F46E00"/>
    <w:rsid w:val="00F47BB6"/>
    <w:rsid w:val="00F47BB7"/>
    <w:rsid w:val="00F50138"/>
    <w:rsid w:val="00F501D6"/>
    <w:rsid w:val="00F5047E"/>
    <w:rsid w:val="00F5070D"/>
    <w:rsid w:val="00F5079B"/>
    <w:rsid w:val="00F50FD7"/>
    <w:rsid w:val="00F5106F"/>
    <w:rsid w:val="00F513BA"/>
    <w:rsid w:val="00F51BE1"/>
    <w:rsid w:val="00F5203D"/>
    <w:rsid w:val="00F52189"/>
    <w:rsid w:val="00F5218E"/>
    <w:rsid w:val="00F52786"/>
    <w:rsid w:val="00F52CE3"/>
    <w:rsid w:val="00F52F76"/>
    <w:rsid w:val="00F533E7"/>
    <w:rsid w:val="00F5358A"/>
    <w:rsid w:val="00F53687"/>
    <w:rsid w:val="00F53829"/>
    <w:rsid w:val="00F53855"/>
    <w:rsid w:val="00F5394C"/>
    <w:rsid w:val="00F53EF5"/>
    <w:rsid w:val="00F54096"/>
    <w:rsid w:val="00F549A3"/>
    <w:rsid w:val="00F54B71"/>
    <w:rsid w:val="00F54C15"/>
    <w:rsid w:val="00F551AA"/>
    <w:rsid w:val="00F551BC"/>
    <w:rsid w:val="00F555DC"/>
    <w:rsid w:val="00F55AB6"/>
    <w:rsid w:val="00F55FF5"/>
    <w:rsid w:val="00F560BD"/>
    <w:rsid w:val="00F565E4"/>
    <w:rsid w:val="00F5709A"/>
    <w:rsid w:val="00F57374"/>
    <w:rsid w:val="00F578BD"/>
    <w:rsid w:val="00F57CEB"/>
    <w:rsid w:val="00F57F2C"/>
    <w:rsid w:val="00F6057B"/>
    <w:rsid w:val="00F6071B"/>
    <w:rsid w:val="00F61CC0"/>
    <w:rsid w:val="00F61DE0"/>
    <w:rsid w:val="00F61EC4"/>
    <w:rsid w:val="00F61FD3"/>
    <w:rsid w:val="00F62299"/>
    <w:rsid w:val="00F624C5"/>
    <w:rsid w:val="00F62926"/>
    <w:rsid w:val="00F62BD3"/>
    <w:rsid w:val="00F62C94"/>
    <w:rsid w:val="00F6317F"/>
    <w:rsid w:val="00F631EA"/>
    <w:rsid w:val="00F635DB"/>
    <w:rsid w:val="00F636E4"/>
    <w:rsid w:val="00F637CC"/>
    <w:rsid w:val="00F63965"/>
    <w:rsid w:val="00F63B6A"/>
    <w:rsid w:val="00F63D22"/>
    <w:rsid w:val="00F640C2"/>
    <w:rsid w:val="00F6419E"/>
    <w:rsid w:val="00F64339"/>
    <w:rsid w:val="00F64764"/>
    <w:rsid w:val="00F64A8E"/>
    <w:rsid w:val="00F64F04"/>
    <w:rsid w:val="00F6528F"/>
    <w:rsid w:val="00F65CB2"/>
    <w:rsid w:val="00F66565"/>
    <w:rsid w:val="00F66F25"/>
    <w:rsid w:val="00F67138"/>
    <w:rsid w:val="00F703D7"/>
    <w:rsid w:val="00F7087A"/>
    <w:rsid w:val="00F71124"/>
    <w:rsid w:val="00F7123B"/>
    <w:rsid w:val="00F7135D"/>
    <w:rsid w:val="00F716E0"/>
    <w:rsid w:val="00F71762"/>
    <w:rsid w:val="00F71822"/>
    <w:rsid w:val="00F719A9"/>
    <w:rsid w:val="00F71E76"/>
    <w:rsid w:val="00F72027"/>
    <w:rsid w:val="00F726D0"/>
    <w:rsid w:val="00F73040"/>
    <w:rsid w:val="00F7339C"/>
    <w:rsid w:val="00F73642"/>
    <w:rsid w:val="00F737A8"/>
    <w:rsid w:val="00F73B52"/>
    <w:rsid w:val="00F73BB8"/>
    <w:rsid w:val="00F74069"/>
    <w:rsid w:val="00F74999"/>
    <w:rsid w:val="00F74FFE"/>
    <w:rsid w:val="00F75110"/>
    <w:rsid w:val="00F76205"/>
    <w:rsid w:val="00F76947"/>
    <w:rsid w:val="00F76A10"/>
    <w:rsid w:val="00F76B25"/>
    <w:rsid w:val="00F7725E"/>
    <w:rsid w:val="00F776D8"/>
    <w:rsid w:val="00F77A1E"/>
    <w:rsid w:val="00F77BA1"/>
    <w:rsid w:val="00F77F01"/>
    <w:rsid w:val="00F8009D"/>
    <w:rsid w:val="00F8083E"/>
    <w:rsid w:val="00F80CCA"/>
    <w:rsid w:val="00F8179E"/>
    <w:rsid w:val="00F81823"/>
    <w:rsid w:val="00F821B5"/>
    <w:rsid w:val="00F82852"/>
    <w:rsid w:val="00F82EAF"/>
    <w:rsid w:val="00F830E2"/>
    <w:rsid w:val="00F8366C"/>
    <w:rsid w:val="00F83A7E"/>
    <w:rsid w:val="00F83BC1"/>
    <w:rsid w:val="00F840AB"/>
    <w:rsid w:val="00F84112"/>
    <w:rsid w:val="00F843BE"/>
    <w:rsid w:val="00F852F4"/>
    <w:rsid w:val="00F855ED"/>
    <w:rsid w:val="00F85DF5"/>
    <w:rsid w:val="00F864A1"/>
    <w:rsid w:val="00F86D6A"/>
    <w:rsid w:val="00F86F07"/>
    <w:rsid w:val="00F875CF"/>
    <w:rsid w:val="00F87792"/>
    <w:rsid w:val="00F87A99"/>
    <w:rsid w:val="00F87EC7"/>
    <w:rsid w:val="00F87EC8"/>
    <w:rsid w:val="00F90008"/>
    <w:rsid w:val="00F9051B"/>
    <w:rsid w:val="00F90554"/>
    <w:rsid w:val="00F90632"/>
    <w:rsid w:val="00F906C5"/>
    <w:rsid w:val="00F90861"/>
    <w:rsid w:val="00F9093F"/>
    <w:rsid w:val="00F90D23"/>
    <w:rsid w:val="00F90DFF"/>
    <w:rsid w:val="00F91823"/>
    <w:rsid w:val="00F91D54"/>
    <w:rsid w:val="00F92251"/>
    <w:rsid w:val="00F92C28"/>
    <w:rsid w:val="00F92F8B"/>
    <w:rsid w:val="00F93403"/>
    <w:rsid w:val="00F934F5"/>
    <w:rsid w:val="00F9362F"/>
    <w:rsid w:val="00F93A6C"/>
    <w:rsid w:val="00F93B05"/>
    <w:rsid w:val="00F93BBF"/>
    <w:rsid w:val="00F94291"/>
    <w:rsid w:val="00F942C3"/>
    <w:rsid w:val="00F9438E"/>
    <w:rsid w:val="00F945C7"/>
    <w:rsid w:val="00F947BB"/>
    <w:rsid w:val="00F94C73"/>
    <w:rsid w:val="00F954DE"/>
    <w:rsid w:val="00F95540"/>
    <w:rsid w:val="00F956FC"/>
    <w:rsid w:val="00F95975"/>
    <w:rsid w:val="00F96306"/>
    <w:rsid w:val="00F9690A"/>
    <w:rsid w:val="00F96C41"/>
    <w:rsid w:val="00F96C7E"/>
    <w:rsid w:val="00F96DD2"/>
    <w:rsid w:val="00F97056"/>
    <w:rsid w:val="00F973B2"/>
    <w:rsid w:val="00F9795A"/>
    <w:rsid w:val="00FA03BE"/>
    <w:rsid w:val="00FA0676"/>
    <w:rsid w:val="00FA06D3"/>
    <w:rsid w:val="00FA084F"/>
    <w:rsid w:val="00FA0AD3"/>
    <w:rsid w:val="00FA0B62"/>
    <w:rsid w:val="00FA0C32"/>
    <w:rsid w:val="00FA0E27"/>
    <w:rsid w:val="00FA1312"/>
    <w:rsid w:val="00FA192A"/>
    <w:rsid w:val="00FA19B7"/>
    <w:rsid w:val="00FA2115"/>
    <w:rsid w:val="00FA2212"/>
    <w:rsid w:val="00FA227C"/>
    <w:rsid w:val="00FA2479"/>
    <w:rsid w:val="00FA278C"/>
    <w:rsid w:val="00FA2A68"/>
    <w:rsid w:val="00FA2CF7"/>
    <w:rsid w:val="00FA302A"/>
    <w:rsid w:val="00FA320A"/>
    <w:rsid w:val="00FA3538"/>
    <w:rsid w:val="00FA3C92"/>
    <w:rsid w:val="00FA3DE1"/>
    <w:rsid w:val="00FA446F"/>
    <w:rsid w:val="00FA45FA"/>
    <w:rsid w:val="00FA4B55"/>
    <w:rsid w:val="00FA4FA1"/>
    <w:rsid w:val="00FA5342"/>
    <w:rsid w:val="00FA53B8"/>
    <w:rsid w:val="00FA561A"/>
    <w:rsid w:val="00FA59C0"/>
    <w:rsid w:val="00FA5A05"/>
    <w:rsid w:val="00FA5D13"/>
    <w:rsid w:val="00FA5ED9"/>
    <w:rsid w:val="00FA696C"/>
    <w:rsid w:val="00FA6DA9"/>
    <w:rsid w:val="00FA70A4"/>
    <w:rsid w:val="00FA7382"/>
    <w:rsid w:val="00FA7520"/>
    <w:rsid w:val="00FA760C"/>
    <w:rsid w:val="00FA7919"/>
    <w:rsid w:val="00FA796B"/>
    <w:rsid w:val="00FA7BC7"/>
    <w:rsid w:val="00FA7C62"/>
    <w:rsid w:val="00FB04C2"/>
    <w:rsid w:val="00FB07C5"/>
    <w:rsid w:val="00FB07E2"/>
    <w:rsid w:val="00FB0E67"/>
    <w:rsid w:val="00FB0E71"/>
    <w:rsid w:val="00FB25AA"/>
    <w:rsid w:val="00FB2703"/>
    <w:rsid w:val="00FB280B"/>
    <w:rsid w:val="00FB2C0A"/>
    <w:rsid w:val="00FB2E32"/>
    <w:rsid w:val="00FB2F7C"/>
    <w:rsid w:val="00FB3266"/>
    <w:rsid w:val="00FB3666"/>
    <w:rsid w:val="00FB3D12"/>
    <w:rsid w:val="00FB4367"/>
    <w:rsid w:val="00FB491E"/>
    <w:rsid w:val="00FB4A50"/>
    <w:rsid w:val="00FB4B29"/>
    <w:rsid w:val="00FB4FED"/>
    <w:rsid w:val="00FB5322"/>
    <w:rsid w:val="00FB59E5"/>
    <w:rsid w:val="00FB5ABB"/>
    <w:rsid w:val="00FB5CFB"/>
    <w:rsid w:val="00FB5DF4"/>
    <w:rsid w:val="00FB61A6"/>
    <w:rsid w:val="00FB6681"/>
    <w:rsid w:val="00FB69D6"/>
    <w:rsid w:val="00FB6EF5"/>
    <w:rsid w:val="00FB70D3"/>
    <w:rsid w:val="00FB739A"/>
    <w:rsid w:val="00FB7425"/>
    <w:rsid w:val="00FB7837"/>
    <w:rsid w:val="00FB7AEF"/>
    <w:rsid w:val="00FB7BCC"/>
    <w:rsid w:val="00FB7DBE"/>
    <w:rsid w:val="00FC0000"/>
    <w:rsid w:val="00FC0348"/>
    <w:rsid w:val="00FC08A3"/>
    <w:rsid w:val="00FC0F1B"/>
    <w:rsid w:val="00FC0FE1"/>
    <w:rsid w:val="00FC1347"/>
    <w:rsid w:val="00FC17CE"/>
    <w:rsid w:val="00FC1816"/>
    <w:rsid w:val="00FC1DF5"/>
    <w:rsid w:val="00FC1F19"/>
    <w:rsid w:val="00FC2861"/>
    <w:rsid w:val="00FC2B95"/>
    <w:rsid w:val="00FC2D61"/>
    <w:rsid w:val="00FC32EB"/>
    <w:rsid w:val="00FC3BEF"/>
    <w:rsid w:val="00FC3C44"/>
    <w:rsid w:val="00FC3C65"/>
    <w:rsid w:val="00FC3ECF"/>
    <w:rsid w:val="00FC3FDE"/>
    <w:rsid w:val="00FC43EB"/>
    <w:rsid w:val="00FC460E"/>
    <w:rsid w:val="00FC4935"/>
    <w:rsid w:val="00FC4B74"/>
    <w:rsid w:val="00FC51D0"/>
    <w:rsid w:val="00FC531A"/>
    <w:rsid w:val="00FC564B"/>
    <w:rsid w:val="00FC5730"/>
    <w:rsid w:val="00FC5959"/>
    <w:rsid w:val="00FC59AF"/>
    <w:rsid w:val="00FC5CC1"/>
    <w:rsid w:val="00FC5D5B"/>
    <w:rsid w:val="00FC64D6"/>
    <w:rsid w:val="00FC64D7"/>
    <w:rsid w:val="00FC6584"/>
    <w:rsid w:val="00FC66E1"/>
    <w:rsid w:val="00FC6846"/>
    <w:rsid w:val="00FC69C9"/>
    <w:rsid w:val="00FC6E4E"/>
    <w:rsid w:val="00FC7266"/>
    <w:rsid w:val="00FC72CA"/>
    <w:rsid w:val="00FC76D0"/>
    <w:rsid w:val="00FC7ED9"/>
    <w:rsid w:val="00FD0810"/>
    <w:rsid w:val="00FD09A1"/>
    <w:rsid w:val="00FD128F"/>
    <w:rsid w:val="00FD195A"/>
    <w:rsid w:val="00FD1E2C"/>
    <w:rsid w:val="00FD2729"/>
    <w:rsid w:val="00FD2B00"/>
    <w:rsid w:val="00FD2E59"/>
    <w:rsid w:val="00FD3950"/>
    <w:rsid w:val="00FD3F01"/>
    <w:rsid w:val="00FD407A"/>
    <w:rsid w:val="00FD435B"/>
    <w:rsid w:val="00FD4429"/>
    <w:rsid w:val="00FD46F1"/>
    <w:rsid w:val="00FD4BA5"/>
    <w:rsid w:val="00FD4BDE"/>
    <w:rsid w:val="00FD4D3F"/>
    <w:rsid w:val="00FD4DEA"/>
    <w:rsid w:val="00FD5441"/>
    <w:rsid w:val="00FD54EF"/>
    <w:rsid w:val="00FD5A83"/>
    <w:rsid w:val="00FD5C12"/>
    <w:rsid w:val="00FD5C1F"/>
    <w:rsid w:val="00FD5EEF"/>
    <w:rsid w:val="00FD618B"/>
    <w:rsid w:val="00FD66DA"/>
    <w:rsid w:val="00FD6F01"/>
    <w:rsid w:val="00FD7077"/>
    <w:rsid w:val="00FD72F6"/>
    <w:rsid w:val="00FD7579"/>
    <w:rsid w:val="00FD76AC"/>
    <w:rsid w:val="00FD776B"/>
    <w:rsid w:val="00FD7AD4"/>
    <w:rsid w:val="00FD7EAE"/>
    <w:rsid w:val="00FD7EFD"/>
    <w:rsid w:val="00FE024E"/>
    <w:rsid w:val="00FE0EA7"/>
    <w:rsid w:val="00FE10AD"/>
    <w:rsid w:val="00FE12DF"/>
    <w:rsid w:val="00FE17B1"/>
    <w:rsid w:val="00FE1A82"/>
    <w:rsid w:val="00FE20A5"/>
    <w:rsid w:val="00FE20D1"/>
    <w:rsid w:val="00FE2395"/>
    <w:rsid w:val="00FE2819"/>
    <w:rsid w:val="00FE2A11"/>
    <w:rsid w:val="00FE2B20"/>
    <w:rsid w:val="00FE2C28"/>
    <w:rsid w:val="00FE3096"/>
    <w:rsid w:val="00FE3243"/>
    <w:rsid w:val="00FE3859"/>
    <w:rsid w:val="00FE3D5E"/>
    <w:rsid w:val="00FE41DC"/>
    <w:rsid w:val="00FE46C7"/>
    <w:rsid w:val="00FE4C54"/>
    <w:rsid w:val="00FE4CC0"/>
    <w:rsid w:val="00FE52CE"/>
    <w:rsid w:val="00FE532A"/>
    <w:rsid w:val="00FE536A"/>
    <w:rsid w:val="00FE59A9"/>
    <w:rsid w:val="00FE5CF7"/>
    <w:rsid w:val="00FE5E19"/>
    <w:rsid w:val="00FE5F22"/>
    <w:rsid w:val="00FE5F67"/>
    <w:rsid w:val="00FE603B"/>
    <w:rsid w:val="00FE63A7"/>
    <w:rsid w:val="00FE66C1"/>
    <w:rsid w:val="00FE6C8A"/>
    <w:rsid w:val="00FE715B"/>
    <w:rsid w:val="00FE73EA"/>
    <w:rsid w:val="00FE7A80"/>
    <w:rsid w:val="00FE7AC6"/>
    <w:rsid w:val="00FE7DB5"/>
    <w:rsid w:val="00FE7F69"/>
    <w:rsid w:val="00FF00CE"/>
    <w:rsid w:val="00FF03EB"/>
    <w:rsid w:val="00FF0432"/>
    <w:rsid w:val="00FF0650"/>
    <w:rsid w:val="00FF0806"/>
    <w:rsid w:val="00FF0889"/>
    <w:rsid w:val="00FF0C72"/>
    <w:rsid w:val="00FF0D95"/>
    <w:rsid w:val="00FF133E"/>
    <w:rsid w:val="00FF1514"/>
    <w:rsid w:val="00FF1AAB"/>
    <w:rsid w:val="00FF1E98"/>
    <w:rsid w:val="00FF21D0"/>
    <w:rsid w:val="00FF2381"/>
    <w:rsid w:val="00FF25C0"/>
    <w:rsid w:val="00FF25C5"/>
    <w:rsid w:val="00FF2F85"/>
    <w:rsid w:val="00FF3A7E"/>
    <w:rsid w:val="00FF3AF7"/>
    <w:rsid w:val="00FF42B2"/>
    <w:rsid w:val="00FF4BE8"/>
    <w:rsid w:val="00FF504D"/>
    <w:rsid w:val="00FF521A"/>
    <w:rsid w:val="00FF56CD"/>
    <w:rsid w:val="00FF5AC4"/>
    <w:rsid w:val="00FF5C17"/>
    <w:rsid w:val="00FF5EA2"/>
    <w:rsid w:val="00FF5FB9"/>
    <w:rsid w:val="00FF61E4"/>
    <w:rsid w:val="00FF620F"/>
    <w:rsid w:val="00FF6CAE"/>
    <w:rsid w:val="00FF6DA3"/>
    <w:rsid w:val="00FF6DEC"/>
    <w:rsid w:val="00FF7010"/>
    <w:rsid w:val="00FF745D"/>
    <w:rsid w:val="00FF7641"/>
    <w:rsid w:val="00FF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FCF0961"/>
  <w15:docId w15:val="{2BCC85A2-2A6C-4D20-B0BE-DF2E75CF1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31119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C34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6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4C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4C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4C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C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C1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C14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Absatz-Standardschriftart"/>
    <w:rsid w:val="00A410BC"/>
  </w:style>
  <w:style w:type="paragraph" w:styleId="Kopfzeile">
    <w:name w:val="header"/>
    <w:basedOn w:val="Standard"/>
    <w:link w:val="KopfzeileZchn"/>
    <w:uiPriority w:val="99"/>
    <w:unhideWhenUsed/>
    <w:rsid w:val="00F37D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7D9C"/>
  </w:style>
  <w:style w:type="paragraph" w:styleId="Fuzeile">
    <w:name w:val="footer"/>
    <w:basedOn w:val="Standard"/>
    <w:link w:val="FuzeileZchn"/>
    <w:uiPriority w:val="99"/>
    <w:unhideWhenUsed/>
    <w:rsid w:val="00F37D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7D9C"/>
  </w:style>
  <w:style w:type="character" w:styleId="Hyperlink">
    <w:name w:val="Hyperlink"/>
    <w:basedOn w:val="Absatz-Standardschriftart"/>
    <w:unhideWhenUsed/>
    <w:rsid w:val="00D9561B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1119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details1">
    <w:name w:val="details1"/>
    <w:basedOn w:val="Standard"/>
    <w:rsid w:val="00976C10"/>
    <w:pPr>
      <w:spacing w:after="0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jrnl">
    <w:name w:val="jrnl"/>
    <w:basedOn w:val="Absatz-Standardschriftart"/>
    <w:rsid w:val="00976C10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34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itle1">
    <w:name w:val="title1"/>
    <w:basedOn w:val="Standard"/>
    <w:rsid w:val="00D54C78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D54C7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details2">
    <w:name w:val="details2"/>
    <w:basedOn w:val="Absatz-Standardschriftart"/>
    <w:rsid w:val="005F258E"/>
  </w:style>
  <w:style w:type="paragraph" w:customStyle="1" w:styleId="identifiers1">
    <w:name w:val="identifiers1"/>
    <w:basedOn w:val="Standard"/>
    <w:rsid w:val="008117C3"/>
    <w:pPr>
      <w:spacing w:after="0" w:line="240" w:lineRule="auto"/>
    </w:pPr>
    <w:rPr>
      <w:rFonts w:ascii="Times New Roman" w:eastAsia="Times New Roman" w:hAnsi="Times New Roman" w:cs="Times New Roman"/>
      <w:color w:val="575757"/>
      <w:sz w:val="18"/>
      <w:szCs w:val="18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371BB0"/>
    <w:pPr>
      <w:spacing w:after="200" w:line="24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71BB0"/>
    <w:rPr>
      <w:rFonts w:ascii="Arial" w:hAnsi="Arial" w:cs="Arial"/>
      <w:noProof/>
      <w:lang w:val="en-US"/>
    </w:rPr>
  </w:style>
  <w:style w:type="paragraph" w:styleId="Listenabsatz">
    <w:name w:val="List Paragraph"/>
    <w:basedOn w:val="Standard"/>
    <w:uiPriority w:val="34"/>
    <w:qFormat/>
    <w:rsid w:val="00A321C7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F86F0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12948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437205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KommentartextZchn"/>
    <w:link w:val="EndNoteBibliographyTitle"/>
    <w:rsid w:val="00437205"/>
    <w:rPr>
      <w:rFonts w:ascii="Arial" w:hAnsi="Arial" w:cs="Arial"/>
      <w:noProof/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E3749C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B4810"/>
    <w:rPr>
      <w:color w:val="605E5C"/>
      <w:shd w:val="clear" w:color="auto" w:fill="E1DFDD"/>
    </w:rPr>
  </w:style>
  <w:style w:type="character" w:customStyle="1" w:styleId="comma">
    <w:name w:val="comma"/>
    <w:basedOn w:val="Absatz-Standardschriftart"/>
    <w:rsid w:val="000D3646"/>
  </w:style>
  <w:style w:type="character" w:customStyle="1" w:styleId="volume-issue-pages">
    <w:name w:val="volume-issue-pages"/>
    <w:basedOn w:val="Absatz-Standardschriftart"/>
    <w:rsid w:val="000D3646"/>
  </w:style>
  <w:style w:type="character" w:customStyle="1" w:styleId="publication-date">
    <w:name w:val="publication-date"/>
    <w:basedOn w:val="Absatz-Standardschriftart"/>
    <w:rsid w:val="000D3646"/>
  </w:style>
  <w:style w:type="character" w:customStyle="1" w:styleId="authors-list-item2">
    <w:name w:val="authors-list-item2"/>
    <w:basedOn w:val="Absatz-Standardschriftart"/>
    <w:rsid w:val="000D3646"/>
  </w:style>
  <w:style w:type="character" w:customStyle="1" w:styleId="author-sup-separator">
    <w:name w:val="author-sup-separator"/>
    <w:basedOn w:val="Absatz-Standardschriftart"/>
    <w:rsid w:val="000D3646"/>
  </w:style>
  <w:style w:type="character" w:customStyle="1" w:styleId="identifier">
    <w:name w:val="identifier"/>
    <w:basedOn w:val="Absatz-Standardschriftart"/>
    <w:rsid w:val="000D3646"/>
  </w:style>
  <w:style w:type="character" w:customStyle="1" w:styleId="id-label">
    <w:name w:val="id-label"/>
    <w:basedOn w:val="Absatz-Standardschriftart"/>
    <w:rsid w:val="000D3646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729CF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CA70CF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C76DD2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DF2BCE"/>
    <w:rPr>
      <w:color w:val="605E5C"/>
      <w:shd w:val="clear" w:color="auto" w:fill="E1DFDD"/>
    </w:rPr>
  </w:style>
  <w:style w:type="character" w:customStyle="1" w:styleId="period">
    <w:name w:val="period"/>
    <w:basedOn w:val="Absatz-Standardschriftart"/>
    <w:rsid w:val="007A4A5D"/>
  </w:style>
  <w:style w:type="character" w:customStyle="1" w:styleId="cit">
    <w:name w:val="cit"/>
    <w:basedOn w:val="Absatz-Standardschriftart"/>
    <w:rsid w:val="007A4A5D"/>
  </w:style>
  <w:style w:type="character" w:customStyle="1" w:styleId="citation-doi">
    <w:name w:val="citation-doi"/>
    <w:basedOn w:val="Absatz-Standardschriftart"/>
    <w:rsid w:val="007A4A5D"/>
  </w:style>
  <w:style w:type="character" w:customStyle="1" w:styleId="secondary-date">
    <w:name w:val="secondary-date"/>
    <w:basedOn w:val="Absatz-Standardschriftart"/>
    <w:rsid w:val="007A4A5D"/>
  </w:style>
  <w:style w:type="character" w:customStyle="1" w:styleId="labs-docsum-authors">
    <w:name w:val="labs-docsum-authors"/>
    <w:basedOn w:val="Absatz-Standardschriftart"/>
    <w:rsid w:val="005234B9"/>
  </w:style>
  <w:style w:type="character" w:customStyle="1" w:styleId="labs-docsum-journal-citation">
    <w:name w:val="labs-docsum-journal-citation"/>
    <w:basedOn w:val="Absatz-Standardschriftart"/>
    <w:rsid w:val="005234B9"/>
  </w:style>
  <w:style w:type="paragraph" w:styleId="NurText">
    <w:name w:val="Plain Text"/>
    <w:basedOn w:val="Standard"/>
    <w:link w:val="NurTextZchn"/>
    <w:uiPriority w:val="99"/>
    <w:semiHidden/>
    <w:unhideWhenUsed/>
    <w:rsid w:val="00CB0DBC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B0DB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0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5080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147379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567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9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077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8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68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9130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738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202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6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9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64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579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68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433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200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411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426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485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0427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870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491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172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282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809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5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135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1638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697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5085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402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92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1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03045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06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764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9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53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855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190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001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7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283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5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310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1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555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671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7787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980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240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7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525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7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3629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642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3940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783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367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82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8315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94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081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8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152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653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352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555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6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792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87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7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71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2914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681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485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52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711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3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241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33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646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4336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599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3398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5635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4232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0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6709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1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82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1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53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7468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2194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548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218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3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583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0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964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58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760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185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89004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842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1806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4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73423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4375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2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75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13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876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04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860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3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65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6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66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62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8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159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764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2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614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3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08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6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462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3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256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85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140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099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8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790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6600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525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40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43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1147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7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762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0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936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8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59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37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42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4918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878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693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3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05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0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2306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77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254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2380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2476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0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8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94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454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0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42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1473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624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881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483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1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36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5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56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2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290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845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681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033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0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8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1539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05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249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0843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54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880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1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3078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62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93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4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25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7833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722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483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6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20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4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7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5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524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6750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635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626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18395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996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2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907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4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6318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3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496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58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582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214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7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9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1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333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33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567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557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028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5589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851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31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1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0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62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0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12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553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5455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659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2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90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922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3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227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3657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749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25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1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48776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8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14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909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160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82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252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2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279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2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706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932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381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180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1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6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36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0824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2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23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9554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717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938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6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570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6302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16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12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979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230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25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7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321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5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3971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74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84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2536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409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7988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7333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5544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4791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24413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979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6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36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2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2064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56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82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7169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0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839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2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9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27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15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234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557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502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8965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5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3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6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5279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92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771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000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4124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992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592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796374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2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33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2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309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8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208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305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119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647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2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576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231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5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365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075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309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602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1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6719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1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1279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2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259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28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5055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407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870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0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15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9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154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4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969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0486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363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470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4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76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15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392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878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1953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065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859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55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04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285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2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771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1025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148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730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7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85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1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488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5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8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254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214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316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1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807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1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512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2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31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63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736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100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8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673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39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4387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56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517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61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2909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72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7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41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0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170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25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21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19565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single" w:sz="6" w:space="0" w:color="97B0C8"/>
                                <w:left w:val="single" w:sz="6" w:space="0" w:color="97B0C8"/>
                                <w:bottom w:val="single" w:sz="6" w:space="0" w:color="97B0C8"/>
                                <w:right w:val="single" w:sz="6" w:space="0" w:color="97B0C8"/>
                              </w:divBdr>
                              <w:divsChild>
                                <w:div w:id="668754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0" w:color="D7E2EC"/>
                                    <w:left w:val="single" w:sz="18" w:space="12" w:color="D7E2EC"/>
                                    <w:bottom w:val="single" w:sz="18" w:space="12" w:color="D7E2EC"/>
                                    <w:right w:val="single" w:sz="18" w:space="12" w:color="D7E2EC"/>
                                  </w:divBdr>
                                  <w:divsChild>
                                    <w:div w:id="112335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382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800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61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80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56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165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407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6053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43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418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6316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287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59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370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9141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923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300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8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08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301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56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414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321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15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4913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0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411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1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715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9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7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526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10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810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4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576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5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318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9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99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7899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9262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244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6474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43676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7838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50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81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87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05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0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34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4494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069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3513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6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8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1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964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82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9009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655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1705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2731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446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2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203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0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650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46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890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31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876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233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6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0368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9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2329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2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836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535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62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583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3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155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6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287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0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827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3921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667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669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7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915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0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1340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9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54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5673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934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159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5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45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6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706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05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187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9952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272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717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3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3551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0821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7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626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809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124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1385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9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30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82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29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03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457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11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3565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6191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563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358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7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44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7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96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395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6804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950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743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9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7704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1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89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95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6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088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4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86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873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888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099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428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1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6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8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47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7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412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67024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26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507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46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0167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6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976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9952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4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09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2132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62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356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8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0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6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90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0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030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46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138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3340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4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548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2061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58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5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939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1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05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06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55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722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373665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single" w:sz="6" w:space="0" w:color="97B0C8"/>
                                <w:left w:val="single" w:sz="6" w:space="0" w:color="97B0C8"/>
                                <w:bottom w:val="single" w:sz="6" w:space="0" w:color="97B0C8"/>
                                <w:right w:val="single" w:sz="6" w:space="0" w:color="97B0C8"/>
                              </w:divBdr>
                              <w:divsChild>
                                <w:div w:id="559218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0" w:color="D7E2EC"/>
                                    <w:left w:val="single" w:sz="18" w:space="12" w:color="D7E2EC"/>
                                    <w:bottom w:val="single" w:sz="18" w:space="12" w:color="D7E2EC"/>
                                    <w:right w:val="single" w:sz="18" w:space="12" w:color="D7E2EC"/>
                                  </w:divBdr>
                                  <w:divsChild>
                                    <w:div w:id="550071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393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8202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7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48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6394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0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85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5242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374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718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3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355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4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363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5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444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782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245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91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2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3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473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079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095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2168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62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2245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302346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1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1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73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9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48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038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193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424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8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976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57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415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1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349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6240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44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2436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2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310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5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2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6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122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163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6497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160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8232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9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558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949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9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750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607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656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411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4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36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2593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9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98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016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6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254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1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53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4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475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06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8543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175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50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4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83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47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09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7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1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05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36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087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0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67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93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569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0476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1952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208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948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3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07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6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8216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2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586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3523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0360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419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7528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427790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1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707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7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6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48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689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0095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878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360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1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6524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0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97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1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42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40402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single" w:sz="6" w:space="0" w:color="97B0C8"/>
                                <w:left w:val="single" w:sz="6" w:space="0" w:color="97B0C8"/>
                                <w:bottom w:val="single" w:sz="6" w:space="0" w:color="97B0C8"/>
                                <w:right w:val="single" w:sz="6" w:space="0" w:color="97B0C8"/>
                              </w:divBdr>
                              <w:divsChild>
                                <w:div w:id="77930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0" w:color="D7E2EC"/>
                                    <w:left w:val="single" w:sz="18" w:space="12" w:color="D7E2EC"/>
                                    <w:bottom w:val="single" w:sz="18" w:space="12" w:color="D7E2EC"/>
                                    <w:right w:val="single" w:sz="18" w:space="12" w:color="D7E2EC"/>
                                  </w:divBdr>
                                  <w:divsChild>
                                    <w:div w:id="733043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2692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7143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2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713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4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318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8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12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2134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902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69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6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030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43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1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117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520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141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928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8C7AE-5818-4D13-AF13-7EC80F3D5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9</Words>
  <Characters>506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nabel, Häusler</dc:creator>
  <cp:lastModifiedBy>Stephan Camen</cp:lastModifiedBy>
  <cp:revision>2</cp:revision>
  <cp:lastPrinted>2020-01-11T10:30:00Z</cp:lastPrinted>
  <dcterms:created xsi:type="dcterms:W3CDTF">2021-03-06T10:30:00Z</dcterms:created>
  <dcterms:modified xsi:type="dcterms:W3CDTF">2021-03-06T10:30:00Z</dcterms:modified>
</cp:coreProperties>
</file>